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50A6D8" w14:textId="383660F1" w:rsidR="004E5D8F" w:rsidRPr="0086244E" w:rsidRDefault="004E5D8F" w:rsidP="004E5D8F">
      <w:pPr>
        <w:rPr>
          <w:rFonts w:ascii="Times New Roman" w:hAnsi="Times New Roman" w:cs="Times New Roman"/>
          <w:lang w:val="en-GB"/>
        </w:rPr>
      </w:pPr>
      <w:r w:rsidRPr="0086244E">
        <w:rPr>
          <w:rFonts w:ascii="Times New Roman" w:hAnsi="Times New Roman" w:cs="Times New Roman"/>
          <w:b/>
          <w:bCs/>
          <w:sz w:val="20"/>
          <w:szCs w:val="20"/>
          <w:lang w:val="en-GB"/>
        </w:rPr>
        <w:t>Table S1.</w:t>
      </w:r>
      <w:r w:rsidRPr="0086244E">
        <w:rPr>
          <w:rFonts w:ascii="Times New Roman" w:hAnsi="Times New Roman" w:cs="Times New Roman"/>
          <w:sz w:val="20"/>
          <w:szCs w:val="20"/>
          <w:lang w:val="en-GB"/>
        </w:rPr>
        <w:t xml:space="preserve"> C</w:t>
      </w:r>
      <w:r w:rsidR="007B3C68" w:rsidRPr="0086244E">
        <w:rPr>
          <w:rFonts w:ascii="Times New Roman" w:hAnsi="Times New Roman" w:cs="Times New Roman"/>
          <w:sz w:val="20"/>
          <w:szCs w:val="20"/>
          <w:lang w:val="en-GB"/>
        </w:rPr>
        <w:t xml:space="preserve">enter </w:t>
      </w:r>
      <w:r w:rsidRPr="0086244E">
        <w:rPr>
          <w:rFonts w:ascii="Times New Roman" w:hAnsi="Times New Roman" w:cs="Times New Roman"/>
          <w:sz w:val="20"/>
          <w:szCs w:val="20"/>
          <w:lang w:val="en-GB"/>
        </w:rPr>
        <w:t>o</w:t>
      </w:r>
      <w:r w:rsidR="007B3C68" w:rsidRPr="0086244E">
        <w:rPr>
          <w:rFonts w:ascii="Times New Roman" w:hAnsi="Times New Roman" w:cs="Times New Roman"/>
          <w:sz w:val="20"/>
          <w:szCs w:val="20"/>
          <w:lang w:val="en-GB"/>
        </w:rPr>
        <w:t>f pressure</w:t>
      </w:r>
      <w:r w:rsidRPr="0086244E">
        <w:rPr>
          <w:rFonts w:ascii="Times New Roman" w:hAnsi="Times New Roman" w:cs="Times New Roman"/>
          <w:sz w:val="20"/>
          <w:szCs w:val="20"/>
          <w:lang w:val="en-GB"/>
        </w:rPr>
        <w:t xml:space="preserve"> parameters in control, T11 </w:t>
      </w:r>
      <w:r w:rsidR="004D0A1C" w:rsidRPr="0086244E">
        <w:rPr>
          <w:rFonts w:ascii="Times New Roman" w:hAnsi="Times New Roman" w:cs="Times New Roman"/>
          <w:sz w:val="20"/>
          <w:szCs w:val="20"/>
          <w:lang w:val="en-GB"/>
        </w:rPr>
        <w:t xml:space="preserve">tSCS </w:t>
      </w:r>
      <w:r w:rsidRPr="0086244E">
        <w:rPr>
          <w:rFonts w:ascii="Times New Roman" w:hAnsi="Times New Roman" w:cs="Times New Roman"/>
          <w:sz w:val="20"/>
          <w:szCs w:val="20"/>
          <w:lang w:val="en-GB"/>
        </w:rPr>
        <w:t>and L1 tSCS.</w:t>
      </w:r>
    </w:p>
    <w:tbl>
      <w:tblPr>
        <w:tblStyle w:val="a3"/>
        <w:tblW w:w="95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5"/>
        <w:gridCol w:w="948"/>
        <w:gridCol w:w="1009"/>
        <w:gridCol w:w="950"/>
        <w:gridCol w:w="948"/>
        <w:gridCol w:w="948"/>
        <w:gridCol w:w="951"/>
        <w:gridCol w:w="956"/>
        <w:gridCol w:w="940"/>
        <w:gridCol w:w="951"/>
      </w:tblGrid>
      <w:tr w:rsidR="00040407" w:rsidRPr="0086244E" w14:paraId="5D7F8A82" w14:textId="77777777" w:rsidTr="006E79A8">
        <w:trPr>
          <w:trHeight w:val="140"/>
        </w:trPr>
        <w:tc>
          <w:tcPr>
            <w:tcW w:w="9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</w:tcPr>
          <w:p w14:paraId="3D1DB091" w14:textId="77777777" w:rsidR="004E5D8F" w:rsidRPr="0086244E" w:rsidRDefault="004E5D8F" w:rsidP="0084497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907" w:type="dxa"/>
            <w:gridSpan w:val="3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23FFBB5E" w14:textId="59AA0E58" w:rsidR="004E5D8F" w:rsidRPr="0086244E" w:rsidRDefault="004E5D8F" w:rsidP="0084497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2847" w:type="dxa"/>
            <w:gridSpan w:val="3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51407E1B" w14:textId="4C00E00E" w:rsidR="004E5D8F" w:rsidRPr="0086244E" w:rsidRDefault="004E5D8F" w:rsidP="0084497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6244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T11</w:t>
            </w:r>
          </w:p>
        </w:tc>
        <w:tc>
          <w:tcPr>
            <w:tcW w:w="2847" w:type="dxa"/>
            <w:gridSpan w:val="3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</w:tcPr>
          <w:p w14:paraId="3232AF65" w14:textId="5E748506" w:rsidR="004E5D8F" w:rsidRPr="0086244E" w:rsidRDefault="004E5D8F" w:rsidP="0084497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6244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L1</w:t>
            </w:r>
          </w:p>
        </w:tc>
      </w:tr>
      <w:tr w:rsidR="001662DF" w:rsidRPr="0086244E" w14:paraId="522F282B" w14:textId="77777777" w:rsidTr="006E79A8">
        <w:trPr>
          <w:trHeight w:val="154"/>
        </w:trPr>
        <w:tc>
          <w:tcPr>
            <w:tcW w:w="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</w:tcPr>
          <w:p w14:paraId="00F18EBF" w14:textId="77777777" w:rsidR="004E5D8F" w:rsidRPr="0086244E" w:rsidRDefault="004E5D8F" w:rsidP="004E5D8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</w:tcPr>
          <w:p w14:paraId="4DFDEFFB" w14:textId="1D3A7147" w:rsidR="004E5D8F" w:rsidRPr="0086244E" w:rsidRDefault="004E5D8F" w:rsidP="004E5D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D+FI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21EC4BAD" w14:textId="6B716C66" w:rsidR="004E5D8F" w:rsidRPr="0086244E" w:rsidRDefault="004E5D8F" w:rsidP="004E5D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D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080C7012" w14:textId="79587525" w:rsidR="004E5D8F" w:rsidRPr="0086244E" w:rsidRDefault="004E5D8F" w:rsidP="004E5D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I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</w:tcPr>
          <w:p w14:paraId="4ED3A578" w14:textId="2D148335" w:rsidR="004E5D8F" w:rsidRPr="0086244E" w:rsidRDefault="004E5D8F" w:rsidP="004E5D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D+FI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11FE279" w14:textId="18A00B06" w:rsidR="004E5D8F" w:rsidRPr="0086244E" w:rsidRDefault="004E5D8F" w:rsidP="004E5D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D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3F3FFF65" w14:textId="77777777" w:rsidR="004E5D8F" w:rsidRPr="0086244E" w:rsidRDefault="004E5D8F" w:rsidP="004E5D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I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</w:tcPr>
          <w:p w14:paraId="786FFDAA" w14:textId="34293CF6" w:rsidR="004E5D8F" w:rsidRPr="0086244E" w:rsidRDefault="004E5D8F" w:rsidP="004E5D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D+FI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58B74" w14:textId="6630C7DB" w:rsidR="004E5D8F" w:rsidRPr="0086244E" w:rsidRDefault="004E5D8F" w:rsidP="004E5D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D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233A434" w14:textId="77777777" w:rsidR="004E5D8F" w:rsidRPr="0086244E" w:rsidRDefault="004E5D8F" w:rsidP="004E5D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I</w:t>
            </w:r>
          </w:p>
        </w:tc>
      </w:tr>
      <w:tr w:rsidR="001662DF" w:rsidRPr="0086244E" w14:paraId="7E602858" w14:textId="77777777" w:rsidTr="006E79A8">
        <w:trPr>
          <w:trHeight w:val="140"/>
        </w:trPr>
        <w:tc>
          <w:tcPr>
            <w:tcW w:w="985" w:type="dxa"/>
            <w:tcBorders>
              <w:top w:val="single" w:sz="4" w:space="0" w:color="auto"/>
              <w:right w:val="single" w:sz="6" w:space="0" w:color="auto"/>
            </w:tcBorders>
          </w:tcPr>
          <w:p w14:paraId="7624EC2F" w14:textId="3724C5B0" w:rsidR="004E5D8F" w:rsidRPr="0086244E" w:rsidRDefault="004E5D8F" w:rsidP="004E5D8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llipse area,</w:t>
            </w:r>
            <w:r w:rsid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m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</w:tcPr>
          <w:p w14:paraId="0185BCDE" w14:textId="244613E4" w:rsidR="004E5D8F" w:rsidRPr="0086244E" w:rsidRDefault="004E5D8F" w:rsidP="004E5D8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4 [333;427]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02AB3272" w14:textId="6CC43116" w:rsidR="004E5D8F" w:rsidRPr="0086244E" w:rsidRDefault="00080B70" w:rsidP="004E5D8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0 [354;585]</w:t>
            </w:r>
            <w:r w:rsidR="00040407" w:rsidRPr="0086244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495A27D5" w14:textId="2A47622C" w:rsidR="004E5D8F" w:rsidRPr="0086244E" w:rsidRDefault="001662DF" w:rsidP="004E5D8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9 [200;376]</w:t>
            </w:r>
          </w:p>
        </w:tc>
        <w:tc>
          <w:tcPr>
            <w:tcW w:w="948" w:type="dxa"/>
            <w:tcBorders>
              <w:left w:val="single" w:sz="6" w:space="0" w:color="auto"/>
              <w:right w:val="single" w:sz="4" w:space="0" w:color="auto"/>
            </w:tcBorders>
          </w:tcPr>
          <w:p w14:paraId="480C2C15" w14:textId="53EFAEDF" w:rsidR="004E5D8F" w:rsidRPr="0086244E" w:rsidRDefault="004E5D8F" w:rsidP="004E5D8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8 [216;436]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CBAEFD1" w14:textId="2956FD3F" w:rsidR="004E5D8F" w:rsidRPr="0086244E" w:rsidRDefault="001662DF" w:rsidP="004E5D8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1 [216;466]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2A8F174E" w14:textId="01127E93" w:rsidR="004E5D8F" w:rsidRPr="0086244E" w:rsidRDefault="001662DF" w:rsidP="004E5D8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5 [224;424]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</w:tcPr>
          <w:p w14:paraId="2B6E706E" w14:textId="2DFEF7D7" w:rsidR="004E5D8F" w:rsidRPr="0086244E" w:rsidRDefault="004E5D8F" w:rsidP="004E5D8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="001662DF"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[2</w:t>
            </w:r>
            <w:r w:rsidR="001662DF"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;5</w:t>
            </w:r>
            <w:r w:rsidR="001662DF"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6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DC58E" w14:textId="49A77C0A" w:rsidR="004E5D8F" w:rsidRPr="0086244E" w:rsidRDefault="001662DF" w:rsidP="004E5D8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1 [195;786]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A10B798" w14:textId="5E220695" w:rsidR="004E5D8F" w:rsidRPr="0086244E" w:rsidRDefault="001662DF" w:rsidP="004E5D8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7 [217;469]</w:t>
            </w:r>
          </w:p>
        </w:tc>
      </w:tr>
      <w:tr w:rsidR="001C4856" w:rsidRPr="0086244E" w14:paraId="240CC903" w14:textId="77777777" w:rsidTr="006E79A8">
        <w:trPr>
          <w:trHeight w:val="140"/>
        </w:trPr>
        <w:tc>
          <w:tcPr>
            <w:tcW w:w="985" w:type="dxa"/>
            <w:tcBorders>
              <w:right w:val="single" w:sz="6" w:space="0" w:color="auto"/>
            </w:tcBorders>
            <w:shd w:val="clear" w:color="auto" w:fill="auto"/>
          </w:tcPr>
          <w:p w14:paraId="49F8A7E9" w14:textId="7E8B7270" w:rsidR="004E5D8F" w:rsidRPr="0086244E" w:rsidRDefault="004E5D8F" w:rsidP="004E5D8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MSD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ML</w:t>
            </w:r>
            <w:r w:rsidR="001662DF"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mm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shd w:val="clear" w:color="auto" w:fill="auto"/>
          </w:tcPr>
          <w:p w14:paraId="634E7DDE" w14:textId="178D2838" w:rsidR="004E5D8F" w:rsidRPr="0086244E" w:rsidRDefault="004E5D8F" w:rsidP="004E5D8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8 [3.2;4.5]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3FA0E3" w14:textId="630F9344" w:rsidR="004E5D8F" w:rsidRPr="0086244E" w:rsidRDefault="00080B70" w:rsidP="004E5D8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1 [3.7;5.2]</w:t>
            </w:r>
            <w:r w:rsidR="009E63C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&amp;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5EABEBB4" w14:textId="0E31E5E0" w:rsidR="004E5D8F" w:rsidRPr="0086244E" w:rsidRDefault="001662DF" w:rsidP="004E5D8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4 [3.0;3.8]</w:t>
            </w:r>
          </w:p>
        </w:tc>
        <w:tc>
          <w:tcPr>
            <w:tcW w:w="948" w:type="dxa"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</w:tcPr>
          <w:p w14:paraId="33EF63F4" w14:textId="43686C9C" w:rsidR="004E5D8F" w:rsidRPr="0086244E" w:rsidRDefault="004E5D8F" w:rsidP="004E5D8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4 [2.7;4.0]</w:t>
            </w:r>
            <w:r w:rsidR="00040407" w:rsidRPr="0086244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@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50C0C3F" w14:textId="48C63F18" w:rsidR="004E5D8F" w:rsidRPr="0086244E" w:rsidRDefault="001662DF" w:rsidP="004E5D8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3 [2.9;4.3]</w:t>
            </w:r>
            <w:r w:rsidR="00040407" w:rsidRPr="0086244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@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3A3E6FF4" w14:textId="71393ACD" w:rsidR="004E5D8F" w:rsidRPr="0086244E" w:rsidRDefault="001662DF" w:rsidP="004E5D8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4 [2.7;3.9]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DA6688" w14:textId="4D329EDF" w:rsidR="004E5D8F" w:rsidRPr="0086244E" w:rsidRDefault="004E5D8F" w:rsidP="004E5D8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</w:t>
            </w:r>
            <w:r w:rsidR="001662DF"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2.6;4.</w:t>
            </w:r>
            <w:r w:rsidR="001662DF"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59BDC8" w14:textId="690B9F9D" w:rsidR="004E5D8F" w:rsidRPr="0086244E" w:rsidRDefault="001662DF" w:rsidP="004E5D8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6 [2.4;5.5]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5D268D6" w14:textId="78288A01" w:rsidR="004E5D8F" w:rsidRPr="0086244E" w:rsidRDefault="001662DF" w:rsidP="004E5D8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4 [2.9;4.2]</w:t>
            </w:r>
          </w:p>
        </w:tc>
      </w:tr>
      <w:tr w:rsidR="001662DF" w:rsidRPr="0086244E" w14:paraId="4E32D43C" w14:textId="77777777" w:rsidTr="006E79A8">
        <w:trPr>
          <w:trHeight w:val="140"/>
        </w:trPr>
        <w:tc>
          <w:tcPr>
            <w:tcW w:w="985" w:type="dxa"/>
            <w:tcBorders>
              <w:right w:val="single" w:sz="6" w:space="0" w:color="auto"/>
            </w:tcBorders>
          </w:tcPr>
          <w:p w14:paraId="198847E4" w14:textId="3ED29581" w:rsidR="004E5D8F" w:rsidRPr="0086244E" w:rsidRDefault="004E5D8F" w:rsidP="004E5D8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MSD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AP</w:t>
            </w:r>
            <w:r w:rsidR="001662DF"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mm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6" w:space="0" w:color="auto"/>
              <w:bottom w:val="nil"/>
            </w:tcBorders>
          </w:tcPr>
          <w:p w14:paraId="1C3ABA77" w14:textId="4256CB7E" w:rsidR="004E5D8F" w:rsidRPr="0086244E" w:rsidRDefault="004E5D8F" w:rsidP="004E5D8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2 [4.4;6.2]</w:t>
            </w:r>
          </w:p>
        </w:tc>
        <w:tc>
          <w:tcPr>
            <w:tcW w:w="1009" w:type="dxa"/>
            <w:tcBorders>
              <w:top w:val="single" w:sz="4" w:space="0" w:color="auto"/>
              <w:bottom w:val="nil"/>
            </w:tcBorders>
          </w:tcPr>
          <w:p w14:paraId="14102965" w14:textId="2A7E14F5" w:rsidR="004E5D8F" w:rsidRPr="0086244E" w:rsidRDefault="00080B70" w:rsidP="004E5D8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4 [5.0;6.4]</w:t>
            </w:r>
          </w:p>
        </w:tc>
        <w:tc>
          <w:tcPr>
            <w:tcW w:w="949" w:type="dxa"/>
            <w:tcBorders>
              <w:top w:val="single" w:sz="4" w:space="0" w:color="auto"/>
              <w:bottom w:val="nil"/>
              <w:right w:val="single" w:sz="6" w:space="0" w:color="auto"/>
            </w:tcBorders>
          </w:tcPr>
          <w:p w14:paraId="7C75E3C5" w14:textId="411BE66D" w:rsidR="004E5D8F" w:rsidRPr="0086244E" w:rsidRDefault="001662DF" w:rsidP="004E5D8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4 [3.9;6.0]</w:t>
            </w:r>
          </w:p>
        </w:tc>
        <w:tc>
          <w:tcPr>
            <w:tcW w:w="948" w:type="dxa"/>
            <w:tcBorders>
              <w:left w:val="single" w:sz="6" w:space="0" w:color="auto"/>
              <w:right w:val="single" w:sz="4" w:space="0" w:color="auto"/>
            </w:tcBorders>
          </w:tcPr>
          <w:p w14:paraId="30A9CB11" w14:textId="0D1EE983" w:rsidR="004E5D8F" w:rsidRPr="0086244E" w:rsidRDefault="004E5D8F" w:rsidP="004E5D8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3 [4.0;7.2]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B10CA14" w14:textId="034E2BB6" w:rsidR="004E5D8F" w:rsidRPr="0086244E" w:rsidRDefault="001662DF" w:rsidP="004E5D8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3 [4.7;7.0]</w:t>
            </w:r>
          </w:p>
        </w:tc>
        <w:tc>
          <w:tcPr>
            <w:tcW w:w="949" w:type="dxa"/>
            <w:tcBorders>
              <w:top w:val="single" w:sz="4" w:space="0" w:color="auto"/>
              <w:bottom w:val="nil"/>
              <w:right w:val="single" w:sz="6" w:space="0" w:color="auto"/>
            </w:tcBorders>
          </w:tcPr>
          <w:p w14:paraId="5E25388E" w14:textId="57BCEA0D" w:rsidR="004E5D8F" w:rsidRPr="0086244E" w:rsidRDefault="001662DF" w:rsidP="004E5D8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4 [3.9;6.5]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6" w:space="0" w:color="auto"/>
              <w:bottom w:val="nil"/>
              <w:right w:val="single" w:sz="4" w:space="0" w:color="auto"/>
            </w:tcBorders>
          </w:tcPr>
          <w:p w14:paraId="5EBCEEC3" w14:textId="5ABAF93B" w:rsidR="004E5D8F" w:rsidRPr="0086244E" w:rsidRDefault="004E5D8F" w:rsidP="004E5D8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</w:t>
            </w:r>
            <w:r w:rsidR="001662DF"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4.</w:t>
            </w:r>
            <w:r w:rsidR="001662DF"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7.</w:t>
            </w:r>
            <w:r w:rsidR="001662DF"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4F790E0" w14:textId="12D7E795" w:rsidR="004E5D8F" w:rsidRPr="0086244E" w:rsidRDefault="001662DF" w:rsidP="004E5D8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2 [4.8;8.4]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87DD3CB" w14:textId="11867EAC" w:rsidR="004E5D8F" w:rsidRPr="0086244E" w:rsidRDefault="001662DF" w:rsidP="004E5D8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7 [4.5;6.1]</w:t>
            </w:r>
          </w:p>
        </w:tc>
      </w:tr>
    </w:tbl>
    <w:p w14:paraId="10007336" w14:textId="77E2EC1D" w:rsidR="004E5D8F" w:rsidRPr="0086244E" w:rsidRDefault="009E63C3" w:rsidP="004005F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&amp;</w:t>
      </w:r>
      <w:r w:rsidR="00A5005B" w:rsidRPr="00CE5850">
        <w:rPr>
          <w:rFonts w:ascii="Times New Roman" w:hAnsi="Times New Roman" w:cs="Times New Roman"/>
          <w:sz w:val="20"/>
          <w:szCs w:val="20"/>
          <w:lang w:val="en-US"/>
        </w:rPr>
        <w:t>p = 0.05</w:t>
      </w:r>
      <w:r w:rsidR="00AB0728">
        <w:rPr>
          <w:rFonts w:ascii="Times New Roman" w:hAnsi="Times New Roman" w:cs="Times New Roman"/>
          <w:sz w:val="18"/>
          <w:szCs w:val="18"/>
          <w:lang w:val="en-US"/>
        </w:rPr>
        <w:t>,</w:t>
      </w:r>
      <w:r w:rsidRPr="009E63C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86244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#</w:t>
      </w:r>
      <w:r w:rsidRPr="0086244E">
        <w:rPr>
          <w:rFonts w:ascii="Times New Roman" w:hAnsi="Times New Roman" w:cs="Times New Roman"/>
          <w:sz w:val="20"/>
          <w:szCs w:val="20"/>
          <w:lang w:val="en-US"/>
        </w:rPr>
        <w:t xml:space="preserve">p </w:t>
      </w:r>
      <w:r>
        <w:rPr>
          <w:rFonts w:ascii="Times New Roman" w:hAnsi="Times New Roman" w:cs="Times New Roman"/>
          <w:sz w:val="20"/>
          <w:szCs w:val="20"/>
          <w:lang w:val="en-US"/>
        </w:rPr>
        <w:t>=</w:t>
      </w:r>
      <w:r w:rsidRPr="0086244E">
        <w:rPr>
          <w:rFonts w:ascii="Times New Roman" w:hAnsi="Times New Roman" w:cs="Times New Roman"/>
          <w:sz w:val="20"/>
          <w:szCs w:val="20"/>
          <w:lang w:val="en-US"/>
        </w:rPr>
        <w:t xml:space="preserve"> 0.08,</w:t>
      </w:r>
      <w:r w:rsidR="00AB0728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040407" w:rsidRPr="00AB0728">
        <w:rPr>
          <w:rFonts w:ascii="Times New Roman" w:hAnsi="Times New Roman" w:cs="Times New Roman"/>
          <w:sz w:val="20"/>
          <w:szCs w:val="20"/>
          <w:lang w:val="en-US"/>
        </w:rPr>
        <w:t>comparison</w:t>
      </w:r>
      <w:r w:rsidR="00040407" w:rsidRPr="0086244E">
        <w:rPr>
          <w:rFonts w:ascii="Times New Roman" w:hAnsi="Times New Roman" w:cs="Times New Roman"/>
          <w:sz w:val="20"/>
          <w:szCs w:val="20"/>
          <w:lang w:val="en-US"/>
        </w:rPr>
        <w:t xml:space="preserve"> between FD and FI groups; </w:t>
      </w:r>
      <w:r w:rsidR="00040407" w:rsidRPr="0086244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@</w:t>
      </w:r>
      <w:r w:rsidR="00040407" w:rsidRPr="0086244E">
        <w:rPr>
          <w:rFonts w:ascii="Times New Roman" w:hAnsi="Times New Roman" w:cs="Times New Roman"/>
          <w:sz w:val="20"/>
          <w:szCs w:val="20"/>
          <w:lang w:val="en-US"/>
        </w:rPr>
        <w:t>p</w:t>
      </w:r>
      <w:r w:rsidR="00040407" w:rsidRPr="0086244E">
        <w:rPr>
          <w:rFonts w:ascii="Times New Roman" w:hAnsi="Times New Roman" w:cs="Times New Roman"/>
          <w:sz w:val="20"/>
          <w:szCs w:val="20"/>
          <w:lang w:val="en-GB"/>
        </w:rPr>
        <w:t>&lt;</w:t>
      </w:r>
      <w:r w:rsidR="00040407" w:rsidRPr="0086244E">
        <w:rPr>
          <w:rFonts w:ascii="Times New Roman" w:hAnsi="Times New Roman" w:cs="Times New Roman"/>
          <w:sz w:val="20"/>
          <w:szCs w:val="20"/>
          <w:lang w:val="en-US"/>
        </w:rPr>
        <w:t>0.05</w:t>
      </w:r>
      <w:r w:rsidR="00F7377A" w:rsidRPr="0086244E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040407" w:rsidRPr="0086244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7377A" w:rsidRPr="0086244E">
        <w:rPr>
          <w:rFonts w:ascii="Times New Roman" w:hAnsi="Times New Roman" w:cs="Times New Roman"/>
          <w:sz w:val="20"/>
          <w:szCs w:val="20"/>
          <w:lang w:val="en-US"/>
        </w:rPr>
        <w:t xml:space="preserve">comparison between </w:t>
      </w:r>
      <w:r w:rsidR="00A508E4" w:rsidRPr="0086244E">
        <w:rPr>
          <w:rFonts w:ascii="Times New Roman" w:hAnsi="Times New Roman" w:cs="Times New Roman"/>
          <w:sz w:val="20"/>
          <w:szCs w:val="20"/>
          <w:lang w:val="en-US"/>
        </w:rPr>
        <w:t xml:space="preserve">tSCS </w:t>
      </w:r>
      <w:r w:rsidR="00F7377A" w:rsidRPr="0086244E">
        <w:rPr>
          <w:rFonts w:ascii="Times New Roman" w:hAnsi="Times New Roman" w:cs="Times New Roman"/>
          <w:sz w:val="20"/>
          <w:szCs w:val="20"/>
          <w:lang w:val="en-US"/>
        </w:rPr>
        <w:t>and</w:t>
      </w:r>
      <w:r w:rsidR="00040407" w:rsidRPr="0086244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508E4" w:rsidRPr="0086244E">
        <w:rPr>
          <w:rFonts w:ascii="Times New Roman" w:hAnsi="Times New Roman" w:cs="Times New Roman"/>
          <w:sz w:val="20"/>
          <w:szCs w:val="20"/>
          <w:lang w:val="en-US"/>
        </w:rPr>
        <w:t>control</w:t>
      </w:r>
      <w:r w:rsidR="00040407" w:rsidRPr="0086244E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73C15752" w14:textId="2C7EA3F2" w:rsidR="004005F0" w:rsidRPr="0086244E" w:rsidRDefault="004005F0" w:rsidP="004005F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6244E">
        <w:rPr>
          <w:rFonts w:ascii="Times New Roman" w:hAnsi="Times New Roman" w:cs="Times New Roman"/>
          <w:b/>
          <w:bCs/>
          <w:sz w:val="20"/>
          <w:szCs w:val="20"/>
          <w:lang w:val="en-GB"/>
        </w:rPr>
        <w:t>Table S</w:t>
      </w:r>
      <w:r w:rsidR="009B4A91" w:rsidRPr="0086244E"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r w:rsidRPr="0086244E">
        <w:rPr>
          <w:rFonts w:ascii="Times New Roman" w:hAnsi="Times New Roman" w:cs="Times New Roman"/>
          <w:b/>
          <w:bCs/>
          <w:sz w:val="20"/>
          <w:szCs w:val="20"/>
          <w:lang w:val="en-GB"/>
        </w:rPr>
        <w:t>.</w:t>
      </w:r>
      <w:r w:rsidRPr="0086244E">
        <w:rPr>
          <w:rFonts w:ascii="Times New Roman" w:hAnsi="Times New Roman" w:cs="Times New Roman"/>
          <w:sz w:val="20"/>
          <w:szCs w:val="20"/>
          <w:lang w:val="en-GB"/>
        </w:rPr>
        <w:t xml:space="preserve"> EMG activity (</w:t>
      </w:r>
      <w:r w:rsidRPr="0086244E">
        <w:rPr>
          <w:rFonts w:ascii="Times New Roman" w:hAnsi="Times New Roman" w:cs="Times New Roman"/>
          <w:sz w:val="20"/>
          <w:szCs w:val="20"/>
          <w:lang w:val="en-US"/>
        </w:rPr>
        <w:t>µV)</w:t>
      </w:r>
      <w:r w:rsidRPr="0086244E">
        <w:rPr>
          <w:rFonts w:ascii="Times New Roman" w:hAnsi="Times New Roman" w:cs="Times New Roman"/>
          <w:sz w:val="20"/>
          <w:szCs w:val="20"/>
          <w:lang w:val="en-GB"/>
        </w:rPr>
        <w:t xml:space="preserve"> for both legs in control, T11</w:t>
      </w:r>
      <w:r w:rsidR="00A5005B" w:rsidRPr="00CE5850">
        <w:rPr>
          <w:lang w:val="en-US"/>
        </w:rPr>
        <w:t xml:space="preserve"> </w:t>
      </w:r>
      <w:r w:rsidR="00A5005B" w:rsidRPr="00A5005B">
        <w:rPr>
          <w:rFonts w:ascii="Times New Roman" w:hAnsi="Times New Roman" w:cs="Times New Roman"/>
          <w:sz w:val="20"/>
          <w:szCs w:val="20"/>
          <w:lang w:val="en-GB"/>
        </w:rPr>
        <w:t>tSCS</w:t>
      </w:r>
      <w:r w:rsidRPr="0086244E">
        <w:rPr>
          <w:rFonts w:ascii="Times New Roman" w:hAnsi="Times New Roman" w:cs="Times New Roman"/>
          <w:sz w:val="20"/>
          <w:szCs w:val="20"/>
          <w:lang w:val="en-GB"/>
        </w:rPr>
        <w:t xml:space="preserve"> and L1 tSCS </w:t>
      </w:r>
      <w:r w:rsidR="00846241" w:rsidRPr="0086244E">
        <w:rPr>
          <w:rFonts w:ascii="Times New Roman" w:hAnsi="Times New Roman" w:cs="Times New Roman"/>
          <w:sz w:val="20"/>
          <w:szCs w:val="20"/>
          <w:lang w:val="en-GB"/>
        </w:rPr>
        <w:t>in standing and sitting positions</w:t>
      </w:r>
      <w:r w:rsidRPr="0086244E">
        <w:rPr>
          <w:rFonts w:ascii="Times New Roman" w:hAnsi="Times New Roman" w:cs="Times New Roman"/>
          <w:sz w:val="20"/>
          <w:szCs w:val="20"/>
          <w:lang w:val="en-GB"/>
        </w:rPr>
        <w:t>.</w:t>
      </w:r>
    </w:p>
    <w:tbl>
      <w:tblPr>
        <w:tblStyle w:val="a3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66"/>
        <w:gridCol w:w="984"/>
        <w:gridCol w:w="926"/>
        <w:gridCol w:w="836"/>
        <w:gridCol w:w="956"/>
        <w:gridCol w:w="956"/>
        <w:gridCol w:w="836"/>
        <w:gridCol w:w="1046"/>
        <w:gridCol w:w="1046"/>
        <w:gridCol w:w="930"/>
      </w:tblGrid>
      <w:tr w:rsidR="00A076C0" w:rsidRPr="0086244E" w14:paraId="3791D1EF" w14:textId="77777777" w:rsidTr="00CE5850">
        <w:trPr>
          <w:trHeight w:val="201"/>
        </w:trPr>
        <w:tc>
          <w:tcPr>
            <w:tcW w:w="718" w:type="dxa"/>
            <w:vMerge w:val="restart"/>
            <w:tcBorders>
              <w:right w:val="single" w:sz="6" w:space="0" w:color="auto"/>
            </w:tcBorders>
          </w:tcPr>
          <w:p w14:paraId="5B3FC7D8" w14:textId="196E1B0D" w:rsidR="00B31F2F" w:rsidRPr="0086244E" w:rsidRDefault="00290ED2" w:rsidP="00290ED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br/>
            </w:r>
            <w:r w:rsidR="00BC01F2" w:rsidRPr="0086244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M</w:t>
            </w:r>
            <w:r w:rsidRPr="0086244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uscle</w:t>
            </w:r>
          </w:p>
        </w:tc>
        <w:tc>
          <w:tcPr>
            <w:tcW w:w="2520" w:type="dxa"/>
            <w:gridSpan w:val="3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38E28867" w14:textId="0D00A8EE" w:rsidR="00B31F2F" w:rsidRPr="0086244E" w:rsidRDefault="00B31F2F" w:rsidP="00AA38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6244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2576" w:type="dxa"/>
            <w:gridSpan w:val="3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6597B693" w14:textId="5A262B22" w:rsidR="00B31F2F" w:rsidRPr="0086244E" w:rsidRDefault="00B31F2F" w:rsidP="00AA38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6244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T11</w:t>
            </w:r>
          </w:p>
        </w:tc>
        <w:tc>
          <w:tcPr>
            <w:tcW w:w="2833" w:type="dxa"/>
            <w:gridSpan w:val="3"/>
            <w:tcBorders>
              <w:left w:val="single" w:sz="6" w:space="0" w:color="auto"/>
            </w:tcBorders>
          </w:tcPr>
          <w:p w14:paraId="08441978" w14:textId="48AC1B2D" w:rsidR="00B31F2F" w:rsidRPr="0086244E" w:rsidRDefault="00B31F2F" w:rsidP="00AA38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6244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L1</w:t>
            </w:r>
          </w:p>
        </w:tc>
      </w:tr>
      <w:tr w:rsidR="00CF07FE" w:rsidRPr="0086244E" w14:paraId="6256DA27" w14:textId="77777777" w:rsidTr="00CE5850">
        <w:trPr>
          <w:trHeight w:val="201"/>
        </w:trPr>
        <w:tc>
          <w:tcPr>
            <w:tcW w:w="718" w:type="dxa"/>
            <w:vMerge/>
            <w:tcBorders>
              <w:bottom w:val="single" w:sz="4" w:space="0" w:color="auto"/>
              <w:right w:val="single" w:sz="6" w:space="0" w:color="auto"/>
            </w:tcBorders>
          </w:tcPr>
          <w:p w14:paraId="702F8048" w14:textId="77777777" w:rsidR="00B31F2F" w:rsidRPr="0086244E" w:rsidRDefault="00B31F2F" w:rsidP="00AA38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</w:tcPr>
          <w:p w14:paraId="729FCD55" w14:textId="7D33BB63" w:rsidR="00B31F2F" w:rsidRPr="0086244E" w:rsidRDefault="00B31F2F" w:rsidP="00AA38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D+FI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69594EC7" w14:textId="3128505D" w:rsidR="00B31F2F" w:rsidRPr="0086244E" w:rsidRDefault="00B31F2F" w:rsidP="00AA38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D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2230159E" w14:textId="77777777" w:rsidR="00B31F2F" w:rsidRPr="0086244E" w:rsidRDefault="00B31F2F" w:rsidP="00AA38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I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</w:tcPr>
          <w:p w14:paraId="16E2DC34" w14:textId="44A8D188" w:rsidR="00B31F2F" w:rsidRPr="0086244E" w:rsidRDefault="00B31F2F" w:rsidP="00AA38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D+FI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14:paraId="29BA0266" w14:textId="27D0F8BB" w:rsidR="00B31F2F" w:rsidRPr="0086244E" w:rsidRDefault="00B31F2F" w:rsidP="00AA38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D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5FFADF24" w14:textId="77777777" w:rsidR="00B31F2F" w:rsidRPr="0086244E" w:rsidRDefault="00B31F2F" w:rsidP="00AA38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I</w:t>
            </w:r>
          </w:p>
        </w:tc>
        <w:tc>
          <w:tcPr>
            <w:tcW w:w="980" w:type="dxa"/>
            <w:tcBorders>
              <w:left w:val="single" w:sz="6" w:space="0" w:color="auto"/>
              <w:bottom w:val="single" w:sz="4" w:space="0" w:color="auto"/>
            </w:tcBorders>
          </w:tcPr>
          <w:p w14:paraId="19368764" w14:textId="1B7B1EF5" w:rsidR="00B31F2F" w:rsidRPr="0086244E" w:rsidRDefault="00B31F2F" w:rsidP="00AA38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D+FI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14:paraId="364F4AFC" w14:textId="1D6DD2A3" w:rsidR="00B31F2F" w:rsidRPr="0086244E" w:rsidRDefault="00B31F2F" w:rsidP="00AA38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D</w:t>
            </w:r>
          </w:p>
        </w:tc>
        <w:tc>
          <w:tcPr>
            <w:tcW w:w="871" w:type="dxa"/>
            <w:tcBorders>
              <w:bottom w:val="single" w:sz="4" w:space="0" w:color="auto"/>
            </w:tcBorders>
          </w:tcPr>
          <w:p w14:paraId="1AFC7666" w14:textId="77777777" w:rsidR="00B31F2F" w:rsidRPr="0086244E" w:rsidRDefault="00B31F2F" w:rsidP="00AA38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I</w:t>
            </w:r>
          </w:p>
        </w:tc>
      </w:tr>
      <w:tr w:rsidR="00B31F2F" w:rsidRPr="0086244E" w14:paraId="63CA4C8C" w14:textId="77777777" w:rsidTr="00CE5850">
        <w:trPr>
          <w:trHeight w:val="201"/>
        </w:trPr>
        <w:tc>
          <w:tcPr>
            <w:tcW w:w="8647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DF7CFA" w14:textId="13B867DC" w:rsidR="00B31F2F" w:rsidRPr="0086244E" w:rsidRDefault="00B31F2F" w:rsidP="00CB667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anding</w:t>
            </w:r>
          </w:p>
        </w:tc>
      </w:tr>
      <w:tr w:rsidR="00CF07FE" w:rsidRPr="0086244E" w14:paraId="068476F8" w14:textId="77777777" w:rsidTr="00CE5850">
        <w:trPr>
          <w:trHeight w:val="201"/>
        </w:trPr>
        <w:tc>
          <w:tcPr>
            <w:tcW w:w="718" w:type="dxa"/>
            <w:tcBorders>
              <w:top w:val="single" w:sz="4" w:space="0" w:color="auto"/>
              <w:right w:val="single" w:sz="6" w:space="0" w:color="auto"/>
            </w:tcBorders>
          </w:tcPr>
          <w:p w14:paraId="38FC05BA" w14:textId="570E447A" w:rsidR="00B31F2F" w:rsidRPr="0086244E" w:rsidRDefault="00B31F2F" w:rsidP="00CB667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A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</w:tcPr>
          <w:p w14:paraId="4AC130A5" w14:textId="571E281C" w:rsidR="00B31F2F" w:rsidRPr="0086244E" w:rsidRDefault="0016275C" w:rsidP="00CB667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</w:rPr>
              <w:t xml:space="preserve">2.2 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1.8;2.6]</w:t>
            </w:r>
            <w:r w:rsidR="004702E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γ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37747834" w14:textId="4DEE51B3" w:rsidR="00B31F2F" w:rsidRPr="0086244E" w:rsidRDefault="00B31F2F" w:rsidP="00CB667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1 [1.4;2.3]*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0A342F3F" w14:textId="55D5FB05" w:rsidR="00B31F2F" w:rsidRPr="0086244E" w:rsidRDefault="00B31F2F" w:rsidP="00CB667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8 [2.0;4.6]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</w:tcPr>
          <w:p w14:paraId="55A93AFD" w14:textId="390E1AA8" w:rsidR="00B31F2F" w:rsidRPr="0086244E" w:rsidRDefault="00736591" w:rsidP="00CB667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9 [1.7;3.4]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14:paraId="0F053AE3" w14:textId="43274C5C" w:rsidR="00B31F2F" w:rsidRPr="0086244E" w:rsidRDefault="00B31F2F" w:rsidP="00CB667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7 [1.5;2.1]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56B0D661" w14:textId="76552A6F" w:rsidR="00B31F2F" w:rsidRPr="0086244E" w:rsidRDefault="00B31F2F" w:rsidP="00CB667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4 [1.7;3.8]</w:t>
            </w:r>
          </w:p>
        </w:tc>
        <w:tc>
          <w:tcPr>
            <w:tcW w:w="980" w:type="dxa"/>
            <w:tcBorders>
              <w:left w:val="single" w:sz="6" w:space="0" w:color="auto"/>
            </w:tcBorders>
          </w:tcPr>
          <w:p w14:paraId="2E6B599A" w14:textId="0FB50F46" w:rsidR="00B31F2F" w:rsidRPr="0086244E" w:rsidRDefault="00846241" w:rsidP="00CB667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2 [1.7;4.4]</w:t>
            </w:r>
          </w:p>
        </w:tc>
        <w:tc>
          <w:tcPr>
            <w:tcW w:w="980" w:type="dxa"/>
          </w:tcPr>
          <w:p w14:paraId="591D1EC1" w14:textId="3EF3EA2B" w:rsidR="00B31F2F" w:rsidRPr="0086244E" w:rsidRDefault="00B31F2F" w:rsidP="00CB667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2 [1.5;5.2]</w:t>
            </w:r>
          </w:p>
        </w:tc>
        <w:tc>
          <w:tcPr>
            <w:tcW w:w="871" w:type="dxa"/>
          </w:tcPr>
          <w:p w14:paraId="4D31B1F2" w14:textId="015285B7" w:rsidR="00B31F2F" w:rsidRPr="0086244E" w:rsidRDefault="00B31F2F" w:rsidP="00CB667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3 [1.9;4.4]</w:t>
            </w:r>
          </w:p>
        </w:tc>
      </w:tr>
      <w:tr w:rsidR="00CF07FE" w:rsidRPr="0086244E" w14:paraId="40A410D9" w14:textId="77777777" w:rsidTr="00CE5850">
        <w:trPr>
          <w:trHeight w:val="201"/>
        </w:trPr>
        <w:tc>
          <w:tcPr>
            <w:tcW w:w="718" w:type="dxa"/>
            <w:tcBorders>
              <w:right w:val="single" w:sz="6" w:space="0" w:color="auto"/>
            </w:tcBorders>
          </w:tcPr>
          <w:p w14:paraId="22D4CAB5" w14:textId="35652E16" w:rsidR="00B31F2F" w:rsidRPr="0086244E" w:rsidRDefault="00B31F2F" w:rsidP="00CB667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M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</w:tcPr>
          <w:p w14:paraId="2DCA80F1" w14:textId="79251DD0" w:rsidR="00B31F2F" w:rsidRPr="0086244E" w:rsidRDefault="0016275C" w:rsidP="00CB667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1 [3.0;4.8]</w:t>
            </w:r>
            <w:r w:rsidR="004702E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γ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58714796" w14:textId="70740401" w:rsidR="00B31F2F" w:rsidRPr="0086244E" w:rsidRDefault="00B31F2F" w:rsidP="00CB667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9 [2.7;5.0]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0CD42A6D" w14:textId="445D5F54" w:rsidR="00B31F2F" w:rsidRPr="0086244E" w:rsidRDefault="00B31F2F" w:rsidP="00CB667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2 [2.8;5.4]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</w:tcPr>
          <w:p w14:paraId="7FBB1BB5" w14:textId="497EF546" w:rsidR="00B31F2F" w:rsidRPr="0086244E" w:rsidRDefault="00736591" w:rsidP="00CB667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5 [2.7;5.3]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14:paraId="426C3E69" w14:textId="5848E662" w:rsidR="00B31F2F" w:rsidRPr="0086244E" w:rsidRDefault="00B31F2F" w:rsidP="00CB667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5 [2.4;4.8]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4DA31F6E" w14:textId="09B21341" w:rsidR="00B31F2F" w:rsidRPr="0086244E" w:rsidRDefault="00B31F2F" w:rsidP="00CB667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7 [3.0;6.0]</w:t>
            </w:r>
          </w:p>
        </w:tc>
        <w:tc>
          <w:tcPr>
            <w:tcW w:w="980" w:type="dxa"/>
            <w:tcBorders>
              <w:left w:val="single" w:sz="6" w:space="0" w:color="auto"/>
            </w:tcBorders>
          </w:tcPr>
          <w:p w14:paraId="61DD7ECF" w14:textId="1A2E6947" w:rsidR="00B31F2F" w:rsidRPr="0086244E" w:rsidRDefault="00846241" w:rsidP="00CB667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5 [2.6;5.3]</w:t>
            </w:r>
          </w:p>
        </w:tc>
        <w:tc>
          <w:tcPr>
            <w:tcW w:w="980" w:type="dxa"/>
          </w:tcPr>
          <w:p w14:paraId="05F99E46" w14:textId="67592496" w:rsidR="00B31F2F" w:rsidRPr="0086244E" w:rsidRDefault="00B31F2F" w:rsidP="00CB667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5 [2.7;4.9]</w:t>
            </w:r>
          </w:p>
        </w:tc>
        <w:tc>
          <w:tcPr>
            <w:tcW w:w="871" w:type="dxa"/>
          </w:tcPr>
          <w:p w14:paraId="543998B4" w14:textId="0A5B07F0" w:rsidR="00B31F2F" w:rsidRPr="0086244E" w:rsidRDefault="00B31F2F" w:rsidP="00CB667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0 [2.6;7.0]</w:t>
            </w:r>
          </w:p>
        </w:tc>
      </w:tr>
      <w:tr w:rsidR="00CF07FE" w:rsidRPr="0086244E" w14:paraId="2E69FADF" w14:textId="77777777" w:rsidTr="00CE5850">
        <w:trPr>
          <w:trHeight w:val="201"/>
        </w:trPr>
        <w:tc>
          <w:tcPr>
            <w:tcW w:w="718" w:type="dxa"/>
            <w:tcBorders>
              <w:right w:val="single" w:sz="6" w:space="0" w:color="auto"/>
            </w:tcBorders>
          </w:tcPr>
          <w:p w14:paraId="71273E67" w14:textId="2306A38E" w:rsidR="00B31F2F" w:rsidRPr="0086244E" w:rsidRDefault="00B31F2F" w:rsidP="00CB667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OL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</w:tcPr>
          <w:p w14:paraId="33255EFD" w14:textId="1401854D" w:rsidR="00B31F2F" w:rsidRPr="0086244E" w:rsidRDefault="0016275C" w:rsidP="00CB667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9 [4.0;10.6]</w:t>
            </w:r>
            <w:r w:rsidR="004702E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γ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0991F300" w14:textId="4CC16AA7" w:rsidR="00B31F2F" w:rsidRPr="0086244E" w:rsidRDefault="00B31F2F" w:rsidP="00CB667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8 [5.4;10.9]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3F240AF6" w14:textId="663BF3BE" w:rsidR="00B31F2F" w:rsidRPr="0086244E" w:rsidRDefault="00B31F2F" w:rsidP="00CB667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3 [3.1;8.4]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</w:tcPr>
          <w:p w14:paraId="0004F572" w14:textId="62273C90" w:rsidR="00B31F2F" w:rsidRPr="0086244E" w:rsidRDefault="00736591" w:rsidP="00CB667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6 [3.6;7.7]</w:t>
            </w:r>
            <w:r w:rsidR="00F20312" w:rsidRPr="0086244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@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14:paraId="64C54F8A" w14:textId="1B7ED91F" w:rsidR="00B31F2F" w:rsidRPr="0086244E" w:rsidRDefault="00B31F2F" w:rsidP="00CB667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1 [3.9;9.5]</w:t>
            </w:r>
            <w:r w:rsidR="00A076C0" w:rsidRPr="0086244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@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0089489D" w14:textId="16D84EE9" w:rsidR="00B31F2F" w:rsidRPr="0086244E" w:rsidRDefault="00B31F2F" w:rsidP="00CB667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9 [3.4;7.5]</w:t>
            </w:r>
          </w:p>
        </w:tc>
        <w:tc>
          <w:tcPr>
            <w:tcW w:w="980" w:type="dxa"/>
            <w:tcBorders>
              <w:left w:val="single" w:sz="6" w:space="0" w:color="auto"/>
            </w:tcBorders>
          </w:tcPr>
          <w:p w14:paraId="5DA14FCF" w14:textId="0A53425F" w:rsidR="00B31F2F" w:rsidRPr="0086244E" w:rsidRDefault="00846241" w:rsidP="00CB667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1 [3.2;10.3]</w:t>
            </w:r>
            <w:r w:rsidR="001A2CEE" w:rsidRPr="0086244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@</w:t>
            </w:r>
          </w:p>
        </w:tc>
        <w:tc>
          <w:tcPr>
            <w:tcW w:w="980" w:type="dxa"/>
          </w:tcPr>
          <w:p w14:paraId="2DB35C98" w14:textId="17655AF3" w:rsidR="00B31F2F" w:rsidRPr="0086244E" w:rsidRDefault="00B31F2F" w:rsidP="00CB667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2 [3.4;10.7]</w:t>
            </w:r>
            <w:r w:rsidR="00A076C0" w:rsidRPr="0086244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@</w:t>
            </w:r>
          </w:p>
        </w:tc>
        <w:tc>
          <w:tcPr>
            <w:tcW w:w="871" w:type="dxa"/>
          </w:tcPr>
          <w:p w14:paraId="54F3F77B" w14:textId="735B44E3" w:rsidR="00B31F2F" w:rsidRPr="0086244E" w:rsidRDefault="00B31F2F" w:rsidP="00CB667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4 [2.8;7.1]</w:t>
            </w:r>
            <w:r w:rsidR="00A076C0" w:rsidRPr="0086244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&amp;</w:t>
            </w:r>
          </w:p>
        </w:tc>
      </w:tr>
      <w:tr w:rsidR="00CF07FE" w:rsidRPr="0086244E" w14:paraId="21D76776" w14:textId="77777777" w:rsidTr="00CE5850">
        <w:trPr>
          <w:trHeight w:val="201"/>
        </w:trPr>
        <w:tc>
          <w:tcPr>
            <w:tcW w:w="718" w:type="dxa"/>
            <w:tcBorders>
              <w:right w:val="single" w:sz="6" w:space="0" w:color="auto"/>
            </w:tcBorders>
          </w:tcPr>
          <w:p w14:paraId="32C9FC41" w14:textId="66ACEF05" w:rsidR="00B31F2F" w:rsidRPr="0086244E" w:rsidRDefault="00B31F2F" w:rsidP="00CB667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F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</w:tcPr>
          <w:p w14:paraId="61F96E15" w14:textId="0D28F86A" w:rsidR="00B31F2F" w:rsidRPr="0086244E" w:rsidRDefault="0016275C" w:rsidP="00CB667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2 [1.8;2.6]</w:t>
            </w:r>
            <w:r w:rsidR="004702E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γ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09DF08C8" w14:textId="3BB9CCFA" w:rsidR="00B31F2F" w:rsidRPr="0086244E" w:rsidRDefault="00B31F2F" w:rsidP="00CB667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3 [1.7;2.6]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4C6098DA" w14:textId="3D484CED" w:rsidR="00B31F2F" w:rsidRPr="0086244E" w:rsidRDefault="00B31F2F" w:rsidP="00CB667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0 [1.7;2.7]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</w:tcPr>
          <w:p w14:paraId="553746E0" w14:textId="3D316D20" w:rsidR="00B31F2F" w:rsidRPr="0086244E" w:rsidRDefault="00736591" w:rsidP="00CB667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4 [1.8;3.6]</w:t>
            </w:r>
            <w:r w:rsidR="00A076C0" w:rsidRPr="0086244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@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14:paraId="30D4C5E1" w14:textId="63FBBF78" w:rsidR="00B31F2F" w:rsidRPr="0086244E" w:rsidRDefault="00B31F2F" w:rsidP="00CB667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5 [2.2;3.5]</w:t>
            </w:r>
            <w:r w:rsidR="00A076C0" w:rsidRPr="0086244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@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6DB804AE" w14:textId="0ACDD1BA" w:rsidR="00B31F2F" w:rsidRPr="0086244E" w:rsidRDefault="00B31F2F" w:rsidP="00CB667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9 [1.7;3.3]</w:t>
            </w:r>
          </w:p>
        </w:tc>
        <w:tc>
          <w:tcPr>
            <w:tcW w:w="980" w:type="dxa"/>
            <w:tcBorders>
              <w:left w:val="single" w:sz="6" w:space="0" w:color="auto"/>
            </w:tcBorders>
          </w:tcPr>
          <w:p w14:paraId="0CAD11CB" w14:textId="4A572C7C" w:rsidR="00B31F2F" w:rsidRPr="0086244E" w:rsidRDefault="00846241" w:rsidP="00CB667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5 [1.9;3.0]</w:t>
            </w:r>
            <w:r w:rsidR="00A076C0" w:rsidRPr="0086244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@</w:t>
            </w:r>
          </w:p>
        </w:tc>
        <w:tc>
          <w:tcPr>
            <w:tcW w:w="980" w:type="dxa"/>
          </w:tcPr>
          <w:p w14:paraId="47986D0A" w14:textId="107FAA18" w:rsidR="00B31F2F" w:rsidRPr="0086244E" w:rsidRDefault="00B31F2F" w:rsidP="00CB667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5 [2.4;3.4]</w:t>
            </w:r>
          </w:p>
        </w:tc>
        <w:tc>
          <w:tcPr>
            <w:tcW w:w="871" w:type="dxa"/>
          </w:tcPr>
          <w:p w14:paraId="3D9BECC7" w14:textId="21C13722" w:rsidR="00B31F2F" w:rsidRPr="0086244E" w:rsidRDefault="00B31F2F" w:rsidP="00CB667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1 [1.8;3.3]</w:t>
            </w:r>
            <w:r w:rsidR="00A076C0" w:rsidRPr="0086244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&amp;</w:t>
            </w:r>
          </w:p>
        </w:tc>
      </w:tr>
      <w:tr w:rsidR="00CF07FE" w:rsidRPr="0086244E" w14:paraId="5B344784" w14:textId="77777777" w:rsidTr="00CE5850">
        <w:trPr>
          <w:trHeight w:val="201"/>
        </w:trPr>
        <w:tc>
          <w:tcPr>
            <w:tcW w:w="718" w:type="dxa"/>
            <w:tcBorders>
              <w:right w:val="single" w:sz="6" w:space="0" w:color="auto"/>
            </w:tcBorders>
          </w:tcPr>
          <w:p w14:paraId="5FA8D330" w14:textId="227DD5D5" w:rsidR="00B31F2F" w:rsidRPr="0086244E" w:rsidRDefault="00B31F2F" w:rsidP="00CB667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F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</w:tcPr>
          <w:p w14:paraId="76347E7C" w14:textId="53900406" w:rsidR="00B31F2F" w:rsidRPr="0086244E" w:rsidRDefault="0016275C" w:rsidP="00CB667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9 [1.6;3.4]</w:t>
            </w:r>
            <w:r w:rsidR="004702E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γ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6ABAB08D" w14:textId="3900FE9C" w:rsidR="00B31F2F" w:rsidRPr="0086244E" w:rsidRDefault="00B31F2F" w:rsidP="00CB667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2 [1.6;4.1]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17140271" w14:textId="279DDF71" w:rsidR="00B31F2F" w:rsidRPr="0086244E" w:rsidRDefault="00B31F2F" w:rsidP="00CB667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9 [1.6;3.3]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</w:tcPr>
          <w:p w14:paraId="522C8A87" w14:textId="49BF2772" w:rsidR="00B31F2F" w:rsidRPr="0086244E" w:rsidRDefault="00736591" w:rsidP="00CB667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3 [2.0;3.1]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14:paraId="75AE6E22" w14:textId="44A6E859" w:rsidR="00B31F2F" w:rsidRPr="0086244E" w:rsidRDefault="00B31F2F" w:rsidP="00CB667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8 [2.3;3.8]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3FC3FA53" w14:textId="44D4F8E1" w:rsidR="00B31F2F" w:rsidRPr="0086244E" w:rsidRDefault="00B31F2F" w:rsidP="00CB667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0 [1.7;2.5]</w:t>
            </w:r>
          </w:p>
        </w:tc>
        <w:tc>
          <w:tcPr>
            <w:tcW w:w="980" w:type="dxa"/>
            <w:tcBorders>
              <w:left w:val="single" w:sz="6" w:space="0" w:color="auto"/>
            </w:tcBorders>
          </w:tcPr>
          <w:p w14:paraId="4BB176E2" w14:textId="4D16A252" w:rsidR="00B31F2F" w:rsidRPr="0086244E" w:rsidRDefault="00846241" w:rsidP="00CB667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2 [1.8;3.0]</w:t>
            </w:r>
          </w:p>
        </w:tc>
        <w:tc>
          <w:tcPr>
            <w:tcW w:w="980" w:type="dxa"/>
          </w:tcPr>
          <w:p w14:paraId="5C671240" w14:textId="66905FA0" w:rsidR="00B31F2F" w:rsidRPr="0086244E" w:rsidRDefault="00B31F2F" w:rsidP="00CB667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6 [1.8;3.7]</w:t>
            </w:r>
          </w:p>
        </w:tc>
        <w:tc>
          <w:tcPr>
            <w:tcW w:w="871" w:type="dxa"/>
          </w:tcPr>
          <w:p w14:paraId="793401C1" w14:textId="25DFBE58" w:rsidR="00B31F2F" w:rsidRPr="0086244E" w:rsidRDefault="00B31F2F" w:rsidP="00CB667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1 [1.7;2.5]</w:t>
            </w:r>
          </w:p>
        </w:tc>
      </w:tr>
      <w:tr w:rsidR="00CF07FE" w:rsidRPr="0086244E" w14:paraId="2A468B1B" w14:textId="77777777" w:rsidTr="00CE5850">
        <w:trPr>
          <w:trHeight w:val="201"/>
        </w:trPr>
        <w:tc>
          <w:tcPr>
            <w:tcW w:w="718" w:type="dxa"/>
            <w:tcBorders>
              <w:right w:val="single" w:sz="6" w:space="0" w:color="auto"/>
            </w:tcBorders>
          </w:tcPr>
          <w:p w14:paraId="7FA87D46" w14:textId="00B8FCAA" w:rsidR="00B31F2F" w:rsidRPr="0086244E" w:rsidRDefault="00B31F2F" w:rsidP="00CB667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L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</w:tcPr>
          <w:p w14:paraId="373DFFC2" w14:textId="337B2998" w:rsidR="00B31F2F" w:rsidRPr="0086244E" w:rsidRDefault="0016275C" w:rsidP="00CB667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5 [2.0;3.6]</w:t>
            </w:r>
            <w:r w:rsidR="004702E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γ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7DDADCF6" w14:textId="56E556C1" w:rsidR="00B31F2F" w:rsidRPr="0086244E" w:rsidRDefault="00B31F2F" w:rsidP="00CB667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2 [1.8;3.5]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505BD75B" w14:textId="0C76C2EC" w:rsidR="00B31F2F" w:rsidRPr="0086244E" w:rsidRDefault="00B31F2F" w:rsidP="00CB667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1 [2.2;4.3]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</w:tcPr>
          <w:p w14:paraId="3DAEBAA2" w14:textId="7E0B2A23" w:rsidR="00B31F2F" w:rsidRPr="0086244E" w:rsidRDefault="00736591" w:rsidP="00CB667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4 [1.8;5.0]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14:paraId="6E619FFD" w14:textId="11CB41F9" w:rsidR="00B31F2F" w:rsidRPr="0086244E" w:rsidRDefault="00B31F2F" w:rsidP="00CB667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0 [1.8;3.4]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32439643" w14:textId="73057717" w:rsidR="00B31F2F" w:rsidRPr="0086244E" w:rsidRDefault="00B31F2F" w:rsidP="00CB667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3.3 [2.1;5.2] </w:t>
            </w:r>
          </w:p>
        </w:tc>
        <w:tc>
          <w:tcPr>
            <w:tcW w:w="980" w:type="dxa"/>
            <w:tcBorders>
              <w:left w:val="single" w:sz="6" w:space="0" w:color="auto"/>
            </w:tcBorders>
          </w:tcPr>
          <w:p w14:paraId="67BB653A" w14:textId="51727CAC" w:rsidR="00B31F2F" w:rsidRPr="0086244E" w:rsidRDefault="00846241" w:rsidP="00CB667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6 [2.1;3.7]</w:t>
            </w:r>
          </w:p>
        </w:tc>
        <w:tc>
          <w:tcPr>
            <w:tcW w:w="980" w:type="dxa"/>
          </w:tcPr>
          <w:p w14:paraId="65E84ACD" w14:textId="722A9C4F" w:rsidR="00B31F2F" w:rsidRPr="0086244E" w:rsidRDefault="00B31F2F" w:rsidP="00CB667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3 [1.7;3.4]</w:t>
            </w:r>
          </w:p>
        </w:tc>
        <w:tc>
          <w:tcPr>
            <w:tcW w:w="871" w:type="dxa"/>
          </w:tcPr>
          <w:p w14:paraId="1B8A78BC" w14:textId="4C2FD45D" w:rsidR="00B31F2F" w:rsidRPr="0086244E" w:rsidRDefault="00B31F2F" w:rsidP="00CB667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9 [2.4;4.7]</w:t>
            </w:r>
          </w:p>
        </w:tc>
      </w:tr>
      <w:tr w:rsidR="007836D7" w:rsidRPr="0086244E" w14:paraId="71EDC58E" w14:textId="77777777" w:rsidTr="0086244E">
        <w:trPr>
          <w:trHeight w:val="201"/>
        </w:trPr>
        <w:tc>
          <w:tcPr>
            <w:tcW w:w="8647" w:type="dxa"/>
            <w:gridSpan w:val="10"/>
          </w:tcPr>
          <w:p w14:paraId="2B297EAF" w14:textId="553FB998" w:rsidR="007836D7" w:rsidRPr="0086244E" w:rsidRDefault="007836D7" w:rsidP="007836D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tting</w:t>
            </w:r>
          </w:p>
        </w:tc>
      </w:tr>
      <w:tr w:rsidR="00CF07FE" w:rsidRPr="0086244E" w14:paraId="6362F69B" w14:textId="77777777" w:rsidTr="00CE5850">
        <w:trPr>
          <w:trHeight w:val="201"/>
        </w:trPr>
        <w:tc>
          <w:tcPr>
            <w:tcW w:w="718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485EACB9" w14:textId="669B7525" w:rsidR="007836D7" w:rsidRPr="0086244E" w:rsidRDefault="007836D7" w:rsidP="007836D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A</w:t>
            </w:r>
          </w:p>
        </w:tc>
        <w:tc>
          <w:tcPr>
            <w:tcW w:w="868" w:type="dxa"/>
            <w:tcBorders>
              <w:left w:val="single" w:sz="6" w:space="0" w:color="auto"/>
            </w:tcBorders>
          </w:tcPr>
          <w:p w14:paraId="73150A06" w14:textId="74E9E84D" w:rsidR="007836D7" w:rsidRPr="0086244E" w:rsidRDefault="007836D7" w:rsidP="007836D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86244E">
              <w:rPr>
                <w:rFonts w:ascii="Times New Roman" w:hAnsi="Times New Roman" w:cs="Times New Roman"/>
                <w:sz w:val="18"/>
                <w:szCs w:val="18"/>
              </w:rPr>
              <w:t xml:space="preserve">7 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1.</w:t>
            </w:r>
            <w:r w:rsidRPr="0086244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2.</w:t>
            </w:r>
            <w:r w:rsidRPr="0086244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868" w:type="dxa"/>
          </w:tcPr>
          <w:p w14:paraId="092E79B3" w14:textId="4C81C656" w:rsidR="007836D7" w:rsidRPr="0086244E" w:rsidRDefault="007836D7" w:rsidP="007836D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6 [1.2;1.9]*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56FF82B2" w14:textId="29A2AE88" w:rsidR="007836D7" w:rsidRPr="0086244E" w:rsidRDefault="007836D7" w:rsidP="007836D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1 [1.7;3.7]</w:t>
            </w:r>
          </w:p>
        </w:tc>
        <w:tc>
          <w:tcPr>
            <w:tcW w:w="896" w:type="dxa"/>
            <w:tcBorders>
              <w:left w:val="single" w:sz="6" w:space="0" w:color="auto"/>
            </w:tcBorders>
          </w:tcPr>
          <w:p w14:paraId="2345C91F" w14:textId="610E505A" w:rsidR="007836D7" w:rsidRPr="0086244E" w:rsidRDefault="007836D7" w:rsidP="007836D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7 [1.5;2.1]</w:t>
            </w:r>
          </w:p>
        </w:tc>
        <w:tc>
          <w:tcPr>
            <w:tcW w:w="896" w:type="dxa"/>
          </w:tcPr>
          <w:p w14:paraId="474177AA" w14:textId="7D2D6854" w:rsidR="007836D7" w:rsidRPr="0086244E" w:rsidRDefault="007836D7" w:rsidP="007836D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5 [1.2;2.0]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35988096" w14:textId="52086456" w:rsidR="007836D7" w:rsidRPr="0086244E" w:rsidRDefault="007836D7" w:rsidP="007836D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9 [1.7;2.6]</w:t>
            </w:r>
          </w:p>
        </w:tc>
        <w:tc>
          <w:tcPr>
            <w:tcW w:w="980" w:type="dxa"/>
            <w:tcBorders>
              <w:left w:val="single" w:sz="6" w:space="0" w:color="auto"/>
            </w:tcBorders>
          </w:tcPr>
          <w:p w14:paraId="3689CD70" w14:textId="26FE20F8" w:rsidR="007836D7" w:rsidRPr="0086244E" w:rsidRDefault="007836D7" w:rsidP="007836D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7 [1.6;2.2]</w:t>
            </w:r>
          </w:p>
        </w:tc>
        <w:tc>
          <w:tcPr>
            <w:tcW w:w="980" w:type="dxa"/>
          </w:tcPr>
          <w:p w14:paraId="5F9B1E72" w14:textId="7E4388E1" w:rsidR="007836D7" w:rsidRPr="0086244E" w:rsidRDefault="007836D7" w:rsidP="007836D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6 [1.2;1.8]</w:t>
            </w:r>
          </w:p>
        </w:tc>
        <w:tc>
          <w:tcPr>
            <w:tcW w:w="871" w:type="dxa"/>
          </w:tcPr>
          <w:p w14:paraId="5CEBF6AB" w14:textId="7FE7282E" w:rsidR="007836D7" w:rsidRPr="0086244E" w:rsidRDefault="007836D7" w:rsidP="007836D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0 [1.7;2.9]</w:t>
            </w:r>
          </w:p>
        </w:tc>
      </w:tr>
      <w:tr w:rsidR="00CF07FE" w:rsidRPr="0086244E" w14:paraId="5A56396F" w14:textId="77777777" w:rsidTr="00CE5850">
        <w:trPr>
          <w:trHeight w:val="201"/>
        </w:trPr>
        <w:tc>
          <w:tcPr>
            <w:tcW w:w="718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1F17DA91" w14:textId="38E63476" w:rsidR="007836D7" w:rsidRPr="0086244E" w:rsidRDefault="007836D7" w:rsidP="007836D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M</w:t>
            </w:r>
          </w:p>
        </w:tc>
        <w:tc>
          <w:tcPr>
            <w:tcW w:w="868" w:type="dxa"/>
            <w:tcBorders>
              <w:left w:val="single" w:sz="6" w:space="0" w:color="auto"/>
            </w:tcBorders>
          </w:tcPr>
          <w:p w14:paraId="7277643D" w14:textId="77777777" w:rsidR="007836D7" w:rsidRPr="0086244E" w:rsidRDefault="007836D7" w:rsidP="007836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86244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 w14:paraId="7128ACBD" w14:textId="694D5C0A" w:rsidR="007836D7" w:rsidRPr="0086244E" w:rsidRDefault="007836D7" w:rsidP="007836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1.</w:t>
            </w:r>
            <w:r w:rsidRPr="0086244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2.</w:t>
            </w:r>
            <w:r w:rsidRPr="0086244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868" w:type="dxa"/>
          </w:tcPr>
          <w:p w14:paraId="4077B41D" w14:textId="57D0CA6A" w:rsidR="007836D7" w:rsidRPr="0086244E" w:rsidRDefault="007836D7" w:rsidP="007836D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9 [1.4;2.0]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4B459447" w14:textId="7FF23C17" w:rsidR="007836D7" w:rsidRPr="0086244E" w:rsidRDefault="007836D7" w:rsidP="007836D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9 [1.8;2.2]</w:t>
            </w:r>
          </w:p>
        </w:tc>
        <w:tc>
          <w:tcPr>
            <w:tcW w:w="896" w:type="dxa"/>
            <w:tcBorders>
              <w:left w:val="single" w:sz="6" w:space="0" w:color="auto"/>
            </w:tcBorders>
          </w:tcPr>
          <w:p w14:paraId="4756362B" w14:textId="0AF83AAA" w:rsidR="007836D7" w:rsidRPr="0086244E" w:rsidRDefault="007836D7" w:rsidP="007836D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8 [1.5;2.0]</w:t>
            </w:r>
          </w:p>
        </w:tc>
        <w:tc>
          <w:tcPr>
            <w:tcW w:w="896" w:type="dxa"/>
          </w:tcPr>
          <w:p w14:paraId="5168E94F" w14:textId="6FEF4C6B" w:rsidR="007836D7" w:rsidRPr="0086244E" w:rsidRDefault="007836D7" w:rsidP="007836D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6 [1.4;2.0]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40CB65CC" w14:textId="4A539BB5" w:rsidR="007836D7" w:rsidRPr="0086244E" w:rsidRDefault="007836D7" w:rsidP="007836D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8 [1.8;2.0]</w:t>
            </w:r>
          </w:p>
        </w:tc>
        <w:tc>
          <w:tcPr>
            <w:tcW w:w="980" w:type="dxa"/>
            <w:tcBorders>
              <w:left w:val="single" w:sz="6" w:space="0" w:color="auto"/>
            </w:tcBorders>
          </w:tcPr>
          <w:p w14:paraId="560D24BD" w14:textId="04894BE5" w:rsidR="007836D7" w:rsidRPr="0086244E" w:rsidRDefault="007836D7" w:rsidP="007836D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8 [1.6;2.0]</w:t>
            </w:r>
          </w:p>
        </w:tc>
        <w:tc>
          <w:tcPr>
            <w:tcW w:w="980" w:type="dxa"/>
          </w:tcPr>
          <w:p w14:paraId="51475A80" w14:textId="22313B34" w:rsidR="007836D7" w:rsidRPr="0086244E" w:rsidRDefault="007836D7" w:rsidP="007836D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7 [1.4;2.0]</w:t>
            </w:r>
          </w:p>
        </w:tc>
        <w:tc>
          <w:tcPr>
            <w:tcW w:w="871" w:type="dxa"/>
          </w:tcPr>
          <w:p w14:paraId="3967B34C" w14:textId="55B8F768" w:rsidR="007836D7" w:rsidRPr="0086244E" w:rsidRDefault="007836D7" w:rsidP="007836D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8 [1.8;2.0]</w:t>
            </w:r>
          </w:p>
        </w:tc>
      </w:tr>
      <w:tr w:rsidR="00CF07FE" w:rsidRPr="0086244E" w14:paraId="167454F5" w14:textId="77777777" w:rsidTr="00CE5850">
        <w:trPr>
          <w:trHeight w:val="201"/>
        </w:trPr>
        <w:tc>
          <w:tcPr>
            <w:tcW w:w="718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1E3256C0" w14:textId="07EC0543" w:rsidR="007836D7" w:rsidRPr="0086244E" w:rsidRDefault="007836D7" w:rsidP="007836D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OL</w:t>
            </w:r>
          </w:p>
        </w:tc>
        <w:tc>
          <w:tcPr>
            <w:tcW w:w="868" w:type="dxa"/>
            <w:tcBorders>
              <w:left w:val="single" w:sz="6" w:space="0" w:color="auto"/>
            </w:tcBorders>
          </w:tcPr>
          <w:p w14:paraId="0C36BDE6" w14:textId="04928F0B" w:rsidR="007836D7" w:rsidRPr="0086244E" w:rsidRDefault="007836D7" w:rsidP="007836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</w:t>
            </w:r>
            <w:r w:rsidRPr="0086244E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</w:t>
            </w:r>
            <w:r w:rsidRPr="0086244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86244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2.</w:t>
            </w:r>
            <w:r w:rsidRPr="0086244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868" w:type="dxa"/>
          </w:tcPr>
          <w:p w14:paraId="2B1FD23C" w14:textId="1CFBC576" w:rsidR="007836D7" w:rsidRPr="0086244E" w:rsidRDefault="007836D7" w:rsidP="007836D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6 [1.5;2.3]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7ED10BAE" w14:textId="0E1939A6" w:rsidR="007836D7" w:rsidRPr="0086244E" w:rsidRDefault="007836D7" w:rsidP="007836D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2 [1.9;3.0]</w:t>
            </w:r>
          </w:p>
        </w:tc>
        <w:tc>
          <w:tcPr>
            <w:tcW w:w="896" w:type="dxa"/>
            <w:tcBorders>
              <w:left w:val="single" w:sz="6" w:space="0" w:color="auto"/>
            </w:tcBorders>
          </w:tcPr>
          <w:p w14:paraId="34BA01C8" w14:textId="78C53E4A" w:rsidR="007836D7" w:rsidRPr="0086244E" w:rsidRDefault="007836D7" w:rsidP="007836D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8 [1.6;2.5]</w:t>
            </w:r>
          </w:p>
        </w:tc>
        <w:tc>
          <w:tcPr>
            <w:tcW w:w="896" w:type="dxa"/>
          </w:tcPr>
          <w:p w14:paraId="5EE31AF7" w14:textId="41F3846F" w:rsidR="007836D7" w:rsidRPr="0086244E" w:rsidRDefault="007836D7" w:rsidP="007836D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8 [1.5;2.4]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498E503E" w14:textId="362C715D" w:rsidR="007836D7" w:rsidRPr="0086244E" w:rsidRDefault="007836D7" w:rsidP="007836D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0 [1.8;3.1]</w:t>
            </w:r>
          </w:p>
        </w:tc>
        <w:tc>
          <w:tcPr>
            <w:tcW w:w="980" w:type="dxa"/>
            <w:tcBorders>
              <w:left w:val="single" w:sz="6" w:space="0" w:color="auto"/>
            </w:tcBorders>
          </w:tcPr>
          <w:p w14:paraId="73A9448B" w14:textId="6205CADC" w:rsidR="007836D7" w:rsidRPr="0086244E" w:rsidRDefault="007836D7" w:rsidP="007836D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9 [1.6;2.7]</w:t>
            </w:r>
          </w:p>
        </w:tc>
        <w:tc>
          <w:tcPr>
            <w:tcW w:w="980" w:type="dxa"/>
          </w:tcPr>
          <w:p w14:paraId="3FB78986" w14:textId="13443E1B" w:rsidR="007836D7" w:rsidRPr="0086244E" w:rsidRDefault="007836D7" w:rsidP="007836D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7 [1.4;2.1]</w:t>
            </w:r>
          </w:p>
        </w:tc>
        <w:tc>
          <w:tcPr>
            <w:tcW w:w="871" w:type="dxa"/>
          </w:tcPr>
          <w:p w14:paraId="7F23AB6C" w14:textId="3C0F3FAA" w:rsidR="007836D7" w:rsidRPr="0086244E" w:rsidRDefault="007836D7" w:rsidP="007836D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2 [1.8;3.2]</w:t>
            </w:r>
          </w:p>
        </w:tc>
      </w:tr>
      <w:tr w:rsidR="00CF07FE" w:rsidRPr="008658E7" w14:paraId="48A610DC" w14:textId="77777777" w:rsidTr="00CE5850">
        <w:trPr>
          <w:trHeight w:val="201"/>
        </w:trPr>
        <w:tc>
          <w:tcPr>
            <w:tcW w:w="718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16EA2BE9" w14:textId="25E1921A" w:rsidR="007836D7" w:rsidRPr="0086244E" w:rsidRDefault="007836D7" w:rsidP="007836D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F</w:t>
            </w:r>
          </w:p>
        </w:tc>
        <w:tc>
          <w:tcPr>
            <w:tcW w:w="868" w:type="dxa"/>
            <w:tcBorders>
              <w:left w:val="single" w:sz="6" w:space="0" w:color="auto"/>
            </w:tcBorders>
          </w:tcPr>
          <w:p w14:paraId="30A354A6" w14:textId="59AEC28A" w:rsidR="007836D7" w:rsidRPr="0086244E" w:rsidRDefault="007836D7" w:rsidP="007836D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86244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1.</w:t>
            </w:r>
            <w:r w:rsidRPr="0086244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 2.2]</w:t>
            </w:r>
          </w:p>
        </w:tc>
        <w:tc>
          <w:tcPr>
            <w:tcW w:w="868" w:type="dxa"/>
          </w:tcPr>
          <w:p w14:paraId="04F33754" w14:textId="206A12D5" w:rsidR="007836D7" w:rsidRPr="0086244E" w:rsidRDefault="007836D7" w:rsidP="007836D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8 [1.4;2.2]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019E4EE3" w14:textId="20614208" w:rsidR="007836D7" w:rsidRPr="0086244E" w:rsidRDefault="007836D7" w:rsidP="007836D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9 [1.7;2.2]</w:t>
            </w:r>
          </w:p>
        </w:tc>
        <w:tc>
          <w:tcPr>
            <w:tcW w:w="896" w:type="dxa"/>
            <w:tcBorders>
              <w:left w:val="single" w:sz="6" w:space="0" w:color="auto"/>
            </w:tcBorders>
          </w:tcPr>
          <w:p w14:paraId="314504E0" w14:textId="487E31DD" w:rsidR="007836D7" w:rsidRPr="0086244E" w:rsidRDefault="007836D7" w:rsidP="007836D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0 [1.8;2.7]</w:t>
            </w:r>
            <w:r w:rsidR="00A076C0" w:rsidRPr="0086244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&amp;</w:t>
            </w:r>
          </w:p>
        </w:tc>
        <w:tc>
          <w:tcPr>
            <w:tcW w:w="896" w:type="dxa"/>
          </w:tcPr>
          <w:p w14:paraId="3FD8D7DF" w14:textId="7085DD6D" w:rsidR="007836D7" w:rsidRPr="0086244E" w:rsidRDefault="007836D7" w:rsidP="007836D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0 [1.6;3.1]</w:t>
            </w:r>
            <w:r w:rsidR="00A076C0" w:rsidRPr="0086244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&amp;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7CDE6AD3" w14:textId="24A86402" w:rsidR="007836D7" w:rsidRPr="0086244E" w:rsidRDefault="007836D7" w:rsidP="007836D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0 [1.8;2.4]</w:t>
            </w:r>
          </w:p>
        </w:tc>
        <w:tc>
          <w:tcPr>
            <w:tcW w:w="980" w:type="dxa"/>
            <w:tcBorders>
              <w:left w:val="single" w:sz="6" w:space="0" w:color="auto"/>
            </w:tcBorders>
          </w:tcPr>
          <w:p w14:paraId="7BB51CE1" w14:textId="5D286D80" w:rsidR="007836D7" w:rsidRPr="0086244E" w:rsidRDefault="007836D7" w:rsidP="007836D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9 [1.8;2.3]</w:t>
            </w:r>
            <w:r w:rsidR="00A076C0" w:rsidRPr="0086244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&amp;</w:t>
            </w:r>
          </w:p>
        </w:tc>
        <w:tc>
          <w:tcPr>
            <w:tcW w:w="980" w:type="dxa"/>
          </w:tcPr>
          <w:p w14:paraId="6E21EA3B" w14:textId="09485F94" w:rsidR="007836D7" w:rsidRPr="0086244E" w:rsidRDefault="007836D7" w:rsidP="007836D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9 [1.7;2.6]</w:t>
            </w:r>
            <w:r w:rsidR="00A076C0" w:rsidRPr="0086244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&amp;</w:t>
            </w:r>
          </w:p>
        </w:tc>
        <w:tc>
          <w:tcPr>
            <w:tcW w:w="871" w:type="dxa"/>
          </w:tcPr>
          <w:p w14:paraId="2623DB70" w14:textId="0F8529AF" w:rsidR="007836D7" w:rsidRPr="0086244E" w:rsidRDefault="007836D7" w:rsidP="007836D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0 [1.8;2.3]</w:t>
            </w:r>
          </w:p>
        </w:tc>
      </w:tr>
      <w:tr w:rsidR="00CF07FE" w:rsidRPr="0086244E" w14:paraId="39E8DDBC" w14:textId="77777777" w:rsidTr="00CE5850">
        <w:trPr>
          <w:trHeight w:val="201"/>
        </w:trPr>
        <w:tc>
          <w:tcPr>
            <w:tcW w:w="718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49E44280" w14:textId="358F361C" w:rsidR="007836D7" w:rsidRPr="0086244E" w:rsidRDefault="007836D7" w:rsidP="007836D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F</w:t>
            </w:r>
          </w:p>
        </w:tc>
        <w:tc>
          <w:tcPr>
            <w:tcW w:w="868" w:type="dxa"/>
            <w:tcBorders>
              <w:left w:val="single" w:sz="6" w:space="0" w:color="auto"/>
            </w:tcBorders>
          </w:tcPr>
          <w:p w14:paraId="54D7FEAB" w14:textId="521BAE95" w:rsidR="007836D7" w:rsidRPr="0086244E" w:rsidRDefault="007836D7" w:rsidP="007836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1.4;1.7]</w:t>
            </w:r>
          </w:p>
        </w:tc>
        <w:tc>
          <w:tcPr>
            <w:tcW w:w="868" w:type="dxa"/>
          </w:tcPr>
          <w:p w14:paraId="7D51BB9C" w14:textId="0B055EE0" w:rsidR="007836D7" w:rsidRPr="0086244E" w:rsidRDefault="007836D7" w:rsidP="007836D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4 [1.3;1.8]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4397598A" w14:textId="68157B8F" w:rsidR="007836D7" w:rsidRPr="0086244E" w:rsidRDefault="007836D7" w:rsidP="007836D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6 [1.5;1.6]</w:t>
            </w:r>
          </w:p>
        </w:tc>
        <w:tc>
          <w:tcPr>
            <w:tcW w:w="896" w:type="dxa"/>
            <w:tcBorders>
              <w:left w:val="single" w:sz="6" w:space="0" w:color="auto"/>
            </w:tcBorders>
          </w:tcPr>
          <w:p w14:paraId="2052E55E" w14:textId="1B320208" w:rsidR="007836D7" w:rsidRPr="0086244E" w:rsidRDefault="007836D7" w:rsidP="007836D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6 [1.5;1.8]</w:t>
            </w:r>
          </w:p>
        </w:tc>
        <w:tc>
          <w:tcPr>
            <w:tcW w:w="896" w:type="dxa"/>
          </w:tcPr>
          <w:p w14:paraId="2735FFA5" w14:textId="6884A1A7" w:rsidR="007836D7" w:rsidRPr="0086244E" w:rsidRDefault="007836D7" w:rsidP="007836D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8 [1.5;2.1]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5D9D3521" w14:textId="433A7F13" w:rsidR="007836D7" w:rsidRPr="0086244E" w:rsidRDefault="007836D7" w:rsidP="007836D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6 [1.5;1.6]</w:t>
            </w:r>
          </w:p>
        </w:tc>
        <w:tc>
          <w:tcPr>
            <w:tcW w:w="980" w:type="dxa"/>
            <w:tcBorders>
              <w:left w:val="single" w:sz="6" w:space="0" w:color="auto"/>
            </w:tcBorders>
          </w:tcPr>
          <w:p w14:paraId="730C2B2C" w14:textId="3629DBF6" w:rsidR="007836D7" w:rsidRPr="0086244E" w:rsidRDefault="007836D7" w:rsidP="007836D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 [1.4;1.8]</w:t>
            </w:r>
          </w:p>
        </w:tc>
        <w:tc>
          <w:tcPr>
            <w:tcW w:w="980" w:type="dxa"/>
          </w:tcPr>
          <w:p w14:paraId="34E11E50" w14:textId="7EE840F5" w:rsidR="007836D7" w:rsidRPr="0086244E" w:rsidRDefault="007836D7" w:rsidP="007836D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 [1.4;2.0]</w:t>
            </w:r>
          </w:p>
        </w:tc>
        <w:tc>
          <w:tcPr>
            <w:tcW w:w="871" w:type="dxa"/>
          </w:tcPr>
          <w:p w14:paraId="3B54A91F" w14:textId="2F10F9FB" w:rsidR="007836D7" w:rsidRPr="0086244E" w:rsidRDefault="007836D7" w:rsidP="007836D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5 [1.4;1.6]</w:t>
            </w:r>
          </w:p>
        </w:tc>
      </w:tr>
      <w:tr w:rsidR="00CF07FE" w:rsidRPr="0086244E" w14:paraId="43F0B5B8" w14:textId="77777777" w:rsidTr="00CE5850">
        <w:trPr>
          <w:trHeight w:val="201"/>
        </w:trPr>
        <w:tc>
          <w:tcPr>
            <w:tcW w:w="718" w:type="dxa"/>
            <w:tcBorders>
              <w:top w:val="single" w:sz="4" w:space="0" w:color="auto"/>
              <w:bottom w:val="nil"/>
              <w:right w:val="single" w:sz="6" w:space="0" w:color="auto"/>
            </w:tcBorders>
          </w:tcPr>
          <w:p w14:paraId="2B252A2F" w14:textId="04783E9F" w:rsidR="007836D7" w:rsidRPr="0086244E" w:rsidRDefault="007836D7" w:rsidP="007836D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L</w:t>
            </w:r>
          </w:p>
        </w:tc>
        <w:tc>
          <w:tcPr>
            <w:tcW w:w="868" w:type="dxa"/>
            <w:tcBorders>
              <w:left w:val="single" w:sz="6" w:space="0" w:color="auto"/>
            </w:tcBorders>
          </w:tcPr>
          <w:p w14:paraId="4BD02484" w14:textId="14070705" w:rsidR="007836D7" w:rsidRPr="0086244E" w:rsidRDefault="007836D7" w:rsidP="007836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9 [1.6;2.1]</w:t>
            </w:r>
          </w:p>
        </w:tc>
        <w:tc>
          <w:tcPr>
            <w:tcW w:w="868" w:type="dxa"/>
          </w:tcPr>
          <w:p w14:paraId="0B15B4D2" w14:textId="6CA51990" w:rsidR="007836D7" w:rsidRPr="0086244E" w:rsidRDefault="007836D7" w:rsidP="007836D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6 [1.2;1.9]*</w:t>
            </w:r>
          </w:p>
        </w:tc>
        <w:tc>
          <w:tcPr>
            <w:tcW w:w="783" w:type="dxa"/>
            <w:tcBorders>
              <w:top w:val="single" w:sz="4" w:space="0" w:color="auto"/>
              <w:bottom w:val="nil"/>
              <w:right w:val="single" w:sz="6" w:space="0" w:color="auto"/>
            </w:tcBorders>
          </w:tcPr>
          <w:p w14:paraId="5AC6A019" w14:textId="14D2A5D9" w:rsidR="007836D7" w:rsidRPr="0086244E" w:rsidRDefault="007836D7" w:rsidP="007836D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1 [1.9;3.2]</w:t>
            </w:r>
          </w:p>
        </w:tc>
        <w:tc>
          <w:tcPr>
            <w:tcW w:w="896" w:type="dxa"/>
            <w:tcBorders>
              <w:left w:val="single" w:sz="6" w:space="0" w:color="auto"/>
            </w:tcBorders>
          </w:tcPr>
          <w:p w14:paraId="10F8C7AF" w14:textId="7031251C" w:rsidR="007836D7" w:rsidRPr="0086244E" w:rsidRDefault="007836D7" w:rsidP="007836D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 [1.6;2.0]</w:t>
            </w:r>
          </w:p>
        </w:tc>
        <w:tc>
          <w:tcPr>
            <w:tcW w:w="896" w:type="dxa"/>
          </w:tcPr>
          <w:p w14:paraId="33114DEE" w14:textId="2869949D" w:rsidR="007836D7" w:rsidRPr="0086244E" w:rsidRDefault="007836D7" w:rsidP="007836D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 [1.5;1.9]</w:t>
            </w:r>
          </w:p>
        </w:tc>
        <w:tc>
          <w:tcPr>
            <w:tcW w:w="783" w:type="dxa"/>
            <w:tcBorders>
              <w:top w:val="single" w:sz="4" w:space="0" w:color="auto"/>
              <w:bottom w:val="nil"/>
              <w:right w:val="single" w:sz="6" w:space="0" w:color="auto"/>
            </w:tcBorders>
          </w:tcPr>
          <w:p w14:paraId="39E776A2" w14:textId="7577252C" w:rsidR="007836D7" w:rsidRPr="0086244E" w:rsidRDefault="007836D7" w:rsidP="007836D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2 [1.8;3.3]</w:t>
            </w:r>
          </w:p>
        </w:tc>
        <w:tc>
          <w:tcPr>
            <w:tcW w:w="980" w:type="dxa"/>
            <w:tcBorders>
              <w:left w:val="single" w:sz="6" w:space="0" w:color="auto"/>
            </w:tcBorders>
          </w:tcPr>
          <w:p w14:paraId="7FBEF027" w14:textId="76D9F687" w:rsidR="007836D7" w:rsidRPr="0086244E" w:rsidRDefault="007836D7" w:rsidP="007836D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 [1.7;2.0]</w:t>
            </w:r>
          </w:p>
        </w:tc>
        <w:tc>
          <w:tcPr>
            <w:tcW w:w="980" w:type="dxa"/>
          </w:tcPr>
          <w:p w14:paraId="5B0FF70F" w14:textId="22D38877" w:rsidR="007836D7" w:rsidRPr="0086244E" w:rsidRDefault="007836D7" w:rsidP="007836D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 [1.6;1.9]</w:t>
            </w:r>
          </w:p>
        </w:tc>
        <w:tc>
          <w:tcPr>
            <w:tcW w:w="871" w:type="dxa"/>
          </w:tcPr>
          <w:p w14:paraId="0E85F410" w14:textId="2826F49B" w:rsidR="007836D7" w:rsidRPr="0086244E" w:rsidRDefault="007836D7" w:rsidP="007836D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0 [1.9;3.4]</w:t>
            </w:r>
          </w:p>
        </w:tc>
      </w:tr>
    </w:tbl>
    <w:p w14:paraId="26646DC4" w14:textId="065BEEA6" w:rsidR="00CF07FE" w:rsidRDefault="004702E1" w:rsidP="00CF07FE">
      <w:pPr>
        <w:pStyle w:val="MDPI43tablefooter"/>
        <w:ind w:left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γ</w:t>
      </w:r>
      <w:r w:rsidRPr="0086244E">
        <w:rPr>
          <w:rFonts w:ascii="Times New Roman" w:hAnsi="Times New Roman" w:cs="Times New Roman"/>
          <w:sz w:val="20"/>
          <w:szCs w:val="20"/>
          <w:lang w:val="en-GB"/>
        </w:rPr>
        <w:t>p&lt;0.0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1, comparison between control standing and control sitting; </w:t>
      </w:r>
      <w:r w:rsidR="00AD6941" w:rsidRPr="0086244E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*</w:t>
      </w:r>
      <w:r w:rsidR="00AD6941" w:rsidRPr="0086244E">
        <w:rPr>
          <w:rFonts w:ascii="Times New Roman" w:hAnsi="Times New Roman" w:cs="Times New Roman"/>
          <w:sz w:val="20"/>
          <w:szCs w:val="20"/>
          <w:lang w:val="en-GB"/>
        </w:rPr>
        <w:t>p&lt;0.05</w:t>
      </w:r>
      <w:r w:rsidR="004B50E1" w:rsidRPr="0086244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AD6941" w:rsidRPr="0086244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4B50E1" w:rsidRPr="0086244E">
        <w:rPr>
          <w:rFonts w:ascii="Times New Roman" w:hAnsi="Times New Roman" w:cs="Times New Roman"/>
          <w:sz w:val="20"/>
          <w:szCs w:val="20"/>
          <w:lang w:val="en-GB"/>
        </w:rPr>
        <w:t>comparison between</w:t>
      </w:r>
      <w:r w:rsidR="004B50E1" w:rsidRPr="0086244E" w:rsidDel="004B50E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AD6941" w:rsidRPr="0086244E">
        <w:rPr>
          <w:rFonts w:ascii="Times New Roman" w:hAnsi="Times New Roman" w:cs="Times New Roman"/>
          <w:sz w:val="20"/>
          <w:szCs w:val="20"/>
          <w:lang w:val="en-GB"/>
        </w:rPr>
        <w:t xml:space="preserve">FD and FI </w:t>
      </w:r>
      <w:r w:rsidR="004B50E1" w:rsidRPr="0086244E">
        <w:rPr>
          <w:rFonts w:ascii="Times New Roman" w:hAnsi="Times New Roman" w:cs="Times New Roman"/>
          <w:sz w:val="20"/>
          <w:szCs w:val="20"/>
          <w:lang w:val="en-GB"/>
        </w:rPr>
        <w:t>groups</w:t>
      </w:r>
      <w:r w:rsidR="00AD6941" w:rsidRPr="0086244E"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 w:rsidR="00CF07FE" w:rsidRPr="0086244E">
        <w:rPr>
          <w:rFonts w:ascii="Times New Roman" w:hAnsi="Times New Roman" w:cs="Times New Roman"/>
          <w:sz w:val="20"/>
          <w:szCs w:val="20"/>
          <w:vertAlign w:val="superscript"/>
        </w:rPr>
        <w:t>@</w:t>
      </w:r>
      <w:r w:rsidR="00CF07FE" w:rsidRPr="0086244E">
        <w:rPr>
          <w:rFonts w:ascii="Times New Roman" w:hAnsi="Times New Roman" w:cs="Times New Roman"/>
          <w:sz w:val="20"/>
          <w:szCs w:val="20"/>
        </w:rPr>
        <w:t>p</w:t>
      </w:r>
      <w:r w:rsidR="00CF07FE" w:rsidRPr="0086244E">
        <w:rPr>
          <w:rFonts w:ascii="Times New Roman" w:hAnsi="Times New Roman" w:cs="Times New Roman"/>
          <w:sz w:val="20"/>
          <w:szCs w:val="20"/>
          <w:lang w:val="en-GB"/>
        </w:rPr>
        <w:t>&lt;</w:t>
      </w:r>
      <w:r w:rsidR="00CF07FE" w:rsidRPr="0086244E">
        <w:rPr>
          <w:rFonts w:ascii="Times New Roman" w:hAnsi="Times New Roman" w:cs="Times New Roman"/>
          <w:sz w:val="20"/>
          <w:szCs w:val="20"/>
        </w:rPr>
        <w:t>0.05</w:t>
      </w:r>
      <w:r w:rsidR="004B50E1" w:rsidRPr="0086244E">
        <w:rPr>
          <w:rFonts w:ascii="Times New Roman" w:hAnsi="Times New Roman" w:cs="Times New Roman"/>
          <w:sz w:val="20"/>
          <w:szCs w:val="20"/>
        </w:rPr>
        <w:t>,</w:t>
      </w:r>
      <w:r w:rsidR="00CF07FE" w:rsidRPr="0086244E">
        <w:rPr>
          <w:rFonts w:ascii="Times New Roman" w:hAnsi="Times New Roman" w:cs="Times New Roman"/>
          <w:sz w:val="20"/>
          <w:szCs w:val="20"/>
        </w:rPr>
        <w:t xml:space="preserve"> </w:t>
      </w:r>
      <w:r w:rsidR="004B50E1" w:rsidRPr="0086244E">
        <w:rPr>
          <w:rFonts w:ascii="Times New Roman" w:hAnsi="Times New Roman" w:cs="Times New Roman"/>
          <w:sz w:val="20"/>
          <w:szCs w:val="20"/>
          <w:lang w:val="en-GB"/>
        </w:rPr>
        <w:t xml:space="preserve">comparison </w:t>
      </w:r>
      <w:r w:rsidR="00CF07FE" w:rsidRPr="0086244E">
        <w:rPr>
          <w:rFonts w:ascii="Times New Roman" w:hAnsi="Times New Roman" w:cs="Times New Roman"/>
          <w:sz w:val="20"/>
          <w:szCs w:val="20"/>
          <w:lang w:val="en-GB"/>
        </w:rPr>
        <w:t>between tSCS and control,</w:t>
      </w:r>
      <w:r w:rsidR="00CF07FE" w:rsidRPr="0086244E">
        <w:rPr>
          <w:rFonts w:ascii="Times New Roman" w:hAnsi="Times New Roman" w:cs="Times New Roman"/>
          <w:sz w:val="20"/>
          <w:szCs w:val="20"/>
        </w:rPr>
        <w:t xml:space="preserve"> </w:t>
      </w:r>
      <w:r w:rsidR="00CF07FE" w:rsidRPr="0086244E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&amp;</w:t>
      </w:r>
      <w:r w:rsidR="00CF07FE" w:rsidRPr="0086244E">
        <w:rPr>
          <w:rFonts w:ascii="Times New Roman" w:hAnsi="Times New Roman" w:cs="Times New Roman"/>
          <w:sz w:val="20"/>
          <w:szCs w:val="20"/>
          <w:lang w:val="en-GB"/>
        </w:rPr>
        <w:t>p</w:t>
      </w:r>
      <w:r w:rsidR="00C72CB0">
        <w:rPr>
          <w:rFonts w:ascii="Times New Roman" w:hAnsi="Times New Roman" w:cs="Times New Roman"/>
          <w:sz w:val="20"/>
          <w:szCs w:val="20"/>
          <w:lang w:val="en-GB"/>
        </w:rPr>
        <w:t>≤</w:t>
      </w:r>
      <w:r w:rsidR="00CF07FE" w:rsidRPr="0086244E">
        <w:rPr>
          <w:rFonts w:ascii="Times New Roman" w:hAnsi="Times New Roman" w:cs="Times New Roman"/>
          <w:sz w:val="20"/>
          <w:szCs w:val="20"/>
          <w:lang w:val="en-GB"/>
        </w:rPr>
        <w:t>0.07</w:t>
      </w:r>
      <w:r w:rsidR="004B50E1" w:rsidRPr="0086244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CF07FE" w:rsidRPr="0086244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3E46A9" w:rsidRPr="0086244E">
        <w:rPr>
          <w:rFonts w:ascii="Times New Roman" w:hAnsi="Times New Roman" w:cs="Times New Roman"/>
          <w:sz w:val="20"/>
          <w:szCs w:val="20"/>
          <w:lang w:val="en-GB"/>
        </w:rPr>
        <w:t xml:space="preserve">comparison </w:t>
      </w:r>
      <w:r w:rsidR="00CF07FE" w:rsidRPr="0086244E">
        <w:rPr>
          <w:rFonts w:ascii="Times New Roman" w:hAnsi="Times New Roman" w:cs="Times New Roman"/>
          <w:sz w:val="20"/>
          <w:szCs w:val="20"/>
          <w:lang w:val="en-GB"/>
        </w:rPr>
        <w:t>between tSCS and control.</w:t>
      </w:r>
    </w:p>
    <w:p w14:paraId="0A5747E2" w14:textId="73639673" w:rsidR="00E1596B" w:rsidRPr="0086244E" w:rsidRDefault="00E1596B" w:rsidP="00E1596B">
      <w:pPr>
        <w:pStyle w:val="MDPI41tablecaption"/>
        <w:ind w:left="0"/>
        <w:rPr>
          <w:rFonts w:ascii="Times New Roman" w:hAnsi="Times New Roman" w:cs="Times New Roman"/>
          <w:sz w:val="20"/>
          <w:szCs w:val="20"/>
        </w:rPr>
      </w:pPr>
      <w:r w:rsidRPr="0086244E">
        <w:rPr>
          <w:rFonts w:ascii="Times New Roman" w:hAnsi="Times New Roman" w:cs="Times New Roman"/>
          <w:b/>
          <w:sz w:val="20"/>
          <w:szCs w:val="20"/>
        </w:rPr>
        <w:t>Table S</w:t>
      </w:r>
      <w:r w:rsidRPr="00E1596B">
        <w:rPr>
          <w:rFonts w:ascii="Times New Roman" w:hAnsi="Times New Roman" w:cs="Times New Roman"/>
          <w:b/>
          <w:sz w:val="20"/>
          <w:szCs w:val="20"/>
        </w:rPr>
        <w:t>3</w:t>
      </w:r>
      <w:r w:rsidRPr="0086244E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>Coactivation indices</w:t>
      </w:r>
      <w:r w:rsidRPr="0086244E">
        <w:rPr>
          <w:rFonts w:ascii="Times New Roman" w:hAnsi="Times New Roman" w:cs="Times New Roman"/>
          <w:bCs/>
          <w:sz w:val="20"/>
          <w:szCs w:val="20"/>
        </w:rPr>
        <w:t xml:space="preserve"> in control and tSCS conditions for FD and FI groups in standing </w:t>
      </w:r>
      <w:r w:rsidR="00A92F48">
        <w:rPr>
          <w:rFonts w:ascii="Times New Roman" w:hAnsi="Times New Roman" w:cs="Times New Roman"/>
          <w:bCs/>
          <w:sz w:val="20"/>
          <w:szCs w:val="20"/>
        </w:rPr>
        <w:t xml:space="preserve">and sitting </w:t>
      </w:r>
      <w:r w:rsidRPr="0086244E">
        <w:rPr>
          <w:rFonts w:ascii="Times New Roman" w:hAnsi="Times New Roman" w:cs="Times New Roman"/>
          <w:bCs/>
          <w:sz w:val="20"/>
          <w:szCs w:val="20"/>
        </w:rPr>
        <w:t>positions.</w:t>
      </w:r>
    </w:p>
    <w:tbl>
      <w:tblPr>
        <w:tblStyle w:val="a3"/>
        <w:tblW w:w="9356" w:type="dxa"/>
        <w:jc w:val="center"/>
        <w:tblBorders>
          <w:left w:val="none" w:sz="0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992"/>
        <w:gridCol w:w="851"/>
        <w:gridCol w:w="850"/>
        <w:gridCol w:w="993"/>
        <w:gridCol w:w="992"/>
        <w:gridCol w:w="992"/>
        <w:gridCol w:w="992"/>
        <w:gridCol w:w="993"/>
        <w:gridCol w:w="992"/>
      </w:tblGrid>
      <w:tr w:rsidR="00445481" w:rsidRPr="0086244E" w14:paraId="2B2A84F4" w14:textId="77777777" w:rsidTr="00445481">
        <w:trPr>
          <w:trHeight w:val="183"/>
          <w:jc w:val="center"/>
        </w:trPr>
        <w:tc>
          <w:tcPr>
            <w:tcW w:w="709" w:type="dxa"/>
            <w:vMerge w:val="restart"/>
            <w:tcBorders>
              <w:right w:val="single" w:sz="6" w:space="0" w:color="auto"/>
            </w:tcBorders>
            <w:vAlign w:val="center"/>
          </w:tcPr>
          <w:p w14:paraId="516D71C8" w14:textId="74351171" w:rsidR="00E1596B" w:rsidRPr="00244BFC" w:rsidRDefault="00244BFC" w:rsidP="00077FC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Pair</w:t>
            </w:r>
          </w:p>
        </w:tc>
        <w:tc>
          <w:tcPr>
            <w:tcW w:w="2693" w:type="dxa"/>
            <w:gridSpan w:val="3"/>
            <w:tcBorders>
              <w:left w:val="single" w:sz="6" w:space="0" w:color="auto"/>
              <w:right w:val="single" w:sz="6" w:space="0" w:color="auto"/>
            </w:tcBorders>
          </w:tcPr>
          <w:p w14:paraId="6EB2E6D6" w14:textId="77777777" w:rsidR="00E1596B" w:rsidRPr="0086244E" w:rsidRDefault="00E1596B" w:rsidP="00077FC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6244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2977" w:type="dxa"/>
            <w:gridSpan w:val="3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604E9022" w14:textId="77777777" w:rsidR="00E1596B" w:rsidRPr="0086244E" w:rsidRDefault="00E1596B" w:rsidP="00077FC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6244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T11</w:t>
            </w:r>
          </w:p>
        </w:tc>
        <w:tc>
          <w:tcPr>
            <w:tcW w:w="2977" w:type="dxa"/>
            <w:gridSpan w:val="3"/>
            <w:tcBorders>
              <w:left w:val="single" w:sz="6" w:space="0" w:color="auto"/>
              <w:right w:val="nil"/>
            </w:tcBorders>
          </w:tcPr>
          <w:p w14:paraId="40FC53E0" w14:textId="77777777" w:rsidR="00E1596B" w:rsidRPr="0086244E" w:rsidRDefault="00E1596B" w:rsidP="00077FC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6244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L1</w:t>
            </w:r>
          </w:p>
        </w:tc>
      </w:tr>
      <w:tr w:rsidR="00445481" w:rsidRPr="0086244E" w14:paraId="63CB641F" w14:textId="77777777" w:rsidTr="00445481">
        <w:trPr>
          <w:trHeight w:val="199"/>
          <w:jc w:val="center"/>
        </w:trPr>
        <w:tc>
          <w:tcPr>
            <w:tcW w:w="709" w:type="dxa"/>
            <w:vMerge/>
            <w:tcBorders>
              <w:right w:val="single" w:sz="6" w:space="0" w:color="auto"/>
            </w:tcBorders>
          </w:tcPr>
          <w:p w14:paraId="193B508C" w14:textId="77777777" w:rsidR="00E1596B" w:rsidRPr="0086244E" w:rsidRDefault="00E1596B" w:rsidP="00077F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6" w:space="0" w:color="auto"/>
            </w:tcBorders>
          </w:tcPr>
          <w:p w14:paraId="138DBE6A" w14:textId="77777777" w:rsidR="00E1596B" w:rsidRPr="0086244E" w:rsidRDefault="00E1596B" w:rsidP="00077FC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D+FI</w:t>
            </w:r>
          </w:p>
        </w:tc>
        <w:tc>
          <w:tcPr>
            <w:tcW w:w="851" w:type="dxa"/>
          </w:tcPr>
          <w:p w14:paraId="3FCE9AC9" w14:textId="77777777" w:rsidR="00E1596B" w:rsidRPr="0086244E" w:rsidRDefault="00E1596B" w:rsidP="00077FC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D</w:t>
            </w:r>
          </w:p>
        </w:tc>
        <w:tc>
          <w:tcPr>
            <w:tcW w:w="850" w:type="dxa"/>
            <w:tcBorders>
              <w:right w:val="single" w:sz="6" w:space="0" w:color="auto"/>
            </w:tcBorders>
          </w:tcPr>
          <w:p w14:paraId="7414E649" w14:textId="77777777" w:rsidR="00E1596B" w:rsidRPr="0086244E" w:rsidRDefault="00E1596B" w:rsidP="00077FC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I</w:t>
            </w:r>
          </w:p>
        </w:tc>
        <w:tc>
          <w:tcPr>
            <w:tcW w:w="993" w:type="dxa"/>
            <w:tcBorders>
              <w:left w:val="single" w:sz="6" w:space="0" w:color="auto"/>
            </w:tcBorders>
          </w:tcPr>
          <w:p w14:paraId="60D3737B" w14:textId="77777777" w:rsidR="00E1596B" w:rsidRPr="0086244E" w:rsidRDefault="00E1596B" w:rsidP="00077FC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D+FI</w:t>
            </w:r>
          </w:p>
        </w:tc>
        <w:tc>
          <w:tcPr>
            <w:tcW w:w="992" w:type="dxa"/>
          </w:tcPr>
          <w:p w14:paraId="2B02245B" w14:textId="77777777" w:rsidR="00E1596B" w:rsidRPr="0086244E" w:rsidRDefault="00E1596B" w:rsidP="00077F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D</w:t>
            </w:r>
          </w:p>
        </w:tc>
        <w:tc>
          <w:tcPr>
            <w:tcW w:w="992" w:type="dxa"/>
            <w:tcBorders>
              <w:right w:val="single" w:sz="6" w:space="0" w:color="auto"/>
            </w:tcBorders>
          </w:tcPr>
          <w:p w14:paraId="0C397567" w14:textId="77777777" w:rsidR="00E1596B" w:rsidRPr="0086244E" w:rsidRDefault="00E1596B" w:rsidP="00077F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I</w:t>
            </w:r>
          </w:p>
        </w:tc>
        <w:tc>
          <w:tcPr>
            <w:tcW w:w="992" w:type="dxa"/>
            <w:tcBorders>
              <w:left w:val="single" w:sz="6" w:space="0" w:color="auto"/>
            </w:tcBorders>
          </w:tcPr>
          <w:p w14:paraId="1359A8B1" w14:textId="77777777" w:rsidR="00E1596B" w:rsidRPr="0086244E" w:rsidRDefault="00E1596B" w:rsidP="00077FC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D+FI</w:t>
            </w:r>
          </w:p>
        </w:tc>
        <w:tc>
          <w:tcPr>
            <w:tcW w:w="993" w:type="dxa"/>
          </w:tcPr>
          <w:p w14:paraId="71A95195" w14:textId="77777777" w:rsidR="00E1596B" w:rsidRPr="0086244E" w:rsidRDefault="00E1596B" w:rsidP="00077F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D</w:t>
            </w:r>
          </w:p>
        </w:tc>
        <w:tc>
          <w:tcPr>
            <w:tcW w:w="992" w:type="dxa"/>
            <w:tcBorders>
              <w:right w:val="nil"/>
            </w:tcBorders>
          </w:tcPr>
          <w:p w14:paraId="07ABC5AE" w14:textId="77777777" w:rsidR="00E1596B" w:rsidRPr="0086244E" w:rsidRDefault="00E1596B" w:rsidP="00077F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I</w:t>
            </w:r>
          </w:p>
        </w:tc>
      </w:tr>
      <w:tr w:rsidR="00E1596B" w:rsidRPr="0086244E" w14:paraId="4F3373B2" w14:textId="77777777" w:rsidTr="00445481">
        <w:trPr>
          <w:trHeight w:val="188"/>
          <w:jc w:val="center"/>
        </w:trPr>
        <w:tc>
          <w:tcPr>
            <w:tcW w:w="709" w:type="dxa"/>
            <w:vMerge/>
            <w:tcBorders>
              <w:right w:val="single" w:sz="6" w:space="0" w:color="auto"/>
            </w:tcBorders>
          </w:tcPr>
          <w:p w14:paraId="0CCCF725" w14:textId="77777777" w:rsidR="00E1596B" w:rsidRPr="0086244E" w:rsidRDefault="00E1596B" w:rsidP="00077FC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47" w:type="dxa"/>
            <w:gridSpan w:val="9"/>
            <w:tcBorders>
              <w:left w:val="single" w:sz="6" w:space="0" w:color="auto"/>
              <w:right w:val="nil"/>
            </w:tcBorders>
          </w:tcPr>
          <w:p w14:paraId="2E31FFEA" w14:textId="77777777" w:rsidR="00E1596B" w:rsidRPr="0086244E" w:rsidRDefault="00E1596B" w:rsidP="00077F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0B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anding</w:t>
            </w:r>
          </w:p>
        </w:tc>
      </w:tr>
      <w:tr w:rsidR="00445481" w:rsidRPr="0086244E" w14:paraId="63FCCADA" w14:textId="77777777" w:rsidTr="00445481">
        <w:trPr>
          <w:trHeight w:val="189"/>
          <w:jc w:val="center"/>
        </w:trPr>
        <w:tc>
          <w:tcPr>
            <w:tcW w:w="709" w:type="dxa"/>
            <w:tcBorders>
              <w:right w:val="single" w:sz="6" w:space="0" w:color="auto"/>
            </w:tcBorders>
          </w:tcPr>
          <w:p w14:paraId="03EA5CA5" w14:textId="780FE3C9" w:rsidR="00E1596B" w:rsidRPr="00445481" w:rsidRDefault="00DC02EE" w:rsidP="00077FC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4548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M-TA</w:t>
            </w:r>
          </w:p>
        </w:tc>
        <w:tc>
          <w:tcPr>
            <w:tcW w:w="992" w:type="dxa"/>
            <w:tcBorders>
              <w:left w:val="single" w:sz="6" w:space="0" w:color="auto"/>
            </w:tcBorders>
          </w:tcPr>
          <w:p w14:paraId="50F0C569" w14:textId="1EEB96FA" w:rsidR="00E1596B" w:rsidRPr="0086244E" w:rsidRDefault="00DC02EE" w:rsidP="00077FC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 w:rsidR="00E15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D9129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E1596B"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</w:t>
            </w:r>
            <w:r w:rsidR="00E1596B"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</w:t>
            </w:r>
            <w:r w:rsidR="00E1596B"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  <w:r w:rsidR="00244BF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γ</w:t>
            </w:r>
          </w:p>
        </w:tc>
        <w:tc>
          <w:tcPr>
            <w:tcW w:w="851" w:type="dxa"/>
          </w:tcPr>
          <w:p w14:paraId="3FD23213" w14:textId="4F0BAB38" w:rsidR="00E1596B" w:rsidRPr="0086244E" w:rsidRDefault="00DC02EE" w:rsidP="00077FC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="00D9129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850" w:type="dxa"/>
            <w:tcBorders>
              <w:right w:val="single" w:sz="6" w:space="0" w:color="auto"/>
            </w:tcBorders>
          </w:tcPr>
          <w:p w14:paraId="7DD7D013" w14:textId="0DB4583E" w:rsidR="00E1596B" w:rsidRPr="0086244E" w:rsidRDefault="00DC02EE" w:rsidP="00077FC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D9129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993" w:type="dxa"/>
            <w:tcBorders>
              <w:left w:val="single" w:sz="6" w:space="0" w:color="auto"/>
            </w:tcBorders>
          </w:tcPr>
          <w:p w14:paraId="1D8F3C9C" w14:textId="5AA9EE48" w:rsidR="00E1596B" w:rsidRPr="0086244E" w:rsidRDefault="00DC02EE" w:rsidP="00077FC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D9129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  <w:r w:rsidR="00244BFC" w:rsidRPr="0086244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&amp;</w:t>
            </w:r>
          </w:p>
        </w:tc>
        <w:tc>
          <w:tcPr>
            <w:tcW w:w="992" w:type="dxa"/>
          </w:tcPr>
          <w:p w14:paraId="1B14E8EB" w14:textId="44271CFE" w:rsidR="00E1596B" w:rsidRPr="0086244E" w:rsidRDefault="00DC02EE" w:rsidP="00077FC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D9129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992" w:type="dxa"/>
            <w:tcBorders>
              <w:right w:val="single" w:sz="6" w:space="0" w:color="auto"/>
            </w:tcBorders>
          </w:tcPr>
          <w:p w14:paraId="633CFDEA" w14:textId="2B901823" w:rsidR="00E1596B" w:rsidRPr="0086244E" w:rsidRDefault="00DC02EE" w:rsidP="00077FC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D9129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992" w:type="dxa"/>
            <w:tcBorders>
              <w:left w:val="single" w:sz="6" w:space="0" w:color="auto"/>
            </w:tcBorders>
          </w:tcPr>
          <w:p w14:paraId="51D105E5" w14:textId="51FAC4B7" w:rsidR="00E1596B" w:rsidRPr="0086244E" w:rsidRDefault="00DC02EE" w:rsidP="00077FC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D9129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  <w:r w:rsidR="00244BFC" w:rsidRPr="0086244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@</w:t>
            </w:r>
          </w:p>
        </w:tc>
        <w:tc>
          <w:tcPr>
            <w:tcW w:w="993" w:type="dxa"/>
          </w:tcPr>
          <w:p w14:paraId="43359E07" w14:textId="1C597DB2" w:rsidR="00E1596B" w:rsidRPr="0086244E" w:rsidRDefault="00DC02EE" w:rsidP="00077FC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D9129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  <w:r w:rsidR="00244BFC" w:rsidRPr="0086244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@</w:t>
            </w:r>
          </w:p>
        </w:tc>
        <w:tc>
          <w:tcPr>
            <w:tcW w:w="992" w:type="dxa"/>
            <w:tcBorders>
              <w:right w:val="nil"/>
            </w:tcBorders>
          </w:tcPr>
          <w:p w14:paraId="3CF6D2AB" w14:textId="3037C7A4" w:rsidR="00E1596B" w:rsidRPr="0086244E" w:rsidRDefault="00DC02EE" w:rsidP="00077FC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D9129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</w:tr>
      <w:tr w:rsidR="00445481" w:rsidRPr="004738AB" w14:paraId="265826E5" w14:textId="77777777" w:rsidTr="00445481">
        <w:trPr>
          <w:trHeight w:val="183"/>
          <w:jc w:val="center"/>
        </w:trPr>
        <w:tc>
          <w:tcPr>
            <w:tcW w:w="709" w:type="dxa"/>
            <w:tcBorders>
              <w:right w:val="single" w:sz="6" w:space="0" w:color="auto"/>
            </w:tcBorders>
          </w:tcPr>
          <w:p w14:paraId="73FEFA23" w14:textId="59A39FCF" w:rsidR="00E1596B" w:rsidRPr="00445481" w:rsidRDefault="00DC02EE" w:rsidP="00077FC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4548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OL-TA</w:t>
            </w:r>
          </w:p>
        </w:tc>
        <w:tc>
          <w:tcPr>
            <w:tcW w:w="992" w:type="dxa"/>
            <w:tcBorders>
              <w:left w:val="single" w:sz="6" w:space="0" w:color="auto"/>
            </w:tcBorders>
          </w:tcPr>
          <w:p w14:paraId="17CF14F7" w14:textId="66F2BE56" w:rsidR="00E1596B" w:rsidRPr="00A23106" w:rsidRDefault="00A23106" w:rsidP="00077F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="00D9129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  <w:r w:rsidR="00244BF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γ</w:t>
            </w:r>
          </w:p>
        </w:tc>
        <w:tc>
          <w:tcPr>
            <w:tcW w:w="851" w:type="dxa"/>
          </w:tcPr>
          <w:p w14:paraId="7E641221" w14:textId="097CC854" w:rsidR="00E1596B" w:rsidRPr="0086244E" w:rsidRDefault="00A23106" w:rsidP="00077F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D912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850" w:type="dxa"/>
            <w:tcBorders>
              <w:right w:val="single" w:sz="6" w:space="0" w:color="auto"/>
            </w:tcBorders>
          </w:tcPr>
          <w:p w14:paraId="60188A5A" w14:textId="131E0540" w:rsidR="00E1596B" w:rsidRPr="0086244E" w:rsidRDefault="00A23106" w:rsidP="00077FC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="00D9129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993" w:type="dxa"/>
            <w:tcBorders>
              <w:left w:val="single" w:sz="6" w:space="0" w:color="auto"/>
            </w:tcBorders>
          </w:tcPr>
          <w:p w14:paraId="28807D08" w14:textId="01BC2DB6" w:rsidR="00E1596B" w:rsidRPr="0086244E" w:rsidRDefault="00A23106" w:rsidP="00077FC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="00D9129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  <w:r w:rsidR="00244BFC" w:rsidRPr="0086244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@</w:t>
            </w:r>
          </w:p>
        </w:tc>
        <w:tc>
          <w:tcPr>
            <w:tcW w:w="992" w:type="dxa"/>
          </w:tcPr>
          <w:p w14:paraId="644969AE" w14:textId="2B326135" w:rsidR="00E1596B" w:rsidRPr="0086244E" w:rsidRDefault="00A23106" w:rsidP="00077FC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D9129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992" w:type="dxa"/>
            <w:tcBorders>
              <w:right w:val="single" w:sz="6" w:space="0" w:color="auto"/>
            </w:tcBorders>
          </w:tcPr>
          <w:p w14:paraId="6F6826E1" w14:textId="46C7E9AD" w:rsidR="00E1596B" w:rsidRPr="0086244E" w:rsidRDefault="00A23106" w:rsidP="00077FC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="00D9129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992" w:type="dxa"/>
            <w:tcBorders>
              <w:left w:val="single" w:sz="6" w:space="0" w:color="auto"/>
            </w:tcBorders>
          </w:tcPr>
          <w:p w14:paraId="09A86A72" w14:textId="7E5C5DE5" w:rsidR="00E1596B" w:rsidRPr="0086244E" w:rsidRDefault="00A23106" w:rsidP="00077FC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="00D9129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  <w:r w:rsidR="00244BFC" w:rsidRPr="0086244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@</w:t>
            </w:r>
          </w:p>
        </w:tc>
        <w:tc>
          <w:tcPr>
            <w:tcW w:w="993" w:type="dxa"/>
          </w:tcPr>
          <w:p w14:paraId="1D084FB0" w14:textId="388B2868" w:rsidR="00E1596B" w:rsidRPr="0086244E" w:rsidRDefault="00A23106" w:rsidP="00077FC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="00D9129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  <w:r w:rsidR="005A3020" w:rsidRPr="0086244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@</w:t>
            </w:r>
          </w:p>
        </w:tc>
        <w:tc>
          <w:tcPr>
            <w:tcW w:w="992" w:type="dxa"/>
            <w:tcBorders>
              <w:right w:val="nil"/>
            </w:tcBorders>
          </w:tcPr>
          <w:p w14:paraId="62E5D639" w14:textId="4D99EE54" w:rsidR="00E1596B" w:rsidRPr="0086244E" w:rsidRDefault="00A23106" w:rsidP="00077FC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="00D9129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  <w:r w:rsidR="00244BFC" w:rsidRPr="0086244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&amp;</w:t>
            </w:r>
          </w:p>
        </w:tc>
      </w:tr>
      <w:tr w:rsidR="00445481" w:rsidRPr="0086244E" w14:paraId="7CDD89D1" w14:textId="77777777" w:rsidTr="00445481">
        <w:trPr>
          <w:trHeight w:val="183"/>
          <w:jc w:val="center"/>
        </w:trPr>
        <w:tc>
          <w:tcPr>
            <w:tcW w:w="709" w:type="dxa"/>
            <w:tcBorders>
              <w:right w:val="single" w:sz="6" w:space="0" w:color="auto"/>
            </w:tcBorders>
          </w:tcPr>
          <w:p w14:paraId="1ED8DF08" w14:textId="4D87CC07" w:rsidR="00E1596B" w:rsidRPr="00445481" w:rsidRDefault="00DC02EE" w:rsidP="00077FC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4548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F-RF</w:t>
            </w:r>
          </w:p>
        </w:tc>
        <w:tc>
          <w:tcPr>
            <w:tcW w:w="992" w:type="dxa"/>
            <w:tcBorders>
              <w:left w:val="single" w:sz="6" w:space="0" w:color="auto"/>
              <w:bottom w:val="single" w:sz="4" w:space="0" w:color="auto"/>
            </w:tcBorders>
          </w:tcPr>
          <w:p w14:paraId="00F10675" w14:textId="2558F079" w:rsidR="00E1596B" w:rsidRPr="0086244E" w:rsidRDefault="00A23106" w:rsidP="00077FC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</w:t>
            </w:r>
            <w:r w:rsidR="00D9129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  <w:r w:rsidR="00244BF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γ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9917418" w14:textId="600E1145" w:rsidR="00E1596B" w:rsidRPr="0086244E" w:rsidRDefault="00A23106" w:rsidP="00077FC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</w:t>
            </w:r>
            <w:r w:rsidR="00D912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6" w:space="0" w:color="auto"/>
            </w:tcBorders>
          </w:tcPr>
          <w:p w14:paraId="1C1FA266" w14:textId="16B97091" w:rsidR="00E1596B" w:rsidRPr="0086244E" w:rsidRDefault="00A23106" w:rsidP="00077FC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</w:t>
            </w:r>
            <w:r w:rsidR="00D9129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993" w:type="dxa"/>
            <w:tcBorders>
              <w:left w:val="single" w:sz="6" w:space="0" w:color="auto"/>
              <w:bottom w:val="single" w:sz="4" w:space="0" w:color="auto"/>
            </w:tcBorders>
          </w:tcPr>
          <w:p w14:paraId="04A5F4A8" w14:textId="63201EC0" w:rsidR="00E1596B" w:rsidRPr="0086244E" w:rsidRDefault="00CB3D0A" w:rsidP="00077FC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D9129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DA77D16" w14:textId="62488ECE" w:rsidR="00E1596B" w:rsidRPr="0086244E" w:rsidRDefault="00CB3D0A" w:rsidP="00077FC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D9129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6" w:space="0" w:color="auto"/>
            </w:tcBorders>
          </w:tcPr>
          <w:p w14:paraId="4D76ADB4" w14:textId="149B53A0" w:rsidR="00E1596B" w:rsidRPr="0086244E" w:rsidRDefault="00CB3D0A" w:rsidP="00077FC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</w:t>
            </w:r>
            <w:r w:rsidR="00D912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  <w:r w:rsidR="00244BFC" w:rsidRPr="0086244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@</w:t>
            </w:r>
          </w:p>
        </w:tc>
        <w:tc>
          <w:tcPr>
            <w:tcW w:w="992" w:type="dxa"/>
            <w:tcBorders>
              <w:left w:val="single" w:sz="6" w:space="0" w:color="auto"/>
              <w:bottom w:val="single" w:sz="4" w:space="0" w:color="auto"/>
            </w:tcBorders>
          </w:tcPr>
          <w:p w14:paraId="5CF29DD8" w14:textId="25E3CBFC" w:rsidR="00E1596B" w:rsidRPr="0086244E" w:rsidRDefault="00CB3D0A" w:rsidP="00077FC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D9129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  <w:r w:rsidR="00244BFC" w:rsidRPr="0086244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&amp;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29E3DEF" w14:textId="095EAB4B" w:rsidR="00E1596B" w:rsidRPr="0086244E" w:rsidRDefault="00CB3D0A" w:rsidP="00077FC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D91292">
              <w:rPr>
                <w:rFonts w:ascii="Times New Roman" w:hAnsi="Times New Roman" w:cs="Times New Roman"/>
                <w:sz w:val="18"/>
                <w:szCs w:val="18"/>
              </w:rPr>
              <w:t xml:space="preserve">6 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</w:tcPr>
          <w:p w14:paraId="6BBAEB30" w14:textId="0FDE16FE" w:rsidR="00E1596B" w:rsidRPr="0086244E" w:rsidRDefault="00CB3D0A" w:rsidP="00077FC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D9129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  <w:r w:rsidR="00244BFC" w:rsidRPr="0086244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@</w:t>
            </w:r>
          </w:p>
        </w:tc>
      </w:tr>
      <w:tr w:rsidR="00E1596B" w:rsidRPr="0086244E" w14:paraId="1A8F8C3A" w14:textId="77777777" w:rsidTr="00445481">
        <w:trPr>
          <w:trHeight w:val="183"/>
          <w:jc w:val="center"/>
        </w:trPr>
        <w:tc>
          <w:tcPr>
            <w:tcW w:w="709" w:type="dxa"/>
            <w:tcBorders>
              <w:right w:val="single" w:sz="6" w:space="0" w:color="auto"/>
            </w:tcBorders>
          </w:tcPr>
          <w:p w14:paraId="59FD2104" w14:textId="77777777" w:rsidR="00E1596B" w:rsidRPr="00445481" w:rsidRDefault="00E1596B" w:rsidP="00077FC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47" w:type="dxa"/>
            <w:gridSpan w:val="9"/>
            <w:tcBorders>
              <w:left w:val="single" w:sz="6" w:space="0" w:color="auto"/>
              <w:right w:val="nil"/>
            </w:tcBorders>
          </w:tcPr>
          <w:p w14:paraId="5EE88DAA" w14:textId="77777777" w:rsidR="00E1596B" w:rsidRPr="0086244E" w:rsidRDefault="00E1596B" w:rsidP="00077FC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tting</w:t>
            </w:r>
          </w:p>
        </w:tc>
      </w:tr>
      <w:tr w:rsidR="00445481" w:rsidRPr="0086244E" w14:paraId="6E032F2A" w14:textId="77777777" w:rsidTr="00445481">
        <w:trPr>
          <w:trHeight w:val="183"/>
          <w:jc w:val="center"/>
        </w:trPr>
        <w:tc>
          <w:tcPr>
            <w:tcW w:w="709" w:type="dxa"/>
            <w:tcBorders>
              <w:right w:val="single" w:sz="6" w:space="0" w:color="auto"/>
            </w:tcBorders>
          </w:tcPr>
          <w:p w14:paraId="10033BE7" w14:textId="5BEA8AF7" w:rsidR="00DC02EE" w:rsidRPr="00445481" w:rsidRDefault="00DC02EE" w:rsidP="00DC02E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4548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M-TA</w:t>
            </w:r>
          </w:p>
        </w:tc>
        <w:tc>
          <w:tcPr>
            <w:tcW w:w="992" w:type="dxa"/>
            <w:tcBorders>
              <w:left w:val="single" w:sz="6" w:space="0" w:color="auto"/>
            </w:tcBorders>
          </w:tcPr>
          <w:p w14:paraId="671DD48C" w14:textId="0374D732" w:rsidR="00DC02EE" w:rsidRPr="00014130" w:rsidRDefault="00DC02EE" w:rsidP="00DC02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</w:t>
            </w:r>
            <w:r w:rsidR="005744E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1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851" w:type="dxa"/>
          </w:tcPr>
          <w:p w14:paraId="7E6FF192" w14:textId="3470533C" w:rsidR="00DC02EE" w:rsidRPr="0086244E" w:rsidRDefault="00DC02EE" w:rsidP="00DC02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</w:t>
            </w:r>
            <w:r w:rsidR="0008792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1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850" w:type="dxa"/>
            <w:tcBorders>
              <w:right w:val="single" w:sz="6" w:space="0" w:color="auto"/>
            </w:tcBorders>
          </w:tcPr>
          <w:p w14:paraId="279371C4" w14:textId="5435F5DE" w:rsidR="00DC02EE" w:rsidRPr="0086244E" w:rsidRDefault="00DC02EE" w:rsidP="00DC02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</w:t>
            </w:r>
            <w:r w:rsidR="0008792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1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993" w:type="dxa"/>
            <w:tcBorders>
              <w:left w:val="single" w:sz="6" w:space="0" w:color="auto"/>
            </w:tcBorders>
          </w:tcPr>
          <w:p w14:paraId="762F1227" w14:textId="35263405" w:rsidR="00DC02EE" w:rsidRPr="0086244E" w:rsidRDefault="00DC02EE" w:rsidP="00DC02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</w:t>
            </w:r>
            <w:r w:rsidR="0008792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1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992" w:type="dxa"/>
          </w:tcPr>
          <w:p w14:paraId="35EC6C24" w14:textId="15A66CA6" w:rsidR="00DC02EE" w:rsidRPr="0086244E" w:rsidRDefault="00DC02EE" w:rsidP="00DC02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</w:t>
            </w:r>
            <w:r w:rsidR="0008792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1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992" w:type="dxa"/>
            <w:tcBorders>
              <w:right w:val="single" w:sz="6" w:space="0" w:color="auto"/>
            </w:tcBorders>
          </w:tcPr>
          <w:p w14:paraId="18E36344" w14:textId="2CA2E510" w:rsidR="00DC02EE" w:rsidRPr="0086244E" w:rsidRDefault="00DC02EE" w:rsidP="00DC02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</w:t>
            </w:r>
            <w:r w:rsidR="0008792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1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992" w:type="dxa"/>
            <w:tcBorders>
              <w:left w:val="single" w:sz="6" w:space="0" w:color="auto"/>
            </w:tcBorders>
          </w:tcPr>
          <w:p w14:paraId="2223CB22" w14:textId="32308418" w:rsidR="00DC02EE" w:rsidRPr="0086244E" w:rsidRDefault="00DC02EE" w:rsidP="00DC02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</w:t>
            </w:r>
            <w:r w:rsidR="0008792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1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993" w:type="dxa"/>
          </w:tcPr>
          <w:p w14:paraId="45CA0CA9" w14:textId="003A589B" w:rsidR="00DC02EE" w:rsidRPr="0086244E" w:rsidRDefault="00DC02EE" w:rsidP="00DC02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</w:t>
            </w:r>
            <w:r w:rsidR="0008792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1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992" w:type="dxa"/>
            <w:tcBorders>
              <w:right w:val="nil"/>
            </w:tcBorders>
          </w:tcPr>
          <w:p w14:paraId="0D1EB49A" w14:textId="5965D1DA" w:rsidR="00DC02EE" w:rsidRPr="0086244E" w:rsidRDefault="00DC02EE" w:rsidP="00DC02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</w:t>
            </w:r>
            <w:r w:rsidR="0008792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1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</w:tr>
      <w:tr w:rsidR="00445481" w:rsidRPr="0086244E" w14:paraId="237253C3" w14:textId="77777777" w:rsidTr="00445481">
        <w:trPr>
          <w:trHeight w:val="183"/>
          <w:jc w:val="center"/>
        </w:trPr>
        <w:tc>
          <w:tcPr>
            <w:tcW w:w="709" w:type="dxa"/>
            <w:tcBorders>
              <w:right w:val="single" w:sz="6" w:space="0" w:color="auto"/>
            </w:tcBorders>
          </w:tcPr>
          <w:p w14:paraId="0B355972" w14:textId="2F523077" w:rsidR="00A23106" w:rsidRPr="00445481" w:rsidRDefault="00A23106" w:rsidP="00A2310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4548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OL-TA</w:t>
            </w:r>
          </w:p>
        </w:tc>
        <w:tc>
          <w:tcPr>
            <w:tcW w:w="992" w:type="dxa"/>
            <w:tcBorders>
              <w:left w:val="single" w:sz="6" w:space="0" w:color="auto"/>
            </w:tcBorders>
          </w:tcPr>
          <w:p w14:paraId="18B50F35" w14:textId="0A48642A" w:rsidR="00A23106" w:rsidRPr="0086244E" w:rsidRDefault="00A23106" w:rsidP="00A231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08792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1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851" w:type="dxa"/>
          </w:tcPr>
          <w:p w14:paraId="75151ED8" w14:textId="163751C3" w:rsidR="00A23106" w:rsidRPr="0086244E" w:rsidRDefault="00A23106" w:rsidP="00A231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</w:t>
            </w:r>
            <w:r w:rsidR="0008792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1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850" w:type="dxa"/>
            <w:tcBorders>
              <w:right w:val="single" w:sz="6" w:space="0" w:color="auto"/>
            </w:tcBorders>
          </w:tcPr>
          <w:p w14:paraId="464D4652" w14:textId="634869A6" w:rsidR="00A23106" w:rsidRPr="0086244E" w:rsidRDefault="00A23106" w:rsidP="00A231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08792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1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993" w:type="dxa"/>
            <w:tcBorders>
              <w:left w:val="single" w:sz="6" w:space="0" w:color="auto"/>
            </w:tcBorders>
          </w:tcPr>
          <w:p w14:paraId="1D8F8963" w14:textId="6C09EDE7" w:rsidR="00A23106" w:rsidRPr="0086244E" w:rsidRDefault="00A23106" w:rsidP="00A231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</w:t>
            </w:r>
            <w:r w:rsidR="000879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1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  <w:r w:rsidR="00244BFC" w:rsidRPr="0086244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@</w:t>
            </w:r>
          </w:p>
        </w:tc>
        <w:tc>
          <w:tcPr>
            <w:tcW w:w="992" w:type="dxa"/>
          </w:tcPr>
          <w:p w14:paraId="26966D63" w14:textId="53F8A6A3" w:rsidR="00A23106" w:rsidRPr="0086244E" w:rsidRDefault="00A23106" w:rsidP="00A231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</w:t>
            </w:r>
            <w:r w:rsidR="000879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1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  <w:r w:rsidR="00445481" w:rsidRPr="0086244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@</w:t>
            </w:r>
          </w:p>
        </w:tc>
        <w:tc>
          <w:tcPr>
            <w:tcW w:w="992" w:type="dxa"/>
            <w:tcBorders>
              <w:right w:val="single" w:sz="6" w:space="0" w:color="auto"/>
            </w:tcBorders>
          </w:tcPr>
          <w:p w14:paraId="73EF414F" w14:textId="051D8E77" w:rsidR="00A23106" w:rsidRPr="0086244E" w:rsidRDefault="00A23106" w:rsidP="00A231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</w:t>
            </w:r>
            <w:r w:rsidR="0008792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992" w:type="dxa"/>
            <w:tcBorders>
              <w:left w:val="single" w:sz="6" w:space="0" w:color="auto"/>
            </w:tcBorders>
          </w:tcPr>
          <w:p w14:paraId="3CA96571" w14:textId="59EF1723" w:rsidR="00A23106" w:rsidRPr="0086244E" w:rsidRDefault="00A23106" w:rsidP="00A231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</w:t>
            </w:r>
            <w:r w:rsidR="0008792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1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  <w:r w:rsidR="00445481" w:rsidRPr="0086244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@</w:t>
            </w:r>
          </w:p>
        </w:tc>
        <w:tc>
          <w:tcPr>
            <w:tcW w:w="993" w:type="dxa"/>
          </w:tcPr>
          <w:p w14:paraId="49A56FB3" w14:textId="4457847D" w:rsidR="00A23106" w:rsidRPr="0086244E" w:rsidRDefault="00A23106" w:rsidP="00A231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</w:t>
            </w:r>
            <w:r w:rsidR="000879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1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  <w:r w:rsidR="00445481" w:rsidRPr="0086244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&amp;</w:t>
            </w:r>
          </w:p>
        </w:tc>
        <w:tc>
          <w:tcPr>
            <w:tcW w:w="992" w:type="dxa"/>
            <w:tcBorders>
              <w:right w:val="nil"/>
            </w:tcBorders>
          </w:tcPr>
          <w:p w14:paraId="6ABB0316" w14:textId="6C828307" w:rsidR="00A23106" w:rsidRPr="00A23106" w:rsidRDefault="00A23106" w:rsidP="00A231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</w:t>
            </w:r>
            <w:r w:rsidR="0008792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1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</w:tr>
      <w:tr w:rsidR="00445481" w:rsidRPr="0086244E" w14:paraId="0B562080" w14:textId="77777777" w:rsidTr="00445481">
        <w:trPr>
          <w:trHeight w:val="183"/>
          <w:jc w:val="center"/>
        </w:trPr>
        <w:tc>
          <w:tcPr>
            <w:tcW w:w="709" w:type="dxa"/>
            <w:tcBorders>
              <w:right w:val="single" w:sz="6" w:space="0" w:color="auto"/>
            </w:tcBorders>
          </w:tcPr>
          <w:p w14:paraId="74042179" w14:textId="287183DA" w:rsidR="00DC02EE" w:rsidRPr="00445481" w:rsidRDefault="00DC02EE" w:rsidP="00DC02E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4548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F-RF</w:t>
            </w:r>
          </w:p>
        </w:tc>
        <w:tc>
          <w:tcPr>
            <w:tcW w:w="992" w:type="dxa"/>
            <w:tcBorders>
              <w:left w:val="single" w:sz="6" w:space="0" w:color="auto"/>
            </w:tcBorders>
          </w:tcPr>
          <w:p w14:paraId="5D8523A7" w14:textId="4D923B46" w:rsidR="00DC02EE" w:rsidRPr="0086244E" w:rsidRDefault="00A23106" w:rsidP="00DC02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08792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1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851" w:type="dxa"/>
          </w:tcPr>
          <w:p w14:paraId="57B5B1E1" w14:textId="7DF8C8E3" w:rsidR="00DC02EE" w:rsidRPr="0086244E" w:rsidRDefault="00A23106" w:rsidP="00DC02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08792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1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850" w:type="dxa"/>
            <w:tcBorders>
              <w:right w:val="single" w:sz="6" w:space="0" w:color="auto"/>
            </w:tcBorders>
          </w:tcPr>
          <w:p w14:paraId="7075FA60" w14:textId="4C3FB236" w:rsidR="00DC02EE" w:rsidRPr="0086244E" w:rsidRDefault="00A23106" w:rsidP="00DC02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08792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1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993" w:type="dxa"/>
            <w:tcBorders>
              <w:left w:val="single" w:sz="6" w:space="0" w:color="auto"/>
            </w:tcBorders>
          </w:tcPr>
          <w:p w14:paraId="79131574" w14:textId="42A4A44C" w:rsidR="00DC02EE" w:rsidRPr="0086244E" w:rsidRDefault="00A23106" w:rsidP="00DC02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0879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1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992" w:type="dxa"/>
          </w:tcPr>
          <w:p w14:paraId="6C2B0896" w14:textId="4997CBD6" w:rsidR="00DC02EE" w:rsidRPr="0086244E" w:rsidRDefault="00A23106" w:rsidP="00DC02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0879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1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992" w:type="dxa"/>
            <w:tcBorders>
              <w:right w:val="single" w:sz="6" w:space="0" w:color="auto"/>
            </w:tcBorders>
          </w:tcPr>
          <w:p w14:paraId="49F54FAA" w14:textId="413FD9EA" w:rsidR="00DC02EE" w:rsidRPr="0086244E" w:rsidRDefault="00A23106" w:rsidP="00DC02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0879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1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992" w:type="dxa"/>
            <w:tcBorders>
              <w:left w:val="single" w:sz="6" w:space="0" w:color="auto"/>
            </w:tcBorders>
          </w:tcPr>
          <w:p w14:paraId="62FDF942" w14:textId="5F73A4CF" w:rsidR="00DC02EE" w:rsidRPr="0086244E" w:rsidRDefault="00A23106" w:rsidP="00DC02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08792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1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993" w:type="dxa"/>
          </w:tcPr>
          <w:p w14:paraId="44504446" w14:textId="278ED8E6" w:rsidR="00DC02EE" w:rsidRPr="0086244E" w:rsidRDefault="00A23106" w:rsidP="00DC02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="00087920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1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992" w:type="dxa"/>
            <w:tcBorders>
              <w:right w:val="nil"/>
            </w:tcBorders>
          </w:tcPr>
          <w:p w14:paraId="56580F77" w14:textId="2E23BDEE" w:rsidR="00DC02EE" w:rsidRPr="0086244E" w:rsidRDefault="00A23106" w:rsidP="00DC02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08792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1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</w:tr>
    </w:tbl>
    <w:p w14:paraId="0031F1F7" w14:textId="34BF1F11" w:rsidR="00244BFC" w:rsidRDefault="00244BFC" w:rsidP="00244BFC">
      <w:pPr>
        <w:pStyle w:val="MDPI43tablefooter"/>
        <w:ind w:left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γ</w:t>
      </w:r>
      <w:r w:rsidRPr="0086244E">
        <w:rPr>
          <w:rFonts w:ascii="Times New Roman" w:hAnsi="Times New Roman" w:cs="Times New Roman"/>
          <w:sz w:val="20"/>
          <w:szCs w:val="20"/>
          <w:lang w:val="en-GB"/>
        </w:rPr>
        <w:t>p&lt;0.0</w:t>
      </w:r>
      <w:r>
        <w:rPr>
          <w:rFonts w:ascii="Times New Roman" w:hAnsi="Times New Roman" w:cs="Times New Roman"/>
          <w:sz w:val="20"/>
          <w:szCs w:val="20"/>
          <w:lang w:val="en-GB"/>
        </w:rPr>
        <w:t>1, comparison between control standing and control sitting;</w:t>
      </w:r>
      <w:r w:rsidRPr="00244BFC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86244E">
        <w:rPr>
          <w:rFonts w:ascii="Times New Roman" w:hAnsi="Times New Roman" w:cs="Times New Roman"/>
          <w:sz w:val="20"/>
          <w:szCs w:val="20"/>
          <w:vertAlign w:val="superscript"/>
        </w:rPr>
        <w:t>@</w:t>
      </w:r>
      <w:r w:rsidRPr="0086244E">
        <w:rPr>
          <w:rFonts w:ascii="Times New Roman" w:hAnsi="Times New Roman" w:cs="Times New Roman"/>
          <w:sz w:val="20"/>
          <w:szCs w:val="20"/>
        </w:rPr>
        <w:t>p</w:t>
      </w:r>
      <w:r w:rsidRPr="0086244E">
        <w:rPr>
          <w:rFonts w:ascii="Times New Roman" w:hAnsi="Times New Roman" w:cs="Times New Roman"/>
          <w:sz w:val="20"/>
          <w:szCs w:val="20"/>
          <w:lang w:val="en-GB"/>
        </w:rPr>
        <w:t>&lt;</w:t>
      </w:r>
      <w:r w:rsidRPr="0086244E">
        <w:rPr>
          <w:rFonts w:ascii="Times New Roman" w:hAnsi="Times New Roman" w:cs="Times New Roman"/>
          <w:sz w:val="20"/>
          <w:szCs w:val="20"/>
        </w:rPr>
        <w:t>0.05,</w:t>
      </w:r>
      <w:r w:rsidR="00A92F48" w:rsidRPr="00A92F4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</w:t>
      </w:r>
      <w:r w:rsidR="00A92F48" w:rsidRPr="0086244E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&amp;</w:t>
      </w:r>
      <w:r w:rsidR="00A92F48" w:rsidRPr="0086244E">
        <w:rPr>
          <w:rFonts w:ascii="Times New Roman" w:hAnsi="Times New Roman" w:cs="Times New Roman"/>
          <w:sz w:val="20"/>
          <w:szCs w:val="20"/>
          <w:lang w:val="en-GB"/>
        </w:rPr>
        <w:t>p</w:t>
      </w:r>
      <w:r w:rsidR="00A92F48">
        <w:rPr>
          <w:rFonts w:ascii="Times New Roman" w:hAnsi="Times New Roman" w:cs="Times New Roman"/>
          <w:sz w:val="20"/>
          <w:szCs w:val="20"/>
          <w:lang w:val="en-GB"/>
        </w:rPr>
        <w:t>≤</w:t>
      </w:r>
      <w:r w:rsidR="00A92F48" w:rsidRPr="0086244E">
        <w:rPr>
          <w:rFonts w:ascii="Times New Roman" w:hAnsi="Times New Roman" w:cs="Times New Roman"/>
          <w:sz w:val="20"/>
          <w:szCs w:val="20"/>
          <w:lang w:val="en-GB"/>
        </w:rPr>
        <w:t>0.07</w:t>
      </w:r>
      <w:r w:rsidRPr="0086244E">
        <w:rPr>
          <w:rFonts w:ascii="Times New Roman" w:hAnsi="Times New Roman" w:cs="Times New Roman"/>
          <w:sz w:val="20"/>
          <w:szCs w:val="20"/>
        </w:rPr>
        <w:t xml:space="preserve"> </w:t>
      </w:r>
      <w:r w:rsidRPr="0086244E">
        <w:rPr>
          <w:rFonts w:ascii="Times New Roman" w:hAnsi="Times New Roman" w:cs="Times New Roman"/>
          <w:sz w:val="20"/>
          <w:szCs w:val="20"/>
          <w:lang w:val="en-GB"/>
        </w:rPr>
        <w:t>comparison between tSCS and control.</w:t>
      </w:r>
    </w:p>
    <w:p w14:paraId="6C94D420" w14:textId="77777777" w:rsidR="00244BFC" w:rsidRDefault="00244BFC" w:rsidP="00CE5850">
      <w:pPr>
        <w:pStyle w:val="MDPI41tablecaption"/>
        <w:ind w:left="0"/>
        <w:rPr>
          <w:rFonts w:ascii="Times New Roman" w:hAnsi="Times New Roman" w:cs="Times New Roman"/>
          <w:b/>
          <w:sz w:val="20"/>
          <w:szCs w:val="20"/>
        </w:rPr>
      </w:pPr>
    </w:p>
    <w:p w14:paraId="7ADA2F77" w14:textId="770A98CC" w:rsidR="00CE5850" w:rsidRPr="00CE5850" w:rsidRDefault="00CE5850" w:rsidP="00CE5850">
      <w:pPr>
        <w:pStyle w:val="MDPI41tablecaption"/>
        <w:ind w:left="0"/>
        <w:rPr>
          <w:rFonts w:ascii="Times New Roman" w:hAnsi="Times New Roman" w:cs="Times New Roman"/>
          <w:sz w:val="20"/>
          <w:szCs w:val="20"/>
        </w:rPr>
      </w:pPr>
      <w:r w:rsidRPr="00CE5850">
        <w:rPr>
          <w:rFonts w:ascii="Times New Roman" w:hAnsi="Times New Roman" w:cs="Times New Roman"/>
          <w:b/>
          <w:sz w:val="20"/>
          <w:szCs w:val="20"/>
        </w:rPr>
        <w:lastRenderedPageBreak/>
        <w:t>Table S</w:t>
      </w:r>
      <w:r w:rsidR="00E1596B" w:rsidRPr="001C2B7A">
        <w:rPr>
          <w:rFonts w:ascii="Times New Roman" w:hAnsi="Times New Roman" w:cs="Times New Roman"/>
          <w:b/>
          <w:sz w:val="20"/>
          <w:szCs w:val="20"/>
        </w:rPr>
        <w:t>4</w:t>
      </w:r>
      <w:r w:rsidRPr="00CE5850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CE5850">
        <w:rPr>
          <w:rFonts w:ascii="Times New Roman" w:hAnsi="Times New Roman" w:cs="Times New Roman"/>
          <w:bCs/>
          <w:sz w:val="20"/>
          <w:szCs w:val="20"/>
        </w:rPr>
        <w:t xml:space="preserve">Range of motion (degrees) </w:t>
      </w:r>
      <w:r w:rsidRPr="00CE5850">
        <w:rPr>
          <w:rFonts w:ascii="Times New Roman" w:hAnsi="Times New Roman" w:cs="Times New Roman"/>
          <w:sz w:val="20"/>
          <w:szCs w:val="20"/>
          <w:lang w:val="en-GB"/>
        </w:rPr>
        <w:t>in control, T11 and L1 tSCS for FD and FI groups in standing position</w:t>
      </w:r>
      <w:r w:rsidRPr="00CE5850">
        <w:rPr>
          <w:rFonts w:ascii="Times New Roman" w:hAnsi="Times New Roman" w:cs="Times New Roman"/>
          <w:bCs/>
          <w:sz w:val="20"/>
          <w:szCs w:val="20"/>
        </w:rPr>
        <w:t>.</w:t>
      </w:r>
    </w:p>
    <w:tbl>
      <w:tblPr>
        <w:tblStyle w:val="a3"/>
        <w:tblW w:w="92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6"/>
        <w:gridCol w:w="852"/>
        <w:gridCol w:w="945"/>
        <w:gridCol w:w="839"/>
        <w:gridCol w:w="837"/>
        <w:gridCol w:w="978"/>
        <w:gridCol w:w="979"/>
        <w:gridCol w:w="837"/>
        <w:gridCol w:w="978"/>
        <w:gridCol w:w="979"/>
      </w:tblGrid>
      <w:tr w:rsidR="00CE5850" w:rsidRPr="00CE5850" w14:paraId="45277776" w14:textId="77777777" w:rsidTr="00FA4FD8">
        <w:trPr>
          <w:trHeight w:val="102"/>
        </w:trPr>
        <w:tc>
          <w:tcPr>
            <w:tcW w:w="996" w:type="dxa"/>
            <w:vMerge w:val="restart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1F5BD999" w14:textId="77777777" w:rsidR="00CE5850" w:rsidRPr="00CE5850" w:rsidRDefault="00CE5850" w:rsidP="00077FC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58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gment</w:t>
            </w:r>
          </w:p>
        </w:tc>
        <w:tc>
          <w:tcPr>
            <w:tcW w:w="2636" w:type="dxa"/>
            <w:gridSpan w:val="3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1B795AE" w14:textId="77777777" w:rsidR="00CE5850" w:rsidRPr="00CE5850" w:rsidRDefault="00CE5850" w:rsidP="00077FC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58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2794" w:type="dxa"/>
            <w:gridSpan w:val="3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5F88C" w14:textId="77777777" w:rsidR="00CE5850" w:rsidRPr="00CE5850" w:rsidRDefault="00CE5850" w:rsidP="00077FC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58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T11</w:t>
            </w:r>
          </w:p>
        </w:tc>
        <w:tc>
          <w:tcPr>
            <w:tcW w:w="2794" w:type="dxa"/>
            <w:gridSpan w:val="3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14:paraId="694CDF82" w14:textId="77777777" w:rsidR="00CE5850" w:rsidRPr="00CE5850" w:rsidRDefault="00CE5850" w:rsidP="00077FC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58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L1</w:t>
            </w:r>
          </w:p>
        </w:tc>
      </w:tr>
      <w:tr w:rsidR="00CE5850" w:rsidRPr="00CE5850" w14:paraId="74A998BE" w14:textId="77777777" w:rsidTr="00FA4FD8">
        <w:trPr>
          <w:trHeight w:val="122"/>
        </w:trPr>
        <w:tc>
          <w:tcPr>
            <w:tcW w:w="996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61EBFAA" w14:textId="77777777" w:rsidR="00CE5850" w:rsidRPr="00CE5850" w:rsidRDefault="00CE5850" w:rsidP="00077F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4AB8F69" w14:textId="77777777" w:rsidR="00CE5850" w:rsidRPr="00CE5850" w:rsidRDefault="00CE5850" w:rsidP="00077FC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D+FI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A980E4" w14:textId="77777777" w:rsidR="00CE5850" w:rsidRPr="00CE5850" w:rsidRDefault="00CE5850" w:rsidP="00077FC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D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5C28B2F" w14:textId="77777777" w:rsidR="00CE5850" w:rsidRPr="00CE5850" w:rsidRDefault="00CE5850" w:rsidP="00077FC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I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3627A8A" w14:textId="77777777" w:rsidR="00CE5850" w:rsidRPr="00CE5850" w:rsidRDefault="00CE5850" w:rsidP="00077FC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D+FI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03F2A0" w14:textId="77777777" w:rsidR="00CE5850" w:rsidRPr="00CE5850" w:rsidRDefault="00CE5850" w:rsidP="00077F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D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7FAC95" w14:textId="77777777" w:rsidR="00CE5850" w:rsidRPr="00CE5850" w:rsidRDefault="00CE5850" w:rsidP="00077F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I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B0C9C68" w14:textId="77777777" w:rsidR="00CE5850" w:rsidRPr="00CE5850" w:rsidRDefault="00CE5850" w:rsidP="00077FC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D+FI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D9182D" w14:textId="77777777" w:rsidR="00CE5850" w:rsidRPr="00CE5850" w:rsidRDefault="00CE5850" w:rsidP="00077F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D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813A62" w14:textId="77777777" w:rsidR="00CE5850" w:rsidRPr="00CE5850" w:rsidRDefault="00CE5850" w:rsidP="00077F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I</w:t>
            </w:r>
          </w:p>
        </w:tc>
      </w:tr>
      <w:tr w:rsidR="00CE5850" w:rsidRPr="00CE5850" w14:paraId="2BF1C737" w14:textId="77777777" w:rsidTr="00FA4FD8">
        <w:trPr>
          <w:trHeight w:val="298"/>
        </w:trPr>
        <w:tc>
          <w:tcPr>
            <w:tcW w:w="99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9559461" w14:textId="77777777" w:rsidR="00CE5850" w:rsidRPr="00CE5850" w:rsidRDefault="00CE5850" w:rsidP="00077FC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ead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AP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32A21AE" w14:textId="7B8D23F4" w:rsidR="00CE5850" w:rsidRPr="00CE5850" w:rsidRDefault="00704A14" w:rsidP="00077FC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="00CE5850"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="00CE5850"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2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="00CE5850"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="00CE5850"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="00CE5850"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5B0541" w14:textId="2BCCEEDF" w:rsidR="00CE5850" w:rsidRPr="00704A14" w:rsidRDefault="00704A14" w:rsidP="00077F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="00CE5850"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="00CE5850"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2.</w:t>
            </w:r>
            <w:r w:rsidR="00CE5850" w:rsidRPr="00CE585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CE5850"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="00CE5850"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CE5850"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8E53773" w14:textId="6D97EC1C" w:rsidR="00CE5850" w:rsidRPr="00CE5850" w:rsidRDefault="00CE5850" w:rsidP="00077FC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</w:t>
            </w:r>
            <w:r w:rsidR="00704A1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</w:t>
            </w:r>
            <w:r w:rsidRPr="00CE585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="00704A1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6.</w:t>
            </w:r>
            <w:r w:rsidR="00704A1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C8D1065" w14:textId="4EBD05A6" w:rsidR="00CE5850" w:rsidRPr="00CE5850" w:rsidRDefault="00B82933" w:rsidP="00077FC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="00CE5850" w:rsidRPr="00CE585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="00CE5850" w:rsidRPr="00CE585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E5850"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="00CE5850"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8;7.0]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BAAF75" w14:textId="52069505" w:rsidR="00CE5850" w:rsidRPr="00CE5850" w:rsidRDefault="00CE5850" w:rsidP="00077FC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E585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="00B829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</w:t>
            </w:r>
            <w:r w:rsidRPr="00CE585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CE585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</w:t>
            </w:r>
            <w:r w:rsidR="00B829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="00B829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EA0142" w14:textId="45535B81" w:rsidR="00CE5850" w:rsidRPr="00CE5850" w:rsidRDefault="00CE5850" w:rsidP="00077FC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</w:t>
            </w:r>
            <w:r w:rsidR="00B829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</w:t>
            </w:r>
            <w:r w:rsidR="00B829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="00B829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9.</w:t>
            </w:r>
            <w:r w:rsidR="00B829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A3F0E14" w14:textId="5AE64A9F" w:rsidR="00CE5850" w:rsidRPr="00CE5850" w:rsidRDefault="00AB686C" w:rsidP="00077FC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="00CE5850"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="00CE5850"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="00CE5850"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="00CE5850"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5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="00CE5850"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0BEB95" w14:textId="6158C28E" w:rsidR="00CE5850" w:rsidRPr="00CE5850" w:rsidRDefault="00CE5850" w:rsidP="00077FC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</w:t>
            </w:r>
            <w:r w:rsidR="00AB68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2.</w:t>
            </w:r>
            <w:r w:rsidR="00AB68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4.</w:t>
            </w:r>
            <w:r w:rsidR="00AB68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59968E" w14:textId="5095AEB5" w:rsidR="00CE5850" w:rsidRPr="00CE5850" w:rsidRDefault="00AB686C" w:rsidP="00077FC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="00CE5850"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="00CE5850"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3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CE5850"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5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 w:rsidR="00CE5850"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</w:tr>
      <w:tr w:rsidR="00C24422" w:rsidRPr="00CE5850" w14:paraId="1474AD7C" w14:textId="77777777" w:rsidTr="00FA4FD8">
        <w:trPr>
          <w:trHeight w:val="298"/>
        </w:trPr>
        <w:tc>
          <w:tcPr>
            <w:tcW w:w="99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5AC90E4" w14:textId="42D30975" w:rsidR="00C24422" w:rsidRPr="00CE5850" w:rsidRDefault="00C24422" w:rsidP="00C244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ead</w:t>
            </w:r>
            <w:r w:rsidRPr="00704A14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ML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83F447C" w14:textId="15199A69" w:rsidR="00C24422" w:rsidRPr="00CE5850" w:rsidRDefault="00C24422" w:rsidP="00C244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3311BA" w14:textId="1CC31C96" w:rsidR="00C24422" w:rsidRPr="00CE5850" w:rsidRDefault="00C24422" w:rsidP="00C24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83BEDC1" w14:textId="20F0046C" w:rsidR="00C24422" w:rsidRPr="00CE5850" w:rsidRDefault="00C24422" w:rsidP="00C244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E1CCF24" w14:textId="30D1ACC1" w:rsidR="00C24422" w:rsidRPr="00CE5850" w:rsidRDefault="00C24422" w:rsidP="00C24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9 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43839A" w14:textId="73B3E54A" w:rsidR="00C24422" w:rsidRPr="00CE5850" w:rsidRDefault="00C24422" w:rsidP="00C24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1.3;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1C7786" w14:textId="57445669" w:rsidR="00C24422" w:rsidRPr="00CE5850" w:rsidRDefault="00C24422" w:rsidP="00C244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6221B94" w14:textId="339EE332" w:rsidR="00C24422" w:rsidRPr="00CE5850" w:rsidRDefault="00C24422" w:rsidP="00C244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88FD0B" w14:textId="4029BBB2" w:rsidR="00C24422" w:rsidRPr="00CE5850" w:rsidRDefault="00C24422" w:rsidP="00C244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6067A3" w14:textId="1EA13007" w:rsidR="00C24422" w:rsidRPr="00CE5850" w:rsidRDefault="00C24422" w:rsidP="00C244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2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</w:tr>
      <w:tr w:rsidR="00C24422" w:rsidRPr="00CE5850" w14:paraId="14C40E2F" w14:textId="77777777" w:rsidTr="00FA4FD8">
        <w:trPr>
          <w:trHeight w:val="298"/>
        </w:trPr>
        <w:tc>
          <w:tcPr>
            <w:tcW w:w="99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57445BF" w14:textId="77777777" w:rsidR="00C24422" w:rsidRPr="00CE5850" w:rsidRDefault="00C24422" w:rsidP="00C244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unk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AP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8A49625" w14:textId="5A4695B0" w:rsidR="00C24422" w:rsidRPr="00CE5850" w:rsidRDefault="00C24422" w:rsidP="00C244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20B055" w14:textId="60018B57" w:rsidR="00C24422" w:rsidRPr="00CE5850" w:rsidRDefault="00C24422" w:rsidP="00C24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9 [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CE585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196AC5" w14:textId="70AE0981" w:rsidR="00C24422" w:rsidRPr="00CE5850" w:rsidRDefault="00C24422" w:rsidP="00C244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E585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 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</w:t>
            </w:r>
            <w:r w:rsidRPr="00CE585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2.</w:t>
            </w:r>
            <w:r w:rsidRPr="00CE585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C21E2C2" w14:textId="025F3B67" w:rsidR="00C24422" w:rsidRPr="00CE5850" w:rsidRDefault="00C24422" w:rsidP="00C244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2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04E220" w14:textId="2226DC53" w:rsidR="00C24422" w:rsidRPr="00CE5850" w:rsidRDefault="00C24422" w:rsidP="00C244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 w:rsidRPr="00CE585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2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563C18F" w14:textId="59068720" w:rsidR="00C24422" w:rsidRPr="00CE5850" w:rsidRDefault="00C24422" w:rsidP="00C244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2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3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F058648" w14:textId="170A6402" w:rsidR="00C24422" w:rsidRPr="00CE5850" w:rsidRDefault="00C24422" w:rsidP="00C244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3 [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FD513F" w14:textId="46312A56" w:rsidR="00C24422" w:rsidRPr="00CE5850" w:rsidRDefault="00C24422" w:rsidP="00C244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22B699" w14:textId="0E244015" w:rsidR="00C24422" w:rsidRPr="00CE5850" w:rsidRDefault="00C24422" w:rsidP="00C244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</w:tr>
      <w:tr w:rsidR="00C24422" w:rsidRPr="00CE5850" w14:paraId="4EE25E49" w14:textId="77777777" w:rsidTr="00FA4FD8">
        <w:trPr>
          <w:trHeight w:val="298"/>
        </w:trPr>
        <w:tc>
          <w:tcPr>
            <w:tcW w:w="99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FEBECCD" w14:textId="7E903902" w:rsidR="00C24422" w:rsidRPr="00CE5850" w:rsidRDefault="00C24422" w:rsidP="00C244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unk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ML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8E85AF9" w14:textId="18FDC386" w:rsidR="00C24422" w:rsidRPr="00CE5850" w:rsidRDefault="00C24422" w:rsidP="00C244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F6EEE2" w14:textId="3C83EA2F" w:rsidR="00C24422" w:rsidRPr="00CE5850" w:rsidRDefault="00C24422" w:rsidP="00C24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370135" w14:textId="1BA69DD5" w:rsidR="00C24422" w:rsidRPr="00CE5850" w:rsidRDefault="00C24422" w:rsidP="00C24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936356E" w14:textId="2B4FACDD" w:rsidR="00C24422" w:rsidRPr="00CE5850" w:rsidRDefault="00C24422" w:rsidP="00C244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AC9B5E" w14:textId="68415553" w:rsidR="00C24422" w:rsidRPr="00CE5850" w:rsidRDefault="00C24422" w:rsidP="00C244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D16041" w14:textId="6CE77A1D" w:rsidR="00C24422" w:rsidRPr="00D65858" w:rsidRDefault="00C24422" w:rsidP="00C24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  <w:r w:rsidRPr="00FA4FD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@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A66883D" w14:textId="43FCA90F" w:rsidR="00C24422" w:rsidRPr="00CE5850" w:rsidRDefault="00C24422" w:rsidP="00C244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8551D9" w14:textId="7A0771DF" w:rsidR="00C24422" w:rsidRPr="00CE5850" w:rsidRDefault="00C24422" w:rsidP="00C244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A1A276" w14:textId="5D349E17" w:rsidR="00C24422" w:rsidRPr="00CE5850" w:rsidRDefault="00C24422" w:rsidP="00C244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</w:tr>
      <w:tr w:rsidR="00C24422" w:rsidRPr="00CE5850" w14:paraId="4BA59303" w14:textId="77777777" w:rsidTr="00FA4FD8">
        <w:trPr>
          <w:trHeight w:val="298"/>
        </w:trPr>
        <w:tc>
          <w:tcPr>
            <w:tcW w:w="99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060EBA1" w14:textId="77777777" w:rsidR="00C24422" w:rsidRPr="00CE5850" w:rsidRDefault="00C24422" w:rsidP="00C244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lvis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AP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13C4F0F" w14:textId="77777777" w:rsidR="00C24422" w:rsidRPr="00CE5850" w:rsidRDefault="00C24422" w:rsidP="00C244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bookmarkStart w:id="0" w:name="_Hlk199172000"/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7 </w:t>
            </w:r>
            <w:bookmarkEnd w:id="0"/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1.4;2.1]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B1EEE7" w14:textId="76FB526C" w:rsidR="00C24422" w:rsidRPr="005A3020" w:rsidRDefault="00C24422" w:rsidP="00C24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9 [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2.5]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2708CF" w14:textId="77777777" w:rsidR="00C24422" w:rsidRPr="00CE5850" w:rsidRDefault="00C24422" w:rsidP="00C244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4 [1.2;1.9]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E89AE77" w14:textId="34F62422" w:rsidR="00C24422" w:rsidRPr="00CE5850" w:rsidRDefault="00C24422" w:rsidP="00C244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F6C6B9" w14:textId="1DE03BA6" w:rsidR="00C24422" w:rsidRPr="00CE5850" w:rsidRDefault="00C24422" w:rsidP="00C244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4 [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&amp;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32A098" w14:textId="5528FA83" w:rsidR="00C24422" w:rsidRPr="00CE5850" w:rsidRDefault="00C24422" w:rsidP="00C244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6 [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2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147A496" w14:textId="77777777" w:rsidR="00C24422" w:rsidRPr="00CE5850" w:rsidRDefault="00C24422" w:rsidP="00C244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6 [1.4;2.4]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81DF45" w14:textId="77777777" w:rsidR="00C24422" w:rsidRPr="00CE5850" w:rsidRDefault="00C24422" w:rsidP="00C244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8 [1.4;2.7]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5F1496" w14:textId="24B66206" w:rsidR="00C24422" w:rsidRPr="00CE5850" w:rsidRDefault="00C24422" w:rsidP="00C244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6 [1.4;2.2]</w:t>
            </w:r>
            <w:r>
              <w:rPr>
                <w:rFonts w:ascii="Palatino Linotype" w:hAnsi="Palatino Linotype"/>
                <w:sz w:val="18"/>
                <w:szCs w:val="18"/>
                <w:vertAlign w:val="superscript"/>
                <w:lang w:val="en-GB"/>
              </w:rPr>
              <w:t>&amp;</w:t>
            </w:r>
          </w:p>
        </w:tc>
      </w:tr>
      <w:tr w:rsidR="00C24422" w:rsidRPr="00CE5850" w14:paraId="05A72F96" w14:textId="77777777" w:rsidTr="00FA4FD8">
        <w:trPr>
          <w:trHeight w:val="298"/>
        </w:trPr>
        <w:tc>
          <w:tcPr>
            <w:tcW w:w="99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AA8E71D" w14:textId="5D5F4864" w:rsidR="00C24422" w:rsidRPr="00CE5850" w:rsidRDefault="00C24422" w:rsidP="00C244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lvis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ML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CB73A39" w14:textId="08951389" w:rsidR="00C24422" w:rsidRPr="00CE5850" w:rsidRDefault="00C24422" w:rsidP="00C244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7 [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416BC2" w14:textId="2F99F6ED" w:rsidR="00C24422" w:rsidRPr="00CE5850" w:rsidRDefault="00C24422" w:rsidP="00C244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  <w:r w:rsidRPr="00FA4F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4CFBD28" w14:textId="00C814EB" w:rsidR="00C24422" w:rsidRPr="00CE5850" w:rsidRDefault="00C24422" w:rsidP="00C244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0986C8B" w14:textId="4A08AC47" w:rsidR="00C24422" w:rsidRPr="00CE5850" w:rsidRDefault="00C24422" w:rsidP="00C244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88CF24" w14:textId="787A72E8" w:rsidR="00C24422" w:rsidRPr="00FA4FD8" w:rsidRDefault="00C24422" w:rsidP="00C244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  <w:r w:rsidR="00886133" w:rsidRPr="0088613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@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7F45DC" w14:textId="7BF87834" w:rsidR="00C24422" w:rsidRPr="00CE5850" w:rsidRDefault="00C24422" w:rsidP="00C244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EA7E217" w14:textId="28F997E6" w:rsidR="00C24422" w:rsidRPr="00CE5850" w:rsidRDefault="00C24422" w:rsidP="00C244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9945AD" w14:textId="4E1AB6D0" w:rsidR="00C24422" w:rsidRPr="00CE5850" w:rsidRDefault="00C24422" w:rsidP="00C244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12D5F6" w14:textId="59348C52" w:rsidR="00C24422" w:rsidRPr="00CE5850" w:rsidRDefault="00C24422" w:rsidP="00C244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</w:tr>
      <w:tr w:rsidR="00C24422" w:rsidRPr="00CE5850" w14:paraId="66D9891C" w14:textId="77777777" w:rsidTr="00FA4FD8">
        <w:trPr>
          <w:trHeight w:val="298"/>
        </w:trPr>
        <w:tc>
          <w:tcPr>
            <w:tcW w:w="99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A05AFBC" w14:textId="77777777" w:rsidR="00C24422" w:rsidRPr="00CE5850" w:rsidRDefault="00C24422" w:rsidP="00C244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ip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AP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7338A60" w14:textId="77777777" w:rsidR="00C24422" w:rsidRPr="00CE5850" w:rsidRDefault="00C24422" w:rsidP="00C244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 [0.8;1.4]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505EDD" w14:textId="77777777" w:rsidR="00C24422" w:rsidRPr="00CE5850" w:rsidRDefault="00C24422" w:rsidP="00C244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 [0.8;1.6]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95423E4" w14:textId="77777777" w:rsidR="00C24422" w:rsidRPr="00CE5850" w:rsidRDefault="00C24422" w:rsidP="00C244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 [0.5;1.3]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BF1D958" w14:textId="77777777" w:rsidR="00C24422" w:rsidRPr="00CE5850" w:rsidRDefault="00C24422" w:rsidP="00C244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 [0.6;1.5]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2BAD94" w14:textId="77777777" w:rsidR="00C24422" w:rsidRPr="00410576" w:rsidRDefault="00C24422" w:rsidP="00C24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 [0.6;1.0]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&amp;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AEF1D7" w14:textId="77777777" w:rsidR="00C24422" w:rsidRPr="00CE5850" w:rsidRDefault="00C24422" w:rsidP="00C244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 [1.0;2.2]</w:t>
            </w:r>
            <w:r w:rsidRPr="00CE585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@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8808E3C" w14:textId="77777777" w:rsidR="00C24422" w:rsidRPr="00CE5850" w:rsidRDefault="00C24422" w:rsidP="00C244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 [0.7;1.3]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DD786D" w14:textId="77777777" w:rsidR="00C24422" w:rsidRPr="00CE5850" w:rsidRDefault="00C24422" w:rsidP="00C244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 [0.6;1.2]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61C543" w14:textId="77777777" w:rsidR="00C24422" w:rsidRPr="00CE5850" w:rsidRDefault="00C24422" w:rsidP="00C244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 [0.7;1.8]</w:t>
            </w:r>
            <w:r w:rsidRPr="00CE585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@</w:t>
            </w:r>
          </w:p>
        </w:tc>
      </w:tr>
      <w:tr w:rsidR="00C24422" w:rsidRPr="00CE5850" w14:paraId="64702BF7" w14:textId="77777777" w:rsidTr="00FA4FD8">
        <w:trPr>
          <w:trHeight w:val="298"/>
        </w:trPr>
        <w:tc>
          <w:tcPr>
            <w:tcW w:w="99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B470562" w14:textId="3F62C873" w:rsidR="00C24422" w:rsidRPr="00CE5850" w:rsidRDefault="00C24422" w:rsidP="00C244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0ED2">
              <w:rPr>
                <w:rFonts w:ascii="Palatino Linotype" w:hAnsi="Palatino Linotype"/>
                <w:sz w:val="18"/>
                <w:szCs w:val="18"/>
                <w:lang w:val="en-GB"/>
              </w:rPr>
              <w:t>Hip</w:t>
            </w:r>
            <w:r w:rsidRPr="00290ED2">
              <w:rPr>
                <w:rFonts w:ascii="Palatino Linotype" w:hAnsi="Palatino Linotype"/>
                <w:sz w:val="18"/>
                <w:szCs w:val="18"/>
                <w:vertAlign w:val="subscript"/>
                <w:lang w:val="en-GB"/>
              </w:rPr>
              <w:t>ML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EA64F6E" w14:textId="4BB0A9C3" w:rsidR="00C24422" w:rsidRPr="00CE5850" w:rsidRDefault="00C24422" w:rsidP="00C244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4 [0.4;0.6]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41E5BC" w14:textId="536D6A57" w:rsidR="00C24422" w:rsidRPr="00CE5850" w:rsidRDefault="00C24422" w:rsidP="00C244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0ED2">
              <w:rPr>
                <w:rFonts w:ascii="Palatino Linotype" w:hAnsi="Palatino Linotype"/>
                <w:sz w:val="18"/>
                <w:szCs w:val="18"/>
              </w:rPr>
              <w:t xml:space="preserve">0.5 </w:t>
            </w:r>
            <w:r w:rsidRPr="00290ED2"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>[0.4;0.7]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4172EAC" w14:textId="279576E8" w:rsidR="00C24422" w:rsidRPr="00CE5850" w:rsidRDefault="00C24422" w:rsidP="00C244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0ED2">
              <w:rPr>
                <w:rFonts w:ascii="Palatino Linotype" w:hAnsi="Palatino Linotype"/>
                <w:sz w:val="18"/>
                <w:szCs w:val="18"/>
              </w:rPr>
              <w:t>0.4 [0.3;0.6]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8663A01" w14:textId="2BFF59F4" w:rsidR="00C24422" w:rsidRPr="00CE5850" w:rsidRDefault="00C24422" w:rsidP="00C244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4 [0.3;0.7]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CBF0B5" w14:textId="7E2ABDE7" w:rsidR="00C24422" w:rsidRPr="00CE5850" w:rsidRDefault="00C24422" w:rsidP="00C244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0ED2">
              <w:rPr>
                <w:rFonts w:ascii="Palatino Linotype" w:hAnsi="Palatino Linotype"/>
                <w:sz w:val="18"/>
                <w:szCs w:val="18"/>
                <w:lang w:val="en-GB"/>
              </w:rPr>
              <w:t>0.4 [0.3;0.4]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DE405F" w14:textId="48C44612" w:rsidR="00C24422" w:rsidRPr="00CE5850" w:rsidRDefault="00C24422" w:rsidP="00C244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0ED2">
              <w:rPr>
                <w:rFonts w:ascii="Palatino Linotype" w:hAnsi="Palatino Linotype"/>
                <w:sz w:val="18"/>
                <w:szCs w:val="18"/>
                <w:lang w:val="en-GB"/>
              </w:rPr>
              <w:t>0.5 [0.</w:t>
            </w:r>
            <w:r>
              <w:rPr>
                <w:rFonts w:ascii="Palatino Linotype" w:hAnsi="Palatino Linotype"/>
                <w:sz w:val="18"/>
                <w:szCs w:val="18"/>
              </w:rPr>
              <w:t>5</w:t>
            </w:r>
            <w:r w:rsidRPr="00290ED2">
              <w:rPr>
                <w:rFonts w:ascii="Palatino Linotype" w:hAnsi="Palatino Linotype"/>
                <w:sz w:val="18"/>
                <w:szCs w:val="18"/>
                <w:lang w:val="en-GB"/>
              </w:rPr>
              <w:t>;0.8]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F585694" w14:textId="2CC103D2" w:rsidR="00C24422" w:rsidRPr="00CE5850" w:rsidRDefault="00C24422" w:rsidP="00C244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5 [0.3;0.6]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FE2BFB" w14:textId="03BC5C9E" w:rsidR="00C24422" w:rsidRPr="00CE5850" w:rsidRDefault="00C24422" w:rsidP="00C244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0ED2">
              <w:rPr>
                <w:rFonts w:ascii="Palatino Linotype" w:hAnsi="Palatino Linotype"/>
                <w:sz w:val="18"/>
                <w:szCs w:val="18"/>
                <w:lang w:val="en-GB"/>
              </w:rPr>
              <w:t>0.4 [0.3;0.6]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EA0936" w14:textId="6C39DE41" w:rsidR="00C24422" w:rsidRPr="00CE5850" w:rsidRDefault="00C24422" w:rsidP="00C244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0ED2">
              <w:rPr>
                <w:rFonts w:ascii="Palatino Linotype" w:hAnsi="Palatino Linotype"/>
                <w:sz w:val="18"/>
                <w:szCs w:val="18"/>
                <w:lang w:val="en-GB"/>
              </w:rPr>
              <w:t>0.5 [0.4;0.6]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</w:t>
            </w:r>
          </w:p>
        </w:tc>
      </w:tr>
      <w:tr w:rsidR="00C24422" w:rsidRPr="00CE5850" w14:paraId="2AFB2287" w14:textId="77777777" w:rsidTr="00FA4FD8">
        <w:trPr>
          <w:trHeight w:val="298"/>
        </w:trPr>
        <w:tc>
          <w:tcPr>
            <w:tcW w:w="99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2C50779" w14:textId="77777777" w:rsidR="00C24422" w:rsidRPr="00CE5850" w:rsidRDefault="00C24422" w:rsidP="00C244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nee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AP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BBC6E5E" w14:textId="77777777" w:rsidR="00C24422" w:rsidRPr="00CE5850" w:rsidRDefault="00C24422" w:rsidP="00C244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 [0.9;2.2]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E2FBF2" w14:textId="77777777" w:rsidR="00C24422" w:rsidRPr="00CE5850" w:rsidRDefault="00C24422" w:rsidP="00C244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 [0.9;2.3]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CE826B0" w14:textId="77777777" w:rsidR="00C24422" w:rsidRPr="00CE5850" w:rsidRDefault="00C24422" w:rsidP="00C244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 [0.6;2.0]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1211B7D" w14:textId="77777777" w:rsidR="00C24422" w:rsidRPr="00CE5850" w:rsidRDefault="00C24422" w:rsidP="00C244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 [0.9;1.8]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282CF3" w14:textId="77777777" w:rsidR="00C24422" w:rsidRPr="00CE5850" w:rsidRDefault="00C24422" w:rsidP="00C244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 [0.8;1.3]</w:t>
            </w:r>
            <w:r w:rsidRPr="00CE585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@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515C5E" w14:textId="77777777" w:rsidR="00C24422" w:rsidRPr="00CE5850" w:rsidRDefault="00C24422" w:rsidP="00C244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8 [1.0;2.9]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A514B5A" w14:textId="77777777" w:rsidR="00C24422" w:rsidRPr="00CE5850" w:rsidRDefault="00C24422" w:rsidP="00C244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5 [1.0;1.8]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C4A74B" w14:textId="77777777" w:rsidR="00C24422" w:rsidRPr="00CE5850" w:rsidRDefault="00C24422" w:rsidP="00C244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5 [1.0;1.9]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52BBCB" w14:textId="77777777" w:rsidR="00C24422" w:rsidRPr="00CE5850" w:rsidRDefault="00C24422" w:rsidP="00C2442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5 [0.8;1.9] </w:t>
            </w:r>
          </w:p>
        </w:tc>
      </w:tr>
      <w:tr w:rsidR="00376764" w:rsidRPr="00CE5850" w14:paraId="067D9E1D" w14:textId="77777777" w:rsidTr="00FA4FD8">
        <w:trPr>
          <w:trHeight w:val="298"/>
        </w:trPr>
        <w:tc>
          <w:tcPr>
            <w:tcW w:w="99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68498EC" w14:textId="62D804F5" w:rsidR="00376764" w:rsidRPr="00CE5850" w:rsidRDefault="00376764" w:rsidP="0037676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nee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ML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7EB4B63" w14:textId="754C645C" w:rsidR="00376764" w:rsidRPr="00CE5850" w:rsidRDefault="00376764" w:rsidP="0037676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0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B7CA8B" w14:textId="107582FF" w:rsidR="00376764" w:rsidRPr="00CE5850" w:rsidRDefault="00376764" w:rsidP="0037676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0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E1E51B" w14:textId="507BEFF3" w:rsidR="00376764" w:rsidRPr="00CE5850" w:rsidRDefault="00376764" w:rsidP="0037676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 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0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E1EEF89" w14:textId="3282D468" w:rsidR="00376764" w:rsidRPr="00CE5850" w:rsidRDefault="00376764" w:rsidP="0037676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0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D8337B" w14:textId="17213898" w:rsidR="00376764" w:rsidRPr="00CE5850" w:rsidRDefault="00376764" w:rsidP="0037676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0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83BF849" w14:textId="331242A6" w:rsidR="00376764" w:rsidRPr="00CE5850" w:rsidRDefault="00376764" w:rsidP="0037676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6 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0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FB0D313" w14:textId="3B219A59" w:rsidR="00376764" w:rsidRPr="00CE5850" w:rsidRDefault="00376764" w:rsidP="0037676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0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9E4F79" w14:textId="43ED4885" w:rsidR="00376764" w:rsidRPr="00CE5850" w:rsidRDefault="00376764" w:rsidP="0037676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0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5BD16A" w14:textId="4143E05D" w:rsidR="00376764" w:rsidRPr="00CE5850" w:rsidRDefault="00376764" w:rsidP="0037676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4 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0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</w:tr>
      <w:tr w:rsidR="00376764" w:rsidRPr="00CE5850" w14:paraId="5783A479" w14:textId="77777777" w:rsidTr="00FA4FD8">
        <w:trPr>
          <w:trHeight w:val="298"/>
        </w:trPr>
        <w:tc>
          <w:tcPr>
            <w:tcW w:w="99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F686F54" w14:textId="77777777" w:rsidR="00376764" w:rsidRPr="00CE5850" w:rsidRDefault="00376764" w:rsidP="0037676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kle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AP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483E4FF" w14:textId="77777777" w:rsidR="00376764" w:rsidRPr="00CE5850" w:rsidRDefault="00376764" w:rsidP="0037676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 [0.8;1.4]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F4F1AA" w14:textId="77777777" w:rsidR="00376764" w:rsidRPr="00CE5850" w:rsidRDefault="00376764" w:rsidP="0037676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 [0.9;1.6]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E7D73A" w14:textId="77777777" w:rsidR="00376764" w:rsidRPr="00CE5850" w:rsidRDefault="00376764" w:rsidP="0037676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 [0.6;1.3]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E38CF6B" w14:textId="77777777" w:rsidR="00376764" w:rsidRPr="00CE5850" w:rsidRDefault="00376764" w:rsidP="0037676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 [0.7;1.5]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7A25BE" w14:textId="77777777" w:rsidR="00376764" w:rsidRPr="00CE5850" w:rsidRDefault="00376764" w:rsidP="0037676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 [0.6;1.1]</w:t>
            </w:r>
            <w:r w:rsidRPr="00CE585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@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06DD1E" w14:textId="77777777" w:rsidR="00376764" w:rsidRPr="00CE5850" w:rsidRDefault="00376764" w:rsidP="0037676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 [0.7;2.5]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B5D7B5F" w14:textId="77777777" w:rsidR="00376764" w:rsidRPr="00CE5850" w:rsidRDefault="00376764" w:rsidP="0037676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 [0.8;1.5]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52E38C" w14:textId="77777777" w:rsidR="00376764" w:rsidRPr="00CE5850" w:rsidRDefault="00376764" w:rsidP="0037676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 [0.7;1.5]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F04B41" w14:textId="77777777" w:rsidR="00376764" w:rsidRPr="00CE5850" w:rsidRDefault="00376764" w:rsidP="0037676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E58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 [0.9;1.7]</w:t>
            </w:r>
            <w:r w:rsidRPr="00CE585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@</w:t>
            </w:r>
          </w:p>
        </w:tc>
      </w:tr>
      <w:tr w:rsidR="00376764" w:rsidRPr="00CE5850" w14:paraId="14B3DEB6" w14:textId="77777777" w:rsidTr="00FA4FD8">
        <w:trPr>
          <w:trHeight w:val="298"/>
        </w:trPr>
        <w:tc>
          <w:tcPr>
            <w:tcW w:w="99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763A76F" w14:textId="1AEC4468" w:rsidR="00376764" w:rsidRPr="00CE5850" w:rsidRDefault="00376764" w:rsidP="0037676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0ED2">
              <w:rPr>
                <w:rFonts w:ascii="Palatino Linotype" w:hAnsi="Palatino Linotype"/>
                <w:sz w:val="18"/>
                <w:szCs w:val="18"/>
                <w:lang w:val="en-GB"/>
              </w:rPr>
              <w:t>Ankle</w:t>
            </w:r>
            <w:r w:rsidRPr="00290ED2">
              <w:rPr>
                <w:rFonts w:ascii="Palatino Linotype" w:hAnsi="Palatino Linotype"/>
                <w:sz w:val="18"/>
                <w:szCs w:val="18"/>
                <w:vertAlign w:val="subscript"/>
                <w:lang w:val="en-GB"/>
              </w:rPr>
              <w:t>ML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51B2284" w14:textId="750902E0" w:rsidR="00376764" w:rsidRPr="00CE5850" w:rsidRDefault="00376764" w:rsidP="0037676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.2 [1.0;1.5]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080FF4" w14:textId="59A9D76F" w:rsidR="00376764" w:rsidRPr="00CE5850" w:rsidRDefault="00376764" w:rsidP="0037676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0ED2">
              <w:rPr>
                <w:rFonts w:ascii="Palatino Linotype" w:hAnsi="Palatino Linotype"/>
                <w:sz w:val="18"/>
                <w:szCs w:val="18"/>
                <w:lang w:val="en-GB"/>
              </w:rPr>
              <w:t>1.</w:t>
            </w:r>
            <w:r w:rsidR="00D65858">
              <w:rPr>
                <w:rFonts w:ascii="Palatino Linotype" w:hAnsi="Palatino Linotype"/>
                <w:sz w:val="18"/>
                <w:szCs w:val="18"/>
                <w:lang w:val="en-GB"/>
              </w:rPr>
              <w:t>3</w:t>
            </w:r>
            <w:r w:rsidRPr="00290ED2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</w:t>
            </w:r>
            <w:r w:rsidRPr="00290ED2"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>[1.1;1.</w:t>
            </w:r>
            <w:r>
              <w:rPr>
                <w:rFonts w:ascii="Palatino Linotype" w:hAnsi="Palatino Linotype" w:cstheme="minorHAnsi"/>
                <w:sz w:val="18"/>
                <w:szCs w:val="18"/>
              </w:rPr>
              <w:t>8</w:t>
            </w:r>
            <w:r w:rsidRPr="00290ED2"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>]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58A9A2" w14:textId="69BC2591" w:rsidR="00376764" w:rsidRPr="00CE5850" w:rsidRDefault="00376764" w:rsidP="0037676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0ED2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1.1 </w:t>
            </w:r>
            <w:r w:rsidRPr="00290ED2"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>[0.8;1.</w:t>
            </w:r>
            <w:r>
              <w:rPr>
                <w:rFonts w:ascii="Palatino Linotype" w:hAnsi="Palatino Linotype" w:cstheme="minorHAnsi"/>
                <w:sz w:val="18"/>
                <w:szCs w:val="18"/>
              </w:rPr>
              <w:t>3</w:t>
            </w:r>
            <w:r w:rsidRPr="00290ED2"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>]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97062DA" w14:textId="71FA1D0A" w:rsidR="00376764" w:rsidRPr="00CE5850" w:rsidRDefault="00376764" w:rsidP="0037676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.0 [0.8;1.6]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8D051C" w14:textId="7B519C8F" w:rsidR="00376764" w:rsidRPr="00CE5850" w:rsidRDefault="00376764" w:rsidP="0037676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0ED2">
              <w:rPr>
                <w:rFonts w:ascii="Palatino Linotype" w:hAnsi="Palatino Linotype"/>
                <w:sz w:val="18"/>
                <w:szCs w:val="18"/>
                <w:lang w:val="en-GB"/>
              </w:rPr>
              <w:t>0.9 [0.</w:t>
            </w:r>
            <w:r>
              <w:rPr>
                <w:rFonts w:ascii="Palatino Linotype" w:hAnsi="Palatino Linotype"/>
                <w:sz w:val="18"/>
                <w:szCs w:val="18"/>
              </w:rPr>
              <w:t>8</w:t>
            </w:r>
            <w:r w:rsidRPr="00290ED2">
              <w:rPr>
                <w:rFonts w:ascii="Palatino Linotype" w:hAnsi="Palatino Linotype"/>
                <w:sz w:val="18"/>
                <w:szCs w:val="18"/>
                <w:lang w:val="en-GB"/>
              </w:rPr>
              <w:t>;1.3]</w:t>
            </w:r>
            <w:r w:rsidRPr="00CE585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&amp;</w:t>
            </w:r>
            <w:r w:rsidRPr="00290ED2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09DAB0" w14:textId="5D0F372E" w:rsidR="00376764" w:rsidRPr="00CE5850" w:rsidRDefault="00376764" w:rsidP="0037676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0ED2">
              <w:rPr>
                <w:rFonts w:ascii="Palatino Linotype" w:hAnsi="Palatino Linotype"/>
                <w:sz w:val="18"/>
                <w:szCs w:val="18"/>
                <w:lang w:val="en-GB"/>
              </w:rPr>
              <w:t>1.</w:t>
            </w:r>
            <w:r>
              <w:rPr>
                <w:rFonts w:ascii="Palatino Linotype" w:hAnsi="Palatino Linotype"/>
                <w:sz w:val="18"/>
                <w:szCs w:val="18"/>
              </w:rPr>
              <w:t>7</w:t>
            </w:r>
            <w:r w:rsidRPr="00290ED2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290ED2">
              <w:rPr>
                <w:rFonts w:ascii="Palatino Linotype" w:hAnsi="Palatino Linotype"/>
                <w:sz w:val="18"/>
                <w:szCs w:val="18"/>
                <w:lang w:val="en-GB"/>
              </w:rPr>
              <w:t>[</w:t>
            </w:r>
            <w:r>
              <w:rPr>
                <w:rFonts w:ascii="Palatino Linotype" w:hAnsi="Palatino Linotype"/>
                <w:sz w:val="18"/>
                <w:szCs w:val="18"/>
              </w:rPr>
              <w:t>1</w:t>
            </w:r>
            <w:r w:rsidRPr="00290ED2">
              <w:rPr>
                <w:rFonts w:ascii="Palatino Linotype" w:hAnsi="Palatino Linotype"/>
                <w:sz w:val="18"/>
                <w:szCs w:val="18"/>
                <w:lang w:val="en-GB"/>
              </w:rPr>
              <w:t>.</w:t>
            </w:r>
            <w:r>
              <w:rPr>
                <w:rFonts w:ascii="Palatino Linotype" w:hAnsi="Palatino Linotype"/>
                <w:sz w:val="18"/>
                <w:szCs w:val="18"/>
              </w:rPr>
              <w:t>0</w:t>
            </w:r>
            <w:r w:rsidRPr="00290ED2">
              <w:rPr>
                <w:rFonts w:ascii="Palatino Linotype" w:hAnsi="Palatino Linotype"/>
                <w:sz w:val="18"/>
                <w:szCs w:val="18"/>
                <w:lang w:val="en-GB"/>
              </w:rPr>
              <w:t>;</w:t>
            </w:r>
            <w:r>
              <w:rPr>
                <w:rFonts w:ascii="Palatino Linotype" w:hAnsi="Palatino Linotype"/>
                <w:sz w:val="18"/>
                <w:szCs w:val="18"/>
              </w:rPr>
              <w:t>1</w:t>
            </w:r>
            <w:r w:rsidRPr="00290ED2">
              <w:rPr>
                <w:rFonts w:ascii="Palatino Linotype" w:hAnsi="Palatino Linotype"/>
                <w:sz w:val="18"/>
                <w:szCs w:val="18"/>
                <w:lang w:val="en-GB"/>
              </w:rPr>
              <w:t>.</w:t>
            </w:r>
            <w:r>
              <w:rPr>
                <w:rFonts w:ascii="Palatino Linotype" w:hAnsi="Palatino Linotype"/>
                <w:sz w:val="18"/>
                <w:szCs w:val="18"/>
              </w:rPr>
              <w:t>9</w:t>
            </w:r>
            <w:r w:rsidRPr="00290ED2">
              <w:rPr>
                <w:rFonts w:ascii="Palatino Linotype" w:hAnsi="Palatino Linotype"/>
                <w:sz w:val="18"/>
                <w:szCs w:val="18"/>
                <w:lang w:val="en-GB"/>
              </w:rPr>
              <w:t>]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D1771C6" w14:textId="2BC4D6D9" w:rsidR="00376764" w:rsidRPr="00CE5850" w:rsidRDefault="00376764" w:rsidP="0037676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.2 [0.8;1.4]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74789E" w14:textId="6492FA57" w:rsidR="00376764" w:rsidRPr="00CE5850" w:rsidRDefault="00376764" w:rsidP="0037676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0ED2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1.2 </w:t>
            </w:r>
            <w:r w:rsidRPr="00290ED2"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>[0.</w:t>
            </w:r>
            <w:r>
              <w:rPr>
                <w:rFonts w:ascii="Palatino Linotype" w:hAnsi="Palatino Linotype" w:cstheme="minorHAnsi"/>
                <w:sz w:val="18"/>
                <w:szCs w:val="18"/>
              </w:rPr>
              <w:t>8</w:t>
            </w:r>
            <w:r w:rsidRPr="00290ED2"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>;1.4]</w:t>
            </w:r>
            <w:r w:rsidR="00FA4FD8" w:rsidRPr="00CE585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@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442E60" w14:textId="0F0610D5" w:rsidR="00376764" w:rsidRPr="00CE5850" w:rsidRDefault="00376764" w:rsidP="0037676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0ED2">
              <w:rPr>
                <w:rFonts w:ascii="Palatino Linotype" w:hAnsi="Palatino Linotype"/>
                <w:sz w:val="18"/>
                <w:szCs w:val="18"/>
                <w:lang w:val="en-GB"/>
              </w:rPr>
              <w:t>1.1 [0.</w:t>
            </w:r>
            <w:r>
              <w:rPr>
                <w:rFonts w:ascii="Palatino Linotype" w:hAnsi="Palatino Linotype"/>
                <w:sz w:val="18"/>
                <w:szCs w:val="18"/>
              </w:rPr>
              <w:t>9</w:t>
            </w:r>
            <w:r w:rsidRPr="00290ED2">
              <w:rPr>
                <w:rFonts w:ascii="Palatino Linotype" w:hAnsi="Palatino Linotype"/>
                <w:sz w:val="18"/>
                <w:szCs w:val="18"/>
                <w:lang w:val="en-GB"/>
              </w:rPr>
              <w:t>;1.</w:t>
            </w:r>
            <w:r>
              <w:rPr>
                <w:rFonts w:ascii="Palatino Linotype" w:hAnsi="Palatino Linotype"/>
                <w:sz w:val="18"/>
                <w:szCs w:val="18"/>
              </w:rPr>
              <w:t>4</w:t>
            </w:r>
            <w:r w:rsidRPr="00290ED2">
              <w:rPr>
                <w:rFonts w:ascii="Palatino Linotype" w:hAnsi="Palatino Linotype"/>
                <w:sz w:val="18"/>
                <w:szCs w:val="18"/>
                <w:lang w:val="en-GB"/>
              </w:rPr>
              <w:t>]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</w:t>
            </w:r>
          </w:p>
        </w:tc>
      </w:tr>
    </w:tbl>
    <w:p w14:paraId="5CD2798C" w14:textId="1A5F3ECA" w:rsidR="00CE5850" w:rsidRPr="00290ED2" w:rsidRDefault="00CE5850" w:rsidP="00CE5850">
      <w:pPr>
        <w:pStyle w:val="MDPI43tablefooter"/>
        <w:ind w:left="0"/>
        <w:rPr>
          <w:sz w:val="20"/>
          <w:szCs w:val="24"/>
          <w:lang w:val="en-GB"/>
        </w:rPr>
      </w:pPr>
      <w:r w:rsidRPr="00A92F48">
        <w:rPr>
          <w:rFonts w:ascii="Times New Roman" w:hAnsi="Times New Roman" w:cs="Times New Roman"/>
          <w:sz w:val="20"/>
          <w:szCs w:val="24"/>
          <w:vertAlign w:val="superscript"/>
          <w:lang w:val="en-GB"/>
        </w:rPr>
        <w:t>*</w:t>
      </w:r>
      <w:r w:rsidRPr="00CE5850">
        <w:rPr>
          <w:rFonts w:ascii="Times New Roman" w:hAnsi="Times New Roman" w:cs="Times New Roman"/>
          <w:sz w:val="20"/>
          <w:szCs w:val="24"/>
          <w:lang w:val="en-GB"/>
        </w:rPr>
        <w:t>p&lt;0.05</w:t>
      </w:r>
      <w:r w:rsidR="00410576" w:rsidRPr="00410576">
        <w:rPr>
          <w:rFonts w:ascii="Times New Roman" w:hAnsi="Times New Roman" w:cs="Times New Roman"/>
          <w:sz w:val="20"/>
          <w:szCs w:val="24"/>
        </w:rPr>
        <w:t>,</w:t>
      </w:r>
      <w:r w:rsidR="00410576" w:rsidRPr="00410576">
        <w:rPr>
          <w:rFonts w:ascii="Times New Roman" w:hAnsi="Times New Roman" w:cs="Times New Roman"/>
          <w:szCs w:val="18"/>
        </w:rPr>
        <w:t xml:space="preserve"> </w:t>
      </w:r>
      <w:r w:rsidR="00410576" w:rsidRPr="00CE5850">
        <w:rPr>
          <w:rFonts w:ascii="Times New Roman" w:hAnsi="Times New Roman" w:cs="Times New Roman"/>
          <w:szCs w:val="18"/>
        </w:rPr>
        <w:t>#p=</w:t>
      </w:r>
      <w:r w:rsidR="00410576" w:rsidRPr="00CE5850">
        <w:rPr>
          <w:rFonts w:ascii="Times New Roman" w:hAnsi="Times New Roman" w:cs="Times New Roman"/>
          <w:sz w:val="20"/>
          <w:szCs w:val="20"/>
        </w:rPr>
        <w:t xml:space="preserve">0.05 </w:t>
      </w:r>
      <w:r w:rsidRPr="00CE5850">
        <w:rPr>
          <w:rFonts w:ascii="Times New Roman" w:hAnsi="Times New Roman" w:cs="Times New Roman"/>
          <w:sz w:val="20"/>
          <w:szCs w:val="24"/>
          <w:lang w:val="en-GB"/>
        </w:rPr>
        <w:t xml:space="preserve">comparison between FD and FI </w:t>
      </w:r>
      <w:r w:rsidR="00C2684C">
        <w:rPr>
          <w:rFonts w:ascii="Times New Roman" w:hAnsi="Times New Roman" w:cs="Times New Roman"/>
          <w:sz w:val="20"/>
          <w:szCs w:val="24"/>
          <w:lang w:val="en-GB"/>
        </w:rPr>
        <w:t>groups</w:t>
      </w:r>
      <w:r w:rsidR="00410576">
        <w:rPr>
          <w:rFonts w:ascii="Times New Roman" w:hAnsi="Times New Roman" w:cs="Times New Roman"/>
          <w:sz w:val="20"/>
          <w:szCs w:val="24"/>
          <w:lang w:val="en-GB"/>
        </w:rPr>
        <w:t>;</w:t>
      </w:r>
      <w:r w:rsidRPr="00CE5850">
        <w:rPr>
          <w:rFonts w:ascii="Times New Roman" w:hAnsi="Times New Roman" w:cs="Times New Roman"/>
          <w:sz w:val="20"/>
          <w:szCs w:val="20"/>
        </w:rPr>
        <w:t xml:space="preserve"> </w:t>
      </w:r>
      <w:bookmarkStart w:id="1" w:name="_Hlk204790192"/>
      <w:r w:rsidRPr="00A92F48">
        <w:rPr>
          <w:rFonts w:ascii="Times New Roman" w:hAnsi="Times New Roman" w:cs="Times New Roman"/>
          <w:sz w:val="20"/>
          <w:szCs w:val="20"/>
          <w:vertAlign w:val="superscript"/>
        </w:rPr>
        <w:t>@</w:t>
      </w:r>
      <w:r w:rsidRPr="00CE5850">
        <w:rPr>
          <w:rFonts w:ascii="Times New Roman" w:hAnsi="Times New Roman" w:cs="Times New Roman"/>
          <w:sz w:val="20"/>
          <w:szCs w:val="20"/>
        </w:rPr>
        <w:t>p</w:t>
      </w:r>
      <w:r w:rsidRPr="00CE5850">
        <w:rPr>
          <w:rFonts w:ascii="Times New Roman" w:hAnsi="Times New Roman" w:cs="Times New Roman"/>
          <w:sz w:val="20"/>
          <w:szCs w:val="20"/>
          <w:lang w:val="en-GB"/>
        </w:rPr>
        <w:t>&lt;</w:t>
      </w:r>
      <w:r w:rsidRPr="00CE5850">
        <w:rPr>
          <w:rFonts w:ascii="Times New Roman" w:hAnsi="Times New Roman" w:cs="Times New Roman"/>
          <w:sz w:val="20"/>
          <w:szCs w:val="20"/>
        </w:rPr>
        <w:t>0.05</w:t>
      </w:r>
      <w:r w:rsidR="00410576" w:rsidRPr="00410576">
        <w:rPr>
          <w:rFonts w:ascii="Times New Roman" w:hAnsi="Times New Roman" w:cs="Times New Roman"/>
          <w:sz w:val="20"/>
          <w:szCs w:val="20"/>
        </w:rPr>
        <w:t xml:space="preserve">, </w:t>
      </w:r>
      <w:r w:rsidR="00410576" w:rsidRPr="00A92F4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&amp;</w:t>
      </w:r>
      <w:r w:rsidR="00410576" w:rsidRPr="00CE5850">
        <w:rPr>
          <w:rFonts w:ascii="Times New Roman" w:hAnsi="Times New Roman" w:cs="Times New Roman"/>
          <w:sz w:val="20"/>
          <w:szCs w:val="20"/>
          <w:lang w:val="en-GB"/>
        </w:rPr>
        <w:t>p≤0.0</w:t>
      </w:r>
      <w:r w:rsidR="00410576">
        <w:rPr>
          <w:rFonts w:ascii="Times New Roman" w:hAnsi="Times New Roman" w:cs="Times New Roman"/>
          <w:sz w:val="20"/>
          <w:szCs w:val="20"/>
          <w:lang w:val="en-GB"/>
        </w:rPr>
        <w:t xml:space="preserve">7 </w:t>
      </w:r>
      <w:r w:rsidRPr="00CE5850">
        <w:rPr>
          <w:rFonts w:ascii="Times New Roman" w:hAnsi="Times New Roman" w:cs="Times New Roman"/>
          <w:sz w:val="20"/>
          <w:szCs w:val="24"/>
          <w:lang w:val="en-GB"/>
        </w:rPr>
        <w:t>comparison</w:t>
      </w:r>
      <w:r w:rsidRPr="00CE5850">
        <w:rPr>
          <w:rFonts w:ascii="Times New Roman" w:hAnsi="Times New Roman" w:cs="Times New Roman"/>
          <w:sz w:val="20"/>
          <w:szCs w:val="20"/>
          <w:lang w:val="en-GB"/>
        </w:rPr>
        <w:t xml:space="preserve"> between tSCS and control.</w:t>
      </w:r>
      <w:bookmarkEnd w:id="1"/>
    </w:p>
    <w:p w14:paraId="49220995" w14:textId="654F5028" w:rsidR="00F8480C" w:rsidRPr="00CE5850" w:rsidRDefault="00F8480C" w:rsidP="00F8480C">
      <w:pPr>
        <w:pStyle w:val="MDPI41tablecaption"/>
        <w:ind w:left="0"/>
        <w:rPr>
          <w:rFonts w:ascii="Times New Roman" w:hAnsi="Times New Roman" w:cs="Times New Roman"/>
          <w:sz w:val="20"/>
          <w:szCs w:val="20"/>
        </w:rPr>
      </w:pPr>
      <w:r w:rsidRPr="00CE5850">
        <w:rPr>
          <w:rFonts w:ascii="Times New Roman" w:hAnsi="Times New Roman" w:cs="Times New Roman"/>
          <w:b/>
          <w:sz w:val="20"/>
          <w:szCs w:val="20"/>
        </w:rPr>
        <w:t>Table S</w:t>
      </w:r>
      <w:r>
        <w:rPr>
          <w:rFonts w:ascii="Times New Roman" w:hAnsi="Times New Roman" w:cs="Times New Roman"/>
          <w:b/>
          <w:sz w:val="20"/>
          <w:szCs w:val="20"/>
        </w:rPr>
        <w:t>5</w:t>
      </w:r>
      <w:r w:rsidRPr="00CE5850">
        <w:rPr>
          <w:rFonts w:ascii="Times New Roman" w:hAnsi="Times New Roman" w:cs="Times New Roman"/>
          <w:b/>
          <w:sz w:val="20"/>
          <w:szCs w:val="20"/>
        </w:rPr>
        <w:t xml:space="preserve">. </w:t>
      </w:r>
      <w:r>
        <w:rPr>
          <w:rFonts w:ascii="Times New Roman" w:hAnsi="Times New Roman" w:cs="Times New Roman"/>
          <w:bCs/>
          <w:sz w:val="20"/>
          <w:szCs w:val="20"/>
        </w:rPr>
        <w:t xml:space="preserve">Intersegmental cross-correlation coefficients </w:t>
      </w:r>
      <w:r w:rsidR="009C3932">
        <w:rPr>
          <w:rFonts w:ascii="Times New Roman" w:hAnsi="Times New Roman" w:cs="Times New Roman"/>
          <w:bCs/>
          <w:sz w:val="20"/>
          <w:szCs w:val="20"/>
        </w:rPr>
        <w:t xml:space="preserve">(CC) </w:t>
      </w:r>
      <w:r>
        <w:rPr>
          <w:rFonts w:ascii="Times New Roman" w:hAnsi="Times New Roman" w:cs="Times New Roman"/>
          <w:bCs/>
          <w:sz w:val="20"/>
          <w:szCs w:val="20"/>
        </w:rPr>
        <w:t>and corresponding lags</w:t>
      </w:r>
      <w:r w:rsidR="009C3932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3F75D8">
        <w:rPr>
          <w:rFonts w:ascii="Times New Roman" w:hAnsi="Times New Roman" w:cs="Times New Roman"/>
          <w:bCs/>
          <w:sz w:val="20"/>
          <w:szCs w:val="20"/>
        </w:rPr>
        <w:t>(in seconds)</w:t>
      </w:r>
      <w:r w:rsidRPr="00CE5850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CE5850">
        <w:rPr>
          <w:rFonts w:ascii="Times New Roman" w:hAnsi="Times New Roman" w:cs="Times New Roman"/>
          <w:sz w:val="20"/>
          <w:szCs w:val="20"/>
          <w:lang w:val="en-GB"/>
        </w:rPr>
        <w:t>in control, T11 and L1 tSCS for</w:t>
      </w:r>
      <w:r w:rsidR="00BC74D0">
        <w:rPr>
          <w:rFonts w:ascii="Times New Roman" w:hAnsi="Times New Roman" w:cs="Times New Roman"/>
          <w:sz w:val="20"/>
          <w:szCs w:val="20"/>
          <w:lang w:val="en-GB"/>
        </w:rPr>
        <w:t xml:space="preserve"> the</w:t>
      </w:r>
      <w:r w:rsidRPr="00CE5850">
        <w:rPr>
          <w:rFonts w:ascii="Times New Roman" w:hAnsi="Times New Roman" w:cs="Times New Roman"/>
          <w:sz w:val="20"/>
          <w:szCs w:val="20"/>
          <w:lang w:val="en-GB"/>
        </w:rPr>
        <w:t xml:space="preserve"> FD and FI groups in standing position</w:t>
      </w:r>
      <w:r w:rsidRPr="00CE5850">
        <w:rPr>
          <w:rFonts w:ascii="Times New Roman" w:hAnsi="Times New Roman" w:cs="Times New Roman"/>
          <w:bCs/>
          <w:sz w:val="20"/>
          <w:szCs w:val="20"/>
        </w:rPr>
        <w:t>.</w:t>
      </w:r>
    </w:p>
    <w:tbl>
      <w:tblPr>
        <w:tblStyle w:val="a3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992"/>
        <w:gridCol w:w="939"/>
        <w:gridCol w:w="904"/>
        <w:gridCol w:w="992"/>
        <w:gridCol w:w="874"/>
        <w:gridCol w:w="993"/>
        <w:gridCol w:w="903"/>
        <w:gridCol w:w="907"/>
        <w:gridCol w:w="1001"/>
      </w:tblGrid>
      <w:tr w:rsidR="009C3932" w:rsidRPr="00CE5850" w14:paraId="3D492BC1" w14:textId="77777777" w:rsidTr="007E467E">
        <w:trPr>
          <w:trHeight w:val="79"/>
        </w:trPr>
        <w:tc>
          <w:tcPr>
            <w:tcW w:w="1276" w:type="dxa"/>
            <w:vMerge w:val="restart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39D66D33" w14:textId="28D68899" w:rsidR="00F8480C" w:rsidRPr="00EE6F9C" w:rsidRDefault="00740118" w:rsidP="00217E0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6F9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air</w:t>
            </w:r>
          </w:p>
        </w:tc>
        <w:tc>
          <w:tcPr>
            <w:tcW w:w="2835" w:type="dxa"/>
            <w:gridSpan w:val="3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2280FB9" w14:textId="77777777" w:rsidR="00F8480C" w:rsidRPr="00EE6F9C" w:rsidRDefault="00F8480C" w:rsidP="00217E0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6F9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2859" w:type="dxa"/>
            <w:gridSpan w:val="3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01004" w14:textId="77777777" w:rsidR="00F8480C" w:rsidRPr="00EE6F9C" w:rsidRDefault="00F8480C" w:rsidP="00217E0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6F9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T11</w:t>
            </w:r>
          </w:p>
        </w:tc>
        <w:tc>
          <w:tcPr>
            <w:tcW w:w="2811" w:type="dxa"/>
            <w:gridSpan w:val="3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14:paraId="65A31AD4" w14:textId="77777777" w:rsidR="00F8480C" w:rsidRPr="00EE6F9C" w:rsidRDefault="00F8480C" w:rsidP="00217E0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6F9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L1</w:t>
            </w:r>
          </w:p>
        </w:tc>
      </w:tr>
      <w:tr w:rsidR="00346DE5" w:rsidRPr="00CE5850" w14:paraId="339FDFCF" w14:textId="77777777" w:rsidTr="007E467E">
        <w:trPr>
          <w:trHeight w:val="95"/>
        </w:trPr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B2064CE" w14:textId="77777777" w:rsidR="00F8480C" w:rsidRPr="00EE6F9C" w:rsidRDefault="00F8480C" w:rsidP="00217E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4C7F692" w14:textId="77777777" w:rsidR="00F8480C" w:rsidRPr="00EE6F9C" w:rsidRDefault="00F8480C" w:rsidP="00217E0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6F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D+FI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4B20AB" w14:textId="77777777" w:rsidR="00F8480C" w:rsidRPr="00EE6F9C" w:rsidRDefault="00F8480C" w:rsidP="00217E0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6F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D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3133F5" w14:textId="77777777" w:rsidR="00F8480C" w:rsidRPr="00EE6F9C" w:rsidRDefault="00F8480C" w:rsidP="00217E0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6F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I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9A33729" w14:textId="77777777" w:rsidR="00F8480C" w:rsidRPr="00EE6F9C" w:rsidRDefault="00F8480C" w:rsidP="00217E0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6F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D+FI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881528" w14:textId="77777777" w:rsidR="00F8480C" w:rsidRPr="00EE6F9C" w:rsidRDefault="00F8480C" w:rsidP="00217E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F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A083A3" w14:textId="77777777" w:rsidR="00F8480C" w:rsidRPr="00EE6F9C" w:rsidRDefault="00F8480C" w:rsidP="00217E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F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I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8E6D178" w14:textId="77777777" w:rsidR="00F8480C" w:rsidRPr="00EE6F9C" w:rsidRDefault="00F8480C" w:rsidP="00217E0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6F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D+FI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FEA67B" w14:textId="77777777" w:rsidR="00F8480C" w:rsidRPr="00EE6F9C" w:rsidRDefault="00F8480C" w:rsidP="00217E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F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D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45BE3B" w14:textId="77777777" w:rsidR="00F8480C" w:rsidRPr="00EE6F9C" w:rsidRDefault="00F8480C" w:rsidP="00217E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F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I</w:t>
            </w:r>
          </w:p>
        </w:tc>
      </w:tr>
      <w:tr w:rsidR="00F9583B" w:rsidRPr="00CE5850" w14:paraId="2DC2A830" w14:textId="77777777" w:rsidTr="007E467E">
        <w:trPr>
          <w:trHeight w:val="236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759E424" w14:textId="7C05EEFF" w:rsidR="00E9754A" w:rsidRPr="00EE6F9C" w:rsidRDefault="00E9754A" w:rsidP="00E9754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6F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ad-Trunk</w:t>
            </w:r>
            <w:r w:rsidRPr="00EE6F9C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 xml:space="preserve">AP </w:t>
            </w:r>
            <w:r w:rsidRPr="00EE6F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CC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98517B5" w14:textId="77777777" w:rsidR="00E9754A" w:rsidRPr="003F75D8" w:rsidRDefault="00E9754A" w:rsidP="00E9754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2 </w:t>
            </w:r>
          </w:p>
          <w:p w14:paraId="6E91E7AE" w14:textId="15096346" w:rsidR="00E9754A" w:rsidRPr="003F75D8" w:rsidRDefault="00E9754A" w:rsidP="00E9754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-0.2;0.5]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AD9050" w14:textId="77777777" w:rsidR="00E9754A" w:rsidRPr="003F75D8" w:rsidRDefault="00E9754A" w:rsidP="00E9754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2   </w:t>
            </w:r>
          </w:p>
          <w:p w14:paraId="6E71FDA9" w14:textId="5F419993" w:rsidR="00E9754A" w:rsidRPr="003F75D8" w:rsidRDefault="00E9754A" w:rsidP="00E975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-0.3;0.4]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9730C5" w14:textId="77777777" w:rsidR="00E9754A" w:rsidRPr="003F75D8" w:rsidRDefault="00E9754A" w:rsidP="00E9754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4 </w:t>
            </w:r>
          </w:p>
          <w:p w14:paraId="261D3B8D" w14:textId="06AF4FDB" w:rsidR="00E9754A" w:rsidRPr="003F75D8" w:rsidRDefault="00E9754A" w:rsidP="00E9754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-0.2;0.4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91FE552" w14:textId="77777777" w:rsidR="00E9754A" w:rsidRPr="003F75D8" w:rsidRDefault="00E9754A" w:rsidP="00E9754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2 </w:t>
            </w:r>
          </w:p>
          <w:p w14:paraId="4A824D24" w14:textId="5C59377E" w:rsidR="00E9754A" w:rsidRPr="003F75D8" w:rsidRDefault="00E9754A" w:rsidP="00E9754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-0.2;0.3]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60BF49" w14:textId="65B2B902" w:rsidR="00E9754A" w:rsidRPr="003F75D8" w:rsidRDefault="00E9754A" w:rsidP="00E9754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-0.2   </w:t>
            </w:r>
          </w:p>
          <w:p w14:paraId="03D62B68" w14:textId="7E972EB4" w:rsidR="00E9754A" w:rsidRPr="003F75D8" w:rsidRDefault="00E9754A" w:rsidP="00E9754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-0.3;0.4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B9B8824" w14:textId="3A467B28" w:rsidR="00E9754A" w:rsidRPr="003F75D8" w:rsidRDefault="00E9754A" w:rsidP="00E9754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</w:t>
            </w:r>
          </w:p>
          <w:p w14:paraId="4A4BF9A4" w14:textId="44EA586D" w:rsidR="00E9754A" w:rsidRPr="003F75D8" w:rsidRDefault="00E9754A" w:rsidP="00E9754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0.1;0.3]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7111986" w14:textId="77777777" w:rsidR="00E9754A" w:rsidRPr="003F75D8" w:rsidRDefault="00E9754A" w:rsidP="00E9754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2 </w:t>
            </w:r>
          </w:p>
          <w:p w14:paraId="5FB4DFA5" w14:textId="360CCBB3" w:rsidR="00E9754A" w:rsidRPr="003F75D8" w:rsidRDefault="00E9754A" w:rsidP="00E9754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-0.1;0.4]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F658C2" w14:textId="77777777" w:rsidR="00E9754A" w:rsidRPr="003F75D8" w:rsidRDefault="00E9754A" w:rsidP="00E9754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3   </w:t>
            </w:r>
          </w:p>
          <w:p w14:paraId="38F49954" w14:textId="18B7CE24" w:rsidR="00E9754A" w:rsidRPr="003F75D8" w:rsidRDefault="00E9754A" w:rsidP="00E9754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-0.1;0.4]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CB2DD5" w14:textId="77777777" w:rsidR="00E9754A" w:rsidRPr="003F75D8" w:rsidRDefault="00E9754A" w:rsidP="00E9754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</w:t>
            </w:r>
          </w:p>
          <w:p w14:paraId="1AAB03EF" w14:textId="26AA3D2A" w:rsidR="00E9754A" w:rsidRPr="003F75D8" w:rsidRDefault="00E9754A" w:rsidP="00E9754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-0.1;0.2]</w:t>
            </w:r>
          </w:p>
        </w:tc>
      </w:tr>
      <w:tr w:rsidR="00F9583B" w:rsidRPr="00EC1443" w14:paraId="264EECF2" w14:textId="77777777" w:rsidTr="007E467E">
        <w:trPr>
          <w:trHeight w:val="236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4480DE3" w14:textId="53FE2072" w:rsidR="009C3932" w:rsidRPr="00216CF2" w:rsidRDefault="009C3932" w:rsidP="00217E0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Head-Trunk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  <w:lang w:val="en-GB"/>
              </w:rPr>
              <w:t xml:space="preserve">AP 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(lag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ABB2484" w14:textId="77777777" w:rsidR="003F75D8" w:rsidRPr="00216CF2" w:rsidRDefault="003F75D8" w:rsidP="00217E0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-0.08</w:t>
            </w:r>
          </w:p>
          <w:p w14:paraId="7B497F06" w14:textId="075692C1" w:rsidR="009C3932" w:rsidRPr="00216CF2" w:rsidRDefault="003F75D8" w:rsidP="00217E0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-0.9;0</w:t>
            </w:r>
            <w:r w:rsidR="00216CF2"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.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] 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939118" w14:textId="77777777" w:rsidR="009C3932" w:rsidRPr="00216CF2" w:rsidRDefault="003F75D8" w:rsidP="00217E0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-0.9</w:t>
            </w:r>
          </w:p>
          <w:p w14:paraId="4D9B06E9" w14:textId="53B65708" w:rsidR="003F75D8" w:rsidRPr="00216CF2" w:rsidRDefault="003F75D8" w:rsidP="00217E0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-1</w:t>
            </w:r>
            <w:r w:rsidR="00216CF2"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.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;0</w:t>
            </w:r>
            <w:r w:rsidR="00216CF2"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.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]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BDC637" w14:textId="6CDD2B93" w:rsidR="003F75D8" w:rsidRPr="00216CF2" w:rsidRDefault="003F75D8" w:rsidP="003F75D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-0.03</w:t>
            </w:r>
          </w:p>
          <w:p w14:paraId="4F64EAB1" w14:textId="49B5966D" w:rsidR="009C3932" w:rsidRPr="00216CF2" w:rsidRDefault="003F75D8" w:rsidP="003F75D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0</w:t>
            </w:r>
            <w:r w:rsidR="00216CF2"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.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;0.1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E23A870" w14:textId="77777777" w:rsidR="006521BF" w:rsidRPr="00216CF2" w:rsidRDefault="006521BF" w:rsidP="00217E0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-0.15 </w:t>
            </w:r>
          </w:p>
          <w:p w14:paraId="6D8C5E2B" w14:textId="3339136F" w:rsidR="009C3932" w:rsidRPr="00216CF2" w:rsidRDefault="006521BF" w:rsidP="00217E0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-0.2;1</w:t>
            </w:r>
            <w:r w:rsidR="00216CF2"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.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]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E371E0" w14:textId="77777777" w:rsidR="009C3932" w:rsidRPr="00216CF2" w:rsidRDefault="006521BF" w:rsidP="00217E0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-0.08</w:t>
            </w:r>
          </w:p>
          <w:p w14:paraId="3D05779B" w14:textId="1F8BBE1B" w:rsidR="006521BF" w:rsidRPr="00216CF2" w:rsidRDefault="006521BF" w:rsidP="00217E0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-0.1;0.9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8681DD" w14:textId="77777777" w:rsidR="00EC1443" w:rsidRPr="00216CF2" w:rsidRDefault="006521BF" w:rsidP="00217E0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-0.15 </w:t>
            </w:r>
          </w:p>
          <w:p w14:paraId="15CA4303" w14:textId="2172E556" w:rsidR="009C3932" w:rsidRPr="00216CF2" w:rsidRDefault="006521BF" w:rsidP="00217E0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-0.3;1</w:t>
            </w:r>
            <w:r w:rsidR="00216CF2"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.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]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8848651" w14:textId="77777777" w:rsidR="009C3932" w:rsidRPr="00216CF2" w:rsidRDefault="00EC1443" w:rsidP="00217E0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-0.05 </w:t>
            </w:r>
          </w:p>
          <w:p w14:paraId="0B798B6E" w14:textId="135738A6" w:rsidR="00EC1443" w:rsidRPr="00216CF2" w:rsidRDefault="00EC1443" w:rsidP="00217E0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-0.1;0.2]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CC9D01" w14:textId="77777777" w:rsidR="00EC1443" w:rsidRPr="00216CF2" w:rsidRDefault="00EC1443" w:rsidP="00217E0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-0.01 </w:t>
            </w:r>
          </w:p>
          <w:p w14:paraId="50E6BD6C" w14:textId="57185454" w:rsidR="009C3932" w:rsidRPr="00216CF2" w:rsidRDefault="00EC1443" w:rsidP="00217E0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-0.2;0.3]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38A157" w14:textId="77777777" w:rsidR="009C3932" w:rsidRPr="00216CF2" w:rsidRDefault="00EC1443" w:rsidP="00217E0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-0.05</w:t>
            </w:r>
          </w:p>
          <w:p w14:paraId="3EFDB67F" w14:textId="3648929B" w:rsidR="00EC1443" w:rsidRPr="00216CF2" w:rsidRDefault="00EC1443" w:rsidP="00217E0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-0.1;0</w:t>
            </w:r>
            <w:r w:rsidR="00216CF2"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.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]</w:t>
            </w:r>
          </w:p>
        </w:tc>
      </w:tr>
      <w:tr w:rsidR="00346DE5" w:rsidRPr="00CE5850" w14:paraId="72D4CF1F" w14:textId="77777777" w:rsidTr="007E467E">
        <w:trPr>
          <w:trHeight w:val="236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1390285" w14:textId="77777777" w:rsidR="00EC1443" w:rsidRPr="00EE6F9C" w:rsidRDefault="00EC1443" w:rsidP="00EC1443">
            <w:pP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</w:pPr>
            <w:r w:rsidRPr="00EE6F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ad-Trunk</w:t>
            </w:r>
            <w:r w:rsidRPr="00EE6F9C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ML</w:t>
            </w:r>
          </w:p>
          <w:p w14:paraId="1FBB1467" w14:textId="67258E28" w:rsidR="00EC1443" w:rsidRPr="00EE6F9C" w:rsidRDefault="00EC1443" w:rsidP="00EC144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6F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CC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9CAB22C" w14:textId="4A22C702" w:rsidR="00EC1443" w:rsidRPr="003F75D8" w:rsidRDefault="00EC1443" w:rsidP="00EC144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670A7A86" w14:textId="2270095E" w:rsidR="00EC1443" w:rsidRPr="00CE5850" w:rsidRDefault="00EC1443" w:rsidP="00EC144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0.5]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02B6F9" w14:textId="77777777" w:rsidR="00EC1443" w:rsidRPr="003F75D8" w:rsidRDefault="00EC1443" w:rsidP="00EC144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180B4EFC" w14:textId="27325689" w:rsidR="00EC1443" w:rsidRPr="00CE5850" w:rsidRDefault="00EC1443" w:rsidP="00EC14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0.5]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B485C2" w14:textId="7A161003" w:rsidR="00EC1443" w:rsidRPr="003F75D8" w:rsidRDefault="00EC1443" w:rsidP="00EC144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A44C3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04E1C708" w14:textId="187C215F" w:rsidR="00EC1443" w:rsidRPr="00CE5850" w:rsidRDefault="00EC1443" w:rsidP="00EC144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0.5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D2B0161" w14:textId="1B1D4241" w:rsidR="00EC1443" w:rsidRPr="003F75D8" w:rsidRDefault="00EC1443" w:rsidP="00EC144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649D3B32" w14:textId="41AAF546" w:rsidR="00EC1443" w:rsidRPr="00CE5850" w:rsidRDefault="00EC1443" w:rsidP="00EC14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  <w:r w:rsidR="00F23354" w:rsidRPr="00216CF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@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7EE796" w14:textId="22155439" w:rsidR="00EC1443" w:rsidRPr="003F75D8" w:rsidRDefault="00EC1443" w:rsidP="00EC144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</w:t>
            </w:r>
          </w:p>
          <w:p w14:paraId="7EF4DD54" w14:textId="0752B5B1" w:rsidR="00EC1443" w:rsidRPr="00CE5850" w:rsidRDefault="00EC1443" w:rsidP="00EC14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  <w:r w:rsidR="00216CF2" w:rsidRPr="00216CF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@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BDAFBD" w14:textId="05A81C4D" w:rsidR="00EC1443" w:rsidRPr="003F75D8" w:rsidRDefault="00EC1443" w:rsidP="00EC144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  <w:p w14:paraId="12DBDC80" w14:textId="04FF090C" w:rsidR="00EC1443" w:rsidRPr="00CE5850" w:rsidRDefault="00EC1443" w:rsidP="00EC144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887431A" w14:textId="00A194C6" w:rsidR="00EC1443" w:rsidRPr="003F75D8" w:rsidRDefault="00EC1443" w:rsidP="00EC144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17A6CD14" w14:textId="6BADE739" w:rsidR="00EC1443" w:rsidRPr="00CE5850" w:rsidRDefault="00EC1443" w:rsidP="00EC144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71AB64" w14:textId="695862A3" w:rsidR="00EC1443" w:rsidRPr="003F75D8" w:rsidRDefault="00EC1443" w:rsidP="00EC144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</w:t>
            </w:r>
          </w:p>
          <w:p w14:paraId="7516430B" w14:textId="67B95C50" w:rsidR="00EC1443" w:rsidRPr="00CE5850" w:rsidRDefault="00EC1443" w:rsidP="00EC144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EF0F4E" w14:textId="110C827B" w:rsidR="00EC1443" w:rsidRPr="003F75D8" w:rsidRDefault="00EC1443" w:rsidP="00EC144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  <w:p w14:paraId="7216E179" w14:textId="60EC894C" w:rsidR="00EC1443" w:rsidRPr="00CE5850" w:rsidRDefault="00EC1443" w:rsidP="00EC144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</w:tr>
      <w:tr w:rsidR="00F9583B" w:rsidRPr="00CE5850" w14:paraId="13157499" w14:textId="77777777" w:rsidTr="007E467E">
        <w:trPr>
          <w:trHeight w:val="236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92658BE" w14:textId="77777777" w:rsidR="00E44864" w:rsidRPr="00216CF2" w:rsidRDefault="00E44864" w:rsidP="00E4486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Head-Trunk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  <w:lang w:val="en-GB"/>
              </w:rPr>
              <w:t>ML</w:t>
            </w:r>
          </w:p>
          <w:p w14:paraId="4D113D0C" w14:textId="31833662" w:rsidR="00E44864" w:rsidRPr="00EE6F9C" w:rsidRDefault="00E44864" w:rsidP="00E4486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(lag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A2EE7D5" w14:textId="2CEB625C" w:rsidR="00E44864" w:rsidRPr="00216CF2" w:rsidRDefault="00E44864" w:rsidP="00E4486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0</w:t>
            </w:r>
          </w:p>
          <w:p w14:paraId="295FD6C5" w14:textId="2F6DC90C" w:rsidR="00E44864" w:rsidRPr="00216CF2" w:rsidRDefault="00E44864" w:rsidP="00E4486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0</w:t>
            </w:r>
            <w:r w:rsidR="000053AA"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.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;0</w:t>
            </w:r>
            <w:r w:rsidR="000053AA"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.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] 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FCEC28" w14:textId="5D294008" w:rsidR="00E44864" w:rsidRPr="00216CF2" w:rsidRDefault="00E44864" w:rsidP="00E4486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0</w:t>
            </w:r>
          </w:p>
          <w:p w14:paraId="5CBEFC23" w14:textId="18973AF0" w:rsidR="00E44864" w:rsidRPr="00216CF2" w:rsidRDefault="000053AA" w:rsidP="00E4486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0.0;0.0]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AA13B6" w14:textId="128A603B" w:rsidR="00E44864" w:rsidRPr="00216CF2" w:rsidRDefault="00E44864" w:rsidP="00E4486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0</w:t>
            </w:r>
          </w:p>
          <w:p w14:paraId="25DBA9E0" w14:textId="7053AF48" w:rsidR="00E44864" w:rsidRPr="00216CF2" w:rsidRDefault="000053AA" w:rsidP="00E4486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0.0;0.0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532D67B" w14:textId="0E55512A" w:rsidR="00E44864" w:rsidRPr="00216CF2" w:rsidRDefault="00E44864" w:rsidP="00E4486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03</w:t>
            </w:r>
          </w:p>
          <w:p w14:paraId="7710C413" w14:textId="012A57A5" w:rsidR="00E44864" w:rsidRPr="00216CF2" w:rsidRDefault="000053AA" w:rsidP="00E4486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0.0;0.0]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986CCD" w14:textId="6E8188FE" w:rsidR="00E44864" w:rsidRPr="00216CF2" w:rsidRDefault="00E44864" w:rsidP="00E4486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02</w:t>
            </w:r>
          </w:p>
          <w:p w14:paraId="593EF49A" w14:textId="1AECA797" w:rsidR="00E44864" w:rsidRPr="00216CF2" w:rsidRDefault="000053AA" w:rsidP="00E4486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0.0;0.0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216233" w14:textId="6E0AF35C" w:rsidR="00E44864" w:rsidRPr="00216CF2" w:rsidRDefault="00E44864" w:rsidP="00E4486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05</w:t>
            </w:r>
          </w:p>
          <w:p w14:paraId="5F3AA0C5" w14:textId="2CF111BD" w:rsidR="00E44864" w:rsidRPr="00216CF2" w:rsidRDefault="00E44864" w:rsidP="00E4486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0</w:t>
            </w:r>
            <w:r w:rsidR="000053AA"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.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;0.1]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13102AE" w14:textId="0E030A5A" w:rsidR="00E44864" w:rsidRPr="00216CF2" w:rsidRDefault="00E44864" w:rsidP="00E4486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03</w:t>
            </w:r>
          </w:p>
          <w:p w14:paraId="673683D3" w14:textId="030987DF" w:rsidR="00E44864" w:rsidRPr="00216CF2" w:rsidRDefault="000053AA" w:rsidP="00E4486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0.0;0.0]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32F895" w14:textId="0BEBCE9E" w:rsidR="00E44864" w:rsidRPr="00216CF2" w:rsidRDefault="00E44864" w:rsidP="00E4486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03</w:t>
            </w:r>
          </w:p>
          <w:p w14:paraId="316C22D3" w14:textId="780A2B9D" w:rsidR="00E44864" w:rsidRPr="00216CF2" w:rsidRDefault="000053AA" w:rsidP="00E4486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0.0;0.0]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E54EBD" w14:textId="01B7EE5F" w:rsidR="00E44864" w:rsidRPr="00216CF2" w:rsidRDefault="00E44864" w:rsidP="00E4486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02</w:t>
            </w:r>
          </w:p>
          <w:p w14:paraId="1C80C515" w14:textId="3B5ED5A1" w:rsidR="00E44864" w:rsidRPr="00216CF2" w:rsidRDefault="00E44864" w:rsidP="00E4486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0</w:t>
            </w:r>
            <w:r w:rsidR="000053AA"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.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;0.5]</w:t>
            </w:r>
          </w:p>
        </w:tc>
      </w:tr>
      <w:tr w:rsidR="007E467E" w:rsidRPr="00CE5850" w14:paraId="0A56D855" w14:textId="77777777" w:rsidTr="007E467E">
        <w:trPr>
          <w:trHeight w:val="236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A3730E8" w14:textId="77777777" w:rsidR="008B10EF" w:rsidRPr="00EE6F9C" w:rsidRDefault="008B10EF" w:rsidP="00217E07">
            <w:pP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</w:pPr>
            <w:r w:rsidRPr="00EE6F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unk-RHip</w:t>
            </w:r>
            <w:r w:rsidRPr="00EE6F9C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AP</w:t>
            </w:r>
          </w:p>
          <w:p w14:paraId="125C0894" w14:textId="77777777" w:rsidR="008B10EF" w:rsidRPr="00EE6F9C" w:rsidRDefault="008B10EF" w:rsidP="00217E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F9C">
              <w:rPr>
                <w:rFonts w:ascii="Times New Roman" w:hAnsi="Times New Roman" w:cs="Times New Roman"/>
                <w:sz w:val="16"/>
                <w:szCs w:val="16"/>
              </w:rPr>
              <w:t>(СС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FC1D680" w14:textId="77777777" w:rsidR="008B10EF" w:rsidRPr="003F75D8" w:rsidRDefault="008B10EF" w:rsidP="00217E0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7A4EEA4D" w14:textId="77777777" w:rsidR="008B10EF" w:rsidRPr="00CE5850" w:rsidRDefault="008B10EF" w:rsidP="00217E0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-0.2;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7F8B47" w14:textId="77777777" w:rsidR="008B10EF" w:rsidRPr="003F75D8" w:rsidRDefault="008B10EF" w:rsidP="00217E0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</w:t>
            </w:r>
          </w:p>
          <w:p w14:paraId="780EEDA5" w14:textId="77777777" w:rsidR="008B10EF" w:rsidRPr="005A3020" w:rsidRDefault="008B10EF" w:rsidP="00217E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-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BFBE63" w14:textId="77777777" w:rsidR="008B10EF" w:rsidRPr="003F75D8" w:rsidRDefault="008B10EF" w:rsidP="00217E0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29F7C817" w14:textId="77777777" w:rsidR="008B10EF" w:rsidRPr="00CE5850" w:rsidRDefault="008B10EF" w:rsidP="00217E0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1C3D208" w14:textId="77777777" w:rsidR="008B10EF" w:rsidRPr="003F75D8" w:rsidRDefault="008B10EF" w:rsidP="00217E0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705D2ECE" w14:textId="77777777" w:rsidR="008B10EF" w:rsidRPr="00CE5850" w:rsidRDefault="008B10EF" w:rsidP="00217E0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D993FD" w14:textId="77777777" w:rsidR="008B10EF" w:rsidRPr="003F75D8" w:rsidRDefault="008B10EF" w:rsidP="00217E0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</w:t>
            </w:r>
          </w:p>
          <w:p w14:paraId="530F3430" w14:textId="7EDB71D4" w:rsidR="008B10EF" w:rsidRPr="00792A95" w:rsidRDefault="008B10EF" w:rsidP="00217E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-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  <w:r w:rsidRPr="008B10E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520921" w14:textId="77777777" w:rsidR="008B10EF" w:rsidRPr="003F75D8" w:rsidRDefault="008B10EF" w:rsidP="00217E0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2B34FBD9" w14:textId="77777777" w:rsidR="008B10EF" w:rsidRPr="00CE5850" w:rsidRDefault="008B10EF" w:rsidP="00217E0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AAE8AE6" w14:textId="77777777" w:rsidR="008B10EF" w:rsidRPr="003F75D8" w:rsidRDefault="008B10EF" w:rsidP="00217E0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051375F2" w14:textId="77777777" w:rsidR="008B10EF" w:rsidRPr="00CE5850" w:rsidRDefault="008B10EF" w:rsidP="00217E0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A076F7" w14:textId="77777777" w:rsidR="008B10EF" w:rsidRPr="003F75D8" w:rsidRDefault="008B10EF" w:rsidP="00217E0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</w:t>
            </w:r>
          </w:p>
          <w:p w14:paraId="6500C875" w14:textId="43806EA2" w:rsidR="008B10EF" w:rsidRPr="00CE5850" w:rsidRDefault="008B10EF" w:rsidP="00217E0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  <w:r w:rsidR="008E7273" w:rsidRPr="008B10E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170B77" w14:textId="77777777" w:rsidR="008B10EF" w:rsidRPr="003F75D8" w:rsidRDefault="008B10EF" w:rsidP="00217E0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111FC1B4" w14:textId="77777777" w:rsidR="008B10EF" w:rsidRPr="00CE5850" w:rsidRDefault="008B10EF" w:rsidP="00217E0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</w:tr>
      <w:tr w:rsidR="007E467E" w:rsidRPr="00216CF2" w14:paraId="3152CB1E" w14:textId="77777777" w:rsidTr="007E467E">
        <w:trPr>
          <w:trHeight w:val="236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0B5E25C" w14:textId="77777777" w:rsidR="008B10EF" w:rsidRPr="00216CF2" w:rsidRDefault="008B10EF" w:rsidP="00217E0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Trunk-RHip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  <w:lang w:val="en-GB"/>
              </w:rPr>
              <w:t>AP</w:t>
            </w:r>
          </w:p>
          <w:p w14:paraId="1CB9C714" w14:textId="77777777" w:rsidR="008B10EF" w:rsidRPr="00EE6F9C" w:rsidRDefault="008B10EF" w:rsidP="00217E0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lag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E171413" w14:textId="77777777" w:rsidR="008B10EF" w:rsidRPr="00216CF2" w:rsidRDefault="008B10EF" w:rsidP="00217E0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</w:t>
            </w:r>
          </w:p>
          <w:p w14:paraId="7669CD27" w14:textId="77777777" w:rsidR="008B10EF" w:rsidRPr="00216CF2" w:rsidRDefault="008B10EF" w:rsidP="00217E0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1;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9] 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F05078" w14:textId="77777777" w:rsidR="008B10EF" w:rsidRPr="00216CF2" w:rsidRDefault="008B10EF" w:rsidP="00217E0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03</w:t>
            </w:r>
          </w:p>
          <w:p w14:paraId="454BFCCF" w14:textId="77777777" w:rsidR="008B10EF" w:rsidRPr="00216CF2" w:rsidRDefault="008B10EF" w:rsidP="00217E0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4;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6]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2E7CA6" w14:textId="77777777" w:rsidR="008B10EF" w:rsidRPr="00216CF2" w:rsidRDefault="008B10EF" w:rsidP="00217E0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3</w:t>
            </w:r>
          </w:p>
          <w:p w14:paraId="0570B1EB" w14:textId="77777777" w:rsidR="008B10EF" w:rsidRPr="00216CF2" w:rsidRDefault="008B10EF" w:rsidP="00217E0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.0;1.0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F662E08" w14:textId="77777777" w:rsidR="008B10EF" w:rsidRPr="00216CF2" w:rsidRDefault="008B10EF" w:rsidP="00217E0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-0.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8</w:t>
            </w:r>
          </w:p>
          <w:p w14:paraId="1E00C273" w14:textId="77777777" w:rsidR="008B10EF" w:rsidRPr="00216CF2" w:rsidRDefault="008B10EF" w:rsidP="00217E0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8;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1] 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306B94" w14:textId="77777777" w:rsidR="008B10EF" w:rsidRPr="00216CF2" w:rsidRDefault="008B10EF" w:rsidP="00217E0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-0.4</w:t>
            </w:r>
          </w:p>
          <w:p w14:paraId="429BD047" w14:textId="77777777" w:rsidR="008B10EF" w:rsidRPr="00216CF2" w:rsidRDefault="008B10EF" w:rsidP="00217E0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9;0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E920084" w14:textId="77777777" w:rsidR="008B10EF" w:rsidRPr="00216CF2" w:rsidRDefault="008B10EF" w:rsidP="00217E0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.0</w:t>
            </w:r>
          </w:p>
          <w:p w14:paraId="722AC827" w14:textId="77777777" w:rsidR="008B10EF" w:rsidRPr="00216CF2" w:rsidRDefault="008B10EF" w:rsidP="00217E0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0.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1;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2]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E4D7847" w14:textId="77777777" w:rsidR="008B10EF" w:rsidRPr="00216CF2" w:rsidRDefault="008B10EF" w:rsidP="00217E0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</w:t>
            </w:r>
          </w:p>
          <w:p w14:paraId="2D0C1C3A" w14:textId="77777777" w:rsidR="008B10EF" w:rsidRPr="00216CF2" w:rsidRDefault="008B10EF" w:rsidP="00217E0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5;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8]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A3AE38" w14:textId="77777777" w:rsidR="008B10EF" w:rsidRPr="00216CF2" w:rsidRDefault="008B10EF" w:rsidP="00217E0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1</w:t>
            </w:r>
          </w:p>
          <w:p w14:paraId="565F6951" w14:textId="77777777" w:rsidR="008B10EF" w:rsidRPr="00216CF2" w:rsidRDefault="008B10EF" w:rsidP="00217E0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1;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8]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583380" w14:textId="77777777" w:rsidR="008B10EF" w:rsidRPr="00216CF2" w:rsidRDefault="008B10EF" w:rsidP="00217E0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-0.1</w:t>
            </w:r>
          </w:p>
          <w:p w14:paraId="43BC7EA1" w14:textId="77777777" w:rsidR="008B10EF" w:rsidRPr="00216CF2" w:rsidRDefault="008B10EF" w:rsidP="00217E0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-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.5;0.7]</w:t>
            </w:r>
          </w:p>
        </w:tc>
      </w:tr>
      <w:tr w:rsidR="007E467E" w:rsidRPr="00CE5850" w14:paraId="55F6E23E" w14:textId="77777777" w:rsidTr="007E467E">
        <w:trPr>
          <w:trHeight w:val="236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0471590" w14:textId="16793323" w:rsidR="008B10EF" w:rsidRPr="00EE6F9C" w:rsidRDefault="008B10EF" w:rsidP="00217E0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6F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unk-RHip</w:t>
            </w:r>
            <w:r w:rsidRPr="00EE6F9C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 xml:space="preserve">ML </w:t>
            </w:r>
            <w:r w:rsidRPr="00EE6F9C">
              <w:rPr>
                <w:rFonts w:ascii="Times New Roman" w:hAnsi="Times New Roman" w:cs="Times New Roman"/>
                <w:sz w:val="16"/>
                <w:szCs w:val="16"/>
              </w:rPr>
              <w:t>(СС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2132315" w14:textId="77777777" w:rsidR="008B10EF" w:rsidRPr="003F75D8" w:rsidRDefault="008B10EF" w:rsidP="00217E0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4335BA70" w14:textId="77777777" w:rsidR="008B10EF" w:rsidRPr="00CE5850" w:rsidRDefault="008B10EF" w:rsidP="00217E0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-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3E4468" w14:textId="77777777" w:rsidR="008B10EF" w:rsidRPr="003F75D8" w:rsidRDefault="008B10EF" w:rsidP="00217E0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</w:t>
            </w:r>
          </w:p>
          <w:p w14:paraId="12D3554D" w14:textId="77777777" w:rsidR="008B10EF" w:rsidRPr="00CE5850" w:rsidRDefault="008B10EF" w:rsidP="00217E0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-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7C26D7" w14:textId="77777777" w:rsidR="008B10EF" w:rsidRPr="003F75D8" w:rsidRDefault="008B10EF" w:rsidP="00217E0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45EAE4F7" w14:textId="77777777" w:rsidR="008B10EF" w:rsidRPr="00CE5850" w:rsidRDefault="008B10EF" w:rsidP="00217E0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F5EAFEB" w14:textId="77777777" w:rsidR="008B10EF" w:rsidRPr="003F75D8" w:rsidRDefault="008B10EF" w:rsidP="00217E0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4E8FC28E" w14:textId="77777777" w:rsidR="008B10EF" w:rsidRPr="00CE5850" w:rsidRDefault="008B10EF" w:rsidP="00217E0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-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27A8E9" w14:textId="77777777" w:rsidR="008B10EF" w:rsidRPr="003F75D8" w:rsidRDefault="008B10EF" w:rsidP="00217E0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</w:t>
            </w:r>
          </w:p>
          <w:p w14:paraId="1887DEFE" w14:textId="77777777" w:rsidR="008B10EF" w:rsidRPr="00FA4FD8" w:rsidRDefault="008B10EF" w:rsidP="00217E0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-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0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F8282ED" w14:textId="77777777" w:rsidR="008B10EF" w:rsidRPr="003F75D8" w:rsidRDefault="008B10EF" w:rsidP="00217E0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3CE590F8" w14:textId="77777777" w:rsidR="008B10EF" w:rsidRPr="00CE5850" w:rsidRDefault="008B10EF" w:rsidP="00217E0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DF74FE3" w14:textId="77777777" w:rsidR="008B10EF" w:rsidRPr="003F75D8" w:rsidRDefault="008B10EF" w:rsidP="00217E0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23C0907B" w14:textId="77777777" w:rsidR="008B10EF" w:rsidRPr="00CE5850" w:rsidRDefault="008B10EF" w:rsidP="00217E0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-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73906F" w14:textId="77777777" w:rsidR="008B10EF" w:rsidRPr="003F75D8" w:rsidRDefault="008B10EF" w:rsidP="00217E0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</w:t>
            </w:r>
          </w:p>
          <w:p w14:paraId="4578AC52" w14:textId="77777777" w:rsidR="008B10EF" w:rsidRPr="00CE5850" w:rsidRDefault="008B10EF" w:rsidP="00217E0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-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778FE5" w14:textId="77777777" w:rsidR="008B10EF" w:rsidRPr="003F75D8" w:rsidRDefault="008B10EF" w:rsidP="00217E0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22D81052" w14:textId="77777777" w:rsidR="008B10EF" w:rsidRPr="00CE5850" w:rsidRDefault="008B10EF" w:rsidP="00217E0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</w:tr>
      <w:tr w:rsidR="007E467E" w:rsidRPr="00216CF2" w14:paraId="4BDCF138" w14:textId="77777777" w:rsidTr="007E467E">
        <w:trPr>
          <w:trHeight w:val="236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B525729" w14:textId="42AB8867" w:rsidR="008B10EF" w:rsidRPr="00216CF2" w:rsidRDefault="008B10EF" w:rsidP="00217E0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Trunk-RHip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  <w:lang w:val="en-GB"/>
              </w:rPr>
              <w:t xml:space="preserve">ML 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lag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0E6BCA7" w14:textId="77777777" w:rsidR="008B10EF" w:rsidRPr="00216CF2" w:rsidRDefault="008B10EF" w:rsidP="00217E0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</w:t>
            </w:r>
          </w:p>
          <w:p w14:paraId="4EE016C7" w14:textId="77777777" w:rsidR="008B10EF" w:rsidRPr="00216CF2" w:rsidRDefault="008B10EF" w:rsidP="00217E0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1;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2] 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D6AE68" w14:textId="77777777" w:rsidR="008B10EF" w:rsidRPr="00216CF2" w:rsidRDefault="008B10EF" w:rsidP="00217E0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1</w:t>
            </w:r>
          </w:p>
          <w:p w14:paraId="17ED84A8" w14:textId="38FF4F93" w:rsidR="008B10EF" w:rsidRPr="00216CF2" w:rsidRDefault="008B10EF" w:rsidP="00217E0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0</w:t>
            </w:r>
            <w:r w:rsidR="00AF00AC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.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;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5]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06CF57" w14:textId="77777777" w:rsidR="008B10EF" w:rsidRPr="00216CF2" w:rsidRDefault="008B10EF" w:rsidP="00217E0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1</w:t>
            </w:r>
          </w:p>
          <w:p w14:paraId="364CF9D3" w14:textId="77777777" w:rsidR="008B10EF" w:rsidRPr="00216CF2" w:rsidRDefault="008B10EF" w:rsidP="00217E0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-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.2;0.1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218D67D" w14:textId="77777777" w:rsidR="008B10EF" w:rsidRPr="00216CF2" w:rsidRDefault="008B10EF" w:rsidP="00217E0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-0.09</w:t>
            </w:r>
          </w:p>
          <w:p w14:paraId="4DE95426" w14:textId="77777777" w:rsidR="008B10EF" w:rsidRPr="00216CF2" w:rsidRDefault="008B10EF" w:rsidP="00217E0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6;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1] 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4E0E60" w14:textId="77777777" w:rsidR="008B10EF" w:rsidRPr="00216CF2" w:rsidRDefault="008B10EF" w:rsidP="00217E0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-0.2</w:t>
            </w:r>
          </w:p>
          <w:p w14:paraId="4C8A20D0" w14:textId="77777777" w:rsidR="008B10EF" w:rsidRPr="00216CF2" w:rsidRDefault="008B10EF" w:rsidP="00217E0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-0.7;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1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199E48" w14:textId="77777777" w:rsidR="008B10EF" w:rsidRPr="00216CF2" w:rsidRDefault="008B10EF" w:rsidP="00217E0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-0.01</w:t>
            </w:r>
          </w:p>
          <w:p w14:paraId="73DA1E5F" w14:textId="77777777" w:rsidR="008B10EF" w:rsidRPr="00216CF2" w:rsidRDefault="008B10EF" w:rsidP="00217E0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-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.6;0.2]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1CC2A23" w14:textId="77777777" w:rsidR="008B10EF" w:rsidRPr="00216CF2" w:rsidRDefault="008B10EF" w:rsidP="00217E0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01</w:t>
            </w:r>
          </w:p>
          <w:p w14:paraId="60792B7F" w14:textId="77777777" w:rsidR="008B10EF" w:rsidRPr="00216CF2" w:rsidRDefault="008B10EF" w:rsidP="00217E0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5;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3]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869C7A" w14:textId="77777777" w:rsidR="008B10EF" w:rsidRPr="00216CF2" w:rsidRDefault="008B10EF" w:rsidP="00217E0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-0.06</w:t>
            </w:r>
          </w:p>
          <w:p w14:paraId="7E2DB907" w14:textId="77777777" w:rsidR="008B10EF" w:rsidRPr="00216CF2" w:rsidRDefault="008B10EF" w:rsidP="00217E0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-0.4;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3]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203109" w14:textId="77777777" w:rsidR="008B10EF" w:rsidRPr="00216CF2" w:rsidRDefault="008B10EF" w:rsidP="00217E0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-0.1</w:t>
            </w:r>
          </w:p>
          <w:p w14:paraId="5D060AE6" w14:textId="77777777" w:rsidR="008B10EF" w:rsidRPr="00216CF2" w:rsidRDefault="008B10EF" w:rsidP="00217E0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-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.4;0.2]</w:t>
            </w:r>
          </w:p>
        </w:tc>
      </w:tr>
      <w:tr w:rsidR="00346DE5" w:rsidRPr="00CE5850" w14:paraId="41363ADD" w14:textId="77777777" w:rsidTr="007E467E">
        <w:trPr>
          <w:trHeight w:val="236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91AD551" w14:textId="446B4DA5" w:rsidR="00E9754A" w:rsidRPr="00EE6F9C" w:rsidRDefault="00E9754A" w:rsidP="00E9754A">
            <w:pP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</w:pPr>
            <w:r w:rsidRPr="00EE6F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unk-LHip</w:t>
            </w:r>
            <w:r w:rsidRPr="00EE6F9C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 xml:space="preserve">AP </w:t>
            </w:r>
            <w:r w:rsidRPr="00EE6F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CC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A68DE7D" w14:textId="7EA5045D" w:rsidR="00E9754A" w:rsidRPr="003F75D8" w:rsidRDefault="00E9754A" w:rsidP="00E9754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45766469" w14:textId="3241C679" w:rsidR="00E9754A" w:rsidRPr="00CE5850" w:rsidRDefault="00E9754A" w:rsidP="00E975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-0.2;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F582E9" w14:textId="4D9AE79E" w:rsidR="00E9754A" w:rsidRPr="003F75D8" w:rsidRDefault="00E9754A" w:rsidP="00E9754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</w:t>
            </w:r>
          </w:p>
          <w:p w14:paraId="69F6DDC5" w14:textId="07AEFE6A" w:rsidR="00E9754A" w:rsidRPr="00CE5850" w:rsidRDefault="00E9754A" w:rsidP="00E975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-0.3;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BDC29E" w14:textId="6D819105" w:rsidR="00E9754A" w:rsidRPr="003F75D8" w:rsidRDefault="00E9754A" w:rsidP="00E9754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3EA6AF4D" w14:textId="56B594F8" w:rsidR="00E9754A" w:rsidRPr="00CE5850" w:rsidRDefault="00E9754A" w:rsidP="00E975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5429F12" w14:textId="77777777" w:rsidR="00E9754A" w:rsidRPr="003F75D8" w:rsidRDefault="00E9754A" w:rsidP="00E9754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2 </w:t>
            </w:r>
          </w:p>
          <w:p w14:paraId="1B9FE38F" w14:textId="6656AF60" w:rsidR="00E9754A" w:rsidRPr="00CE5850" w:rsidRDefault="00E9754A" w:rsidP="00E975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-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A30BC8" w14:textId="2692DBDB" w:rsidR="00E9754A" w:rsidRPr="003F75D8" w:rsidRDefault="00E9754A" w:rsidP="00E9754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2   </w:t>
            </w:r>
          </w:p>
          <w:p w14:paraId="5FE99C78" w14:textId="5BEDADBF" w:rsidR="00E9754A" w:rsidRPr="00CE5850" w:rsidRDefault="00E9754A" w:rsidP="00E975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-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9A31CF" w14:textId="77777777" w:rsidR="00E9754A" w:rsidRPr="003F75D8" w:rsidRDefault="00E9754A" w:rsidP="00E9754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</w:t>
            </w:r>
          </w:p>
          <w:p w14:paraId="2024984A" w14:textId="0320F555" w:rsidR="00E9754A" w:rsidRPr="00CE5850" w:rsidRDefault="00E9754A" w:rsidP="00E975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;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2A1D2FE" w14:textId="77777777" w:rsidR="00E9754A" w:rsidRPr="003F75D8" w:rsidRDefault="00E9754A" w:rsidP="00E9754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2 </w:t>
            </w:r>
          </w:p>
          <w:p w14:paraId="36F3098D" w14:textId="6F6C71B2" w:rsidR="00E9754A" w:rsidRPr="00CE5850" w:rsidRDefault="00E9754A" w:rsidP="00E975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0</w:t>
            </w:r>
            <w:r w:rsidR="00216C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0.4]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C677DA" w14:textId="77777777" w:rsidR="00E9754A" w:rsidRPr="00792A95" w:rsidRDefault="00E9754A" w:rsidP="00E975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3   </w:t>
            </w:r>
          </w:p>
          <w:p w14:paraId="24C248AE" w14:textId="567B7278" w:rsidR="00E9754A" w:rsidRPr="00CE5850" w:rsidRDefault="00E9754A" w:rsidP="00E975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  <w:r w:rsidR="008E7273" w:rsidRPr="00216CF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@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097F2C" w14:textId="61A99B0D" w:rsidR="00E9754A" w:rsidRPr="00E9754A" w:rsidRDefault="00E9754A" w:rsidP="00E975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4C6B089D" w14:textId="45609CFE" w:rsidR="00E9754A" w:rsidRPr="00CE5850" w:rsidRDefault="00E9754A" w:rsidP="00E975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-0.1;0.2]</w:t>
            </w:r>
          </w:p>
        </w:tc>
      </w:tr>
      <w:tr w:rsidR="00F9583B" w:rsidRPr="00CE5850" w14:paraId="0EA0A515" w14:textId="77777777" w:rsidTr="007E467E">
        <w:trPr>
          <w:trHeight w:val="236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EDA92C5" w14:textId="4240DF54" w:rsidR="00E9754A" w:rsidRPr="00216CF2" w:rsidRDefault="00E9754A" w:rsidP="00E9754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Trunk-LHip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  <w:lang w:val="en-GB"/>
              </w:rPr>
              <w:t xml:space="preserve">AP 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(lag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EA0D6BD" w14:textId="77777777" w:rsidR="00E9754A" w:rsidRPr="00216CF2" w:rsidRDefault="00E9754A" w:rsidP="00E9754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</w:t>
            </w:r>
          </w:p>
          <w:p w14:paraId="323D746C" w14:textId="1B5ADFC9" w:rsidR="00E9754A" w:rsidRPr="00216CF2" w:rsidRDefault="00E9754A" w:rsidP="00E9754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6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;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2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] 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820502" w14:textId="77777777" w:rsidR="00E9754A" w:rsidRPr="00216CF2" w:rsidRDefault="00E9754A" w:rsidP="00E9754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8</w:t>
            </w:r>
          </w:p>
          <w:p w14:paraId="7AA81970" w14:textId="5607031B" w:rsidR="00E9754A" w:rsidRPr="00216CF2" w:rsidRDefault="00E9754A" w:rsidP="00E9754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3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;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5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]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9DADE2" w14:textId="77777777" w:rsidR="00E9754A" w:rsidRPr="00216CF2" w:rsidRDefault="00E9754A" w:rsidP="00E9754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</w:t>
            </w:r>
          </w:p>
          <w:p w14:paraId="1DE4E576" w14:textId="4A2498A8" w:rsidR="00E9754A" w:rsidRPr="00216CF2" w:rsidRDefault="00E9754A" w:rsidP="00E9754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1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;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2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19A0BA2" w14:textId="48A3E15F" w:rsidR="00E9754A" w:rsidRPr="00216CF2" w:rsidRDefault="00E9754A" w:rsidP="00E9754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1</w:t>
            </w:r>
          </w:p>
          <w:p w14:paraId="7143986F" w14:textId="60D81484" w:rsidR="00E9754A" w:rsidRPr="00216CF2" w:rsidRDefault="00E9754A" w:rsidP="00E9754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6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;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5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] 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05D709" w14:textId="4E623FDC" w:rsidR="00E9754A" w:rsidRPr="00216CF2" w:rsidRDefault="00E9754A" w:rsidP="00E9754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</w:t>
            </w:r>
          </w:p>
          <w:p w14:paraId="493BDFD9" w14:textId="2D84DC42" w:rsidR="00E9754A" w:rsidRPr="00216CF2" w:rsidRDefault="00E9754A" w:rsidP="00E9754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1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;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2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D705EE" w14:textId="77777777" w:rsidR="00E9754A" w:rsidRPr="00216CF2" w:rsidRDefault="00E9754A" w:rsidP="00E9754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</w:t>
            </w:r>
          </w:p>
          <w:p w14:paraId="190755AF" w14:textId="4EDBBD18" w:rsidR="00E9754A" w:rsidRPr="00216CF2" w:rsidRDefault="00E9754A" w:rsidP="00E9754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0.7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;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9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]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518A89B" w14:textId="77777777" w:rsidR="00E9754A" w:rsidRPr="00216CF2" w:rsidRDefault="00E9754A" w:rsidP="00E9754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1</w:t>
            </w:r>
          </w:p>
          <w:p w14:paraId="496EE9D9" w14:textId="7B284A1A" w:rsidR="00E9754A" w:rsidRPr="00216CF2" w:rsidRDefault="00E9754A" w:rsidP="00E9754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3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;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8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]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FD2CD5" w14:textId="77112736" w:rsidR="00E9754A" w:rsidRPr="00216CF2" w:rsidRDefault="00E9754A" w:rsidP="00E9754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</w:t>
            </w:r>
            <w:r w:rsidR="000053AA"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.0</w:t>
            </w:r>
          </w:p>
          <w:p w14:paraId="3F0E0A6A" w14:textId="1380695F" w:rsidR="00E9754A" w:rsidRPr="00216CF2" w:rsidRDefault="00E9754A" w:rsidP="00E9754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1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;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5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]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FF5A77" w14:textId="677103B8" w:rsidR="00E9754A" w:rsidRPr="00216CF2" w:rsidRDefault="00E9754A" w:rsidP="00E9754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4</w:t>
            </w:r>
          </w:p>
          <w:p w14:paraId="18B26385" w14:textId="5F43460D" w:rsidR="00E9754A" w:rsidRPr="00216CF2" w:rsidRDefault="00E9754A" w:rsidP="00E9754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0.7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;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8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]</w:t>
            </w:r>
          </w:p>
        </w:tc>
      </w:tr>
      <w:tr w:rsidR="00346DE5" w:rsidRPr="00CE5850" w14:paraId="2514D566" w14:textId="77777777" w:rsidTr="007E467E">
        <w:trPr>
          <w:trHeight w:val="236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87D033B" w14:textId="499CA438" w:rsidR="001941DC" w:rsidRPr="00EE6F9C" w:rsidRDefault="001941DC" w:rsidP="001941D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6F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un</w:t>
            </w:r>
            <w:r w:rsidR="008B10E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</w:t>
            </w:r>
            <w:r w:rsidRPr="00EE6F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LHip</w:t>
            </w:r>
            <w:r w:rsidRPr="00EE6F9C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 xml:space="preserve">ML </w:t>
            </w:r>
            <w:r w:rsidRPr="00EE6F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CC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B3F52DB" w14:textId="77777777" w:rsidR="001941DC" w:rsidRPr="003F75D8" w:rsidRDefault="001941DC" w:rsidP="001941D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4EF1CB32" w14:textId="58EFAD78" w:rsidR="001941DC" w:rsidRPr="00CE5850" w:rsidRDefault="001941DC" w:rsidP="001941D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-0.2;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B9055F" w14:textId="6C2CD3A0" w:rsidR="001941DC" w:rsidRPr="003F75D8" w:rsidRDefault="001941DC" w:rsidP="001941D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</w:t>
            </w:r>
          </w:p>
          <w:p w14:paraId="2D0D120F" w14:textId="657249BB" w:rsidR="001941DC" w:rsidRPr="00CE5850" w:rsidRDefault="001941DC" w:rsidP="001941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-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BBE554E" w14:textId="77777777" w:rsidR="001941DC" w:rsidRPr="003F75D8" w:rsidRDefault="001941DC" w:rsidP="001941D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697A9B92" w14:textId="0A6712F4" w:rsidR="001941DC" w:rsidRPr="00CE5850" w:rsidRDefault="001941DC" w:rsidP="001941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6C1B814" w14:textId="40B81C57" w:rsidR="001941DC" w:rsidRPr="003F75D8" w:rsidRDefault="001941DC" w:rsidP="001941D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1FAF0CE1" w14:textId="6E852228" w:rsidR="001941DC" w:rsidRPr="00CE5850" w:rsidRDefault="001941DC" w:rsidP="001941D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-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1A4B96" w14:textId="77777777" w:rsidR="001941DC" w:rsidRPr="003F75D8" w:rsidRDefault="001941DC" w:rsidP="001941D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</w:t>
            </w:r>
          </w:p>
          <w:p w14:paraId="198DC93D" w14:textId="32116E49" w:rsidR="001941DC" w:rsidRPr="00CE5850" w:rsidRDefault="001941DC" w:rsidP="001941D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-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399539" w14:textId="390B0D54" w:rsidR="001941DC" w:rsidRPr="003F75D8" w:rsidRDefault="001941DC" w:rsidP="001941D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6F6DF728" w14:textId="6004B0CE" w:rsidR="001941DC" w:rsidRPr="00D65858" w:rsidRDefault="001941DC" w:rsidP="001941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F44C241" w14:textId="1713F9A9" w:rsidR="001941DC" w:rsidRPr="003F75D8" w:rsidRDefault="001941DC" w:rsidP="001941D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68AFBD1A" w14:textId="452BC03B" w:rsidR="001941DC" w:rsidRPr="00CE5850" w:rsidRDefault="001941DC" w:rsidP="001941D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-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66DE2B" w14:textId="77777777" w:rsidR="001941DC" w:rsidRPr="003F75D8" w:rsidRDefault="001941DC" w:rsidP="001941D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</w:t>
            </w:r>
          </w:p>
          <w:p w14:paraId="38F68D26" w14:textId="05C2E2D5" w:rsidR="001941DC" w:rsidRPr="00CE5850" w:rsidRDefault="001941DC" w:rsidP="001941D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-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1214FC" w14:textId="77777777" w:rsidR="001941DC" w:rsidRPr="003F75D8" w:rsidRDefault="001941DC" w:rsidP="001941D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6591CA90" w14:textId="24F233A9" w:rsidR="001941DC" w:rsidRPr="00CE5850" w:rsidRDefault="001941DC" w:rsidP="001941D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</w:tr>
      <w:tr w:rsidR="00F9583B" w:rsidRPr="00CE5850" w14:paraId="1F63AC96" w14:textId="77777777" w:rsidTr="007E467E">
        <w:trPr>
          <w:trHeight w:val="236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C5EE789" w14:textId="1954D927" w:rsidR="001941DC" w:rsidRPr="00216CF2" w:rsidRDefault="001941DC" w:rsidP="001941D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Trun</w:t>
            </w:r>
            <w:r w:rsidR="008B10E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k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-LHip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  <w:lang w:val="en-GB"/>
              </w:rPr>
              <w:t xml:space="preserve">ML 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(lag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99673E3" w14:textId="77777777" w:rsidR="001941DC" w:rsidRPr="00216CF2" w:rsidRDefault="001941DC" w:rsidP="001941D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</w:t>
            </w:r>
          </w:p>
          <w:p w14:paraId="4FE54F28" w14:textId="74D78B9E" w:rsidR="001941DC" w:rsidRPr="00216CF2" w:rsidRDefault="001941DC" w:rsidP="001941D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;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3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] 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435F3D" w14:textId="7DAF39BA" w:rsidR="001941DC" w:rsidRPr="00216CF2" w:rsidRDefault="001941DC" w:rsidP="001941D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</w:t>
            </w:r>
          </w:p>
          <w:p w14:paraId="2B1A89F3" w14:textId="19878721" w:rsidR="001941DC" w:rsidRPr="00216CF2" w:rsidRDefault="001941DC" w:rsidP="001941D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3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;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3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]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23440C7" w14:textId="77777777" w:rsidR="001941DC" w:rsidRPr="00216CF2" w:rsidRDefault="001941DC" w:rsidP="001941D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</w:t>
            </w:r>
          </w:p>
          <w:p w14:paraId="342AEFA4" w14:textId="3B671575" w:rsidR="001941DC" w:rsidRPr="00216CF2" w:rsidRDefault="001941DC" w:rsidP="001941D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01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;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2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2C4569D" w14:textId="500CC048" w:rsidR="001941DC" w:rsidRPr="00216CF2" w:rsidRDefault="001941DC" w:rsidP="001941D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</w:t>
            </w:r>
            <w:r w:rsidR="000053AA"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.0</w:t>
            </w:r>
          </w:p>
          <w:p w14:paraId="6E38418A" w14:textId="7ACEEF32" w:rsidR="001941DC" w:rsidRPr="00216CF2" w:rsidRDefault="001941DC" w:rsidP="001941D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;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1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] 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0A5B53" w14:textId="020D5F60" w:rsidR="001941DC" w:rsidRPr="00216CF2" w:rsidRDefault="001941DC" w:rsidP="001941D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</w:t>
            </w:r>
          </w:p>
          <w:p w14:paraId="7F373899" w14:textId="583947F4" w:rsidR="001941DC" w:rsidRPr="00216CF2" w:rsidRDefault="001941DC" w:rsidP="001941D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2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;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3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417FB5" w14:textId="15780DD7" w:rsidR="001941DC" w:rsidRPr="00216CF2" w:rsidRDefault="001941DC" w:rsidP="001941D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2</w:t>
            </w:r>
          </w:p>
          <w:p w14:paraId="04835453" w14:textId="697659CC" w:rsidR="001941DC" w:rsidRPr="00216CF2" w:rsidRDefault="001941DC" w:rsidP="001941D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;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1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]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095207E" w14:textId="0AF3CE1F" w:rsidR="001941DC" w:rsidRPr="00216CF2" w:rsidRDefault="001941DC" w:rsidP="001941D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02</w:t>
            </w:r>
          </w:p>
          <w:p w14:paraId="3D46A8AD" w14:textId="7C8FB0FE" w:rsidR="001941DC" w:rsidRPr="00216CF2" w:rsidRDefault="001941DC" w:rsidP="001941D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6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;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3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]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5CE51F" w14:textId="48DFC990" w:rsidR="001941DC" w:rsidRPr="00216CF2" w:rsidRDefault="001941DC" w:rsidP="001941D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</w:t>
            </w:r>
            <w:r w:rsidR="000053AA"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.0</w:t>
            </w:r>
          </w:p>
          <w:p w14:paraId="5AC1DB59" w14:textId="02CD0BBD" w:rsidR="001941DC" w:rsidRPr="00216CF2" w:rsidRDefault="001941DC" w:rsidP="001941D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4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;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4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]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5AF1BA" w14:textId="4A09BD84" w:rsidR="001941DC" w:rsidRPr="00216CF2" w:rsidRDefault="001941DC" w:rsidP="001941D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4</w:t>
            </w:r>
          </w:p>
          <w:p w14:paraId="5A08D1C1" w14:textId="30101E3D" w:rsidR="001941DC" w:rsidRPr="00216CF2" w:rsidRDefault="001941DC" w:rsidP="001941D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0.7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;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1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]</w:t>
            </w:r>
          </w:p>
        </w:tc>
      </w:tr>
      <w:tr w:rsidR="00346DE5" w:rsidRPr="00CE5850" w14:paraId="2A769C66" w14:textId="77777777" w:rsidTr="007E467E">
        <w:trPr>
          <w:trHeight w:val="236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D42A8D5" w14:textId="6CEA51F0" w:rsidR="00EE6F9C" w:rsidRPr="00EE6F9C" w:rsidRDefault="00EE6F9C" w:rsidP="00EE6F9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6F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Hip-RAnkle</w:t>
            </w:r>
            <w:r w:rsidRPr="00EE6F9C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 xml:space="preserve">AP </w:t>
            </w:r>
            <w:r w:rsidRPr="00EE6F9C">
              <w:rPr>
                <w:rFonts w:ascii="Times New Roman" w:hAnsi="Times New Roman" w:cs="Times New Roman"/>
                <w:sz w:val="16"/>
                <w:szCs w:val="16"/>
              </w:rPr>
              <w:t>(СС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022383A" w14:textId="77777777" w:rsidR="00EE6F9C" w:rsidRPr="003F75D8" w:rsidRDefault="00EE6F9C" w:rsidP="00EE6F9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1153BFE2" w14:textId="6B43F119" w:rsidR="00EE6F9C" w:rsidRPr="00CE5850" w:rsidRDefault="00EE6F9C" w:rsidP="00EE6F9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-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200B15" w14:textId="2084DB9A" w:rsidR="00EE6F9C" w:rsidRPr="003F75D8" w:rsidRDefault="00EE6F9C" w:rsidP="00EE6F9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</w:t>
            </w:r>
          </w:p>
          <w:p w14:paraId="54F50609" w14:textId="4EBE4431" w:rsidR="00EE6F9C" w:rsidRPr="00CE5850" w:rsidRDefault="00EE6F9C" w:rsidP="00EE6F9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-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29C698" w14:textId="799A87C3" w:rsidR="00EE6F9C" w:rsidRPr="003F75D8" w:rsidRDefault="00EE6F9C" w:rsidP="00EE6F9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56F5654E" w14:textId="5D4CB291" w:rsidR="00EE6F9C" w:rsidRPr="00CE5850" w:rsidRDefault="00EE6F9C" w:rsidP="00EE6F9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AFA3993" w14:textId="1A77614C" w:rsidR="00EE6F9C" w:rsidRPr="003F75D8" w:rsidRDefault="00EE6F9C" w:rsidP="00EE6F9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1F3C399B" w14:textId="50D4932E" w:rsidR="00EE6F9C" w:rsidRPr="00CE5850" w:rsidRDefault="00EE6F9C" w:rsidP="00EE6F9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-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A6EA4A" w14:textId="77777777" w:rsidR="00EE6F9C" w:rsidRPr="003F75D8" w:rsidRDefault="00EE6F9C" w:rsidP="00EE6F9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</w:t>
            </w:r>
          </w:p>
          <w:p w14:paraId="647AA1BC" w14:textId="1DFFF5E2" w:rsidR="00EE6F9C" w:rsidRPr="00CE5850" w:rsidRDefault="00EE6F9C" w:rsidP="00EE6F9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-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53B3C0D" w14:textId="574E9021" w:rsidR="00EE6F9C" w:rsidRPr="003F75D8" w:rsidRDefault="00EE6F9C" w:rsidP="00EE6F9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4F9B8C80" w14:textId="1179B484" w:rsidR="00EE6F9C" w:rsidRPr="00CE5850" w:rsidRDefault="00EE6F9C" w:rsidP="00EE6F9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3CE46D9" w14:textId="77777777" w:rsidR="00EE6F9C" w:rsidRPr="003F75D8" w:rsidRDefault="00EE6F9C" w:rsidP="00EE6F9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1D69F739" w14:textId="3C4AB16D" w:rsidR="00EE6F9C" w:rsidRPr="00CE5850" w:rsidRDefault="00EE6F9C" w:rsidP="00EE6F9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-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844A58" w14:textId="57D3EAD0" w:rsidR="00EE6F9C" w:rsidRPr="003F75D8" w:rsidRDefault="00EE6F9C" w:rsidP="00EE6F9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</w:t>
            </w:r>
          </w:p>
          <w:p w14:paraId="053E0EB1" w14:textId="5123C777" w:rsidR="00EE6F9C" w:rsidRPr="00CE5850" w:rsidRDefault="00EE6F9C" w:rsidP="00EE6F9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-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7455FF" w14:textId="40795824" w:rsidR="00EE6F9C" w:rsidRPr="003F75D8" w:rsidRDefault="00EE6F9C" w:rsidP="00EE6F9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38C64CA1" w14:textId="09947300" w:rsidR="00EE6F9C" w:rsidRPr="00CE5850" w:rsidRDefault="00EE6F9C" w:rsidP="00EE6F9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</w:tr>
      <w:tr w:rsidR="00F9583B" w:rsidRPr="00CE5850" w14:paraId="0D1105C7" w14:textId="77777777" w:rsidTr="007E467E">
        <w:trPr>
          <w:trHeight w:val="236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5A2DDEE" w14:textId="19970935" w:rsidR="00A9072E" w:rsidRPr="00216CF2" w:rsidRDefault="00A9072E" w:rsidP="00A9072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RHip-RAnkle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  <w:lang w:val="en-GB"/>
              </w:rPr>
              <w:t xml:space="preserve">AP 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lag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CBD0AFC" w14:textId="2A0E3DD2" w:rsidR="00A9072E" w:rsidRPr="00216CF2" w:rsidRDefault="00A9072E" w:rsidP="00A9072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-0.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</w:t>
            </w:r>
          </w:p>
          <w:p w14:paraId="3428F251" w14:textId="1915B818" w:rsidR="00A9072E" w:rsidRPr="00216CF2" w:rsidRDefault="00A9072E" w:rsidP="00A9072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1;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4] 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798EB9" w14:textId="610D42BA" w:rsidR="00A9072E" w:rsidRPr="00216CF2" w:rsidRDefault="00A9072E" w:rsidP="00A9072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0</w:t>
            </w:r>
          </w:p>
          <w:p w14:paraId="21E4D4C2" w14:textId="1EE3E44C" w:rsidR="00A9072E" w:rsidRPr="00216CF2" w:rsidRDefault="00A9072E" w:rsidP="00A9072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-0.1;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5]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2E867F6" w14:textId="2300B6B8" w:rsidR="00A9072E" w:rsidRPr="00216CF2" w:rsidRDefault="00A9072E" w:rsidP="00A9072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-0.01</w:t>
            </w:r>
          </w:p>
          <w:p w14:paraId="62C2ED51" w14:textId="40B23848" w:rsidR="00A9072E" w:rsidRPr="00216CF2" w:rsidRDefault="00A9072E" w:rsidP="00A9072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.0;0.4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5C6BC2D" w14:textId="688C617F" w:rsidR="00A9072E" w:rsidRPr="00216CF2" w:rsidRDefault="00A9072E" w:rsidP="00A9072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-0.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3</w:t>
            </w:r>
          </w:p>
          <w:p w14:paraId="6B172A45" w14:textId="4F0434D0" w:rsidR="00A9072E" w:rsidRPr="00216CF2" w:rsidRDefault="00A9072E" w:rsidP="00A9072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2;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1] 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F78C63" w14:textId="20F06586" w:rsidR="00A9072E" w:rsidRPr="00216CF2" w:rsidRDefault="00A9072E" w:rsidP="00A9072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-0.03</w:t>
            </w:r>
          </w:p>
          <w:p w14:paraId="72BD7DD8" w14:textId="0D36886D" w:rsidR="00A9072E" w:rsidRPr="00216CF2" w:rsidRDefault="00A9072E" w:rsidP="00A9072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1;0.0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171D12" w14:textId="5D013A3B" w:rsidR="00A9072E" w:rsidRPr="00216CF2" w:rsidRDefault="00A9072E" w:rsidP="00A9072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-0.07</w:t>
            </w:r>
          </w:p>
          <w:p w14:paraId="6A91AD25" w14:textId="1ED40696" w:rsidR="00A9072E" w:rsidRPr="00216CF2" w:rsidRDefault="00A9072E" w:rsidP="00A9072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0.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3;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5]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09CD2FE" w14:textId="71123B1F" w:rsidR="00A9072E" w:rsidRPr="00216CF2" w:rsidRDefault="00A9072E" w:rsidP="00A9072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09</w:t>
            </w:r>
          </w:p>
          <w:p w14:paraId="71AC5103" w14:textId="1F3EB1AE" w:rsidR="00A9072E" w:rsidRPr="00216CF2" w:rsidRDefault="00A9072E" w:rsidP="00A9072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0.0;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2]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57441F" w14:textId="257E4122" w:rsidR="00A9072E" w:rsidRPr="00216CF2" w:rsidRDefault="00A9072E" w:rsidP="00A9072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-0.1</w:t>
            </w:r>
          </w:p>
          <w:p w14:paraId="7AACC17E" w14:textId="27F779AA" w:rsidR="00A9072E" w:rsidRPr="00216CF2" w:rsidRDefault="00A9072E" w:rsidP="00A9072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0.0;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4]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BF57FC" w14:textId="615BE9B4" w:rsidR="00A9072E" w:rsidRPr="00216CF2" w:rsidRDefault="00A9072E" w:rsidP="00A9072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05</w:t>
            </w:r>
          </w:p>
          <w:p w14:paraId="50880412" w14:textId="082D0F8D" w:rsidR="00A9072E" w:rsidRPr="00216CF2" w:rsidRDefault="00A9072E" w:rsidP="00A9072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.0;0.1]</w:t>
            </w:r>
          </w:p>
        </w:tc>
      </w:tr>
      <w:tr w:rsidR="00346DE5" w:rsidRPr="00CE5850" w14:paraId="31F4311D" w14:textId="77777777" w:rsidTr="007E467E">
        <w:trPr>
          <w:trHeight w:val="236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35ABBB7" w14:textId="5F25541D" w:rsidR="000053AA" w:rsidRPr="000053AA" w:rsidRDefault="000053AA" w:rsidP="000053A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053A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Hip-RAnkle</w:t>
            </w:r>
            <w:r w:rsidRPr="000053AA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ML</w:t>
            </w:r>
            <w:r w:rsidRPr="000053A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 </w:t>
            </w:r>
            <w:r w:rsidRPr="000053A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CC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58A5E6D" w14:textId="37EA2871" w:rsidR="000053AA" w:rsidRPr="003F75D8" w:rsidRDefault="000053AA" w:rsidP="000053A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6AE019F8" w14:textId="29A92764" w:rsidR="000053AA" w:rsidRPr="00CE5850" w:rsidRDefault="000053AA" w:rsidP="000053A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-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AF4DD6" w14:textId="0CDF8816" w:rsidR="000053AA" w:rsidRPr="003F75D8" w:rsidRDefault="000053AA" w:rsidP="000053A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5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</w:t>
            </w:r>
          </w:p>
          <w:p w14:paraId="32512BAA" w14:textId="48820855" w:rsidR="000053AA" w:rsidRPr="00CE5850" w:rsidRDefault="000053AA" w:rsidP="000053A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-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D5AE29" w14:textId="77777777" w:rsidR="000053AA" w:rsidRPr="003F75D8" w:rsidRDefault="000053AA" w:rsidP="000053A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6F04FA3D" w14:textId="760A076B" w:rsidR="000053AA" w:rsidRPr="00CE5850" w:rsidRDefault="000053AA" w:rsidP="000053A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  <w:r w:rsidR="00F2335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1D3FF15" w14:textId="4A11C484" w:rsidR="000053AA" w:rsidRPr="003F75D8" w:rsidRDefault="000053AA" w:rsidP="000053A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2D00DC10" w14:textId="03B78F98" w:rsidR="000053AA" w:rsidRPr="00CE5850" w:rsidRDefault="000053AA" w:rsidP="000053A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-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  <w:r w:rsidR="00F23354" w:rsidRPr="00216CF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9B917B" w14:textId="4775FDF6" w:rsidR="000053AA" w:rsidRPr="003F75D8" w:rsidRDefault="000053AA" w:rsidP="000053A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4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</w:t>
            </w:r>
          </w:p>
          <w:p w14:paraId="15072CDA" w14:textId="6E903134" w:rsidR="000053AA" w:rsidRPr="00CE5850" w:rsidRDefault="000053AA" w:rsidP="000053A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-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68FAA7" w14:textId="77777777" w:rsidR="000053AA" w:rsidRPr="003F75D8" w:rsidRDefault="000053AA" w:rsidP="000053A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4F507545" w14:textId="185E3803" w:rsidR="000053AA" w:rsidRPr="00CE5850" w:rsidRDefault="000053AA" w:rsidP="000053A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1281B55" w14:textId="77777777" w:rsidR="000053AA" w:rsidRPr="003F75D8" w:rsidRDefault="000053AA" w:rsidP="000053A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5CAFBC3E" w14:textId="340C654E" w:rsidR="000053AA" w:rsidRPr="00CE5850" w:rsidRDefault="000053AA" w:rsidP="000053A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-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B1C8BB" w14:textId="77777777" w:rsidR="000053AA" w:rsidRPr="003F75D8" w:rsidRDefault="000053AA" w:rsidP="000053A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4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</w:t>
            </w:r>
          </w:p>
          <w:p w14:paraId="5CD5911B" w14:textId="482F8534" w:rsidR="000053AA" w:rsidRPr="00CE5850" w:rsidRDefault="000053AA" w:rsidP="000053A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-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A3E7E6" w14:textId="77777777" w:rsidR="000053AA" w:rsidRPr="003F75D8" w:rsidRDefault="000053AA" w:rsidP="000053A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082C98F2" w14:textId="0B3666ED" w:rsidR="000053AA" w:rsidRPr="00CE5850" w:rsidRDefault="000053AA" w:rsidP="000053A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</w:tr>
      <w:tr w:rsidR="00F9583B" w:rsidRPr="00CE5850" w14:paraId="2732A8EF" w14:textId="77777777" w:rsidTr="007E467E">
        <w:trPr>
          <w:trHeight w:val="236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F5D1D9C" w14:textId="77777777" w:rsidR="00EC70BF" w:rsidRPr="00216CF2" w:rsidRDefault="00EC70BF" w:rsidP="00EC70BF">
            <w:pPr>
              <w:rPr>
                <w:rFonts w:ascii="Palatino Linotype" w:hAnsi="Palatino Linotype"/>
                <w:i/>
                <w:iCs/>
                <w:sz w:val="16"/>
                <w:szCs w:val="16"/>
                <w:vertAlign w:val="subscript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RHip-RAnkle</w:t>
            </w:r>
            <w:r w:rsidRPr="00216CF2">
              <w:rPr>
                <w:rFonts w:ascii="Palatino Linotype" w:hAnsi="Palatino Linotype"/>
                <w:i/>
                <w:iCs/>
                <w:sz w:val="16"/>
                <w:szCs w:val="16"/>
                <w:vertAlign w:val="subscript"/>
                <w:lang w:val="en-GB"/>
              </w:rPr>
              <w:t>ML</w:t>
            </w:r>
          </w:p>
          <w:p w14:paraId="1F6BAF6E" w14:textId="1245C22A" w:rsidR="00EC70BF" w:rsidRDefault="00EC70BF" w:rsidP="00EC70B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lag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15D7A04" w14:textId="56B778F4" w:rsidR="00EC70BF" w:rsidRPr="00216CF2" w:rsidRDefault="00EC70BF" w:rsidP="00EC70B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-0.06</w:t>
            </w:r>
          </w:p>
          <w:p w14:paraId="0135CB48" w14:textId="73FB8484" w:rsidR="00EC70BF" w:rsidRPr="00216CF2" w:rsidRDefault="00EC70BF" w:rsidP="00EC70BF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2;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1] 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448E46" w14:textId="77777777" w:rsidR="00EC70BF" w:rsidRPr="00216CF2" w:rsidRDefault="00EC70BF" w:rsidP="00EC70B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0</w:t>
            </w:r>
          </w:p>
          <w:p w14:paraId="07C4451A" w14:textId="0FC845CC" w:rsidR="00EC70BF" w:rsidRPr="00216CF2" w:rsidRDefault="00EC70BF" w:rsidP="00EC70BF">
            <w:pPr>
              <w:rPr>
                <w:rFonts w:ascii="Palatino Linotype" w:hAnsi="Palatino Linotype"/>
                <w:i/>
                <w:iCs/>
                <w:sz w:val="18"/>
                <w:szCs w:val="18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-0.1;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2]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5A3E78F" w14:textId="3F2439D3" w:rsidR="00EC70BF" w:rsidRPr="00216CF2" w:rsidRDefault="00EC70BF" w:rsidP="00EC70B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-0.2</w:t>
            </w:r>
          </w:p>
          <w:p w14:paraId="0F9BB5EA" w14:textId="29654727" w:rsidR="00EC70BF" w:rsidRPr="00216CF2" w:rsidRDefault="00EC70BF" w:rsidP="00EC70BF">
            <w:pPr>
              <w:rPr>
                <w:rFonts w:ascii="Palatino Linotype" w:hAnsi="Palatino Linotype"/>
                <w:i/>
                <w:iCs/>
                <w:sz w:val="18"/>
                <w:szCs w:val="18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-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.3;-0.1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5535D2B" w14:textId="4F14A0A8" w:rsidR="00EC70BF" w:rsidRPr="00216CF2" w:rsidRDefault="00EC70BF" w:rsidP="00EC70B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0</w:t>
            </w:r>
          </w:p>
          <w:p w14:paraId="639E8B37" w14:textId="4A1939E3" w:rsidR="00EC70BF" w:rsidRPr="00216CF2" w:rsidRDefault="00EC70BF" w:rsidP="00EC70BF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4;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2] 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CF887A" w14:textId="77777777" w:rsidR="00EC70BF" w:rsidRPr="00216CF2" w:rsidRDefault="00EC70BF" w:rsidP="00EC70B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0</w:t>
            </w:r>
          </w:p>
          <w:p w14:paraId="544F9DD3" w14:textId="2475B3D9" w:rsidR="00EC70BF" w:rsidRPr="00216CF2" w:rsidRDefault="00EC70BF" w:rsidP="00EC70BF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-0.2;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1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F0ADC7" w14:textId="48883045" w:rsidR="00EC70BF" w:rsidRPr="00216CF2" w:rsidRDefault="00EC70BF" w:rsidP="00EC70B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02</w:t>
            </w:r>
          </w:p>
          <w:p w14:paraId="0D668BE9" w14:textId="70113674" w:rsidR="00EC70BF" w:rsidRPr="00216CF2" w:rsidRDefault="00EC70BF" w:rsidP="00EC70BF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-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.4;1.0]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1BA40A9" w14:textId="263D9435" w:rsidR="00EC70BF" w:rsidRPr="00216CF2" w:rsidRDefault="00EC70BF" w:rsidP="00EC70B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-0.05</w:t>
            </w:r>
          </w:p>
          <w:p w14:paraId="32121E78" w14:textId="3886D9C8" w:rsidR="00EC70BF" w:rsidRPr="00216CF2" w:rsidRDefault="00EC70BF" w:rsidP="00EC70BF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2;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0]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D38053" w14:textId="2AD8B15B" w:rsidR="00EC70BF" w:rsidRPr="00216CF2" w:rsidRDefault="00EC70BF" w:rsidP="00EC70B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-0.09</w:t>
            </w:r>
          </w:p>
          <w:p w14:paraId="7C27BD9A" w14:textId="2BA3EFA8" w:rsidR="00EC70BF" w:rsidRPr="00216CF2" w:rsidRDefault="00EC70BF" w:rsidP="00EC70BF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-0.3;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]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4FDA6B" w14:textId="373830E8" w:rsidR="00EC70BF" w:rsidRPr="00216CF2" w:rsidRDefault="00EC70BF" w:rsidP="00EC70B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-0.01</w:t>
            </w:r>
          </w:p>
          <w:p w14:paraId="1BA1BF40" w14:textId="32FDD155" w:rsidR="00EC70BF" w:rsidRPr="00216CF2" w:rsidRDefault="00EC70BF" w:rsidP="00EC70BF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-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.1;1.0]</w:t>
            </w:r>
          </w:p>
        </w:tc>
      </w:tr>
      <w:tr w:rsidR="00346DE5" w:rsidRPr="00CE5850" w14:paraId="68ED520A" w14:textId="77777777" w:rsidTr="007E467E">
        <w:trPr>
          <w:trHeight w:val="236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00CFE08" w14:textId="32AFBCD9" w:rsidR="00F9583B" w:rsidRPr="00F9583B" w:rsidRDefault="00F9583B" w:rsidP="00F9583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Hip-LAnkle</w:t>
            </w:r>
            <w:r w:rsidRPr="00F9583B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A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 xml:space="preserve"> </w:t>
            </w:r>
            <w:r w:rsidRPr="000053A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CC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3142D36" w14:textId="3A586E40" w:rsidR="00F9583B" w:rsidRDefault="00F9583B" w:rsidP="00F9583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0D7A19E1" w14:textId="1B08D66B" w:rsidR="00F9583B" w:rsidRPr="00F9583B" w:rsidRDefault="00F9583B" w:rsidP="00F9583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2]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0CD7F3" w14:textId="77777777" w:rsidR="00F9583B" w:rsidRDefault="00F9583B" w:rsidP="00F9583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203F7D38" w14:textId="2BC50714" w:rsidR="00F9583B" w:rsidRPr="00F9583B" w:rsidRDefault="00F9583B" w:rsidP="00F9583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FF55F5" w14:textId="77777777" w:rsidR="00F9583B" w:rsidRDefault="00F9583B" w:rsidP="00F9583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3EB3A27B" w14:textId="156623C5" w:rsidR="00F9583B" w:rsidRPr="00F9583B" w:rsidRDefault="00F9583B" w:rsidP="00F9583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FFD43B2" w14:textId="65DA12C2" w:rsidR="00F9583B" w:rsidRDefault="00F9583B" w:rsidP="00F9583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0C6D27D9" w14:textId="16382E81" w:rsidR="00F9583B" w:rsidRPr="00F9583B" w:rsidRDefault="00F9583B" w:rsidP="00F9583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DD79A5" w14:textId="4BBB29E6" w:rsidR="00F9583B" w:rsidRDefault="00F9583B" w:rsidP="00F9583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  <w:p w14:paraId="529E572B" w14:textId="49D3969E" w:rsidR="00F9583B" w:rsidRPr="00F9583B" w:rsidRDefault="00F9583B" w:rsidP="00F9583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AC8992" w14:textId="2E469EEC" w:rsidR="00F9583B" w:rsidRDefault="00F9583B" w:rsidP="00F9583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1F82F453" w14:textId="78F40B9C" w:rsidR="00F9583B" w:rsidRPr="00F9583B" w:rsidRDefault="00F9583B" w:rsidP="00F9583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  <w:r w:rsidR="007E467E" w:rsidRPr="008B10E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96A0A89" w14:textId="5222E77F" w:rsidR="00F9583B" w:rsidRDefault="00F9583B" w:rsidP="00F9583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7DE3D69C" w14:textId="63B59F1E" w:rsidR="00F9583B" w:rsidRPr="00F9583B" w:rsidRDefault="00F9583B" w:rsidP="00F9583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C28BAF" w14:textId="1AA0EEAC" w:rsidR="00F9583B" w:rsidRDefault="00F9583B" w:rsidP="00F9583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14:paraId="28AD234C" w14:textId="4369A27B" w:rsidR="00F9583B" w:rsidRPr="00F9583B" w:rsidRDefault="00F9583B" w:rsidP="00F9583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DA2257" w14:textId="77777777" w:rsidR="00F9583B" w:rsidRDefault="00F9583B" w:rsidP="00F9583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152FE192" w14:textId="07584D1A" w:rsidR="00F9583B" w:rsidRPr="00F9583B" w:rsidRDefault="00F9583B" w:rsidP="00F9583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  <w:r w:rsidR="007E467E" w:rsidRPr="008B10E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#</w:t>
            </w:r>
          </w:p>
        </w:tc>
      </w:tr>
      <w:tr w:rsidR="00346DE5" w:rsidRPr="00CE5850" w14:paraId="16BFEDF7" w14:textId="77777777" w:rsidTr="007E467E">
        <w:trPr>
          <w:trHeight w:val="236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03DB999" w14:textId="69DD5A68" w:rsidR="00D80EA3" w:rsidRPr="00216CF2" w:rsidRDefault="00D80EA3" w:rsidP="00D80EA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LHip-LAnkle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  <w:lang w:val="en-GB"/>
              </w:rPr>
              <w:t xml:space="preserve">AP 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lag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1E41170" w14:textId="38768606" w:rsidR="00D80EA3" w:rsidRPr="00216CF2" w:rsidRDefault="00D80EA3" w:rsidP="00D80EA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1</w:t>
            </w:r>
          </w:p>
          <w:p w14:paraId="0B061899" w14:textId="15DFAA83" w:rsidR="00D80EA3" w:rsidRPr="00216CF2" w:rsidRDefault="00D80EA3" w:rsidP="00D80EA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0.3;1.0] 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9B6D3E" w14:textId="65E3D4D6" w:rsidR="00D80EA3" w:rsidRPr="00216CF2" w:rsidRDefault="00D80EA3" w:rsidP="00D80EA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2</w:t>
            </w:r>
          </w:p>
          <w:p w14:paraId="03EA5C5C" w14:textId="7CA3919E" w:rsidR="00D80EA3" w:rsidRPr="00216CF2" w:rsidRDefault="00D80EA3" w:rsidP="00D80EA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-0.5;1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]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31A79DD" w14:textId="0D5E4B07" w:rsidR="00D80EA3" w:rsidRPr="00216CF2" w:rsidRDefault="00D80EA3" w:rsidP="00D80EA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1</w:t>
            </w:r>
          </w:p>
          <w:p w14:paraId="50E5E06E" w14:textId="3AD44068" w:rsidR="00D80EA3" w:rsidRPr="00216CF2" w:rsidRDefault="00D80EA3" w:rsidP="00D80EA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.0;1.0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2D4B237" w14:textId="77777777" w:rsidR="00D80EA3" w:rsidRPr="00216CF2" w:rsidRDefault="00D80EA3" w:rsidP="00D80EA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0</w:t>
            </w:r>
          </w:p>
          <w:p w14:paraId="1DDFBFD8" w14:textId="194D013C" w:rsidR="00D80EA3" w:rsidRPr="00216CF2" w:rsidRDefault="00D80EA3" w:rsidP="00D80EA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0.0;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2] 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C345CD" w14:textId="77777777" w:rsidR="00D80EA3" w:rsidRPr="00216CF2" w:rsidRDefault="00D80EA3" w:rsidP="00D80EA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0</w:t>
            </w:r>
          </w:p>
          <w:p w14:paraId="2BCF79D1" w14:textId="25BB5DA9" w:rsidR="00D80EA3" w:rsidRPr="00216CF2" w:rsidRDefault="00D80EA3" w:rsidP="00D80EA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0.0;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2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3AE687" w14:textId="2004D052" w:rsidR="00D80EA3" w:rsidRPr="00216CF2" w:rsidRDefault="00D80EA3" w:rsidP="00D80EA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0</w:t>
            </w:r>
          </w:p>
          <w:p w14:paraId="5181112E" w14:textId="1B98FD44" w:rsidR="00D80EA3" w:rsidRPr="00216CF2" w:rsidRDefault="00D80EA3" w:rsidP="00D80EA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-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.1;0.1]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08D6EF2" w14:textId="77777777" w:rsidR="00D80EA3" w:rsidRPr="00216CF2" w:rsidRDefault="00D80EA3" w:rsidP="00D80EA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-0.05</w:t>
            </w:r>
          </w:p>
          <w:p w14:paraId="5F7CEBC6" w14:textId="3EBB142E" w:rsidR="00D80EA3" w:rsidRPr="00216CF2" w:rsidRDefault="00D80EA3" w:rsidP="00D80EA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1.0;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3]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508E3B" w14:textId="4C940862" w:rsidR="00D80EA3" w:rsidRPr="00216CF2" w:rsidRDefault="00D80EA3" w:rsidP="00D80EA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-0.1</w:t>
            </w:r>
          </w:p>
          <w:p w14:paraId="566DF181" w14:textId="68635297" w:rsidR="00D80EA3" w:rsidRPr="00216CF2" w:rsidRDefault="00D80EA3" w:rsidP="00D80EA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-1.0;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4]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D59FCB" w14:textId="3885CEF5" w:rsidR="00D80EA3" w:rsidRPr="00216CF2" w:rsidRDefault="00D80EA3" w:rsidP="00D80EA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-0.02</w:t>
            </w:r>
          </w:p>
          <w:p w14:paraId="52D6D541" w14:textId="78BC7E6F" w:rsidR="00D80EA3" w:rsidRPr="00216CF2" w:rsidRDefault="00D80EA3" w:rsidP="00D80EA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-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.1;0.3]</w:t>
            </w:r>
          </w:p>
        </w:tc>
      </w:tr>
      <w:tr w:rsidR="00346DE5" w:rsidRPr="00CE5850" w14:paraId="419320A6" w14:textId="77777777" w:rsidTr="007E467E">
        <w:trPr>
          <w:trHeight w:val="236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37125B8" w14:textId="052E30B8" w:rsidR="00C828B3" w:rsidRPr="00F9583B" w:rsidRDefault="00C828B3" w:rsidP="00C828B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LHip-LAnkle</w:t>
            </w:r>
            <w:r w:rsidRPr="00F9583B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ML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 xml:space="preserve"> </w:t>
            </w:r>
            <w:r w:rsidRPr="000053A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CC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8797360" w14:textId="77777777" w:rsidR="00C828B3" w:rsidRDefault="00C828B3" w:rsidP="00C828B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56C0E6BF" w14:textId="312EB8EF" w:rsidR="00C828B3" w:rsidRPr="00F9583B" w:rsidRDefault="00C828B3" w:rsidP="00C828B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DB144A" w14:textId="77777777" w:rsidR="00C828B3" w:rsidRDefault="00C828B3" w:rsidP="00C828B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41612499" w14:textId="7690BE22" w:rsidR="00C828B3" w:rsidRPr="00F9583B" w:rsidRDefault="00C828B3" w:rsidP="00C828B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84BE98" w14:textId="77777777" w:rsidR="00C828B3" w:rsidRDefault="00C828B3" w:rsidP="00C828B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2 </w:t>
            </w:r>
          </w:p>
          <w:p w14:paraId="46C5DB0C" w14:textId="7CD71D1C" w:rsidR="00C828B3" w:rsidRPr="00F9583B" w:rsidRDefault="00C828B3" w:rsidP="00C828B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5670131" w14:textId="77777777" w:rsidR="00C828B3" w:rsidRDefault="00C828B3" w:rsidP="00C828B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2F71308E" w14:textId="74553F36" w:rsidR="00C828B3" w:rsidRPr="00F9583B" w:rsidRDefault="00C828B3" w:rsidP="00C828B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C6CEA5" w14:textId="77777777" w:rsidR="00C828B3" w:rsidRDefault="00C828B3" w:rsidP="00C828B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24607F38" w14:textId="4D3AA488" w:rsidR="00C828B3" w:rsidRPr="00F9583B" w:rsidRDefault="00C828B3" w:rsidP="00C828B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85F9EB" w14:textId="77777777" w:rsidR="00C828B3" w:rsidRDefault="00C828B3" w:rsidP="00C828B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24FD53B3" w14:textId="66B450A0" w:rsidR="00C828B3" w:rsidRPr="00F9583B" w:rsidRDefault="00C828B3" w:rsidP="00C828B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388E420" w14:textId="58E0BBFC" w:rsidR="00C828B3" w:rsidRDefault="00C828B3" w:rsidP="00C828B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2580B107" w14:textId="75030A4C" w:rsidR="00C828B3" w:rsidRPr="00F9583B" w:rsidRDefault="00C828B3" w:rsidP="00C828B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31C47B" w14:textId="4631AC12" w:rsidR="00C828B3" w:rsidRDefault="00C828B3" w:rsidP="00C828B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  <w:p w14:paraId="55141975" w14:textId="5A8E0E08" w:rsidR="00C828B3" w:rsidRPr="00F9583B" w:rsidRDefault="00C828B3" w:rsidP="00C828B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FC4059" w14:textId="77777777" w:rsidR="00C828B3" w:rsidRDefault="00C828B3" w:rsidP="00C828B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7F217504" w14:textId="69FCFC61" w:rsidR="00C828B3" w:rsidRPr="00F9583B" w:rsidRDefault="00C828B3" w:rsidP="00C828B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F958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</w:tr>
      <w:tr w:rsidR="00346DE5" w:rsidRPr="00CE5850" w14:paraId="584E6805" w14:textId="77777777" w:rsidTr="007E467E">
        <w:trPr>
          <w:trHeight w:val="236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458666F" w14:textId="617D90E6" w:rsidR="00C828B3" w:rsidRPr="00216CF2" w:rsidRDefault="00C828B3" w:rsidP="00C828B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LHip-LAnkle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  <w:lang w:val="en-GB"/>
              </w:rPr>
              <w:t xml:space="preserve">ML 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lag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3EDBD0E" w14:textId="5276EE85" w:rsidR="00C828B3" w:rsidRPr="00216CF2" w:rsidRDefault="00C828B3" w:rsidP="00C828B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0</w:t>
            </w:r>
          </w:p>
          <w:p w14:paraId="0E5E79E8" w14:textId="03481687" w:rsidR="00C828B3" w:rsidRPr="00216CF2" w:rsidRDefault="00C828B3" w:rsidP="00C828B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[0.0;0.1] 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498F87" w14:textId="77777777" w:rsidR="00C828B3" w:rsidRPr="00216CF2" w:rsidRDefault="00C828B3" w:rsidP="00C828B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0</w:t>
            </w:r>
          </w:p>
          <w:p w14:paraId="59777AFE" w14:textId="4C1402A3" w:rsidR="00C828B3" w:rsidRPr="00216CF2" w:rsidRDefault="00C828B3" w:rsidP="00C828B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0.0;0.1]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6E0EA3" w14:textId="77777777" w:rsidR="00C828B3" w:rsidRPr="00216CF2" w:rsidRDefault="00C828B3" w:rsidP="00C828B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0</w:t>
            </w:r>
          </w:p>
          <w:p w14:paraId="57B64793" w14:textId="07346B98" w:rsidR="00C828B3" w:rsidRPr="00216CF2" w:rsidRDefault="00C828B3" w:rsidP="00C828B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0.0;0.1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8542DFD" w14:textId="1AAB571D" w:rsidR="00C828B3" w:rsidRPr="00216CF2" w:rsidRDefault="00C828B3" w:rsidP="00C828B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-0.1</w:t>
            </w:r>
          </w:p>
          <w:p w14:paraId="06E4C26D" w14:textId="3F0F6B7B" w:rsidR="00C828B3" w:rsidRPr="00216CF2" w:rsidRDefault="00C828B3" w:rsidP="00C828B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[-0.8;0.0] 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045393" w14:textId="486B77A6" w:rsidR="00C828B3" w:rsidRPr="00216CF2" w:rsidRDefault="00C828B3" w:rsidP="00C828B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-0.07</w:t>
            </w:r>
          </w:p>
          <w:p w14:paraId="110371EB" w14:textId="1B29AB25" w:rsidR="00C828B3" w:rsidRPr="00216CF2" w:rsidRDefault="00C828B3" w:rsidP="00C828B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-0.3;0.0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78B660" w14:textId="0A1CBDAE" w:rsidR="00C828B3" w:rsidRPr="00216CF2" w:rsidRDefault="00C828B3" w:rsidP="00C828B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-0.5</w:t>
            </w:r>
          </w:p>
          <w:p w14:paraId="4C35FF30" w14:textId="5991B501" w:rsidR="00C828B3" w:rsidRPr="00216CF2" w:rsidRDefault="00C828B3" w:rsidP="00C828B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-0.9;-0.2]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FBBBDE4" w14:textId="77777777" w:rsidR="00C828B3" w:rsidRPr="00216CF2" w:rsidRDefault="00C828B3" w:rsidP="00C828B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0</w:t>
            </w:r>
          </w:p>
          <w:p w14:paraId="4E8BC4D4" w14:textId="65EE8226" w:rsidR="00C828B3" w:rsidRPr="00216CF2" w:rsidRDefault="00C828B3" w:rsidP="00C828B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0.0;0.</w:t>
            </w:r>
            <w:r w:rsidR="001E18A6"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3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]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49E230" w14:textId="77777777" w:rsidR="00C828B3" w:rsidRPr="00216CF2" w:rsidRDefault="00C828B3" w:rsidP="00C828B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0</w:t>
            </w:r>
          </w:p>
          <w:p w14:paraId="630AE489" w14:textId="7A7708CD" w:rsidR="00C828B3" w:rsidRPr="00216CF2" w:rsidRDefault="00C828B3" w:rsidP="00C828B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0.0;0.1]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99979C" w14:textId="77777777" w:rsidR="00C828B3" w:rsidRPr="00216CF2" w:rsidRDefault="00C828B3" w:rsidP="00C828B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0</w:t>
            </w:r>
          </w:p>
          <w:p w14:paraId="33EE4EB6" w14:textId="521D6A6F" w:rsidR="00C828B3" w:rsidRPr="00216CF2" w:rsidRDefault="00C828B3" w:rsidP="00C828B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0.0;0.</w:t>
            </w:r>
            <w:r w:rsidR="001E18A6"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4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]</w:t>
            </w:r>
          </w:p>
        </w:tc>
      </w:tr>
    </w:tbl>
    <w:p w14:paraId="20A4CA27" w14:textId="4F7D901A" w:rsidR="00F8480C" w:rsidRPr="00290ED2" w:rsidRDefault="00F8480C" w:rsidP="00F8480C">
      <w:pPr>
        <w:pStyle w:val="MDPI43tablefooter"/>
        <w:ind w:left="0"/>
        <w:rPr>
          <w:sz w:val="20"/>
          <w:szCs w:val="24"/>
          <w:lang w:val="en-GB"/>
        </w:rPr>
      </w:pPr>
      <w:r w:rsidRPr="00CE5850">
        <w:rPr>
          <w:rFonts w:ascii="Times New Roman" w:hAnsi="Times New Roman" w:cs="Times New Roman"/>
          <w:sz w:val="20"/>
          <w:szCs w:val="24"/>
          <w:lang w:val="en-GB"/>
        </w:rPr>
        <w:t xml:space="preserve">*p&lt;0.05 comparison between FD and FI </w:t>
      </w:r>
      <w:r>
        <w:rPr>
          <w:rFonts w:ascii="Times New Roman" w:hAnsi="Times New Roman" w:cs="Times New Roman"/>
          <w:sz w:val="20"/>
          <w:szCs w:val="24"/>
          <w:lang w:val="en-GB"/>
        </w:rPr>
        <w:t>groups</w:t>
      </w:r>
      <w:r w:rsidRPr="00CE5850">
        <w:rPr>
          <w:rFonts w:ascii="Times New Roman" w:hAnsi="Times New Roman" w:cs="Times New Roman"/>
          <w:sz w:val="20"/>
          <w:szCs w:val="24"/>
          <w:lang w:val="en-GB"/>
        </w:rPr>
        <w:t xml:space="preserve">, </w:t>
      </w:r>
      <w:r w:rsidRPr="00A92F48">
        <w:rPr>
          <w:rFonts w:ascii="Times New Roman" w:hAnsi="Times New Roman" w:cs="Times New Roman"/>
          <w:sz w:val="20"/>
          <w:szCs w:val="20"/>
          <w:vertAlign w:val="superscript"/>
        </w:rPr>
        <w:t>@</w:t>
      </w:r>
      <w:r w:rsidRPr="00CE5850">
        <w:rPr>
          <w:rFonts w:ascii="Times New Roman" w:hAnsi="Times New Roman" w:cs="Times New Roman"/>
          <w:sz w:val="20"/>
          <w:szCs w:val="20"/>
        </w:rPr>
        <w:t>p</w:t>
      </w:r>
      <w:r w:rsidRPr="00CE5850">
        <w:rPr>
          <w:rFonts w:ascii="Times New Roman" w:hAnsi="Times New Roman" w:cs="Times New Roman"/>
          <w:sz w:val="20"/>
          <w:szCs w:val="20"/>
          <w:lang w:val="en-GB"/>
        </w:rPr>
        <w:t>&lt;</w:t>
      </w:r>
      <w:r w:rsidRPr="00CE5850">
        <w:rPr>
          <w:rFonts w:ascii="Times New Roman" w:hAnsi="Times New Roman" w:cs="Times New Roman"/>
          <w:sz w:val="20"/>
          <w:szCs w:val="20"/>
        </w:rPr>
        <w:t>0.05</w:t>
      </w:r>
      <w:r w:rsidR="00410576">
        <w:rPr>
          <w:rFonts w:ascii="Times New Roman" w:hAnsi="Times New Roman" w:cs="Times New Roman"/>
          <w:sz w:val="20"/>
          <w:szCs w:val="20"/>
        </w:rPr>
        <w:t>,</w:t>
      </w:r>
      <w:r w:rsidR="00410576" w:rsidRPr="0041057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410576" w:rsidRPr="00A92F4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#</w:t>
      </w:r>
      <w:r w:rsidR="00410576" w:rsidRPr="00CE5850">
        <w:rPr>
          <w:rFonts w:ascii="Times New Roman" w:hAnsi="Times New Roman" w:cs="Times New Roman"/>
          <w:sz w:val="20"/>
          <w:szCs w:val="20"/>
          <w:lang w:val="en-GB"/>
        </w:rPr>
        <w:t>p≤0.0</w:t>
      </w:r>
      <w:r w:rsidR="00410576">
        <w:rPr>
          <w:rFonts w:ascii="Times New Roman" w:hAnsi="Times New Roman" w:cs="Times New Roman"/>
          <w:sz w:val="20"/>
          <w:szCs w:val="20"/>
          <w:lang w:val="en-GB"/>
        </w:rPr>
        <w:t xml:space="preserve">6 </w:t>
      </w:r>
      <w:r w:rsidRPr="00CE5850">
        <w:rPr>
          <w:rFonts w:ascii="Times New Roman" w:hAnsi="Times New Roman" w:cs="Times New Roman"/>
          <w:sz w:val="20"/>
          <w:szCs w:val="24"/>
          <w:lang w:val="en-GB"/>
        </w:rPr>
        <w:t>comparison</w:t>
      </w:r>
      <w:r w:rsidRPr="00CE5850">
        <w:rPr>
          <w:rFonts w:ascii="Times New Roman" w:hAnsi="Times New Roman" w:cs="Times New Roman"/>
          <w:sz w:val="20"/>
          <w:szCs w:val="20"/>
          <w:lang w:val="en-GB"/>
        </w:rPr>
        <w:t xml:space="preserve"> between tSCS and control.</w:t>
      </w:r>
    </w:p>
    <w:p w14:paraId="135E5E0A" w14:textId="2DFF604C" w:rsidR="00BC74D0" w:rsidRPr="00CE5850" w:rsidRDefault="00BC74D0" w:rsidP="00BC74D0">
      <w:pPr>
        <w:pStyle w:val="MDPI41tablecaption"/>
        <w:ind w:left="0"/>
        <w:rPr>
          <w:rFonts w:ascii="Times New Roman" w:hAnsi="Times New Roman" w:cs="Times New Roman"/>
          <w:sz w:val="20"/>
          <w:szCs w:val="20"/>
        </w:rPr>
      </w:pPr>
      <w:r w:rsidRPr="00CE5850">
        <w:rPr>
          <w:rFonts w:ascii="Times New Roman" w:hAnsi="Times New Roman" w:cs="Times New Roman"/>
          <w:b/>
          <w:sz w:val="20"/>
          <w:szCs w:val="20"/>
        </w:rPr>
        <w:t>Table S</w:t>
      </w:r>
      <w:r>
        <w:rPr>
          <w:rFonts w:ascii="Times New Roman" w:hAnsi="Times New Roman" w:cs="Times New Roman"/>
          <w:b/>
          <w:sz w:val="20"/>
          <w:szCs w:val="20"/>
        </w:rPr>
        <w:t>6</w:t>
      </w:r>
      <w:r w:rsidRPr="00CE5850">
        <w:rPr>
          <w:rFonts w:ascii="Times New Roman" w:hAnsi="Times New Roman" w:cs="Times New Roman"/>
          <w:b/>
          <w:sz w:val="20"/>
          <w:szCs w:val="20"/>
        </w:rPr>
        <w:t xml:space="preserve">. </w:t>
      </w:r>
      <w:r>
        <w:rPr>
          <w:rFonts w:ascii="Times New Roman" w:hAnsi="Times New Roman" w:cs="Times New Roman"/>
          <w:bCs/>
          <w:sz w:val="20"/>
          <w:szCs w:val="20"/>
        </w:rPr>
        <w:t xml:space="preserve">Cross-correlation coefficients (CC) and corresponding lags (in seconds) between hips and COP frontal motion and between ankles and COP sagittal motion </w:t>
      </w:r>
      <w:r w:rsidRPr="00CE5850">
        <w:rPr>
          <w:rFonts w:ascii="Times New Roman" w:hAnsi="Times New Roman" w:cs="Times New Roman"/>
          <w:sz w:val="20"/>
          <w:szCs w:val="20"/>
          <w:lang w:val="en-GB"/>
        </w:rPr>
        <w:t xml:space="preserve">in control, T11 and L1 tSCS for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the </w:t>
      </w:r>
      <w:r w:rsidRPr="00CE5850">
        <w:rPr>
          <w:rFonts w:ascii="Times New Roman" w:hAnsi="Times New Roman" w:cs="Times New Roman"/>
          <w:sz w:val="20"/>
          <w:szCs w:val="20"/>
          <w:lang w:val="en-GB"/>
        </w:rPr>
        <w:t>FD and FI groups in standing position</w:t>
      </w:r>
      <w:r w:rsidRPr="00CE5850">
        <w:rPr>
          <w:rFonts w:ascii="Times New Roman" w:hAnsi="Times New Roman" w:cs="Times New Roman"/>
          <w:bCs/>
          <w:sz w:val="20"/>
          <w:szCs w:val="20"/>
        </w:rPr>
        <w:t>.</w:t>
      </w:r>
    </w:p>
    <w:tbl>
      <w:tblPr>
        <w:tblStyle w:val="a3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992"/>
        <w:gridCol w:w="992"/>
        <w:gridCol w:w="992"/>
        <w:gridCol w:w="874"/>
        <w:gridCol w:w="993"/>
        <w:gridCol w:w="903"/>
        <w:gridCol w:w="907"/>
        <w:gridCol w:w="1001"/>
      </w:tblGrid>
      <w:tr w:rsidR="00BC74D0" w:rsidRPr="00CE5850" w14:paraId="18553BC3" w14:textId="77777777" w:rsidTr="002556FD">
        <w:trPr>
          <w:trHeight w:val="79"/>
        </w:trPr>
        <w:tc>
          <w:tcPr>
            <w:tcW w:w="1134" w:type="dxa"/>
            <w:vMerge w:val="restart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264A7489" w14:textId="77777777" w:rsidR="00BC74D0" w:rsidRPr="00EE6F9C" w:rsidRDefault="00BC74D0" w:rsidP="00217E0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6F9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air</w:t>
            </w:r>
          </w:p>
        </w:tc>
        <w:tc>
          <w:tcPr>
            <w:tcW w:w="2977" w:type="dxa"/>
            <w:gridSpan w:val="3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1656983" w14:textId="77777777" w:rsidR="00BC74D0" w:rsidRPr="00EE6F9C" w:rsidRDefault="00BC74D0" w:rsidP="00217E0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6F9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2859" w:type="dxa"/>
            <w:gridSpan w:val="3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D93D6" w14:textId="77777777" w:rsidR="00BC74D0" w:rsidRPr="00EE6F9C" w:rsidRDefault="00BC74D0" w:rsidP="00217E0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6F9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T11</w:t>
            </w:r>
          </w:p>
        </w:tc>
        <w:tc>
          <w:tcPr>
            <w:tcW w:w="2811" w:type="dxa"/>
            <w:gridSpan w:val="3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14:paraId="246D835D" w14:textId="77777777" w:rsidR="00BC74D0" w:rsidRPr="00EE6F9C" w:rsidRDefault="00BC74D0" w:rsidP="00217E0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6F9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L1</w:t>
            </w:r>
          </w:p>
        </w:tc>
      </w:tr>
      <w:tr w:rsidR="002556FD" w:rsidRPr="00CE5850" w14:paraId="0A2CE832" w14:textId="77777777" w:rsidTr="009E63C3">
        <w:trPr>
          <w:trHeight w:val="95"/>
        </w:trPr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8E26B6E" w14:textId="77777777" w:rsidR="00BC74D0" w:rsidRPr="00EE6F9C" w:rsidRDefault="00BC74D0" w:rsidP="00217E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140084B" w14:textId="77777777" w:rsidR="00BC74D0" w:rsidRPr="00EE6F9C" w:rsidRDefault="00BC74D0" w:rsidP="00217E0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6F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D+F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8AFAF7" w14:textId="77777777" w:rsidR="00BC74D0" w:rsidRPr="00EE6F9C" w:rsidRDefault="00BC74D0" w:rsidP="00217E0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6F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CAA7C6" w14:textId="77777777" w:rsidR="00BC74D0" w:rsidRPr="00EE6F9C" w:rsidRDefault="00BC74D0" w:rsidP="00217E0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6F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I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F935329" w14:textId="77777777" w:rsidR="00BC74D0" w:rsidRPr="00EE6F9C" w:rsidRDefault="00BC74D0" w:rsidP="00217E0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6F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D+FI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EA2C08" w14:textId="77777777" w:rsidR="00BC74D0" w:rsidRPr="00EE6F9C" w:rsidRDefault="00BC74D0" w:rsidP="00217E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F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FA7E41B" w14:textId="77777777" w:rsidR="00BC74D0" w:rsidRPr="00EE6F9C" w:rsidRDefault="00BC74D0" w:rsidP="00217E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F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I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6E6B84C" w14:textId="77777777" w:rsidR="00BC74D0" w:rsidRPr="00EE6F9C" w:rsidRDefault="00BC74D0" w:rsidP="00217E0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6F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D+FI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39294F" w14:textId="77777777" w:rsidR="00BC74D0" w:rsidRPr="00EE6F9C" w:rsidRDefault="00BC74D0" w:rsidP="00217E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F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D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F26C2D" w14:textId="77777777" w:rsidR="00BC74D0" w:rsidRPr="00EE6F9C" w:rsidRDefault="00BC74D0" w:rsidP="00217E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F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I</w:t>
            </w:r>
          </w:p>
        </w:tc>
      </w:tr>
      <w:tr w:rsidR="002556FD" w:rsidRPr="00CE5850" w14:paraId="17B6D942" w14:textId="77777777" w:rsidTr="009E63C3">
        <w:trPr>
          <w:trHeight w:val="236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7D48494" w14:textId="1EF7ABDE" w:rsidR="002556FD" w:rsidRPr="00EE6F9C" w:rsidRDefault="002556FD" w:rsidP="002556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Hip</w:t>
            </w:r>
            <w:r w:rsidRPr="00EE6F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ML</w:t>
            </w:r>
            <w:r w:rsidRPr="00EE6F9C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 xml:space="preserve"> </w:t>
            </w:r>
            <w:r w:rsidRPr="00EE6F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CC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EEF075F" w14:textId="135DA4E4" w:rsidR="002556FD" w:rsidRPr="003F75D8" w:rsidRDefault="002556FD" w:rsidP="002556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22FA86AE" w14:textId="3E0FD601" w:rsidR="002556FD" w:rsidRPr="003F75D8" w:rsidRDefault="002556FD" w:rsidP="002556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-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0D7969" w14:textId="17488435" w:rsidR="002556FD" w:rsidRPr="003F75D8" w:rsidRDefault="002556FD" w:rsidP="002556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</w:t>
            </w:r>
          </w:p>
          <w:p w14:paraId="1FF76D77" w14:textId="38B9B534" w:rsidR="002556FD" w:rsidRPr="003F75D8" w:rsidRDefault="002556FD" w:rsidP="002556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-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22F2A2C" w14:textId="47696FB2" w:rsidR="002556FD" w:rsidRPr="003F75D8" w:rsidRDefault="002556FD" w:rsidP="002556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4 </w:t>
            </w:r>
          </w:p>
          <w:p w14:paraId="1671CD74" w14:textId="0B0D1773" w:rsidR="002556FD" w:rsidRPr="002556FD" w:rsidRDefault="002556FD" w:rsidP="002556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-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  <w:r w:rsidRPr="002556F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#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24A35BB" w14:textId="77777777" w:rsidR="002556FD" w:rsidRPr="003F75D8" w:rsidRDefault="002556FD" w:rsidP="002556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025EDB06" w14:textId="503118CC" w:rsidR="002556FD" w:rsidRPr="003F75D8" w:rsidRDefault="002556FD" w:rsidP="002556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-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44ECFF" w14:textId="77777777" w:rsidR="002556FD" w:rsidRPr="003F75D8" w:rsidRDefault="002556FD" w:rsidP="002556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</w:t>
            </w:r>
          </w:p>
          <w:p w14:paraId="3C8E0B5D" w14:textId="5144C834" w:rsidR="002556FD" w:rsidRPr="003F75D8" w:rsidRDefault="002556FD" w:rsidP="002556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-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32796E5" w14:textId="4C3BB914" w:rsidR="002556FD" w:rsidRPr="003F75D8" w:rsidRDefault="002556FD" w:rsidP="002556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CB5BA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09391BDF" w14:textId="41C187A8" w:rsidR="002556FD" w:rsidRPr="003F75D8" w:rsidRDefault="002556FD" w:rsidP="002556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-0.</w:t>
            </w:r>
            <w:r w:rsidR="00CB5BA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28D4E41" w14:textId="77777777" w:rsidR="002556FD" w:rsidRPr="003F75D8" w:rsidRDefault="002556FD" w:rsidP="002556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5E8CCC6B" w14:textId="402DBCE3" w:rsidR="002556FD" w:rsidRPr="003F75D8" w:rsidRDefault="002556FD" w:rsidP="002556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-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90CBF2" w14:textId="77777777" w:rsidR="002556FD" w:rsidRPr="003F75D8" w:rsidRDefault="002556FD" w:rsidP="002556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</w:t>
            </w:r>
          </w:p>
          <w:p w14:paraId="22D00CFB" w14:textId="76ECE0F2" w:rsidR="002556FD" w:rsidRPr="003F75D8" w:rsidRDefault="002556FD" w:rsidP="002556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-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]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2E8770" w14:textId="0134C713" w:rsidR="002556FD" w:rsidRPr="003F75D8" w:rsidRDefault="002556FD" w:rsidP="002556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56A51F83" w14:textId="1B1E99D3" w:rsidR="002556FD" w:rsidRPr="003F75D8" w:rsidRDefault="002556FD" w:rsidP="002556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-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</w:tr>
      <w:tr w:rsidR="002556FD" w:rsidRPr="00EC1443" w14:paraId="6EC9BC16" w14:textId="77777777" w:rsidTr="009E63C3">
        <w:trPr>
          <w:trHeight w:val="236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CB96555" w14:textId="5C229B01" w:rsidR="002556FD" w:rsidRPr="00216CF2" w:rsidRDefault="002556FD" w:rsidP="002556F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BC74D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RHip-COP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  <w:lang w:val="en-GB"/>
              </w:rPr>
              <w:t>ML</w:t>
            </w:r>
            <w:r w:rsidRPr="00EE6F9C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 xml:space="preserve"> 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(lag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F715C19" w14:textId="1C1E1771" w:rsidR="002556FD" w:rsidRPr="00216CF2" w:rsidRDefault="002556FD" w:rsidP="002556F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-0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8</w:t>
            </w:r>
          </w:p>
          <w:p w14:paraId="4AE70C57" w14:textId="4F3B5B9D" w:rsidR="002556FD" w:rsidRPr="00216CF2" w:rsidRDefault="002556FD" w:rsidP="002556F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-0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;0.0]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D1369B" w14:textId="223691BC" w:rsidR="002556FD" w:rsidRPr="002556FD" w:rsidRDefault="002556FD" w:rsidP="002556F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-0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8</w:t>
            </w:r>
          </w:p>
          <w:p w14:paraId="21289959" w14:textId="6D7F29D8" w:rsidR="002556FD" w:rsidRPr="00216CF2" w:rsidRDefault="002556FD" w:rsidP="002556F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-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;0.0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D8FB849" w14:textId="57CAD627" w:rsidR="002556FD" w:rsidRPr="00216CF2" w:rsidRDefault="002556FD" w:rsidP="002556F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-0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7</w:t>
            </w:r>
          </w:p>
          <w:p w14:paraId="7D9D90E6" w14:textId="7B2C4A05" w:rsidR="002556FD" w:rsidRPr="00216CF2" w:rsidRDefault="002556FD" w:rsidP="002556F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;0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FC16D11" w14:textId="150E6EC8" w:rsidR="002556FD" w:rsidRPr="00216CF2" w:rsidRDefault="002556FD" w:rsidP="002556F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-0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4</w:t>
            </w:r>
          </w:p>
          <w:p w14:paraId="680492A8" w14:textId="7A8209E0" w:rsidR="002556FD" w:rsidRPr="00216CF2" w:rsidRDefault="002556FD" w:rsidP="002556F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-0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;0.0] 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09B53C" w14:textId="13DADF0A" w:rsidR="002556FD" w:rsidRPr="002556FD" w:rsidRDefault="002556FD" w:rsidP="002556F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-0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2</w:t>
            </w:r>
          </w:p>
          <w:p w14:paraId="19BB44B9" w14:textId="087AA3F4" w:rsidR="002556FD" w:rsidRPr="00216CF2" w:rsidRDefault="002556FD" w:rsidP="002556F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-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;0.0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EC3159" w14:textId="1ACE9042" w:rsidR="002556FD" w:rsidRPr="00216CF2" w:rsidRDefault="002556FD" w:rsidP="002556F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-0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4</w:t>
            </w:r>
          </w:p>
          <w:p w14:paraId="2EAC969D" w14:textId="2C2DDD67" w:rsidR="002556FD" w:rsidRPr="00216CF2" w:rsidRDefault="002556FD" w:rsidP="002556F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;0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]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6A0C60C" w14:textId="5C13C397" w:rsidR="002556FD" w:rsidRPr="00216CF2" w:rsidRDefault="002556FD" w:rsidP="002556F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-0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1</w:t>
            </w:r>
          </w:p>
          <w:p w14:paraId="53AF198B" w14:textId="1D062FCB" w:rsidR="002556FD" w:rsidRPr="00216CF2" w:rsidRDefault="002556FD" w:rsidP="002556F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-0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;0.0]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8A0B5F" w14:textId="3E0B4A12" w:rsidR="002556FD" w:rsidRPr="002556FD" w:rsidRDefault="002556FD" w:rsidP="002556F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</w:p>
          <w:p w14:paraId="18A919F1" w14:textId="199496D3" w:rsidR="002556FD" w:rsidRPr="00216CF2" w:rsidRDefault="002556FD" w:rsidP="002556F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;0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]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D92ED4" w14:textId="41C7C7C3" w:rsidR="002556FD" w:rsidRPr="00216CF2" w:rsidRDefault="002556FD" w:rsidP="002556F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-0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0</w:t>
            </w:r>
          </w:p>
          <w:p w14:paraId="165FA857" w14:textId="02E639B2" w:rsidR="002556FD" w:rsidRPr="00216CF2" w:rsidRDefault="002556FD" w:rsidP="002556F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;0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]</w:t>
            </w:r>
          </w:p>
        </w:tc>
      </w:tr>
      <w:tr w:rsidR="00BC74D0" w:rsidRPr="00CE5850" w14:paraId="6FF1B9D5" w14:textId="77777777" w:rsidTr="009E63C3">
        <w:trPr>
          <w:trHeight w:val="236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B6A28A3" w14:textId="04B57D80" w:rsidR="00BC74D0" w:rsidRPr="00EE6F9C" w:rsidRDefault="00BC74D0" w:rsidP="00BC74D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Hip</w:t>
            </w:r>
            <w:r w:rsidRPr="00EE6F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ML</w:t>
            </w:r>
            <w:r w:rsidRPr="00EE6F9C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 xml:space="preserve"> </w:t>
            </w:r>
            <w:r w:rsidRPr="00EE6F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CC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2A5A46C" w14:textId="77777777" w:rsidR="00BC74D0" w:rsidRPr="003F75D8" w:rsidRDefault="00BC74D0" w:rsidP="00BC74D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27A18759" w14:textId="3C67CC44" w:rsidR="00BC74D0" w:rsidRPr="00CE5850" w:rsidRDefault="00BC74D0" w:rsidP="00BC74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0.</w:t>
            </w:r>
            <w:r w:rsidR="003F77D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D21914" w14:textId="1E45F4A2" w:rsidR="00BC74D0" w:rsidRPr="003F75D8" w:rsidRDefault="00BC74D0" w:rsidP="00BC74D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3F77D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69190A80" w14:textId="11DA2E1E" w:rsidR="00BC74D0" w:rsidRPr="00CE5850" w:rsidRDefault="00BC74D0" w:rsidP="00BC74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0.</w:t>
            </w:r>
            <w:r w:rsidR="003F77D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0.</w:t>
            </w:r>
            <w:r w:rsidR="003F77D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B4C29F" w14:textId="7184FBE3" w:rsidR="00BC74D0" w:rsidRPr="003F75D8" w:rsidRDefault="00BC74D0" w:rsidP="00BC74D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CF06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319AF360" w14:textId="707CF452" w:rsidR="00BC74D0" w:rsidRPr="00CE5850" w:rsidRDefault="00BC74D0" w:rsidP="00BC74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0.5]</w:t>
            </w:r>
            <w:r w:rsidR="00CF066B" w:rsidRPr="002556F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#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0778AC3" w14:textId="37745F07" w:rsidR="00BC74D0" w:rsidRPr="003F75D8" w:rsidRDefault="00BC74D0" w:rsidP="00BC74D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CF06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25131480" w14:textId="54CADD68" w:rsidR="00BC74D0" w:rsidRPr="00CE5850" w:rsidRDefault="00BC74D0" w:rsidP="00BC74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0.</w:t>
            </w:r>
            <w:r w:rsidR="00CF06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06306D" w14:textId="77777777" w:rsidR="00BC74D0" w:rsidRPr="003F75D8" w:rsidRDefault="00BC74D0" w:rsidP="00BC74D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</w:t>
            </w:r>
          </w:p>
          <w:p w14:paraId="507CB773" w14:textId="679486BE" w:rsidR="00BC74D0" w:rsidRPr="00CE5850" w:rsidRDefault="00BC74D0" w:rsidP="00BC74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0.</w:t>
            </w:r>
            <w:r w:rsidR="00CF06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B96A3DF" w14:textId="560ABA7F" w:rsidR="00BC74D0" w:rsidRPr="003F75D8" w:rsidRDefault="00BC74D0" w:rsidP="00BC74D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CB5BA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  <w:p w14:paraId="3D198DD6" w14:textId="70A61298" w:rsidR="00BC74D0" w:rsidRPr="00CE5850" w:rsidRDefault="00BC74D0" w:rsidP="00BC74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0.</w:t>
            </w:r>
            <w:r w:rsidR="00CB5BA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0.</w:t>
            </w:r>
            <w:r w:rsidR="00CF06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8630CD5" w14:textId="77777777" w:rsidR="00BC74D0" w:rsidRPr="003F75D8" w:rsidRDefault="00BC74D0" w:rsidP="00BC74D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2AF002CC" w14:textId="30866016" w:rsidR="00BC74D0" w:rsidRPr="00CE5850" w:rsidRDefault="00BC74D0" w:rsidP="00BC74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0.</w:t>
            </w:r>
            <w:r w:rsidR="00CF06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0.</w:t>
            </w:r>
            <w:r w:rsidR="00CF06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A82785" w14:textId="3F88807D" w:rsidR="00BC74D0" w:rsidRPr="003F75D8" w:rsidRDefault="00BC74D0" w:rsidP="00BC74D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CF06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</w:t>
            </w:r>
          </w:p>
          <w:p w14:paraId="52010A3C" w14:textId="77777777" w:rsidR="00BC74D0" w:rsidRPr="00CE5850" w:rsidRDefault="00BC74D0" w:rsidP="00BC74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F26F60" w14:textId="4A388B21" w:rsidR="00BC74D0" w:rsidRPr="003F75D8" w:rsidRDefault="00BC74D0" w:rsidP="00BC74D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892A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  <w:p w14:paraId="4BA7659B" w14:textId="1238996E" w:rsidR="00BC74D0" w:rsidRPr="00CE5850" w:rsidRDefault="00BC74D0" w:rsidP="00BC74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0.</w:t>
            </w:r>
            <w:r w:rsidR="00CF06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</w:tr>
      <w:tr w:rsidR="00644EF0" w:rsidRPr="00CE5850" w14:paraId="114D9472" w14:textId="77777777" w:rsidTr="009E63C3">
        <w:trPr>
          <w:trHeight w:val="236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306F04C" w14:textId="0EAF9FA6" w:rsidR="00644EF0" w:rsidRPr="00EE6F9C" w:rsidRDefault="00644EF0" w:rsidP="00644E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L</w:t>
            </w:r>
            <w:r w:rsidRPr="00BC74D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Hip-COP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  <w:lang w:val="en-GB"/>
              </w:rPr>
              <w:t>ML</w:t>
            </w:r>
            <w:r w:rsidRPr="00EE6F9C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 xml:space="preserve"> 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(lag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C3D5699" w14:textId="0F83C0F8" w:rsidR="00644EF0" w:rsidRPr="00216CF2" w:rsidRDefault="00644EF0" w:rsidP="00644EF0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-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0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7</w:t>
            </w:r>
          </w:p>
          <w:p w14:paraId="182FEDE6" w14:textId="51D3EFD0" w:rsidR="00644EF0" w:rsidRPr="00216CF2" w:rsidRDefault="00644EF0" w:rsidP="00644EF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-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2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;0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1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]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C65186" w14:textId="6ABE1357" w:rsidR="00644EF0" w:rsidRPr="00216CF2" w:rsidRDefault="00644EF0" w:rsidP="00644EF0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-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0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6</w:t>
            </w:r>
          </w:p>
          <w:p w14:paraId="3032214D" w14:textId="72ECCE3D" w:rsidR="00644EF0" w:rsidRPr="00216CF2" w:rsidRDefault="00644EF0" w:rsidP="00644EF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-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2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;0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1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34537B" w14:textId="26386C44" w:rsidR="00644EF0" w:rsidRPr="00216CF2" w:rsidRDefault="00644EF0" w:rsidP="00644EF0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-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0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9</w:t>
            </w:r>
          </w:p>
          <w:p w14:paraId="08734B43" w14:textId="40D9AA4D" w:rsidR="00644EF0" w:rsidRPr="00216CF2" w:rsidRDefault="00644EF0" w:rsidP="00644EF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-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2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;0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1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A8F92A7" w14:textId="4BCCE52E" w:rsidR="00644EF0" w:rsidRPr="00216CF2" w:rsidRDefault="00644EF0" w:rsidP="00644EF0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-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10</w:t>
            </w:r>
          </w:p>
          <w:p w14:paraId="07A6D802" w14:textId="0336689D" w:rsidR="00644EF0" w:rsidRPr="00216CF2" w:rsidRDefault="00644EF0" w:rsidP="00644EF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-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2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;0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] 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7F8644" w14:textId="21CC7D1A" w:rsidR="00644EF0" w:rsidRPr="00216CF2" w:rsidRDefault="00644EF0" w:rsidP="00644EF0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-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0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9</w:t>
            </w:r>
          </w:p>
          <w:p w14:paraId="341A1681" w14:textId="2C8A41CE" w:rsidR="00644EF0" w:rsidRPr="00216CF2" w:rsidRDefault="00644EF0" w:rsidP="00644EF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-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2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;0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E6C08E" w14:textId="0CB87AE5" w:rsidR="00644EF0" w:rsidRPr="00216CF2" w:rsidRDefault="00644EF0" w:rsidP="00644EF0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-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13</w:t>
            </w:r>
          </w:p>
          <w:p w14:paraId="4F188193" w14:textId="1C4F64D5" w:rsidR="00644EF0" w:rsidRPr="00216CF2" w:rsidRDefault="00644EF0" w:rsidP="00644EF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-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2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;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-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1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]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A2FBE9D" w14:textId="41B7BB43" w:rsidR="00644EF0" w:rsidRPr="00216CF2" w:rsidRDefault="00644EF0" w:rsidP="00644EF0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-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0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5</w:t>
            </w:r>
          </w:p>
          <w:p w14:paraId="14B0818D" w14:textId="0F264C24" w:rsidR="00644EF0" w:rsidRPr="00216CF2" w:rsidRDefault="00644EF0" w:rsidP="00644EF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-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1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;0.0]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66C315" w14:textId="4B43B8E6" w:rsidR="00644EF0" w:rsidRPr="00216CF2" w:rsidRDefault="00644EF0" w:rsidP="00644EF0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0</w:t>
            </w:r>
          </w:p>
          <w:p w14:paraId="4B56D3B2" w14:textId="62302406" w:rsidR="00644EF0" w:rsidRPr="00216CF2" w:rsidRDefault="00644EF0" w:rsidP="00644EF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0.0;0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1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]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04300D" w14:textId="384D4B56" w:rsidR="00644EF0" w:rsidRPr="00216CF2" w:rsidRDefault="00644EF0" w:rsidP="00644EF0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-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15</w:t>
            </w:r>
          </w:p>
          <w:p w14:paraId="04B43B24" w14:textId="6AC0810F" w:rsidR="00644EF0" w:rsidRPr="00216CF2" w:rsidRDefault="00644EF0" w:rsidP="00644EF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-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2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;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-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1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]</w:t>
            </w:r>
          </w:p>
        </w:tc>
      </w:tr>
      <w:tr w:rsidR="00742B50" w:rsidRPr="00CE5850" w14:paraId="311508CB" w14:textId="77777777" w:rsidTr="009E63C3">
        <w:trPr>
          <w:trHeight w:val="236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908F690" w14:textId="1E46813A" w:rsidR="00742B50" w:rsidRPr="00EE6F9C" w:rsidRDefault="00742B50" w:rsidP="00742B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Ankle</w:t>
            </w:r>
            <w:r w:rsidRPr="00EE6F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P</w:t>
            </w:r>
            <w:r w:rsidRPr="00EE6F9C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 xml:space="preserve">AP </w:t>
            </w:r>
            <w:r w:rsidRPr="00EE6F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CC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7E7B440" w14:textId="7B0C945A" w:rsidR="00742B50" w:rsidRPr="003F75D8" w:rsidRDefault="00742B50" w:rsidP="00742B5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6EFACF18" w14:textId="5299E86A" w:rsidR="00742B50" w:rsidRPr="00CE5850" w:rsidRDefault="00742B50" w:rsidP="00742B5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-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E7AF60" w14:textId="4F62F008" w:rsidR="00742B50" w:rsidRPr="003F75D8" w:rsidRDefault="00742B50" w:rsidP="00742B5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</w:t>
            </w:r>
          </w:p>
          <w:p w14:paraId="213FBFD5" w14:textId="3AF28810" w:rsidR="00742B50" w:rsidRPr="005A3020" w:rsidRDefault="00742B50" w:rsidP="00742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-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AF0C92" w14:textId="1F048749" w:rsidR="00742B50" w:rsidRPr="003F75D8" w:rsidRDefault="00742B50" w:rsidP="00742B5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47820DBD" w14:textId="09B222AA" w:rsidR="00742B50" w:rsidRPr="00CE5850" w:rsidRDefault="00742B50" w:rsidP="00742B5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0705974" w14:textId="3BEA3B5B" w:rsidR="00742B50" w:rsidRPr="003F75D8" w:rsidRDefault="00742B50" w:rsidP="00742B5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6F2D29DF" w14:textId="5124A24A" w:rsidR="00742B50" w:rsidRPr="00CE5850" w:rsidRDefault="00742B50" w:rsidP="00742B5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-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623DB2" w14:textId="5E7FD5CE" w:rsidR="00742B50" w:rsidRPr="003F75D8" w:rsidRDefault="00742B50" w:rsidP="00742B5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</w:t>
            </w:r>
          </w:p>
          <w:p w14:paraId="14B6E086" w14:textId="39E58758" w:rsidR="00742B50" w:rsidRPr="00792A95" w:rsidRDefault="00742B50" w:rsidP="00742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-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8EE0C3" w14:textId="7681A1CD" w:rsidR="00742B50" w:rsidRPr="003F75D8" w:rsidRDefault="00742B50" w:rsidP="00742B5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3DAC5528" w14:textId="51CCCFE8" w:rsidR="00742B50" w:rsidRPr="00CE5850" w:rsidRDefault="00742B50" w:rsidP="00742B5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3907FD9" w14:textId="6EDD6820" w:rsidR="00742B50" w:rsidRPr="003F75D8" w:rsidRDefault="00742B50" w:rsidP="00742B5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4E5E2B55" w14:textId="2DC5E4CD" w:rsidR="00742B50" w:rsidRPr="00CE5850" w:rsidRDefault="00742B50" w:rsidP="00742B5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-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70F04E" w14:textId="16B48397" w:rsidR="00742B50" w:rsidRPr="003F75D8" w:rsidRDefault="00742B50" w:rsidP="00742B5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</w:t>
            </w:r>
          </w:p>
          <w:p w14:paraId="60FF55AE" w14:textId="65BFE4A8" w:rsidR="00742B50" w:rsidRPr="00CE5850" w:rsidRDefault="00742B50" w:rsidP="00742B5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-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5E3AF4" w14:textId="77777777" w:rsidR="00742B50" w:rsidRPr="003F75D8" w:rsidRDefault="00742B50" w:rsidP="00742B5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56FFDED9" w14:textId="0EC4206B" w:rsidR="00742B50" w:rsidRPr="00CE5850" w:rsidRDefault="00742B50" w:rsidP="00742B5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</w:tr>
      <w:tr w:rsidR="00BC74D0" w:rsidRPr="00216CF2" w14:paraId="47A1BEEB" w14:textId="77777777" w:rsidTr="009E63C3">
        <w:trPr>
          <w:trHeight w:val="236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D3CF3E8" w14:textId="39535D75" w:rsidR="00BC74D0" w:rsidRPr="00EE6F9C" w:rsidRDefault="00BC74D0" w:rsidP="00BC74D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74D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Ankle</w:t>
            </w:r>
            <w:r w:rsidRPr="00BC74D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-COP</w:t>
            </w:r>
            <w:r w:rsidRPr="00BC74D0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  <w:lang w:val="en-GB"/>
              </w:rPr>
              <w:t>AP</w:t>
            </w:r>
            <w:r w:rsidRPr="00EE6F9C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 xml:space="preserve"> 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(lag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665EE1C" w14:textId="37C974B1" w:rsidR="00BC74D0" w:rsidRPr="00216CF2" w:rsidRDefault="00D07A3E" w:rsidP="00BC74D0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-</w:t>
            </w:r>
            <w:r w:rsidR="00BC74D0"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</w:t>
            </w:r>
            <w:r w:rsidR="00BC74D0"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</w:t>
            </w:r>
          </w:p>
          <w:p w14:paraId="1F6C987E" w14:textId="64702AC0" w:rsidR="00BC74D0" w:rsidRPr="00216CF2" w:rsidRDefault="00BC74D0" w:rsidP="00BC74D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1;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 w:rsidR="00D07A3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1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]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22D7F7" w14:textId="27DDF04E" w:rsidR="00BC74D0" w:rsidRPr="00216CF2" w:rsidRDefault="00BC74D0" w:rsidP="00BC74D0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0</w:t>
            </w:r>
            <w:r w:rsidR="00D07A3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2</w:t>
            </w:r>
          </w:p>
          <w:p w14:paraId="67C3EF6D" w14:textId="59AE3F10" w:rsidR="00BC74D0" w:rsidRPr="00216CF2" w:rsidRDefault="00BC74D0" w:rsidP="00BC74D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 w:rsidR="00D07A3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;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 w:rsidR="00D07A3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1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2C51A7D" w14:textId="45E88979" w:rsidR="00BC74D0" w:rsidRPr="00216CF2" w:rsidRDefault="00D07A3E" w:rsidP="00BC74D0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-</w:t>
            </w:r>
            <w:r w:rsidR="00BC74D0"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</w:t>
            </w:r>
            <w:r w:rsidR="00BC74D0"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3</w:t>
            </w:r>
          </w:p>
          <w:p w14:paraId="3E960AD9" w14:textId="718E1F90" w:rsidR="00BC74D0" w:rsidRPr="00216CF2" w:rsidRDefault="00BC74D0" w:rsidP="00BC74D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</w:t>
            </w:r>
            <w:r w:rsidR="00D07A3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-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.</w:t>
            </w:r>
            <w:r w:rsidR="00D07A3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1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;</w:t>
            </w:r>
            <w:r w:rsidR="00D07A3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.</w:t>
            </w:r>
            <w:r w:rsidR="00D07A3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1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D2AEDB7" w14:textId="4DC5E46C" w:rsidR="00BC74D0" w:rsidRPr="00216CF2" w:rsidRDefault="00BC74D0" w:rsidP="00BC74D0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-0.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  <w:r w:rsidR="00D07A3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3</w:t>
            </w:r>
          </w:p>
          <w:p w14:paraId="12EE58E1" w14:textId="0BAB5C4D" w:rsidR="00BC74D0" w:rsidRPr="00216CF2" w:rsidRDefault="00BC74D0" w:rsidP="00BC74D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</w:t>
            </w:r>
            <w:r w:rsidR="00D07A3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1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;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1] 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D46995" w14:textId="5A4ADEA1" w:rsidR="00BC74D0" w:rsidRPr="00216CF2" w:rsidRDefault="00BC74D0" w:rsidP="00BC74D0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-0.</w:t>
            </w:r>
            <w:r w:rsidR="00D07A3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11</w:t>
            </w:r>
          </w:p>
          <w:p w14:paraId="5BE35BA9" w14:textId="55E268FB" w:rsidR="00BC74D0" w:rsidRPr="00216CF2" w:rsidRDefault="00BC74D0" w:rsidP="00BC74D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 w:rsidR="00D07A3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1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;0</w:t>
            </w:r>
            <w:r w:rsidR="00D07A3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.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4036C4" w14:textId="77777777" w:rsidR="00BC74D0" w:rsidRPr="00216CF2" w:rsidRDefault="00BC74D0" w:rsidP="00BC74D0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.0</w:t>
            </w:r>
          </w:p>
          <w:p w14:paraId="0681C4EA" w14:textId="7B769F7F" w:rsidR="00BC74D0" w:rsidRPr="00216CF2" w:rsidRDefault="00BC74D0" w:rsidP="00BC74D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</w:t>
            </w:r>
            <w:r w:rsidR="00D07A3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;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 w:rsidR="00D07A3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1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]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B6BF1F7" w14:textId="58817C3C" w:rsidR="00BC74D0" w:rsidRPr="00D07A3E" w:rsidRDefault="00BC74D0" w:rsidP="00BC74D0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</w:t>
            </w:r>
            <w:r w:rsidR="00D07A3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</w:t>
            </w:r>
          </w:p>
          <w:p w14:paraId="372E69F9" w14:textId="7D299811" w:rsidR="00BC74D0" w:rsidRPr="00216CF2" w:rsidRDefault="00BC74D0" w:rsidP="00BC74D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0.</w:t>
            </w:r>
            <w:r w:rsidR="00D07A3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;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 w:rsidR="00D07A3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1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]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A435C0" w14:textId="22696367" w:rsidR="00BC74D0" w:rsidRPr="00216CF2" w:rsidRDefault="00BC74D0" w:rsidP="00BC74D0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</w:t>
            </w:r>
            <w:r w:rsidR="00D07A3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</w:t>
            </w:r>
          </w:p>
          <w:p w14:paraId="58AEB461" w14:textId="53BEBB8A" w:rsidR="00BC74D0" w:rsidRPr="00216CF2" w:rsidRDefault="00BC74D0" w:rsidP="00BC74D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1;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 w:rsidR="00D07A3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1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]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4ADED4" w14:textId="1153D378" w:rsidR="00BC74D0" w:rsidRPr="00216CF2" w:rsidRDefault="00BC74D0" w:rsidP="00BC74D0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</w:t>
            </w:r>
            <w:r w:rsidR="00D07A3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</w:t>
            </w:r>
          </w:p>
          <w:p w14:paraId="705352F0" w14:textId="3C30E122" w:rsidR="00BC74D0" w:rsidRPr="00216CF2" w:rsidRDefault="00BC74D0" w:rsidP="00BC74D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.</w:t>
            </w:r>
            <w:r w:rsidR="00D07A3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;0.</w:t>
            </w:r>
            <w:r w:rsidR="00D07A3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]</w:t>
            </w:r>
          </w:p>
        </w:tc>
      </w:tr>
      <w:tr w:rsidR="003855F0" w:rsidRPr="00CE5850" w14:paraId="28F7F1CC" w14:textId="77777777" w:rsidTr="009E63C3">
        <w:trPr>
          <w:trHeight w:val="236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3260F6B" w14:textId="58A2BA63" w:rsidR="003855F0" w:rsidRPr="00EE6F9C" w:rsidRDefault="003855F0" w:rsidP="003855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Ankle</w:t>
            </w:r>
            <w:r w:rsidRPr="00EE6F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P</w:t>
            </w:r>
            <w:r w:rsidRPr="00EE6F9C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 xml:space="preserve">AP </w:t>
            </w:r>
            <w:r w:rsidRPr="00EE6F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CC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62A51BE" w14:textId="68EB389E" w:rsidR="003855F0" w:rsidRPr="003F75D8" w:rsidRDefault="003855F0" w:rsidP="003855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208E9FA5" w14:textId="454A70FC" w:rsidR="003855F0" w:rsidRPr="00CE5850" w:rsidRDefault="003855F0" w:rsidP="003855F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-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8F4A92" w14:textId="5C59E7CD" w:rsidR="003855F0" w:rsidRPr="003F75D8" w:rsidRDefault="003855F0" w:rsidP="003855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</w:t>
            </w:r>
          </w:p>
          <w:p w14:paraId="062C7D69" w14:textId="531E1689" w:rsidR="003855F0" w:rsidRPr="00CE5850" w:rsidRDefault="003855F0" w:rsidP="003855F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-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D3EBB9" w14:textId="4D14BA84" w:rsidR="003855F0" w:rsidRPr="003F75D8" w:rsidRDefault="003855F0" w:rsidP="003855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24071C75" w14:textId="20CF942C" w:rsidR="003855F0" w:rsidRPr="00CE5850" w:rsidRDefault="003855F0" w:rsidP="003855F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EB17E54" w14:textId="77777777" w:rsidR="003855F0" w:rsidRPr="003F75D8" w:rsidRDefault="003855F0" w:rsidP="003855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62A07248" w14:textId="1A481CA8" w:rsidR="003855F0" w:rsidRPr="00CE5850" w:rsidRDefault="003855F0" w:rsidP="003855F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-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3588D3" w14:textId="0E0CEF60" w:rsidR="003855F0" w:rsidRPr="003F75D8" w:rsidRDefault="003855F0" w:rsidP="003855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</w:t>
            </w:r>
          </w:p>
          <w:p w14:paraId="67CB398C" w14:textId="69CEEDD4" w:rsidR="003855F0" w:rsidRPr="00FA4FD8" w:rsidRDefault="003855F0" w:rsidP="003855F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-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F77657" w14:textId="77777777" w:rsidR="003855F0" w:rsidRPr="003F75D8" w:rsidRDefault="003855F0" w:rsidP="003855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0DAD85C0" w14:textId="5E4319B4" w:rsidR="003855F0" w:rsidRPr="00CE5850" w:rsidRDefault="003855F0" w:rsidP="003855F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E2AEEE6" w14:textId="77777777" w:rsidR="003855F0" w:rsidRPr="003F75D8" w:rsidRDefault="003855F0" w:rsidP="003855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3542DC77" w14:textId="1675C06D" w:rsidR="003855F0" w:rsidRPr="00CE5850" w:rsidRDefault="003855F0" w:rsidP="003855F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-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78E78F" w14:textId="15E646EA" w:rsidR="003855F0" w:rsidRPr="003F75D8" w:rsidRDefault="003855F0" w:rsidP="003855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</w:t>
            </w:r>
          </w:p>
          <w:p w14:paraId="55C08BB6" w14:textId="52583856" w:rsidR="003855F0" w:rsidRPr="00CE5850" w:rsidRDefault="003855F0" w:rsidP="003855F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-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16A3AE" w14:textId="77777777" w:rsidR="003855F0" w:rsidRPr="003F75D8" w:rsidRDefault="003855F0" w:rsidP="003855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1BC67EB7" w14:textId="609234FB" w:rsidR="003855F0" w:rsidRPr="00CE5850" w:rsidRDefault="003855F0" w:rsidP="003855F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3F7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</w:tr>
      <w:tr w:rsidR="00BC74D0" w:rsidRPr="00216CF2" w14:paraId="7167B89B" w14:textId="77777777" w:rsidTr="009E63C3">
        <w:trPr>
          <w:trHeight w:val="236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B03E53E" w14:textId="43996416" w:rsidR="00BC74D0" w:rsidRPr="00216CF2" w:rsidRDefault="00BC74D0" w:rsidP="00BC74D0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LAnkle</w:t>
            </w:r>
            <w:r w:rsidRPr="00BC74D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-COP</w:t>
            </w:r>
            <w:r w:rsidRPr="00BC74D0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  <w:lang w:val="en-GB"/>
              </w:rPr>
              <w:t>AP</w:t>
            </w:r>
            <w:r w:rsidRPr="00EE6F9C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 xml:space="preserve"> 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(lag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F7E55F6" w14:textId="5814927A" w:rsidR="00BC74D0" w:rsidRPr="003855F0" w:rsidRDefault="00BC74D0" w:rsidP="00BC74D0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</w:t>
            </w:r>
            <w:r w:rsidR="003855F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</w:t>
            </w:r>
          </w:p>
          <w:p w14:paraId="5CB4A16C" w14:textId="59539E98" w:rsidR="00BC74D0" w:rsidRPr="00216CF2" w:rsidRDefault="00BC74D0" w:rsidP="00BC74D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1;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 w:rsidR="003855F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]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A18B2C" w14:textId="0113FD8C" w:rsidR="00BC74D0" w:rsidRPr="00216CF2" w:rsidRDefault="00BC74D0" w:rsidP="00BC74D0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</w:t>
            </w:r>
            <w:r w:rsidR="003855F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</w:t>
            </w:r>
          </w:p>
          <w:p w14:paraId="0864CFC9" w14:textId="1AAB318C" w:rsidR="00BC74D0" w:rsidRPr="00216CF2" w:rsidRDefault="00BC74D0" w:rsidP="00BC74D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</w:t>
            </w:r>
            <w:r w:rsidR="003855F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-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</w:t>
            </w:r>
            <w:r w:rsidR="003855F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.1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;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 w:rsidR="003855F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83F95C" w14:textId="580B4C0F" w:rsidR="00BC74D0" w:rsidRPr="00216CF2" w:rsidRDefault="00BC74D0" w:rsidP="00BC74D0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</w:t>
            </w:r>
            <w:r w:rsidR="003855F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</w:t>
            </w:r>
          </w:p>
          <w:p w14:paraId="4801FFC2" w14:textId="6262D484" w:rsidR="00BC74D0" w:rsidRPr="00216CF2" w:rsidRDefault="00BC74D0" w:rsidP="00BC74D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-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.</w:t>
            </w:r>
            <w:r w:rsidR="003855F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1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;0.</w:t>
            </w:r>
            <w:r w:rsidR="003855F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FBD9E4E" w14:textId="30A9272D" w:rsidR="00BC74D0" w:rsidRPr="00216CF2" w:rsidRDefault="00BC74D0" w:rsidP="00BC74D0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0</w:t>
            </w:r>
          </w:p>
          <w:p w14:paraId="786ECE3B" w14:textId="424E7318" w:rsidR="00BC74D0" w:rsidRPr="00216CF2" w:rsidRDefault="00BC74D0" w:rsidP="00BC74D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0.</w:t>
            </w:r>
            <w:r w:rsidR="003855F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;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1] 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EA9A9B" w14:textId="70803FC0" w:rsidR="00BC74D0" w:rsidRPr="00216CF2" w:rsidRDefault="00BC74D0" w:rsidP="00BC74D0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-0.</w:t>
            </w:r>
            <w:r w:rsidR="003855F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1</w:t>
            </w:r>
          </w:p>
          <w:p w14:paraId="3C39F8D0" w14:textId="0CC3755B" w:rsidR="00BC74D0" w:rsidRPr="00216CF2" w:rsidRDefault="00BC74D0" w:rsidP="00BC74D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-0.</w:t>
            </w:r>
            <w:r w:rsidR="003855F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1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;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 w:rsidR="003855F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70B0880" w14:textId="4179D3F1" w:rsidR="00BC74D0" w:rsidRPr="00216CF2" w:rsidRDefault="00BC74D0" w:rsidP="00BC74D0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01</w:t>
            </w:r>
          </w:p>
          <w:p w14:paraId="1D51CE2D" w14:textId="3F39C712" w:rsidR="00BC74D0" w:rsidRPr="00216CF2" w:rsidRDefault="00BC74D0" w:rsidP="00BC74D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.</w:t>
            </w:r>
            <w:r w:rsidR="003855F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;0.</w:t>
            </w:r>
            <w:r w:rsidR="003855F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1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]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65F463F" w14:textId="2696C253" w:rsidR="00BC74D0" w:rsidRPr="00216CF2" w:rsidRDefault="00BC74D0" w:rsidP="00BC74D0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0</w:t>
            </w:r>
          </w:p>
          <w:p w14:paraId="7016DE0A" w14:textId="1230AE27" w:rsidR="00BC74D0" w:rsidRPr="00216CF2" w:rsidRDefault="00BC74D0" w:rsidP="00BC74D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</w:t>
            </w:r>
            <w:r w:rsidR="003855F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-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</w:t>
            </w:r>
            <w:r w:rsidR="003855F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1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;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 w:rsidR="003855F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]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5108D7" w14:textId="3C38685B" w:rsidR="00BC74D0" w:rsidRPr="00216CF2" w:rsidRDefault="00BC74D0" w:rsidP="00BC74D0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0</w:t>
            </w:r>
          </w:p>
          <w:p w14:paraId="17CCE677" w14:textId="2627EC93" w:rsidR="00BC74D0" w:rsidRPr="00216CF2" w:rsidRDefault="00BC74D0" w:rsidP="00BC74D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-0.</w:t>
            </w:r>
            <w:r w:rsidR="003855F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1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;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 w:rsidR="003855F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]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B22C36" w14:textId="15B390CB" w:rsidR="00BC74D0" w:rsidRPr="00216CF2" w:rsidRDefault="00BC74D0" w:rsidP="00BC74D0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</w:t>
            </w:r>
            <w:r w:rsidR="003855F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</w:t>
            </w:r>
          </w:p>
          <w:p w14:paraId="1056EA50" w14:textId="38076188" w:rsidR="00BC74D0" w:rsidRPr="00216CF2" w:rsidRDefault="00BC74D0" w:rsidP="00BC74D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[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.</w:t>
            </w:r>
            <w:r w:rsidR="003855F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;0.</w:t>
            </w:r>
            <w:r w:rsidR="003855F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</w:t>
            </w:r>
            <w:r w:rsidRPr="00216C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]</w:t>
            </w:r>
          </w:p>
        </w:tc>
      </w:tr>
    </w:tbl>
    <w:p w14:paraId="5F42C74C" w14:textId="458CD22D" w:rsidR="00311B83" w:rsidRDefault="00892A87" w:rsidP="001E5252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92F4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#</w:t>
      </w:r>
      <w:r w:rsidRPr="00CE5850">
        <w:rPr>
          <w:rFonts w:ascii="Times New Roman" w:hAnsi="Times New Roman" w:cs="Times New Roman"/>
          <w:sz w:val="20"/>
          <w:szCs w:val="24"/>
          <w:lang w:val="en-GB"/>
        </w:rPr>
        <w:t>p</w:t>
      </w:r>
      <w:r>
        <w:rPr>
          <w:rFonts w:ascii="Times New Roman" w:hAnsi="Times New Roman" w:cs="Times New Roman"/>
          <w:sz w:val="20"/>
          <w:szCs w:val="24"/>
          <w:lang w:val="en-GB"/>
        </w:rPr>
        <w:t>=</w:t>
      </w:r>
      <w:r w:rsidRPr="00CE5850">
        <w:rPr>
          <w:rFonts w:ascii="Times New Roman" w:hAnsi="Times New Roman" w:cs="Times New Roman"/>
          <w:sz w:val="20"/>
          <w:szCs w:val="24"/>
          <w:lang w:val="en-GB"/>
        </w:rPr>
        <w:t>0.0</w:t>
      </w:r>
      <w:r>
        <w:rPr>
          <w:rFonts w:ascii="Times New Roman" w:hAnsi="Times New Roman" w:cs="Times New Roman"/>
          <w:sz w:val="20"/>
          <w:szCs w:val="24"/>
          <w:lang w:val="en-GB"/>
        </w:rPr>
        <w:t>6</w:t>
      </w:r>
      <w:r w:rsidRPr="00CE5850">
        <w:rPr>
          <w:rFonts w:ascii="Times New Roman" w:hAnsi="Times New Roman" w:cs="Times New Roman"/>
          <w:sz w:val="20"/>
          <w:szCs w:val="24"/>
          <w:lang w:val="en-GB"/>
        </w:rPr>
        <w:t xml:space="preserve"> comparison between FD and FI </w:t>
      </w:r>
      <w:r>
        <w:rPr>
          <w:rFonts w:ascii="Times New Roman" w:hAnsi="Times New Roman" w:cs="Times New Roman"/>
          <w:sz w:val="20"/>
          <w:szCs w:val="24"/>
          <w:lang w:val="en-GB"/>
        </w:rPr>
        <w:t>groups</w:t>
      </w:r>
      <w:r w:rsidR="00C23759">
        <w:rPr>
          <w:rFonts w:ascii="Times New Roman" w:hAnsi="Times New Roman" w:cs="Times New Roman"/>
          <w:sz w:val="20"/>
          <w:szCs w:val="24"/>
          <w:lang w:val="en-GB"/>
        </w:rPr>
        <w:t>.</w:t>
      </w:r>
    </w:p>
    <w:p w14:paraId="450A88F2" w14:textId="4E2E3FAC" w:rsidR="002658E5" w:rsidRPr="003A0D47" w:rsidRDefault="002658E5" w:rsidP="002658E5">
      <w:pPr>
        <w:pStyle w:val="MDPI41tablecaption"/>
        <w:ind w:left="0"/>
        <w:rPr>
          <w:rFonts w:ascii="Times New Roman" w:hAnsi="Times New Roman" w:cs="Times New Roman"/>
          <w:sz w:val="20"/>
          <w:szCs w:val="20"/>
        </w:rPr>
      </w:pPr>
      <w:r w:rsidRPr="0086244E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5D28C4" w:rsidRPr="0086244E">
        <w:rPr>
          <w:rFonts w:ascii="Times New Roman" w:hAnsi="Times New Roman" w:cs="Times New Roman"/>
          <w:b/>
          <w:sz w:val="20"/>
          <w:szCs w:val="20"/>
        </w:rPr>
        <w:t>S</w:t>
      </w:r>
      <w:r w:rsidR="00892A87">
        <w:rPr>
          <w:rFonts w:ascii="Times New Roman" w:hAnsi="Times New Roman" w:cs="Times New Roman"/>
          <w:b/>
          <w:sz w:val="20"/>
          <w:szCs w:val="20"/>
          <w:lang w:val="en-GB"/>
        </w:rPr>
        <w:t>7</w:t>
      </w:r>
      <w:r w:rsidR="00E1596B" w:rsidRPr="00E1596B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86244E">
        <w:rPr>
          <w:rFonts w:ascii="Times New Roman" w:hAnsi="Times New Roman" w:cs="Times New Roman"/>
          <w:bCs/>
          <w:sz w:val="20"/>
          <w:szCs w:val="20"/>
        </w:rPr>
        <w:t>Respiratory parameters in control and tSCS conditions for FD and FI groups in sitting and standing positions.</w:t>
      </w:r>
    </w:p>
    <w:tbl>
      <w:tblPr>
        <w:tblStyle w:val="a3"/>
        <w:tblW w:w="9214" w:type="dxa"/>
        <w:jc w:val="center"/>
        <w:tblBorders>
          <w:left w:val="none" w:sz="0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2"/>
        <w:gridCol w:w="862"/>
        <w:gridCol w:w="836"/>
        <w:gridCol w:w="841"/>
        <w:gridCol w:w="905"/>
        <w:gridCol w:w="993"/>
        <w:gridCol w:w="992"/>
        <w:gridCol w:w="850"/>
        <w:gridCol w:w="993"/>
        <w:gridCol w:w="850"/>
      </w:tblGrid>
      <w:tr w:rsidR="00B92F3F" w:rsidRPr="0086244E" w14:paraId="59C3794D" w14:textId="77777777" w:rsidTr="00CE5850">
        <w:trPr>
          <w:trHeight w:val="186"/>
          <w:jc w:val="center"/>
        </w:trPr>
        <w:tc>
          <w:tcPr>
            <w:tcW w:w="1092" w:type="dxa"/>
            <w:vMerge w:val="restart"/>
            <w:tcBorders>
              <w:right w:val="single" w:sz="6" w:space="0" w:color="auto"/>
            </w:tcBorders>
            <w:vAlign w:val="center"/>
          </w:tcPr>
          <w:p w14:paraId="428AF483" w14:textId="77777777" w:rsidR="00B92F3F" w:rsidRPr="0086244E" w:rsidRDefault="00B92F3F" w:rsidP="002658E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624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ameter</w:t>
            </w:r>
          </w:p>
        </w:tc>
        <w:tc>
          <w:tcPr>
            <w:tcW w:w="2539" w:type="dxa"/>
            <w:gridSpan w:val="3"/>
            <w:tcBorders>
              <w:left w:val="single" w:sz="6" w:space="0" w:color="auto"/>
              <w:right w:val="single" w:sz="6" w:space="0" w:color="auto"/>
            </w:tcBorders>
          </w:tcPr>
          <w:p w14:paraId="67D30DE5" w14:textId="46F84885" w:rsidR="00B92F3F" w:rsidRPr="0086244E" w:rsidRDefault="00B92F3F" w:rsidP="002658E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6244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2890" w:type="dxa"/>
            <w:gridSpan w:val="3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26C8EEE6" w14:textId="79E2AFFF" w:rsidR="00B92F3F" w:rsidRPr="0086244E" w:rsidRDefault="00B92F3F" w:rsidP="002658E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6244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T11</w:t>
            </w:r>
          </w:p>
        </w:tc>
        <w:tc>
          <w:tcPr>
            <w:tcW w:w="2693" w:type="dxa"/>
            <w:gridSpan w:val="3"/>
            <w:tcBorders>
              <w:left w:val="single" w:sz="6" w:space="0" w:color="auto"/>
              <w:right w:val="nil"/>
            </w:tcBorders>
          </w:tcPr>
          <w:p w14:paraId="0581A5D4" w14:textId="37E5ADE0" w:rsidR="00B92F3F" w:rsidRPr="0086244E" w:rsidRDefault="00B92F3F" w:rsidP="002658E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6244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L1</w:t>
            </w:r>
          </w:p>
        </w:tc>
      </w:tr>
      <w:tr w:rsidR="00B33095" w:rsidRPr="0086244E" w14:paraId="4651D402" w14:textId="77777777" w:rsidTr="00CE5850">
        <w:trPr>
          <w:trHeight w:val="202"/>
          <w:jc w:val="center"/>
        </w:trPr>
        <w:tc>
          <w:tcPr>
            <w:tcW w:w="1092" w:type="dxa"/>
            <w:vMerge/>
            <w:tcBorders>
              <w:right w:val="single" w:sz="6" w:space="0" w:color="auto"/>
            </w:tcBorders>
          </w:tcPr>
          <w:p w14:paraId="3B115D28" w14:textId="77777777" w:rsidR="002658E5" w:rsidRPr="0086244E" w:rsidRDefault="002658E5" w:rsidP="002658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  <w:tcBorders>
              <w:left w:val="single" w:sz="6" w:space="0" w:color="auto"/>
            </w:tcBorders>
          </w:tcPr>
          <w:p w14:paraId="70925535" w14:textId="6704BAF4" w:rsidR="002658E5" w:rsidRPr="0086244E" w:rsidRDefault="002658E5" w:rsidP="002658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D+FI</w:t>
            </w:r>
          </w:p>
        </w:tc>
        <w:tc>
          <w:tcPr>
            <w:tcW w:w="836" w:type="dxa"/>
          </w:tcPr>
          <w:p w14:paraId="242FADBC" w14:textId="0F349DB1" w:rsidR="002658E5" w:rsidRPr="0086244E" w:rsidRDefault="002658E5" w:rsidP="002658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D</w:t>
            </w:r>
          </w:p>
        </w:tc>
        <w:tc>
          <w:tcPr>
            <w:tcW w:w="841" w:type="dxa"/>
            <w:tcBorders>
              <w:right w:val="single" w:sz="6" w:space="0" w:color="auto"/>
            </w:tcBorders>
          </w:tcPr>
          <w:p w14:paraId="5428D5D8" w14:textId="77777777" w:rsidR="002658E5" w:rsidRPr="0086244E" w:rsidRDefault="002658E5" w:rsidP="002658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I</w:t>
            </w:r>
          </w:p>
        </w:tc>
        <w:tc>
          <w:tcPr>
            <w:tcW w:w="905" w:type="dxa"/>
            <w:tcBorders>
              <w:left w:val="single" w:sz="6" w:space="0" w:color="auto"/>
            </w:tcBorders>
          </w:tcPr>
          <w:p w14:paraId="6548AAEB" w14:textId="40915854" w:rsidR="002658E5" w:rsidRPr="0086244E" w:rsidRDefault="002658E5" w:rsidP="002658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D+FI</w:t>
            </w:r>
          </w:p>
        </w:tc>
        <w:tc>
          <w:tcPr>
            <w:tcW w:w="993" w:type="dxa"/>
          </w:tcPr>
          <w:p w14:paraId="3DA0A36C" w14:textId="335F2CDB" w:rsidR="002658E5" w:rsidRPr="0086244E" w:rsidRDefault="002658E5" w:rsidP="002658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D</w:t>
            </w:r>
          </w:p>
        </w:tc>
        <w:tc>
          <w:tcPr>
            <w:tcW w:w="992" w:type="dxa"/>
            <w:tcBorders>
              <w:right w:val="single" w:sz="6" w:space="0" w:color="auto"/>
            </w:tcBorders>
          </w:tcPr>
          <w:p w14:paraId="56AA4BE9" w14:textId="77777777" w:rsidR="002658E5" w:rsidRPr="0086244E" w:rsidRDefault="002658E5" w:rsidP="002658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I</w:t>
            </w:r>
          </w:p>
        </w:tc>
        <w:tc>
          <w:tcPr>
            <w:tcW w:w="850" w:type="dxa"/>
            <w:tcBorders>
              <w:left w:val="single" w:sz="6" w:space="0" w:color="auto"/>
            </w:tcBorders>
          </w:tcPr>
          <w:p w14:paraId="20DD7CD9" w14:textId="22F65660" w:rsidR="002658E5" w:rsidRPr="0086244E" w:rsidRDefault="002658E5" w:rsidP="002658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D+FI</w:t>
            </w:r>
          </w:p>
        </w:tc>
        <w:tc>
          <w:tcPr>
            <w:tcW w:w="993" w:type="dxa"/>
          </w:tcPr>
          <w:p w14:paraId="5E2F1624" w14:textId="675772D6" w:rsidR="002658E5" w:rsidRPr="0086244E" w:rsidRDefault="002658E5" w:rsidP="002658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D</w:t>
            </w:r>
          </w:p>
        </w:tc>
        <w:tc>
          <w:tcPr>
            <w:tcW w:w="850" w:type="dxa"/>
            <w:tcBorders>
              <w:right w:val="nil"/>
            </w:tcBorders>
          </w:tcPr>
          <w:p w14:paraId="4F713D84" w14:textId="77777777" w:rsidR="002658E5" w:rsidRPr="0086244E" w:rsidRDefault="002658E5" w:rsidP="002658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I</w:t>
            </w:r>
          </w:p>
        </w:tc>
      </w:tr>
      <w:tr w:rsidR="002658E5" w:rsidRPr="0086244E" w14:paraId="63B7AA93" w14:textId="77777777" w:rsidTr="00CE5850">
        <w:trPr>
          <w:trHeight w:val="191"/>
          <w:jc w:val="center"/>
        </w:trPr>
        <w:tc>
          <w:tcPr>
            <w:tcW w:w="1092" w:type="dxa"/>
            <w:vMerge/>
            <w:tcBorders>
              <w:right w:val="single" w:sz="6" w:space="0" w:color="auto"/>
            </w:tcBorders>
          </w:tcPr>
          <w:p w14:paraId="0B3BA869" w14:textId="77777777" w:rsidR="002658E5" w:rsidRPr="0086244E" w:rsidRDefault="002658E5" w:rsidP="002658E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122" w:type="dxa"/>
            <w:gridSpan w:val="9"/>
            <w:tcBorders>
              <w:left w:val="single" w:sz="6" w:space="0" w:color="auto"/>
              <w:right w:val="nil"/>
            </w:tcBorders>
          </w:tcPr>
          <w:p w14:paraId="0AB88449" w14:textId="5A6EB625" w:rsidR="002658E5" w:rsidRPr="0086244E" w:rsidRDefault="00A92F48" w:rsidP="002658E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0B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</w:t>
            </w:r>
            <w:r w:rsidR="002658E5" w:rsidRPr="00620B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anding</w:t>
            </w:r>
          </w:p>
        </w:tc>
      </w:tr>
      <w:tr w:rsidR="00B33095" w:rsidRPr="0086244E" w14:paraId="5F6621A8" w14:textId="77777777" w:rsidTr="00CE5850">
        <w:trPr>
          <w:trHeight w:val="192"/>
          <w:jc w:val="center"/>
        </w:trPr>
        <w:tc>
          <w:tcPr>
            <w:tcW w:w="1092" w:type="dxa"/>
            <w:tcBorders>
              <w:right w:val="single" w:sz="6" w:space="0" w:color="auto"/>
            </w:tcBorders>
          </w:tcPr>
          <w:p w14:paraId="1817C33D" w14:textId="77777777" w:rsidR="002658E5" w:rsidRPr="0086244E" w:rsidRDefault="002658E5" w:rsidP="002658E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R, bpm</w:t>
            </w:r>
          </w:p>
        </w:tc>
        <w:tc>
          <w:tcPr>
            <w:tcW w:w="862" w:type="dxa"/>
            <w:tcBorders>
              <w:left w:val="single" w:sz="6" w:space="0" w:color="auto"/>
            </w:tcBorders>
          </w:tcPr>
          <w:p w14:paraId="5BEDEFD9" w14:textId="0C56C64D" w:rsidR="002658E5" w:rsidRPr="0086244E" w:rsidRDefault="005B6F61" w:rsidP="002658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0141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16;1</w:t>
            </w:r>
            <w:r w:rsidR="0001413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836" w:type="dxa"/>
          </w:tcPr>
          <w:p w14:paraId="62A9BBF9" w14:textId="02463F10" w:rsidR="002658E5" w:rsidRPr="0086244E" w:rsidRDefault="002658E5" w:rsidP="002658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 [16;19]</w:t>
            </w:r>
          </w:p>
        </w:tc>
        <w:tc>
          <w:tcPr>
            <w:tcW w:w="841" w:type="dxa"/>
            <w:tcBorders>
              <w:right w:val="single" w:sz="6" w:space="0" w:color="auto"/>
            </w:tcBorders>
          </w:tcPr>
          <w:p w14:paraId="249D1DDE" w14:textId="253BEE6F" w:rsidR="002658E5" w:rsidRPr="0086244E" w:rsidRDefault="002658E5" w:rsidP="002658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01413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1</w:t>
            </w:r>
            <w:r w:rsidR="0001413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18]</w:t>
            </w:r>
          </w:p>
        </w:tc>
        <w:tc>
          <w:tcPr>
            <w:tcW w:w="905" w:type="dxa"/>
            <w:tcBorders>
              <w:left w:val="single" w:sz="6" w:space="0" w:color="auto"/>
            </w:tcBorders>
          </w:tcPr>
          <w:p w14:paraId="5777488F" w14:textId="3CC58145" w:rsidR="0086244E" w:rsidRDefault="005B6F61" w:rsidP="002658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EC06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  <w:p w14:paraId="508EACBD" w14:textId="3441B693" w:rsidR="002658E5" w:rsidRPr="0086244E" w:rsidRDefault="005B6F61" w:rsidP="002658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1</w:t>
            </w:r>
            <w:r w:rsidR="00EC06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</w:t>
            </w:r>
            <w:r w:rsidR="00EC06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993" w:type="dxa"/>
          </w:tcPr>
          <w:p w14:paraId="3A8FA265" w14:textId="559E84E4" w:rsidR="002658E5" w:rsidRPr="0086244E" w:rsidRDefault="002658E5" w:rsidP="002658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EC06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EC06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1</w:t>
            </w:r>
            <w:r w:rsidR="00EC06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</w:t>
            </w:r>
            <w:r w:rsidR="00EC06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992" w:type="dxa"/>
            <w:tcBorders>
              <w:right w:val="single" w:sz="6" w:space="0" w:color="auto"/>
            </w:tcBorders>
          </w:tcPr>
          <w:p w14:paraId="02F83E8C" w14:textId="77777777" w:rsidR="0086244E" w:rsidRDefault="002658E5" w:rsidP="002658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</w:rPr>
              <w:t xml:space="preserve">17 </w:t>
            </w:r>
          </w:p>
          <w:p w14:paraId="3355C0E1" w14:textId="3285EC40" w:rsidR="002658E5" w:rsidRPr="0086244E" w:rsidRDefault="002658E5" w:rsidP="002658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15;1</w:t>
            </w:r>
            <w:r w:rsidR="00EC06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850" w:type="dxa"/>
            <w:tcBorders>
              <w:left w:val="single" w:sz="6" w:space="0" w:color="auto"/>
            </w:tcBorders>
          </w:tcPr>
          <w:p w14:paraId="554E1C98" w14:textId="658ABB16" w:rsidR="0086244E" w:rsidRDefault="008E6D4D" w:rsidP="002658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EC06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  <w:p w14:paraId="2D759E93" w14:textId="39A382E6" w:rsidR="002658E5" w:rsidRPr="0086244E" w:rsidRDefault="008E6D4D" w:rsidP="002658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15;</w:t>
            </w:r>
            <w:r w:rsidR="00EC06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993" w:type="dxa"/>
          </w:tcPr>
          <w:p w14:paraId="4A4229F8" w14:textId="77777777" w:rsidR="0086244E" w:rsidRDefault="002658E5" w:rsidP="002658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9 </w:t>
            </w:r>
          </w:p>
          <w:p w14:paraId="7BD53673" w14:textId="30ABCF73" w:rsidR="002658E5" w:rsidRPr="0086244E" w:rsidRDefault="002658E5" w:rsidP="002658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15;20]</w:t>
            </w:r>
          </w:p>
        </w:tc>
        <w:tc>
          <w:tcPr>
            <w:tcW w:w="850" w:type="dxa"/>
            <w:tcBorders>
              <w:right w:val="nil"/>
            </w:tcBorders>
          </w:tcPr>
          <w:p w14:paraId="28DF09A6" w14:textId="13240E21" w:rsidR="0086244E" w:rsidRDefault="002658E5" w:rsidP="002658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EC06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  <w:p w14:paraId="3D96DB41" w14:textId="292E78EF" w:rsidR="002658E5" w:rsidRPr="0086244E" w:rsidRDefault="002658E5" w:rsidP="002658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1</w:t>
            </w:r>
            <w:r w:rsidR="00EC06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17]</w:t>
            </w:r>
          </w:p>
        </w:tc>
      </w:tr>
      <w:tr w:rsidR="00B33095" w:rsidRPr="004738AB" w14:paraId="393BA339" w14:textId="77777777" w:rsidTr="00CE5850">
        <w:trPr>
          <w:trHeight w:val="186"/>
          <w:jc w:val="center"/>
        </w:trPr>
        <w:tc>
          <w:tcPr>
            <w:tcW w:w="1092" w:type="dxa"/>
            <w:tcBorders>
              <w:right w:val="single" w:sz="6" w:space="0" w:color="auto"/>
            </w:tcBorders>
          </w:tcPr>
          <w:p w14:paraId="6C260A16" w14:textId="77777777" w:rsidR="002658E5" w:rsidRPr="0086244E" w:rsidRDefault="002658E5" w:rsidP="002658E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in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sec</w:t>
            </w:r>
          </w:p>
        </w:tc>
        <w:tc>
          <w:tcPr>
            <w:tcW w:w="862" w:type="dxa"/>
            <w:tcBorders>
              <w:left w:val="single" w:sz="6" w:space="0" w:color="auto"/>
            </w:tcBorders>
          </w:tcPr>
          <w:p w14:paraId="627FB220" w14:textId="7D38D43B" w:rsidR="002658E5" w:rsidRPr="0086244E" w:rsidRDefault="005B6F61" w:rsidP="002658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 [1.2;1.5]</w:t>
            </w:r>
          </w:p>
        </w:tc>
        <w:tc>
          <w:tcPr>
            <w:tcW w:w="836" w:type="dxa"/>
          </w:tcPr>
          <w:p w14:paraId="0A5DE8F4" w14:textId="52174A06" w:rsidR="002658E5" w:rsidRPr="0086244E" w:rsidRDefault="002658E5" w:rsidP="002658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</w:rPr>
              <w:t>1.3 [1.2;1.4]</w:t>
            </w:r>
          </w:p>
        </w:tc>
        <w:tc>
          <w:tcPr>
            <w:tcW w:w="841" w:type="dxa"/>
            <w:tcBorders>
              <w:right w:val="single" w:sz="6" w:space="0" w:color="auto"/>
            </w:tcBorders>
          </w:tcPr>
          <w:p w14:paraId="4FBE8EF7" w14:textId="77357AFF" w:rsidR="002658E5" w:rsidRPr="0086244E" w:rsidRDefault="002658E5" w:rsidP="002658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</w:t>
            </w:r>
            <w:r w:rsidR="0001413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1.2;1.</w:t>
            </w:r>
            <w:r w:rsidR="0001413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905" w:type="dxa"/>
            <w:tcBorders>
              <w:left w:val="single" w:sz="6" w:space="0" w:color="auto"/>
            </w:tcBorders>
          </w:tcPr>
          <w:p w14:paraId="00729319" w14:textId="770E66EE" w:rsidR="002658E5" w:rsidRPr="0086244E" w:rsidRDefault="005B6F61" w:rsidP="002658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 [1.2;1.6]</w:t>
            </w:r>
          </w:p>
        </w:tc>
        <w:tc>
          <w:tcPr>
            <w:tcW w:w="993" w:type="dxa"/>
          </w:tcPr>
          <w:p w14:paraId="5C7F67A8" w14:textId="1D610485" w:rsidR="002658E5" w:rsidRPr="0086244E" w:rsidRDefault="002658E5" w:rsidP="002658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</w:rPr>
              <w:t>1.2 [1.1;1.</w:t>
            </w:r>
            <w:r w:rsidR="00EC06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86244E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992" w:type="dxa"/>
            <w:tcBorders>
              <w:right w:val="single" w:sz="6" w:space="0" w:color="auto"/>
            </w:tcBorders>
          </w:tcPr>
          <w:p w14:paraId="1EB86E47" w14:textId="7C704E61" w:rsidR="002658E5" w:rsidRPr="0086244E" w:rsidRDefault="002658E5" w:rsidP="002658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</w:t>
            </w:r>
            <w:r w:rsidR="00EC06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1.2;1.6]</w:t>
            </w:r>
          </w:p>
        </w:tc>
        <w:tc>
          <w:tcPr>
            <w:tcW w:w="850" w:type="dxa"/>
            <w:tcBorders>
              <w:left w:val="single" w:sz="6" w:space="0" w:color="auto"/>
            </w:tcBorders>
          </w:tcPr>
          <w:p w14:paraId="08589E8D" w14:textId="4C50F6FA" w:rsidR="002658E5" w:rsidRPr="0086244E" w:rsidRDefault="008E6D4D" w:rsidP="002658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 [1.2;1.5]</w:t>
            </w:r>
          </w:p>
        </w:tc>
        <w:tc>
          <w:tcPr>
            <w:tcW w:w="993" w:type="dxa"/>
          </w:tcPr>
          <w:p w14:paraId="246B4FE5" w14:textId="140938A1" w:rsidR="002658E5" w:rsidRPr="0086244E" w:rsidRDefault="002658E5" w:rsidP="002658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</w:t>
            </w:r>
            <w:r w:rsidR="00EC06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1.</w:t>
            </w:r>
            <w:r w:rsidR="00EC06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1.4]</w:t>
            </w:r>
          </w:p>
        </w:tc>
        <w:tc>
          <w:tcPr>
            <w:tcW w:w="850" w:type="dxa"/>
            <w:tcBorders>
              <w:right w:val="nil"/>
            </w:tcBorders>
          </w:tcPr>
          <w:p w14:paraId="43E4BD36" w14:textId="43DD8D59" w:rsidR="002658E5" w:rsidRPr="0086244E" w:rsidRDefault="002658E5" w:rsidP="002658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</w:t>
            </w:r>
            <w:r w:rsidR="00EC06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1.2;1.5]</w:t>
            </w:r>
          </w:p>
        </w:tc>
      </w:tr>
      <w:tr w:rsidR="00B33095" w:rsidRPr="0086244E" w14:paraId="36FBA66E" w14:textId="77777777" w:rsidTr="00CE5850">
        <w:trPr>
          <w:trHeight w:val="186"/>
          <w:jc w:val="center"/>
        </w:trPr>
        <w:tc>
          <w:tcPr>
            <w:tcW w:w="1092" w:type="dxa"/>
            <w:tcBorders>
              <w:right w:val="single" w:sz="6" w:space="0" w:color="auto"/>
            </w:tcBorders>
          </w:tcPr>
          <w:p w14:paraId="3FF19D0C" w14:textId="77777777" w:rsidR="002658E5" w:rsidRPr="0086244E" w:rsidRDefault="002658E5" w:rsidP="002658E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ex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sec</w:t>
            </w:r>
          </w:p>
        </w:tc>
        <w:tc>
          <w:tcPr>
            <w:tcW w:w="862" w:type="dxa"/>
            <w:tcBorders>
              <w:left w:val="single" w:sz="6" w:space="0" w:color="auto"/>
              <w:bottom w:val="single" w:sz="4" w:space="0" w:color="auto"/>
            </w:tcBorders>
          </w:tcPr>
          <w:p w14:paraId="7E86624A" w14:textId="2D3FBB71" w:rsidR="002658E5" w:rsidRPr="0086244E" w:rsidRDefault="005B6F61" w:rsidP="002658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</w:t>
            </w:r>
            <w:r w:rsidR="0001413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1.8;2.2]</w:t>
            </w: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14:paraId="332298F2" w14:textId="08C9C3A0" w:rsidR="002658E5" w:rsidRPr="0086244E" w:rsidRDefault="00014130" w:rsidP="002658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="002658E5"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2658E5"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="002658E5"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2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2658E5"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841" w:type="dxa"/>
            <w:tcBorders>
              <w:bottom w:val="single" w:sz="4" w:space="0" w:color="auto"/>
              <w:right w:val="single" w:sz="6" w:space="0" w:color="auto"/>
            </w:tcBorders>
          </w:tcPr>
          <w:p w14:paraId="51524F9C" w14:textId="4DB5BEF0" w:rsidR="002658E5" w:rsidRPr="0086244E" w:rsidRDefault="002658E5" w:rsidP="002658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</w:t>
            </w:r>
            <w:r w:rsidR="0001413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1.9;2.</w:t>
            </w:r>
            <w:r w:rsidR="0001413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905" w:type="dxa"/>
            <w:tcBorders>
              <w:left w:val="single" w:sz="6" w:space="0" w:color="auto"/>
              <w:bottom w:val="single" w:sz="4" w:space="0" w:color="auto"/>
            </w:tcBorders>
          </w:tcPr>
          <w:p w14:paraId="7B849726" w14:textId="584F19C8" w:rsidR="002658E5" w:rsidRPr="0086244E" w:rsidRDefault="005B6F61" w:rsidP="002658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0 [1.7;2.</w:t>
            </w:r>
            <w:r w:rsidR="00EC06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DC4E963" w14:textId="2CF38619" w:rsidR="002658E5" w:rsidRPr="0086244E" w:rsidRDefault="002658E5" w:rsidP="002658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</w:t>
            </w:r>
            <w:r w:rsidR="00EC06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1.7;2.</w:t>
            </w:r>
            <w:r w:rsidR="00EC06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6" w:space="0" w:color="auto"/>
            </w:tcBorders>
          </w:tcPr>
          <w:p w14:paraId="663A735F" w14:textId="715750D3" w:rsidR="002658E5" w:rsidRPr="0086244E" w:rsidRDefault="002658E5" w:rsidP="002658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</w:t>
            </w:r>
            <w:r w:rsidR="00EC06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1.9;2.</w:t>
            </w:r>
            <w:r w:rsidR="00EC06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850" w:type="dxa"/>
            <w:tcBorders>
              <w:left w:val="single" w:sz="6" w:space="0" w:color="auto"/>
              <w:bottom w:val="single" w:sz="4" w:space="0" w:color="auto"/>
            </w:tcBorders>
          </w:tcPr>
          <w:p w14:paraId="57EFF907" w14:textId="6128ACA8" w:rsidR="002658E5" w:rsidRPr="0086244E" w:rsidRDefault="008E6D4D" w:rsidP="002658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1 [1.7;2.</w:t>
            </w:r>
            <w:r w:rsidR="00EC06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B68FFBE" w14:textId="78A5D91A" w:rsidR="002658E5" w:rsidRPr="0086244E" w:rsidRDefault="00EC06D6" w:rsidP="002658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2658E5"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="002658E5"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1.7;2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="002658E5"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</w:tcPr>
          <w:p w14:paraId="3627FC02" w14:textId="023AE082" w:rsidR="002658E5" w:rsidRPr="0086244E" w:rsidRDefault="002658E5" w:rsidP="002658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1 [2.0;2.</w:t>
            </w:r>
            <w:r w:rsidR="00EC06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</w:tr>
      <w:tr w:rsidR="00014130" w:rsidRPr="0086244E" w14:paraId="3CEFEC18" w14:textId="77777777" w:rsidTr="00CE5850">
        <w:trPr>
          <w:trHeight w:val="186"/>
          <w:jc w:val="center"/>
        </w:trPr>
        <w:tc>
          <w:tcPr>
            <w:tcW w:w="1092" w:type="dxa"/>
            <w:tcBorders>
              <w:right w:val="single" w:sz="6" w:space="0" w:color="auto"/>
            </w:tcBorders>
          </w:tcPr>
          <w:p w14:paraId="0A1458EB" w14:textId="40FFDF18" w:rsidR="00014130" w:rsidRPr="0086244E" w:rsidRDefault="00014130" w:rsidP="005B6F6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122" w:type="dxa"/>
            <w:gridSpan w:val="9"/>
            <w:tcBorders>
              <w:left w:val="single" w:sz="6" w:space="0" w:color="auto"/>
              <w:right w:val="nil"/>
            </w:tcBorders>
          </w:tcPr>
          <w:p w14:paraId="131C3A29" w14:textId="25797EBD" w:rsidR="00014130" w:rsidRPr="0086244E" w:rsidRDefault="00014130" w:rsidP="005B6F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tting</w:t>
            </w:r>
          </w:p>
        </w:tc>
      </w:tr>
      <w:tr w:rsidR="00B33095" w:rsidRPr="0086244E" w14:paraId="4364888A" w14:textId="77777777" w:rsidTr="00CE5850">
        <w:trPr>
          <w:trHeight w:val="186"/>
          <w:jc w:val="center"/>
        </w:trPr>
        <w:tc>
          <w:tcPr>
            <w:tcW w:w="1092" w:type="dxa"/>
            <w:tcBorders>
              <w:right w:val="single" w:sz="6" w:space="0" w:color="auto"/>
            </w:tcBorders>
          </w:tcPr>
          <w:p w14:paraId="3A7650FF" w14:textId="0206B163" w:rsidR="005B6F61" w:rsidRPr="0086244E" w:rsidRDefault="005B6F61" w:rsidP="005B6F6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R, bpm</w:t>
            </w:r>
          </w:p>
        </w:tc>
        <w:tc>
          <w:tcPr>
            <w:tcW w:w="862" w:type="dxa"/>
            <w:tcBorders>
              <w:left w:val="single" w:sz="6" w:space="0" w:color="auto"/>
            </w:tcBorders>
          </w:tcPr>
          <w:p w14:paraId="680E280B" w14:textId="7661375B" w:rsidR="005B6F61" w:rsidRPr="00014130" w:rsidRDefault="00393795" w:rsidP="005B6F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3E502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86244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1</w:t>
            </w:r>
            <w:r w:rsidR="003E502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19]</w:t>
            </w:r>
          </w:p>
        </w:tc>
        <w:tc>
          <w:tcPr>
            <w:tcW w:w="836" w:type="dxa"/>
          </w:tcPr>
          <w:p w14:paraId="02230CEF" w14:textId="28DF8259" w:rsidR="005B6F61" w:rsidRPr="0086244E" w:rsidRDefault="005B6F61" w:rsidP="005B6F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3E502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86244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17;19]</w:t>
            </w:r>
          </w:p>
        </w:tc>
        <w:tc>
          <w:tcPr>
            <w:tcW w:w="841" w:type="dxa"/>
            <w:tcBorders>
              <w:right w:val="single" w:sz="6" w:space="0" w:color="auto"/>
            </w:tcBorders>
          </w:tcPr>
          <w:p w14:paraId="15B3E59F" w14:textId="6BA47464" w:rsidR="005B6F61" w:rsidRPr="0086244E" w:rsidRDefault="005B6F61" w:rsidP="005B6F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</w:rPr>
              <w:t xml:space="preserve">17 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1</w:t>
            </w:r>
            <w:r w:rsidR="003E502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19]</w:t>
            </w:r>
          </w:p>
        </w:tc>
        <w:tc>
          <w:tcPr>
            <w:tcW w:w="905" w:type="dxa"/>
            <w:tcBorders>
              <w:left w:val="single" w:sz="6" w:space="0" w:color="auto"/>
            </w:tcBorders>
          </w:tcPr>
          <w:p w14:paraId="077113C6" w14:textId="77777777" w:rsidR="0086244E" w:rsidRDefault="00393795" w:rsidP="005B6F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</w:t>
            </w:r>
          </w:p>
          <w:p w14:paraId="317CD277" w14:textId="1476FEBE" w:rsidR="005B6F61" w:rsidRPr="0086244E" w:rsidRDefault="00393795" w:rsidP="005B6F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1</w:t>
            </w:r>
            <w:r w:rsidR="003E50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19]</w:t>
            </w:r>
          </w:p>
        </w:tc>
        <w:tc>
          <w:tcPr>
            <w:tcW w:w="993" w:type="dxa"/>
          </w:tcPr>
          <w:p w14:paraId="453B8081" w14:textId="020F0FFF" w:rsidR="0086244E" w:rsidRDefault="005B6F61" w:rsidP="005B6F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3E50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</w:p>
          <w:p w14:paraId="1CA2F793" w14:textId="6B9FAB16" w:rsidR="005B6F61" w:rsidRPr="0086244E" w:rsidRDefault="005B6F61" w:rsidP="005B6F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1</w:t>
            </w:r>
            <w:r w:rsidR="003E50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1</w:t>
            </w:r>
            <w:r w:rsidR="003E50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992" w:type="dxa"/>
            <w:tcBorders>
              <w:right w:val="single" w:sz="6" w:space="0" w:color="auto"/>
            </w:tcBorders>
          </w:tcPr>
          <w:p w14:paraId="03829C7C" w14:textId="4D3E2474" w:rsidR="0086244E" w:rsidRDefault="005B6F61" w:rsidP="005B6F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3E50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</w:p>
          <w:p w14:paraId="33007BCC" w14:textId="27378EE3" w:rsidR="005B6F61" w:rsidRPr="0086244E" w:rsidRDefault="005B6F61" w:rsidP="005B6F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1</w:t>
            </w:r>
            <w:r w:rsidR="003E50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</w:t>
            </w:r>
            <w:r w:rsidR="003E50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850" w:type="dxa"/>
            <w:tcBorders>
              <w:left w:val="single" w:sz="6" w:space="0" w:color="auto"/>
            </w:tcBorders>
          </w:tcPr>
          <w:p w14:paraId="2B87DA21" w14:textId="77777777" w:rsidR="0086244E" w:rsidRDefault="00117173" w:rsidP="005B6F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</w:t>
            </w:r>
          </w:p>
          <w:p w14:paraId="349A2032" w14:textId="1C797019" w:rsidR="005B6F61" w:rsidRPr="0086244E" w:rsidRDefault="00117173" w:rsidP="005B6F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1</w:t>
            </w:r>
            <w:r w:rsidR="007733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19]</w:t>
            </w:r>
          </w:p>
        </w:tc>
        <w:tc>
          <w:tcPr>
            <w:tcW w:w="993" w:type="dxa"/>
          </w:tcPr>
          <w:p w14:paraId="34EB797B" w14:textId="77777777" w:rsidR="0086244E" w:rsidRDefault="005B6F61" w:rsidP="005B6F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</w:t>
            </w:r>
          </w:p>
          <w:p w14:paraId="17D1E4E6" w14:textId="15C8016D" w:rsidR="005B6F61" w:rsidRPr="0086244E" w:rsidRDefault="005B6F61" w:rsidP="005B6F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17;18]</w:t>
            </w:r>
          </w:p>
        </w:tc>
        <w:tc>
          <w:tcPr>
            <w:tcW w:w="850" w:type="dxa"/>
            <w:tcBorders>
              <w:right w:val="nil"/>
            </w:tcBorders>
          </w:tcPr>
          <w:p w14:paraId="456DDA79" w14:textId="74F68F46" w:rsidR="0086244E" w:rsidRDefault="005B6F61" w:rsidP="005B6F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7733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</w:p>
          <w:p w14:paraId="6A471103" w14:textId="79EF706D" w:rsidR="005B6F61" w:rsidRPr="0086244E" w:rsidRDefault="005B6F61" w:rsidP="005B6F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1</w:t>
            </w:r>
            <w:r w:rsidR="007733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19]</w:t>
            </w:r>
          </w:p>
        </w:tc>
      </w:tr>
      <w:tr w:rsidR="00B33095" w:rsidRPr="0086244E" w14:paraId="54FC7FA4" w14:textId="77777777" w:rsidTr="00CE5850">
        <w:trPr>
          <w:trHeight w:val="186"/>
          <w:jc w:val="center"/>
        </w:trPr>
        <w:tc>
          <w:tcPr>
            <w:tcW w:w="1092" w:type="dxa"/>
            <w:tcBorders>
              <w:right w:val="single" w:sz="6" w:space="0" w:color="auto"/>
            </w:tcBorders>
          </w:tcPr>
          <w:p w14:paraId="71491DB1" w14:textId="75B9A0AC" w:rsidR="005B6F61" w:rsidRPr="0086244E" w:rsidRDefault="005B6F61" w:rsidP="005B6F6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in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sec</w:t>
            </w:r>
          </w:p>
        </w:tc>
        <w:tc>
          <w:tcPr>
            <w:tcW w:w="862" w:type="dxa"/>
            <w:tcBorders>
              <w:left w:val="single" w:sz="6" w:space="0" w:color="auto"/>
            </w:tcBorders>
          </w:tcPr>
          <w:p w14:paraId="1D05150D" w14:textId="7E622673" w:rsidR="005B6F61" w:rsidRPr="0086244E" w:rsidRDefault="00393795" w:rsidP="005B6F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 [1.2;1.4]</w:t>
            </w:r>
          </w:p>
        </w:tc>
        <w:tc>
          <w:tcPr>
            <w:tcW w:w="836" w:type="dxa"/>
          </w:tcPr>
          <w:p w14:paraId="6705500A" w14:textId="6D55EE7A" w:rsidR="005B6F61" w:rsidRPr="0086244E" w:rsidRDefault="005B6F61" w:rsidP="005B6F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 [1.2;1.4]</w:t>
            </w:r>
          </w:p>
        </w:tc>
        <w:tc>
          <w:tcPr>
            <w:tcW w:w="841" w:type="dxa"/>
            <w:tcBorders>
              <w:right w:val="single" w:sz="6" w:space="0" w:color="auto"/>
            </w:tcBorders>
          </w:tcPr>
          <w:p w14:paraId="51DC71F0" w14:textId="14AAB23D" w:rsidR="005B6F61" w:rsidRPr="0086244E" w:rsidRDefault="005B6F61" w:rsidP="005B6F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 [1.2;1.5]</w:t>
            </w:r>
          </w:p>
        </w:tc>
        <w:tc>
          <w:tcPr>
            <w:tcW w:w="905" w:type="dxa"/>
            <w:tcBorders>
              <w:left w:val="single" w:sz="6" w:space="0" w:color="auto"/>
            </w:tcBorders>
          </w:tcPr>
          <w:p w14:paraId="110BEA05" w14:textId="466E3A18" w:rsidR="005B6F61" w:rsidRPr="0086244E" w:rsidRDefault="00393795" w:rsidP="005B6F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 [1.2;1.4]</w:t>
            </w:r>
          </w:p>
        </w:tc>
        <w:tc>
          <w:tcPr>
            <w:tcW w:w="993" w:type="dxa"/>
          </w:tcPr>
          <w:p w14:paraId="111D6F87" w14:textId="738481A2" w:rsidR="005B6F61" w:rsidRPr="0086244E" w:rsidRDefault="005B6F61" w:rsidP="005B6F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 [1.2;1.4]</w:t>
            </w:r>
          </w:p>
        </w:tc>
        <w:tc>
          <w:tcPr>
            <w:tcW w:w="992" w:type="dxa"/>
            <w:tcBorders>
              <w:right w:val="single" w:sz="6" w:space="0" w:color="auto"/>
            </w:tcBorders>
          </w:tcPr>
          <w:p w14:paraId="314C39E1" w14:textId="3D6E1BE3" w:rsidR="005B6F61" w:rsidRPr="0086244E" w:rsidRDefault="005B6F61" w:rsidP="005B6F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 [1.1;1.3]</w:t>
            </w:r>
          </w:p>
        </w:tc>
        <w:tc>
          <w:tcPr>
            <w:tcW w:w="850" w:type="dxa"/>
            <w:tcBorders>
              <w:left w:val="single" w:sz="6" w:space="0" w:color="auto"/>
            </w:tcBorders>
          </w:tcPr>
          <w:p w14:paraId="54552A2E" w14:textId="1F89829A" w:rsidR="005B6F61" w:rsidRPr="0086244E" w:rsidRDefault="00117173" w:rsidP="005B6F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 [1.2;1.4]</w:t>
            </w:r>
          </w:p>
        </w:tc>
        <w:tc>
          <w:tcPr>
            <w:tcW w:w="993" w:type="dxa"/>
          </w:tcPr>
          <w:p w14:paraId="623FFE73" w14:textId="4430AD01" w:rsidR="005B6F61" w:rsidRPr="0086244E" w:rsidRDefault="005B6F61" w:rsidP="005B6F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 [1.2;1.4]</w:t>
            </w:r>
          </w:p>
        </w:tc>
        <w:tc>
          <w:tcPr>
            <w:tcW w:w="850" w:type="dxa"/>
            <w:tcBorders>
              <w:right w:val="nil"/>
            </w:tcBorders>
          </w:tcPr>
          <w:p w14:paraId="4C117684" w14:textId="1A69DB87" w:rsidR="005B6F61" w:rsidRPr="0086244E" w:rsidRDefault="005B6F61" w:rsidP="005B6F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 [1.2;1.4]</w:t>
            </w:r>
          </w:p>
        </w:tc>
      </w:tr>
      <w:tr w:rsidR="00B33095" w:rsidRPr="0086244E" w14:paraId="35F193B4" w14:textId="77777777" w:rsidTr="00CE5850">
        <w:trPr>
          <w:trHeight w:val="186"/>
          <w:jc w:val="center"/>
        </w:trPr>
        <w:tc>
          <w:tcPr>
            <w:tcW w:w="1092" w:type="dxa"/>
            <w:tcBorders>
              <w:right w:val="single" w:sz="6" w:space="0" w:color="auto"/>
            </w:tcBorders>
          </w:tcPr>
          <w:p w14:paraId="0E9BBCE8" w14:textId="0FBC3942" w:rsidR="005B6F61" w:rsidRPr="0086244E" w:rsidRDefault="005B6F61" w:rsidP="005B6F6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ex</w:t>
            </w: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sec</w:t>
            </w:r>
          </w:p>
        </w:tc>
        <w:tc>
          <w:tcPr>
            <w:tcW w:w="862" w:type="dxa"/>
            <w:tcBorders>
              <w:left w:val="single" w:sz="6" w:space="0" w:color="auto"/>
            </w:tcBorders>
          </w:tcPr>
          <w:p w14:paraId="07AAD7D7" w14:textId="7A0B9608" w:rsidR="005B6F61" w:rsidRPr="0086244E" w:rsidRDefault="00393795" w:rsidP="005B6F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9 [1.8;2.0]</w:t>
            </w:r>
          </w:p>
        </w:tc>
        <w:tc>
          <w:tcPr>
            <w:tcW w:w="836" w:type="dxa"/>
          </w:tcPr>
          <w:p w14:paraId="4027187D" w14:textId="42ED5CC9" w:rsidR="005B6F61" w:rsidRPr="0086244E" w:rsidRDefault="005B6F61" w:rsidP="005B6F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0 [1.8;2.0]</w:t>
            </w:r>
          </w:p>
        </w:tc>
        <w:tc>
          <w:tcPr>
            <w:tcW w:w="841" w:type="dxa"/>
            <w:tcBorders>
              <w:right w:val="single" w:sz="6" w:space="0" w:color="auto"/>
            </w:tcBorders>
          </w:tcPr>
          <w:p w14:paraId="36E354E5" w14:textId="270D739F" w:rsidR="005B6F61" w:rsidRPr="0086244E" w:rsidRDefault="005B6F61" w:rsidP="005B6F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9 [1.8;2.2]</w:t>
            </w:r>
          </w:p>
        </w:tc>
        <w:tc>
          <w:tcPr>
            <w:tcW w:w="905" w:type="dxa"/>
            <w:tcBorders>
              <w:left w:val="single" w:sz="6" w:space="0" w:color="auto"/>
            </w:tcBorders>
          </w:tcPr>
          <w:p w14:paraId="4A3C94BB" w14:textId="4363395D" w:rsidR="005B6F61" w:rsidRPr="0086244E" w:rsidRDefault="00393795" w:rsidP="005B6F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0 [1.8;2.1]</w:t>
            </w:r>
          </w:p>
        </w:tc>
        <w:tc>
          <w:tcPr>
            <w:tcW w:w="993" w:type="dxa"/>
          </w:tcPr>
          <w:p w14:paraId="1122A4FA" w14:textId="4A19641E" w:rsidR="005B6F61" w:rsidRPr="0086244E" w:rsidRDefault="005B6F61" w:rsidP="005B6F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1 [1.9;2.2]</w:t>
            </w:r>
          </w:p>
        </w:tc>
        <w:tc>
          <w:tcPr>
            <w:tcW w:w="992" w:type="dxa"/>
            <w:tcBorders>
              <w:right w:val="single" w:sz="6" w:space="0" w:color="auto"/>
            </w:tcBorders>
          </w:tcPr>
          <w:p w14:paraId="791FB287" w14:textId="4B22A612" w:rsidR="005B6F61" w:rsidRPr="0086244E" w:rsidRDefault="005B6F61" w:rsidP="005B6F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0 [1.7;2.1]</w:t>
            </w:r>
          </w:p>
        </w:tc>
        <w:tc>
          <w:tcPr>
            <w:tcW w:w="850" w:type="dxa"/>
            <w:tcBorders>
              <w:left w:val="single" w:sz="6" w:space="0" w:color="auto"/>
            </w:tcBorders>
          </w:tcPr>
          <w:p w14:paraId="5010EF96" w14:textId="6E973D3E" w:rsidR="005B6F61" w:rsidRPr="0086244E" w:rsidRDefault="00117173" w:rsidP="005B6F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9 [1.8;2.0]</w:t>
            </w:r>
          </w:p>
        </w:tc>
        <w:tc>
          <w:tcPr>
            <w:tcW w:w="993" w:type="dxa"/>
          </w:tcPr>
          <w:p w14:paraId="34C421CA" w14:textId="0B49CBD8" w:rsidR="005B6F61" w:rsidRPr="0086244E" w:rsidRDefault="005B6F61" w:rsidP="005B6F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9 [1.8;2.0]</w:t>
            </w:r>
          </w:p>
        </w:tc>
        <w:tc>
          <w:tcPr>
            <w:tcW w:w="850" w:type="dxa"/>
            <w:tcBorders>
              <w:right w:val="nil"/>
            </w:tcBorders>
          </w:tcPr>
          <w:p w14:paraId="6351031E" w14:textId="291DE600" w:rsidR="005B6F61" w:rsidRPr="0086244E" w:rsidRDefault="005B6F61" w:rsidP="005B6F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4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9 [1.7;1.9]</w:t>
            </w:r>
          </w:p>
        </w:tc>
      </w:tr>
    </w:tbl>
    <w:p w14:paraId="03C3380F" w14:textId="207408D3" w:rsidR="00047B6A" w:rsidRPr="00DF4630" w:rsidRDefault="00DF4630" w:rsidP="00DF4630">
      <w:pPr>
        <w:spacing w:before="120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FE4BDB1" wp14:editId="5CCD4979">
            <wp:extent cx="5907136" cy="1689624"/>
            <wp:effectExtent l="0" t="0" r="0" b="6350"/>
            <wp:docPr id="16" name="Рисунок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0327" cy="17019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br/>
      </w:r>
      <w:r w:rsidR="00476C3A" w:rsidRPr="00476C3A">
        <w:rPr>
          <w:rFonts w:ascii="Times New Roman" w:hAnsi="Times New Roman" w:cs="Times New Roman"/>
          <w:b/>
          <w:bCs/>
          <w:sz w:val="20"/>
          <w:szCs w:val="20"/>
          <w:lang w:val="en-GB"/>
        </w:rPr>
        <w:t>Figure S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 w:rsidR="00476C3A" w:rsidRPr="00476C3A">
        <w:rPr>
          <w:rFonts w:ascii="Times New Roman" w:hAnsi="Times New Roman" w:cs="Times New Roman"/>
          <w:b/>
          <w:bCs/>
          <w:sz w:val="20"/>
          <w:szCs w:val="20"/>
          <w:lang w:val="en-GB"/>
        </w:rPr>
        <w:t>.</w:t>
      </w:r>
      <w:r w:rsidR="00476C3A" w:rsidRPr="00476C3A">
        <w:rPr>
          <w:rFonts w:ascii="Times New Roman" w:hAnsi="Times New Roman" w:cs="Times New Roman"/>
          <w:sz w:val="20"/>
          <w:szCs w:val="20"/>
          <w:lang w:val="en-GB"/>
        </w:rPr>
        <w:t xml:space="preserve"> Averaged cross-correlation functions and corresponding lags between respiratory curve and CoP displacement in the </w:t>
      </w:r>
      <w:r>
        <w:rPr>
          <w:rFonts w:ascii="Times New Roman" w:hAnsi="Times New Roman" w:cs="Times New Roman"/>
          <w:sz w:val="20"/>
          <w:szCs w:val="20"/>
          <w:lang w:val="en-GB"/>
        </w:rPr>
        <w:t>AP</w:t>
      </w:r>
      <w:r w:rsidR="00476C3A" w:rsidRPr="00476C3A">
        <w:rPr>
          <w:rFonts w:ascii="Times New Roman" w:hAnsi="Times New Roman" w:cs="Times New Roman"/>
          <w:sz w:val="20"/>
          <w:szCs w:val="20"/>
          <w:lang w:val="en-GB"/>
        </w:rPr>
        <w:t xml:space="preserve"> direction in the combined group, in the FD group and in the FI group in control, T11 and L1 tSCS standing.</w:t>
      </w:r>
    </w:p>
    <w:p w14:paraId="19256894" w14:textId="77777777" w:rsidR="00476C3A" w:rsidRPr="0086244E" w:rsidRDefault="00476C3A">
      <w:pPr>
        <w:jc w:val="both"/>
        <w:rPr>
          <w:rFonts w:ascii="Times New Roman" w:hAnsi="Times New Roman" w:cs="Times New Roman"/>
          <w:lang w:val="en-GB"/>
        </w:rPr>
      </w:pPr>
    </w:p>
    <w:sectPr w:rsidR="00476C3A" w:rsidRPr="0086244E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CC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5BF"/>
    <w:rsid w:val="0000354D"/>
    <w:rsid w:val="000053AA"/>
    <w:rsid w:val="000133F5"/>
    <w:rsid w:val="00014130"/>
    <w:rsid w:val="000213D9"/>
    <w:rsid w:val="0002311D"/>
    <w:rsid w:val="00024ECF"/>
    <w:rsid w:val="00040407"/>
    <w:rsid w:val="00047B6A"/>
    <w:rsid w:val="000561DB"/>
    <w:rsid w:val="00057D24"/>
    <w:rsid w:val="000650CE"/>
    <w:rsid w:val="00074A95"/>
    <w:rsid w:val="00080B70"/>
    <w:rsid w:val="00087920"/>
    <w:rsid w:val="000A6E44"/>
    <w:rsid w:val="000C2370"/>
    <w:rsid w:val="000C48C4"/>
    <w:rsid w:val="000E44FF"/>
    <w:rsid w:val="0011178C"/>
    <w:rsid w:val="00117173"/>
    <w:rsid w:val="001412E7"/>
    <w:rsid w:val="00161D5E"/>
    <w:rsid w:val="0016275C"/>
    <w:rsid w:val="001662DF"/>
    <w:rsid w:val="001908DB"/>
    <w:rsid w:val="001941DC"/>
    <w:rsid w:val="001A2CEE"/>
    <w:rsid w:val="001B78D8"/>
    <w:rsid w:val="001C2B7A"/>
    <w:rsid w:val="001C4856"/>
    <w:rsid w:val="001C7FCD"/>
    <w:rsid w:val="001E18A6"/>
    <w:rsid w:val="001E5252"/>
    <w:rsid w:val="00216CF2"/>
    <w:rsid w:val="00230A59"/>
    <w:rsid w:val="00232CEA"/>
    <w:rsid w:val="002433DF"/>
    <w:rsid w:val="00244BFC"/>
    <w:rsid w:val="002556FD"/>
    <w:rsid w:val="002658E5"/>
    <w:rsid w:val="00274A46"/>
    <w:rsid w:val="00290ED2"/>
    <w:rsid w:val="002965BF"/>
    <w:rsid w:val="002F703E"/>
    <w:rsid w:val="00300594"/>
    <w:rsid w:val="003079CE"/>
    <w:rsid w:val="00311B83"/>
    <w:rsid w:val="00316570"/>
    <w:rsid w:val="00316E2F"/>
    <w:rsid w:val="003210A7"/>
    <w:rsid w:val="00341748"/>
    <w:rsid w:val="00344FF0"/>
    <w:rsid w:val="00346DE5"/>
    <w:rsid w:val="00352BA7"/>
    <w:rsid w:val="00376764"/>
    <w:rsid w:val="00382E8D"/>
    <w:rsid w:val="003855F0"/>
    <w:rsid w:val="00385F7F"/>
    <w:rsid w:val="00393795"/>
    <w:rsid w:val="003A0D47"/>
    <w:rsid w:val="003B7D61"/>
    <w:rsid w:val="003E46A9"/>
    <w:rsid w:val="003E5025"/>
    <w:rsid w:val="003F0E80"/>
    <w:rsid w:val="003F75D8"/>
    <w:rsid w:val="003F77DC"/>
    <w:rsid w:val="004005F0"/>
    <w:rsid w:val="00410576"/>
    <w:rsid w:val="004214F9"/>
    <w:rsid w:val="00421A4F"/>
    <w:rsid w:val="004265AB"/>
    <w:rsid w:val="00445481"/>
    <w:rsid w:val="0045190A"/>
    <w:rsid w:val="004531DF"/>
    <w:rsid w:val="004702E1"/>
    <w:rsid w:val="00473290"/>
    <w:rsid w:val="004738AB"/>
    <w:rsid w:val="00476C3A"/>
    <w:rsid w:val="004841CE"/>
    <w:rsid w:val="00493D98"/>
    <w:rsid w:val="004B50E1"/>
    <w:rsid w:val="004B698E"/>
    <w:rsid w:val="004C01EE"/>
    <w:rsid w:val="004D0A1C"/>
    <w:rsid w:val="004E5D8F"/>
    <w:rsid w:val="005106C6"/>
    <w:rsid w:val="005150C1"/>
    <w:rsid w:val="00531940"/>
    <w:rsid w:val="00555075"/>
    <w:rsid w:val="005744E5"/>
    <w:rsid w:val="00580DF5"/>
    <w:rsid w:val="005904E6"/>
    <w:rsid w:val="005A0AED"/>
    <w:rsid w:val="005A3020"/>
    <w:rsid w:val="005A7AE1"/>
    <w:rsid w:val="005B6F61"/>
    <w:rsid w:val="005D28C4"/>
    <w:rsid w:val="00620BE6"/>
    <w:rsid w:val="00644EF0"/>
    <w:rsid w:val="00647059"/>
    <w:rsid w:val="006521BF"/>
    <w:rsid w:val="006630AC"/>
    <w:rsid w:val="00673695"/>
    <w:rsid w:val="0067418C"/>
    <w:rsid w:val="006A4F53"/>
    <w:rsid w:val="006B1CF4"/>
    <w:rsid w:val="006D1E58"/>
    <w:rsid w:val="006E79A8"/>
    <w:rsid w:val="006F6FA1"/>
    <w:rsid w:val="00704779"/>
    <w:rsid w:val="00704A14"/>
    <w:rsid w:val="00713FAD"/>
    <w:rsid w:val="00725B8B"/>
    <w:rsid w:val="007309C2"/>
    <w:rsid w:val="00736591"/>
    <w:rsid w:val="00740118"/>
    <w:rsid w:val="00742B50"/>
    <w:rsid w:val="007645E6"/>
    <w:rsid w:val="007733B2"/>
    <w:rsid w:val="007836D7"/>
    <w:rsid w:val="00792A95"/>
    <w:rsid w:val="007B3C68"/>
    <w:rsid w:val="007E467E"/>
    <w:rsid w:val="00832DFB"/>
    <w:rsid w:val="00836948"/>
    <w:rsid w:val="00846241"/>
    <w:rsid w:val="00850607"/>
    <w:rsid w:val="008559F1"/>
    <w:rsid w:val="0086244E"/>
    <w:rsid w:val="008658E7"/>
    <w:rsid w:val="00883639"/>
    <w:rsid w:val="00886133"/>
    <w:rsid w:val="00892A87"/>
    <w:rsid w:val="008B10EF"/>
    <w:rsid w:val="008C75A0"/>
    <w:rsid w:val="008D67C5"/>
    <w:rsid w:val="008E5165"/>
    <w:rsid w:val="008E6D4D"/>
    <w:rsid w:val="008E7273"/>
    <w:rsid w:val="008E7E82"/>
    <w:rsid w:val="0090150E"/>
    <w:rsid w:val="00912C62"/>
    <w:rsid w:val="009137A6"/>
    <w:rsid w:val="0091480F"/>
    <w:rsid w:val="00940039"/>
    <w:rsid w:val="00962BDA"/>
    <w:rsid w:val="009B2729"/>
    <w:rsid w:val="009B4769"/>
    <w:rsid w:val="009B4A91"/>
    <w:rsid w:val="009C3932"/>
    <w:rsid w:val="009D5B58"/>
    <w:rsid w:val="009E3BA8"/>
    <w:rsid w:val="009E3C85"/>
    <w:rsid w:val="009E63C3"/>
    <w:rsid w:val="009F68A7"/>
    <w:rsid w:val="00A076C0"/>
    <w:rsid w:val="00A07DD7"/>
    <w:rsid w:val="00A1235E"/>
    <w:rsid w:val="00A23106"/>
    <w:rsid w:val="00A250DE"/>
    <w:rsid w:val="00A44C36"/>
    <w:rsid w:val="00A5005B"/>
    <w:rsid w:val="00A508E4"/>
    <w:rsid w:val="00A65C38"/>
    <w:rsid w:val="00A817D2"/>
    <w:rsid w:val="00A9072E"/>
    <w:rsid w:val="00A92F48"/>
    <w:rsid w:val="00A937AB"/>
    <w:rsid w:val="00A960A9"/>
    <w:rsid w:val="00AB0728"/>
    <w:rsid w:val="00AB686C"/>
    <w:rsid w:val="00AD6941"/>
    <w:rsid w:val="00AF00AC"/>
    <w:rsid w:val="00B014FC"/>
    <w:rsid w:val="00B14B0B"/>
    <w:rsid w:val="00B31F2F"/>
    <w:rsid w:val="00B33095"/>
    <w:rsid w:val="00B33DB2"/>
    <w:rsid w:val="00B660ED"/>
    <w:rsid w:val="00B82933"/>
    <w:rsid w:val="00B92F3F"/>
    <w:rsid w:val="00BC01F2"/>
    <w:rsid w:val="00BC74D0"/>
    <w:rsid w:val="00C23759"/>
    <w:rsid w:val="00C24422"/>
    <w:rsid w:val="00C2684C"/>
    <w:rsid w:val="00C41E5B"/>
    <w:rsid w:val="00C45D49"/>
    <w:rsid w:val="00C519A9"/>
    <w:rsid w:val="00C72CB0"/>
    <w:rsid w:val="00C828B3"/>
    <w:rsid w:val="00CB3D0A"/>
    <w:rsid w:val="00CB5BA0"/>
    <w:rsid w:val="00CB6673"/>
    <w:rsid w:val="00CE5850"/>
    <w:rsid w:val="00CF066B"/>
    <w:rsid w:val="00CF07FE"/>
    <w:rsid w:val="00D07A3E"/>
    <w:rsid w:val="00D242AF"/>
    <w:rsid w:val="00D47DFF"/>
    <w:rsid w:val="00D515AD"/>
    <w:rsid w:val="00D53B0A"/>
    <w:rsid w:val="00D65858"/>
    <w:rsid w:val="00D664D8"/>
    <w:rsid w:val="00D76445"/>
    <w:rsid w:val="00D80EA3"/>
    <w:rsid w:val="00D8466B"/>
    <w:rsid w:val="00D91292"/>
    <w:rsid w:val="00D9316D"/>
    <w:rsid w:val="00DC02EE"/>
    <w:rsid w:val="00DC3E56"/>
    <w:rsid w:val="00DC406B"/>
    <w:rsid w:val="00DC4F7C"/>
    <w:rsid w:val="00DF4630"/>
    <w:rsid w:val="00DF7489"/>
    <w:rsid w:val="00E07756"/>
    <w:rsid w:val="00E1596B"/>
    <w:rsid w:val="00E2616F"/>
    <w:rsid w:val="00E44864"/>
    <w:rsid w:val="00E45B4C"/>
    <w:rsid w:val="00E6003E"/>
    <w:rsid w:val="00E9754A"/>
    <w:rsid w:val="00EA641E"/>
    <w:rsid w:val="00EC06D6"/>
    <w:rsid w:val="00EC1443"/>
    <w:rsid w:val="00EC14DB"/>
    <w:rsid w:val="00EC42A5"/>
    <w:rsid w:val="00EC70BF"/>
    <w:rsid w:val="00EE2721"/>
    <w:rsid w:val="00EE6F9C"/>
    <w:rsid w:val="00F20312"/>
    <w:rsid w:val="00F23354"/>
    <w:rsid w:val="00F25110"/>
    <w:rsid w:val="00F318D1"/>
    <w:rsid w:val="00F34167"/>
    <w:rsid w:val="00F42412"/>
    <w:rsid w:val="00F66DDB"/>
    <w:rsid w:val="00F7377A"/>
    <w:rsid w:val="00F751B9"/>
    <w:rsid w:val="00F8480C"/>
    <w:rsid w:val="00F93256"/>
    <w:rsid w:val="00F9583B"/>
    <w:rsid w:val="00FA4FD8"/>
    <w:rsid w:val="00FB310C"/>
    <w:rsid w:val="00FD5F04"/>
    <w:rsid w:val="00FF16BB"/>
    <w:rsid w:val="00FF673B"/>
    <w:rsid w:val="00FF6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F0A41B"/>
  <w15:chartTrackingRefBased/>
  <w15:docId w15:val="{C4E2CF04-FA26-4481-8D3B-13FEA7B47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74D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965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232CEA"/>
    <w:pPr>
      <w:ind w:left="720"/>
      <w:contextualSpacing/>
    </w:pPr>
  </w:style>
  <w:style w:type="character" w:styleId="a5">
    <w:name w:val="annotation reference"/>
    <w:basedOn w:val="a0"/>
    <w:unhideWhenUsed/>
    <w:rsid w:val="00C519A9"/>
    <w:rPr>
      <w:sz w:val="16"/>
      <w:szCs w:val="16"/>
    </w:rPr>
  </w:style>
  <w:style w:type="paragraph" w:styleId="a6">
    <w:name w:val="annotation text"/>
    <w:basedOn w:val="a"/>
    <w:link w:val="a7"/>
    <w:unhideWhenUsed/>
    <w:rsid w:val="00C519A9"/>
    <w:pPr>
      <w:spacing w:line="240" w:lineRule="auto"/>
    </w:pPr>
    <w:rPr>
      <w:sz w:val="20"/>
      <w:szCs w:val="20"/>
    </w:rPr>
  </w:style>
  <w:style w:type="character" w:customStyle="1" w:styleId="a7">
    <w:name w:val="Текст примечания Знак"/>
    <w:basedOn w:val="a0"/>
    <w:link w:val="a6"/>
    <w:rsid w:val="00C519A9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C519A9"/>
    <w:rPr>
      <w:b/>
      <w:bCs/>
    </w:rPr>
  </w:style>
  <w:style w:type="character" w:customStyle="1" w:styleId="a9">
    <w:name w:val="Тема примечания Знак"/>
    <w:basedOn w:val="a7"/>
    <w:link w:val="a8"/>
    <w:uiPriority w:val="99"/>
    <w:semiHidden/>
    <w:rsid w:val="00C519A9"/>
    <w:rPr>
      <w:b/>
      <w:bCs/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C519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b">
    <w:name w:val="Текст выноски Знак"/>
    <w:basedOn w:val="a0"/>
    <w:link w:val="aa"/>
    <w:uiPriority w:val="99"/>
    <w:semiHidden/>
    <w:rsid w:val="00C519A9"/>
    <w:rPr>
      <w:rFonts w:ascii="Segoe UI" w:hAnsi="Segoe UI" w:cs="Segoe UI"/>
      <w:sz w:val="18"/>
      <w:szCs w:val="18"/>
    </w:rPr>
  </w:style>
  <w:style w:type="paragraph" w:customStyle="1" w:styleId="MDPI41tablecaption">
    <w:name w:val="MDPI_4.1_table_caption"/>
    <w:qFormat/>
    <w:rsid w:val="00290ED2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43tablefooter">
    <w:name w:val="MDPI_4.3_table_footer"/>
    <w:next w:val="a"/>
    <w:qFormat/>
    <w:rsid w:val="00290ED2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styleId="ac">
    <w:name w:val="Revision"/>
    <w:hidden/>
    <w:uiPriority w:val="99"/>
    <w:semiHidden/>
    <w:rsid w:val="009D5B5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965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9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1843</Words>
  <Characters>10510</Characters>
  <Application>Microsoft Office Word</Application>
  <DocSecurity>0</DocSecurity>
  <Lines>87</Lines>
  <Paragraphs>2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Shamantseva</dc:creator>
  <cp:keywords/>
  <dc:description/>
  <cp:lastModifiedBy>Natalia Shamantseva</cp:lastModifiedBy>
  <cp:revision>4</cp:revision>
  <dcterms:created xsi:type="dcterms:W3CDTF">2025-07-31T14:38:00Z</dcterms:created>
  <dcterms:modified xsi:type="dcterms:W3CDTF">2025-08-07T11:06:00Z</dcterms:modified>
</cp:coreProperties>
</file>